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B2646" w14:textId="77777777" w:rsidR="00D30C11" w:rsidRDefault="00D30C11" w:rsidP="00D30C11">
      <w:pPr>
        <w:rPr>
          <w:rFonts w:ascii="Times New Roman" w:eastAsia="Times New Roman" w:hAnsi="Times New Roman" w:cs="Times New Roman"/>
          <w:b/>
          <w:sz w:val="40"/>
          <w:szCs w:val="40"/>
        </w:rPr>
      </w:pPr>
      <w:r>
        <w:rPr>
          <w:rFonts w:ascii="Times New Roman" w:eastAsia="Times New Roman" w:hAnsi="Times New Roman" w:cs="Times New Roman"/>
          <w:b/>
          <w:sz w:val="40"/>
          <w:szCs w:val="40"/>
        </w:rPr>
        <w:t>Supplemental Material</w:t>
      </w:r>
    </w:p>
    <w:p w14:paraId="01D84125" w14:textId="77777777" w:rsidR="00D30C11" w:rsidRDefault="00D30C11" w:rsidP="00D30C11">
      <w:pPr>
        <w:rPr>
          <w:rFonts w:ascii="Times New Roman" w:eastAsia="Times New Roman" w:hAnsi="Times New Roman" w:cs="Times New Roman"/>
          <w:b/>
          <w:sz w:val="40"/>
          <w:szCs w:val="40"/>
        </w:rPr>
      </w:pPr>
    </w:p>
    <w:p w14:paraId="6047E9A1" w14:textId="77777777" w:rsidR="00D30C11" w:rsidRPr="00572BDE" w:rsidRDefault="00D30C11" w:rsidP="00D30C11">
      <w:pPr>
        <w:rPr>
          <w:rFonts w:ascii="Times New Roman" w:eastAsia="Times New Roman" w:hAnsi="Times New Roman" w:cs="Times New Roman"/>
          <w:b/>
          <w:sz w:val="40"/>
          <w:szCs w:val="40"/>
        </w:rPr>
      </w:pPr>
      <w:r w:rsidRPr="00572BDE">
        <w:rPr>
          <w:rFonts w:ascii="Times New Roman" w:eastAsia="Times New Roman" w:hAnsi="Times New Roman" w:cs="Times New Roman"/>
          <w:b/>
          <w:noProof/>
          <w:sz w:val="40"/>
          <w:szCs w:val="40"/>
        </w:rPr>
        <w:drawing>
          <wp:inline distT="0" distB="0" distL="0" distR="0" wp14:anchorId="5DE18110" wp14:editId="2F2127AB">
            <wp:extent cx="4622800" cy="5777513"/>
            <wp:effectExtent l="0" t="0" r="6350" b="0"/>
            <wp:docPr id="16043582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39190" cy="5797997"/>
                    </a:xfrm>
                    <a:prstGeom prst="rect">
                      <a:avLst/>
                    </a:prstGeom>
                    <a:noFill/>
                    <a:ln>
                      <a:noFill/>
                    </a:ln>
                  </pic:spPr>
                </pic:pic>
              </a:graphicData>
            </a:graphic>
          </wp:inline>
        </w:drawing>
      </w:r>
    </w:p>
    <w:p w14:paraId="41DAA061" w14:textId="1F3CDBCB" w:rsidR="00D30C11" w:rsidRPr="002914D9" w:rsidRDefault="00D30C11" w:rsidP="00DA4857">
      <w:pPr>
        <w:spacing w:line="480" w:lineRule="auto"/>
        <w:rPr>
          <w:rFonts w:ascii="Times New Roman" w:eastAsia="Times New Roman" w:hAnsi="Times New Roman" w:cs="Times New Roman"/>
          <w:b/>
        </w:rPr>
      </w:pPr>
      <w:r w:rsidRPr="002914D9">
        <w:rPr>
          <w:rFonts w:ascii="Times New Roman" w:eastAsia="Times New Roman" w:hAnsi="Times New Roman" w:cs="Times New Roman"/>
          <w:b/>
        </w:rPr>
        <w:t>Figure S</w:t>
      </w:r>
      <w:r w:rsidR="002914D9" w:rsidRPr="002914D9">
        <w:rPr>
          <w:rFonts w:ascii="Times New Roman" w:eastAsia="Times New Roman" w:hAnsi="Times New Roman" w:cs="Times New Roman"/>
          <w:b/>
        </w:rPr>
        <w:t>1</w:t>
      </w:r>
      <w:r w:rsidRPr="002914D9">
        <w:rPr>
          <w:rFonts w:ascii="Times New Roman" w:eastAsia="Times New Roman" w:hAnsi="Times New Roman" w:cs="Times New Roman"/>
          <w:b/>
        </w:rPr>
        <w:t xml:space="preserve">: Clinical and Genomic Criteria for defining Recurrent new and relapsing infections. </w:t>
      </w:r>
      <w:r w:rsidRPr="002914D9">
        <w:rPr>
          <w:rFonts w:ascii="Times New Roman" w:eastAsia="Times New Roman" w:hAnsi="Times New Roman" w:cs="Times New Roman"/>
          <w:bCs/>
        </w:rPr>
        <w:t xml:space="preserve">The flowchart is formatted as a decision tree with round ovals indicating terminals for branch points and rectangles indicating options that correspond with the most recent terminal. Black lines indicate criteria assessed regardless of the definition. Blue lines indicate criteria </w:t>
      </w:r>
      <w:r w:rsidRPr="002914D9">
        <w:rPr>
          <w:rFonts w:ascii="Times New Roman" w:eastAsia="Times New Roman" w:hAnsi="Times New Roman" w:cs="Times New Roman"/>
          <w:bCs/>
        </w:rPr>
        <w:lastRenderedPageBreak/>
        <w:t xml:space="preserve">assessed for genomic definitions, and orange lines indicate criteria that fulfill the clinical definitions.  </w:t>
      </w:r>
      <w:r w:rsidRPr="002914D9">
        <w:rPr>
          <w:rFonts w:ascii="Times New Roman" w:eastAsia="Times New Roman" w:hAnsi="Times New Roman" w:cs="Times New Roman"/>
          <w:b/>
        </w:rPr>
        <w:t xml:space="preserve"> </w:t>
      </w:r>
    </w:p>
    <w:p w14:paraId="7B478060" w14:textId="77777777" w:rsidR="00D30C11" w:rsidRPr="00E01529" w:rsidRDefault="00D30C11" w:rsidP="00DA4857">
      <w:pPr>
        <w:spacing w:line="480" w:lineRule="auto"/>
        <w:rPr>
          <w:rFonts w:ascii="Times New Roman" w:hAnsi="Times New Roman" w:cs="Times New Roman"/>
        </w:rPr>
      </w:pPr>
    </w:p>
    <w:p w14:paraId="618BFFDB" w14:textId="395DB430" w:rsidR="002914D9" w:rsidRPr="002914D9" w:rsidRDefault="002914D9" w:rsidP="00DA4857">
      <w:pPr>
        <w:spacing w:line="480" w:lineRule="auto"/>
        <w:rPr>
          <w:rFonts w:ascii="Times New Roman" w:eastAsia="Times New Roman" w:hAnsi="Times New Roman" w:cs="Times New Roman"/>
          <w:b/>
        </w:rPr>
      </w:pPr>
      <w:r w:rsidRPr="002914D9">
        <w:rPr>
          <w:rFonts w:ascii="Times New Roman" w:eastAsia="Times New Roman" w:hAnsi="Times New Roman" w:cs="Times New Roman"/>
          <w:b/>
        </w:rPr>
        <w:t>Table S1. Clinical and demographic characteristics at the time of the first MRSA bacteremia episode among survivors versus decedents during their index episode</w:t>
      </w: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2235"/>
        <w:gridCol w:w="1680"/>
        <w:gridCol w:w="1665"/>
        <w:gridCol w:w="1830"/>
        <w:gridCol w:w="1440"/>
      </w:tblGrid>
      <w:tr w:rsidR="002914D9" w:rsidRPr="002914D9" w14:paraId="2B338BC3" w14:textId="77777777" w:rsidTr="002C7A7B">
        <w:trPr>
          <w:trHeight w:val="555"/>
        </w:trPr>
        <w:tc>
          <w:tcPr>
            <w:tcW w:w="22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E36793"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Patient Attribute</w:t>
            </w:r>
          </w:p>
        </w:tc>
        <w:tc>
          <w:tcPr>
            <w:tcW w:w="168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79094545"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Overall (N = 397)</w:t>
            </w:r>
          </w:p>
        </w:tc>
        <w:tc>
          <w:tcPr>
            <w:tcW w:w="166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73B36438"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Survived (N = 311)</w:t>
            </w:r>
          </w:p>
        </w:tc>
        <w:tc>
          <w:tcPr>
            <w:tcW w:w="1830" w:type="dxa"/>
            <w:tcBorders>
              <w:top w:val="single" w:sz="8" w:space="0" w:color="000000"/>
              <w:left w:val="nil"/>
              <w:bottom w:val="single" w:sz="8" w:space="0" w:color="000000"/>
              <w:right w:val="single" w:sz="4" w:space="0" w:color="auto"/>
            </w:tcBorders>
            <w:tcMar>
              <w:top w:w="0" w:type="dxa"/>
              <w:left w:w="100" w:type="dxa"/>
              <w:bottom w:w="0" w:type="dxa"/>
              <w:right w:w="100" w:type="dxa"/>
            </w:tcMar>
          </w:tcPr>
          <w:p w14:paraId="4418B7CC"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Died (N = 86)</w:t>
            </w:r>
          </w:p>
        </w:tc>
        <w:tc>
          <w:tcPr>
            <w:tcW w:w="1440" w:type="dxa"/>
            <w:tcBorders>
              <w:top w:val="single" w:sz="8" w:space="0" w:color="000000"/>
              <w:left w:val="single" w:sz="4" w:space="0" w:color="auto"/>
              <w:bottom w:val="single" w:sz="8" w:space="0" w:color="000000"/>
              <w:right w:val="single" w:sz="8" w:space="0" w:color="000000"/>
            </w:tcBorders>
            <w:tcMar>
              <w:top w:w="0" w:type="dxa"/>
              <w:left w:w="100" w:type="dxa"/>
              <w:bottom w:w="0" w:type="dxa"/>
              <w:right w:w="100" w:type="dxa"/>
            </w:tcMar>
          </w:tcPr>
          <w:p w14:paraId="034FE5E7"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P-Value</w:t>
            </w:r>
          </w:p>
        </w:tc>
      </w:tr>
      <w:tr w:rsidR="002914D9" w:rsidRPr="002914D9" w14:paraId="07963DE7" w14:textId="77777777" w:rsidTr="002C7A7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3857E32" w14:textId="77777777"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Age at Diagnosis (median, IQR)</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63474A82"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56 (43-68)</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4102514A"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54 (41-65)</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10F56B96"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67 (52-75)</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322D1BF4"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lt;0.001</w:t>
            </w:r>
            <w:r w:rsidRPr="002914D9">
              <w:rPr>
                <w:rFonts w:ascii="Times New Roman" w:eastAsia="Times New Roman" w:hAnsi="Times New Roman" w:cs="Times New Roman"/>
                <w:vertAlign w:val="superscript"/>
              </w:rPr>
              <w:t>a</w:t>
            </w:r>
          </w:p>
        </w:tc>
      </w:tr>
      <w:tr w:rsidR="00470B50" w:rsidRPr="002914D9" w14:paraId="36EDEC50" w14:textId="77777777" w:rsidTr="002D0847">
        <w:trPr>
          <w:trHeight w:val="285"/>
        </w:trPr>
        <w:tc>
          <w:tcPr>
            <w:tcW w:w="8850" w:type="dxa"/>
            <w:gridSpan w:val="5"/>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F42F641" w14:textId="253EDDE6" w:rsidR="00470B50" w:rsidRPr="002914D9" w:rsidRDefault="00470B50"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b/>
              </w:rPr>
              <w:t>Patient Demographics</w:t>
            </w:r>
          </w:p>
        </w:tc>
      </w:tr>
      <w:tr w:rsidR="002914D9" w:rsidRPr="002914D9" w14:paraId="36E1DE5F"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9D18DBA" w14:textId="77777777"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Sex</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6736E4FF"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 xml:space="preserve"> </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3FFBEEF7"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 xml:space="preserve"> </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3F0B5BE3"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 xml:space="preserve"> </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31D0EB5B"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 xml:space="preserve">0.1388 </w:t>
            </w:r>
            <w:r w:rsidRPr="002914D9">
              <w:rPr>
                <w:rFonts w:ascii="Times New Roman" w:eastAsia="Times New Roman" w:hAnsi="Times New Roman" w:cs="Times New Roman"/>
                <w:vertAlign w:val="superscript"/>
              </w:rPr>
              <w:t>b</w:t>
            </w:r>
          </w:p>
        </w:tc>
      </w:tr>
      <w:tr w:rsidR="002914D9" w:rsidRPr="002914D9" w14:paraId="5CFD90B1"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21CB3F6"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Male</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7230A8D9"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224 (56%)</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4FCA8DC8"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82 (58%)</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28AE22BA"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2 (49%)</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3B76F0B8" w14:textId="77777777" w:rsidR="002914D9" w:rsidRPr="002914D9" w:rsidRDefault="002914D9" w:rsidP="00DA4857">
            <w:pPr>
              <w:spacing w:before="240" w:line="480" w:lineRule="auto"/>
              <w:rPr>
                <w:rFonts w:ascii="Times New Roman" w:eastAsia="Times New Roman" w:hAnsi="Times New Roman" w:cs="Times New Roman"/>
              </w:rPr>
            </w:pPr>
          </w:p>
        </w:tc>
      </w:tr>
      <w:tr w:rsidR="002914D9" w:rsidRPr="002914D9" w14:paraId="3DD86C9F"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6A4CBF1"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Female</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7B3096C4"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73 (44%)</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1214E294"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29 (41%)</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46450788"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4 (51%)</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613EB5FC" w14:textId="77777777" w:rsidR="002914D9" w:rsidRPr="002914D9" w:rsidRDefault="002914D9" w:rsidP="00DA4857">
            <w:pPr>
              <w:spacing w:before="240" w:line="480" w:lineRule="auto"/>
              <w:rPr>
                <w:rFonts w:ascii="Times New Roman" w:eastAsia="Times New Roman" w:hAnsi="Times New Roman" w:cs="Times New Roman"/>
              </w:rPr>
            </w:pPr>
          </w:p>
        </w:tc>
      </w:tr>
      <w:tr w:rsidR="002914D9" w:rsidRPr="002914D9" w14:paraId="497D2D21"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2CBF511" w14:textId="77777777"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 xml:space="preserve">Race </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558556D4" w14:textId="77777777" w:rsidR="002914D9" w:rsidRPr="002914D9" w:rsidRDefault="002914D9" w:rsidP="00DA4857">
            <w:pPr>
              <w:spacing w:before="240" w:line="480" w:lineRule="auto"/>
              <w:rPr>
                <w:rFonts w:ascii="Times New Roman" w:eastAsia="Times New Roman" w:hAnsi="Times New Roman" w:cs="Times New Roman"/>
              </w:rPr>
            </w:pP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7760F20E" w14:textId="77777777" w:rsidR="002914D9" w:rsidRPr="002914D9" w:rsidRDefault="002914D9" w:rsidP="00DA4857">
            <w:pPr>
              <w:spacing w:before="240" w:line="480" w:lineRule="auto"/>
              <w:rPr>
                <w:rFonts w:ascii="Times New Roman" w:eastAsia="Times New Roman" w:hAnsi="Times New Roman" w:cs="Times New Roman"/>
              </w:rPr>
            </w:pP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5D330AA1" w14:textId="77777777" w:rsidR="002914D9" w:rsidRPr="002914D9" w:rsidRDefault="002914D9" w:rsidP="00DA4857">
            <w:pPr>
              <w:spacing w:before="240" w:line="480" w:lineRule="auto"/>
              <w:rPr>
                <w:rFonts w:ascii="Times New Roman" w:eastAsia="Times New Roman" w:hAnsi="Times New Roman" w:cs="Times New Roman"/>
              </w:rPr>
            </w:pP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0A2BB2F6"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7775</w:t>
            </w:r>
            <w:r w:rsidRPr="002914D9">
              <w:rPr>
                <w:rFonts w:ascii="Times New Roman" w:eastAsia="Times New Roman" w:hAnsi="Times New Roman" w:cs="Times New Roman"/>
                <w:vertAlign w:val="superscript"/>
              </w:rPr>
              <w:t>c</w:t>
            </w:r>
          </w:p>
        </w:tc>
      </w:tr>
      <w:tr w:rsidR="002914D9" w:rsidRPr="002914D9" w14:paraId="4F3FEB13"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23939CE" w14:textId="77777777" w:rsidR="002914D9" w:rsidRPr="002914D9" w:rsidRDefault="002914D9" w:rsidP="00DA4857">
            <w:pPr>
              <w:spacing w:before="240" w:line="480" w:lineRule="auto"/>
              <w:rPr>
                <w:rFonts w:ascii="Times New Roman" w:eastAsia="Times New Roman" w:hAnsi="Times New Roman" w:cs="Times New Roman"/>
                <w:i/>
              </w:rPr>
            </w:pPr>
            <w:r w:rsidRPr="002914D9">
              <w:rPr>
                <w:rFonts w:ascii="Times New Roman" w:eastAsia="Times New Roman" w:hAnsi="Times New Roman" w:cs="Times New Roman"/>
                <w:i/>
              </w:rPr>
              <w:t>White</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486B867A"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86 (47%)</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6012CCB6"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46 (47%)</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4C444C84"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0 (47%)</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73383B18" w14:textId="77777777" w:rsidR="002914D9" w:rsidRPr="002914D9" w:rsidRDefault="002914D9" w:rsidP="00DA4857">
            <w:pPr>
              <w:spacing w:before="240" w:line="480" w:lineRule="auto"/>
              <w:rPr>
                <w:rFonts w:ascii="Times New Roman" w:eastAsia="Times New Roman" w:hAnsi="Times New Roman" w:cs="Times New Roman"/>
              </w:rPr>
            </w:pPr>
          </w:p>
        </w:tc>
      </w:tr>
      <w:tr w:rsidR="002914D9" w:rsidRPr="002914D9" w14:paraId="172990F0"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22A0C58" w14:textId="77777777" w:rsidR="002914D9" w:rsidRPr="002914D9" w:rsidRDefault="002914D9" w:rsidP="00DA4857">
            <w:pPr>
              <w:spacing w:before="240" w:line="480" w:lineRule="auto"/>
              <w:rPr>
                <w:rFonts w:ascii="Times New Roman" w:eastAsia="Times New Roman" w:hAnsi="Times New Roman" w:cs="Times New Roman"/>
                <w:i/>
              </w:rPr>
            </w:pPr>
            <w:r w:rsidRPr="002914D9">
              <w:rPr>
                <w:rFonts w:ascii="Times New Roman" w:eastAsia="Times New Roman" w:hAnsi="Times New Roman" w:cs="Times New Roman"/>
                <w:i/>
              </w:rPr>
              <w:lastRenderedPageBreak/>
              <w:t>Asian</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02288103"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8 (2%)</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66E9F8EC"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5 (1.6%)</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38FF75B7"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 (3.5%)</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3B53C140" w14:textId="77777777" w:rsidR="002914D9" w:rsidRPr="002914D9" w:rsidRDefault="002914D9" w:rsidP="00DA4857">
            <w:pPr>
              <w:spacing w:before="240" w:line="480" w:lineRule="auto"/>
              <w:rPr>
                <w:rFonts w:ascii="Times New Roman" w:eastAsia="Times New Roman" w:hAnsi="Times New Roman" w:cs="Times New Roman"/>
              </w:rPr>
            </w:pPr>
          </w:p>
        </w:tc>
      </w:tr>
      <w:tr w:rsidR="002914D9" w:rsidRPr="002914D9" w14:paraId="1D5EFE3C"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0AA151D" w14:textId="77777777" w:rsidR="002914D9" w:rsidRPr="002914D9" w:rsidRDefault="002914D9" w:rsidP="00DA4857">
            <w:pPr>
              <w:spacing w:before="240" w:line="480" w:lineRule="auto"/>
              <w:rPr>
                <w:rFonts w:ascii="Times New Roman" w:eastAsia="Times New Roman" w:hAnsi="Times New Roman" w:cs="Times New Roman"/>
                <w:i/>
              </w:rPr>
            </w:pPr>
            <w:r w:rsidRPr="002914D9">
              <w:rPr>
                <w:rFonts w:ascii="Times New Roman" w:eastAsia="Times New Roman" w:hAnsi="Times New Roman" w:cs="Times New Roman"/>
                <w:i/>
              </w:rPr>
              <w:t>Black</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07F8CFC8"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65 (42%)</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6F47E1C0"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31 (42%)</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33AC8880"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4 (40%)</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7CFD52D0" w14:textId="77777777" w:rsidR="002914D9" w:rsidRPr="002914D9" w:rsidRDefault="002914D9" w:rsidP="00DA4857">
            <w:pPr>
              <w:spacing w:before="240" w:line="480" w:lineRule="auto"/>
              <w:rPr>
                <w:rFonts w:ascii="Times New Roman" w:eastAsia="Times New Roman" w:hAnsi="Times New Roman" w:cs="Times New Roman"/>
              </w:rPr>
            </w:pPr>
          </w:p>
        </w:tc>
      </w:tr>
      <w:tr w:rsidR="002914D9" w:rsidRPr="002914D9" w14:paraId="64C519D7"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04C0342" w14:textId="77777777" w:rsidR="002914D9" w:rsidRPr="002914D9" w:rsidRDefault="002914D9" w:rsidP="00DA4857">
            <w:pPr>
              <w:spacing w:before="240" w:line="480" w:lineRule="auto"/>
              <w:rPr>
                <w:rFonts w:ascii="Times New Roman" w:eastAsia="Times New Roman" w:hAnsi="Times New Roman" w:cs="Times New Roman"/>
                <w:i/>
              </w:rPr>
            </w:pPr>
            <w:r w:rsidRPr="002914D9">
              <w:rPr>
                <w:rFonts w:ascii="Times New Roman" w:eastAsia="Times New Roman" w:hAnsi="Times New Roman" w:cs="Times New Roman"/>
                <w:i/>
              </w:rPr>
              <w:t>More than one race*</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5F25F568"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 (0.8%)</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4E448F57"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2 (0.6%)</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373BE069"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 (1%)</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0F1CF3E4" w14:textId="77777777" w:rsidR="002914D9" w:rsidRPr="002914D9" w:rsidRDefault="002914D9" w:rsidP="00DA4857">
            <w:pPr>
              <w:spacing w:before="240" w:line="480" w:lineRule="auto"/>
              <w:rPr>
                <w:rFonts w:ascii="Times New Roman" w:eastAsia="Times New Roman" w:hAnsi="Times New Roman" w:cs="Times New Roman"/>
              </w:rPr>
            </w:pPr>
          </w:p>
        </w:tc>
      </w:tr>
      <w:tr w:rsidR="002914D9" w:rsidRPr="002914D9" w14:paraId="19C89F20"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87D26CB" w14:textId="77777777" w:rsidR="002914D9" w:rsidRPr="002914D9" w:rsidRDefault="002914D9" w:rsidP="00DA4857">
            <w:pPr>
              <w:spacing w:before="240" w:line="480" w:lineRule="auto"/>
              <w:rPr>
                <w:rFonts w:ascii="Times New Roman" w:eastAsia="Times New Roman" w:hAnsi="Times New Roman" w:cs="Times New Roman"/>
                <w:i/>
              </w:rPr>
            </w:pPr>
            <w:r w:rsidRPr="002914D9">
              <w:rPr>
                <w:rFonts w:ascii="Times New Roman" w:eastAsia="Times New Roman" w:hAnsi="Times New Roman" w:cs="Times New Roman"/>
                <w:i/>
              </w:rPr>
              <w:t>Other Race</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744623D7"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2 (3%)</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41D9F71A"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9 (3%)</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61E96DFF"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 (3.5%)</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532DA966" w14:textId="77777777" w:rsidR="002914D9" w:rsidRPr="002914D9" w:rsidRDefault="002914D9" w:rsidP="00DA4857">
            <w:pPr>
              <w:spacing w:before="240" w:line="480" w:lineRule="auto"/>
              <w:rPr>
                <w:rFonts w:ascii="Times New Roman" w:eastAsia="Times New Roman" w:hAnsi="Times New Roman" w:cs="Times New Roman"/>
              </w:rPr>
            </w:pPr>
          </w:p>
        </w:tc>
      </w:tr>
      <w:tr w:rsidR="002914D9" w:rsidRPr="002914D9" w14:paraId="3FEC0D7E"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08D45C6" w14:textId="77777777" w:rsidR="002914D9" w:rsidRPr="002914D9" w:rsidRDefault="002914D9" w:rsidP="00DA4857">
            <w:pPr>
              <w:spacing w:before="240" w:line="480" w:lineRule="auto"/>
              <w:rPr>
                <w:rFonts w:ascii="Times New Roman" w:eastAsia="Times New Roman" w:hAnsi="Times New Roman" w:cs="Times New Roman"/>
                <w:i/>
              </w:rPr>
            </w:pPr>
            <w:r w:rsidRPr="002914D9">
              <w:rPr>
                <w:rFonts w:ascii="Times New Roman" w:eastAsia="Times New Roman" w:hAnsi="Times New Roman" w:cs="Times New Roman"/>
                <w:i/>
              </w:rPr>
              <w:t>Don’t know/refused</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06BA8AC9"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23 (6%)</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3D6AE9EE"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8 (6%)</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499D300B"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5 (6%)</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2E48F502" w14:textId="77777777" w:rsidR="002914D9" w:rsidRPr="002914D9" w:rsidRDefault="002914D9" w:rsidP="00DA4857">
            <w:pPr>
              <w:spacing w:before="240" w:line="480" w:lineRule="auto"/>
              <w:rPr>
                <w:rFonts w:ascii="Times New Roman" w:eastAsia="Times New Roman" w:hAnsi="Times New Roman" w:cs="Times New Roman"/>
              </w:rPr>
            </w:pPr>
          </w:p>
        </w:tc>
      </w:tr>
      <w:tr w:rsidR="002914D9" w:rsidRPr="002914D9" w14:paraId="14288B29"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DCE645A" w14:textId="77777777" w:rsidR="002914D9" w:rsidRPr="002914D9" w:rsidRDefault="002914D9" w:rsidP="00DA4857">
            <w:pPr>
              <w:spacing w:before="240" w:line="480" w:lineRule="auto"/>
              <w:rPr>
                <w:rFonts w:ascii="Times New Roman" w:eastAsia="Times New Roman" w:hAnsi="Times New Roman" w:cs="Times New Roman"/>
                <w:b/>
                <w:bCs/>
                <w:iCs/>
              </w:rPr>
            </w:pPr>
            <w:r w:rsidRPr="002914D9">
              <w:rPr>
                <w:rFonts w:ascii="Times New Roman" w:eastAsia="Times New Roman" w:hAnsi="Times New Roman" w:cs="Times New Roman"/>
                <w:b/>
                <w:bCs/>
                <w:iCs/>
              </w:rPr>
              <w:t>Ethnicity</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51ECB8C5" w14:textId="77777777" w:rsidR="002914D9" w:rsidRPr="002914D9" w:rsidRDefault="002914D9" w:rsidP="00DA4857">
            <w:pPr>
              <w:spacing w:before="240" w:line="480" w:lineRule="auto"/>
              <w:rPr>
                <w:rFonts w:ascii="Times New Roman" w:eastAsia="Times New Roman" w:hAnsi="Times New Roman" w:cs="Times New Roman"/>
              </w:rPr>
            </w:pP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017942E0" w14:textId="77777777" w:rsidR="002914D9" w:rsidRPr="002914D9" w:rsidRDefault="002914D9" w:rsidP="00DA4857">
            <w:pPr>
              <w:spacing w:before="240" w:line="480" w:lineRule="auto"/>
              <w:rPr>
                <w:rFonts w:ascii="Times New Roman" w:eastAsia="Times New Roman" w:hAnsi="Times New Roman" w:cs="Times New Roman"/>
              </w:rPr>
            </w:pP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24072EAB" w14:textId="77777777" w:rsidR="002914D9" w:rsidRPr="002914D9" w:rsidRDefault="002914D9" w:rsidP="00DA4857">
            <w:pPr>
              <w:spacing w:before="240" w:line="480" w:lineRule="auto"/>
              <w:rPr>
                <w:rFonts w:ascii="Times New Roman" w:eastAsia="Times New Roman" w:hAnsi="Times New Roman" w:cs="Times New Roman"/>
              </w:rPr>
            </w:pP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42961ECE"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w:t>
            </w:r>
            <w:r w:rsidRPr="002914D9">
              <w:rPr>
                <w:rFonts w:ascii="Times New Roman" w:eastAsia="Times New Roman" w:hAnsi="Times New Roman" w:cs="Times New Roman"/>
                <w:vertAlign w:val="superscript"/>
              </w:rPr>
              <w:t>c</w:t>
            </w:r>
          </w:p>
        </w:tc>
      </w:tr>
      <w:tr w:rsidR="002914D9" w:rsidRPr="002914D9" w14:paraId="597FC04D" w14:textId="77777777" w:rsidTr="002C7A7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26F563E" w14:textId="77777777" w:rsidR="002914D9" w:rsidRPr="002914D9" w:rsidRDefault="002914D9" w:rsidP="00DA4857">
            <w:pPr>
              <w:spacing w:before="240" w:line="480" w:lineRule="auto"/>
              <w:rPr>
                <w:rFonts w:ascii="Times New Roman" w:eastAsia="Times New Roman" w:hAnsi="Times New Roman" w:cs="Times New Roman"/>
                <w:i/>
              </w:rPr>
            </w:pPr>
            <w:r w:rsidRPr="002914D9">
              <w:rPr>
                <w:rFonts w:ascii="Times New Roman" w:eastAsia="Times New Roman" w:hAnsi="Times New Roman" w:cs="Times New Roman"/>
                <w:i/>
              </w:rPr>
              <w:t>Hispanic or Latino</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344C8B20"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7 (4%)</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7782152D"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4 (4.5%)</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54735549"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 (3.5%)</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679BA7C3" w14:textId="77777777" w:rsidR="002914D9" w:rsidRPr="002914D9" w:rsidRDefault="002914D9" w:rsidP="00DA4857">
            <w:pPr>
              <w:spacing w:before="240" w:line="480" w:lineRule="auto"/>
              <w:rPr>
                <w:rFonts w:ascii="Times New Roman" w:eastAsia="Times New Roman" w:hAnsi="Times New Roman" w:cs="Times New Roman"/>
              </w:rPr>
            </w:pPr>
          </w:p>
        </w:tc>
      </w:tr>
      <w:tr w:rsidR="002914D9" w:rsidRPr="002914D9" w14:paraId="3AA633A5"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501295C" w14:textId="77777777" w:rsidR="002914D9" w:rsidRPr="002914D9" w:rsidRDefault="002914D9" w:rsidP="00DA4857">
            <w:pPr>
              <w:spacing w:before="240" w:line="480" w:lineRule="auto"/>
              <w:rPr>
                <w:rFonts w:ascii="Times New Roman" w:eastAsia="Times New Roman" w:hAnsi="Times New Roman" w:cs="Times New Roman"/>
                <w:i/>
              </w:rPr>
            </w:pPr>
            <w:r w:rsidRPr="002914D9">
              <w:rPr>
                <w:rFonts w:ascii="Times New Roman" w:eastAsia="Times New Roman" w:hAnsi="Times New Roman" w:cs="Times New Roman"/>
                <w:i/>
              </w:rPr>
              <w:t>Not Hispanic or Latino</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689C6AA9"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80 (96%)</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53B4D718"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297 (95.5%)</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5BAC9DAA"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83 (96.5%)</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08297CD2" w14:textId="77777777" w:rsidR="002914D9" w:rsidRPr="002914D9" w:rsidRDefault="002914D9" w:rsidP="00DA4857">
            <w:pPr>
              <w:spacing w:before="240" w:line="480" w:lineRule="auto"/>
              <w:rPr>
                <w:rFonts w:ascii="Times New Roman" w:eastAsia="Times New Roman" w:hAnsi="Times New Roman" w:cs="Times New Roman"/>
              </w:rPr>
            </w:pPr>
          </w:p>
        </w:tc>
      </w:tr>
      <w:tr w:rsidR="00E11A4D" w:rsidRPr="002914D9" w14:paraId="7C89FEE4" w14:textId="77777777" w:rsidTr="00F666B3">
        <w:trPr>
          <w:trHeight w:val="555"/>
        </w:trPr>
        <w:tc>
          <w:tcPr>
            <w:tcW w:w="8850" w:type="dxa"/>
            <w:gridSpan w:val="5"/>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4F2AAA9" w14:textId="09BEFE9C" w:rsidR="00E11A4D" w:rsidRPr="002914D9" w:rsidRDefault="00E11A4D" w:rsidP="00DA4857">
            <w:pPr>
              <w:spacing w:before="240" w:line="480" w:lineRule="auto"/>
              <w:rPr>
                <w:rFonts w:ascii="Times New Roman" w:eastAsia="Times New Roman" w:hAnsi="Times New Roman" w:cs="Times New Roman"/>
              </w:rPr>
            </w:pPr>
            <w:r w:rsidRPr="00C46D23">
              <w:rPr>
                <w:rFonts w:ascii="Times New Roman" w:eastAsia="Times New Roman" w:hAnsi="Times New Roman" w:cs="Times New Roman"/>
                <w:b/>
              </w:rPr>
              <w:t>Patient Comorbid Conditions</w:t>
            </w:r>
          </w:p>
        </w:tc>
      </w:tr>
      <w:tr w:rsidR="002914D9" w:rsidRPr="002914D9" w14:paraId="2ABC71E5" w14:textId="77777777" w:rsidTr="002C7A7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51812FE" w14:textId="0DE34E09"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 xml:space="preserve">Chronic </w:t>
            </w:r>
            <w:r w:rsidR="002E6F12">
              <w:rPr>
                <w:rFonts w:ascii="Times New Roman" w:eastAsia="Times New Roman" w:hAnsi="Times New Roman" w:cs="Times New Roman"/>
                <w:b/>
              </w:rPr>
              <w:t>s</w:t>
            </w:r>
            <w:r w:rsidRPr="002914D9">
              <w:rPr>
                <w:rFonts w:ascii="Times New Roman" w:eastAsia="Times New Roman" w:hAnsi="Times New Roman" w:cs="Times New Roman"/>
                <w:b/>
              </w:rPr>
              <w:t xml:space="preserve">kin </w:t>
            </w:r>
            <w:r w:rsidR="002E6F12">
              <w:rPr>
                <w:rFonts w:ascii="Times New Roman" w:eastAsia="Times New Roman" w:hAnsi="Times New Roman" w:cs="Times New Roman"/>
                <w:b/>
              </w:rPr>
              <w:t>d</w:t>
            </w:r>
            <w:r w:rsidRPr="002914D9">
              <w:rPr>
                <w:rFonts w:ascii="Times New Roman" w:eastAsia="Times New Roman" w:hAnsi="Times New Roman" w:cs="Times New Roman"/>
                <w:b/>
              </w:rPr>
              <w:t>isease</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579D49C7"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6 (9%)</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48243747"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2 (10%)</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30696C6C"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 (5%)</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5771259A"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1372</w:t>
            </w:r>
            <w:r w:rsidRPr="002914D9">
              <w:rPr>
                <w:rFonts w:ascii="Times New Roman" w:eastAsia="Times New Roman" w:hAnsi="Times New Roman" w:cs="Times New Roman"/>
                <w:vertAlign w:val="superscript"/>
              </w:rPr>
              <w:t>c</w:t>
            </w:r>
          </w:p>
        </w:tc>
      </w:tr>
      <w:tr w:rsidR="002914D9" w:rsidRPr="002914D9" w14:paraId="579A6B4D"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A6A15B7" w14:textId="77777777"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Diabetes</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72CFD7CE"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37 (34.5%)</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2A97013C"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05 (34%)</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7E1716F6"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2 (37%)</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56D8D619"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6405</w:t>
            </w:r>
            <w:r w:rsidRPr="002914D9">
              <w:rPr>
                <w:rFonts w:ascii="Times New Roman" w:eastAsia="Times New Roman" w:hAnsi="Times New Roman" w:cs="Times New Roman"/>
                <w:vertAlign w:val="superscript"/>
              </w:rPr>
              <w:t>b</w:t>
            </w:r>
          </w:p>
        </w:tc>
      </w:tr>
      <w:tr w:rsidR="002914D9" w:rsidRPr="002914D9" w14:paraId="1F2D6F4F"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A134A3A" w14:textId="77777777"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Cancer</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31138A6F"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65 (16%)</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55B2855C"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25 (8%)</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3CB30DBD"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0 (46.5%)</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3C22D40B"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0006022</w:t>
            </w:r>
            <w:r w:rsidRPr="002914D9">
              <w:rPr>
                <w:rFonts w:ascii="Times New Roman" w:eastAsia="Times New Roman" w:hAnsi="Times New Roman" w:cs="Times New Roman"/>
                <w:vertAlign w:val="superscript"/>
              </w:rPr>
              <w:t>b</w:t>
            </w:r>
          </w:p>
        </w:tc>
      </w:tr>
      <w:tr w:rsidR="002914D9" w:rsidRPr="002914D9" w14:paraId="58E7F19A" w14:textId="77777777" w:rsidTr="002C7A7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D13DDDA" w14:textId="77777777"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lastRenderedPageBreak/>
              <w:t>Respiratory disease</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6E32B7DA"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93 (23%)</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2AC42739"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68 (22%)</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42218774"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25 (29%)</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1B564D80"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2104</w:t>
            </w:r>
            <w:r w:rsidRPr="002914D9">
              <w:rPr>
                <w:rFonts w:ascii="Times New Roman" w:eastAsia="Times New Roman" w:hAnsi="Times New Roman" w:cs="Times New Roman"/>
                <w:vertAlign w:val="superscript"/>
              </w:rPr>
              <w:t>b</w:t>
            </w:r>
          </w:p>
        </w:tc>
      </w:tr>
      <w:tr w:rsidR="002914D9" w:rsidRPr="002914D9" w14:paraId="6ABF394E" w14:textId="77777777" w:rsidTr="002C7A7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52C936F" w14:textId="61286C75"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 xml:space="preserve">Cardiovascular </w:t>
            </w:r>
            <w:r w:rsidR="002E6F12">
              <w:rPr>
                <w:rFonts w:ascii="Times New Roman" w:eastAsia="Times New Roman" w:hAnsi="Times New Roman" w:cs="Times New Roman"/>
                <w:b/>
              </w:rPr>
              <w:t>d</w:t>
            </w:r>
            <w:r w:rsidRPr="002914D9">
              <w:rPr>
                <w:rFonts w:ascii="Times New Roman" w:eastAsia="Times New Roman" w:hAnsi="Times New Roman" w:cs="Times New Roman"/>
                <w:b/>
              </w:rPr>
              <w:t>isease</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2A20F825"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95 (49%)</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4DDC6FB8"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44 (46%)</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1CB6BC3D"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51 (59%)</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29603432"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04416</w:t>
            </w:r>
            <w:r w:rsidRPr="002914D9">
              <w:rPr>
                <w:rFonts w:ascii="Times New Roman" w:eastAsia="Times New Roman" w:hAnsi="Times New Roman" w:cs="Times New Roman"/>
                <w:vertAlign w:val="superscript"/>
              </w:rPr>
              <w:t>b</w:t>
            </w:r>
          </w:p>
        </w:tc>
      </w:tr>
      <w:tr w:rsidR="002914D9" w:rsidRPr="002914D9" w14:paraId="22DAAEC9" w14:textId="77777777" w:rsidTr="002C7A7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50648B1" w14:textId="7532B93E"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 xml:space="preserve">Infective </w:t>
            </w:r>
            <w:r w:rsidR="002E6F12">
              <w:rPr>
                <w:rFonts w:ascii="Times New Roman" w:eastAsia="Times New Roman" w:hAnsi="Times New Roman" w:cs="Times New Roman"/>
                <w:b/>
              </w:rPr>
              <w:t>e</w:t>
            </w:r>
            <w:r w:rsidRPr="002914D9">
              <w:rPr>
                <w:rFonts w:ascii="Times New Roman" w:eastAsia="Times New Roman" w:hAnsi="Times New Roman" w:cs="Times New Roman"/>
                <w:b/>
              </w:rPr>
              <w:t>ndocarditis</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1D1F8299"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66 (17%)</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5CE1E852"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50 (16%)</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619A693B"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6 (19%)</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7BC3D54C"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7502</w:t>
            </w:r>
            <w:r w:rsidRPr="002914D9">
              <w:rPr>
                <w:rFonts w:ascii="Times New Roman" w:eastAsia="Times New Roman" w:hAnsi="Times New Roman" w:cs="Times New Roman"/>
                <w:vertAlign w:val="superscript"/>
              </w:rPr>
              <w:t>b</w:t>
            </w:r>
          </w:p>
        </w:tc>
      </w:tr>
      <w:tr w:rsidR="002914D9" w:rsidRPr="002914D9" w14:paraId="30013FF3"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A701755" w14:textId="3C69F990"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 xml:space="preserve">Liver </w:t>
            </w:r>
            <w:r w:rsidR="002E6F12">
              <w:rPr>
                <w:rFonts w:ascii="Times New Roman" w:eastAsia="Times New Roman" w:hAnsi="Times New Roman" w:cs="Times New Roman"/>
                <w:b/>
              </w:rPr>
              <w:t>d</w:t>
            </w:r>
            <w:r w:rsidRPr="002914D9">
              <w:rPr>
                <w:rFonts w:ascii="Times New Roman" w:eastAsia="Times New Roman" w:hAnsi="Times New Roman" w:cs="Times New Roman"/>
                <w:b/>
              </w:rPr>
              <w:t>isease</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793BE833"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0 (10%)</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0A47E1F2"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0 (10%)</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02B3A64F"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0 (12%)</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40FFCA50"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1385</w:t>
            </w:r>
            <w:r w:rsidRPr="002914D9">
              <w:rPr>
                <w:rFonts w:ascii="Times New Roman" w:eastAsia="Times New Roman" w:hAnsi="Times New Roman" w:cs="Times New Roman"/>
                <w:vertAlign w:val="superscript"/>
              </w:rPr>
              <w:t>b</w:t>
            </w:r>
          </w:p>
        </w:tc>
      </w:tr>
      <w:tr w:rsidR="002914D9" w:rsidRPr="002914D9" w14:paraId="027111AE"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AFF1270" w14:textId="069039BB"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 xml:space="preserve">Kidney </w:t>
            </w:r>
            <w:r w:rsidR="002E6F12">
              <w:rPr>
                <w:rFonts w:ascii="Times New Roman" w:eastAsia="Times New Roman" w:hAnsi="Times New Roman" w:cs="Times New Roman"/>
                <w:b/>
              </w:rPr>
              <w:t>d</w:t>
            </w:r>
            <w:r w:rsidRPr="002914D9">
              <w:rPr>
                <w:rFonts w:ascii="Times New Roman" w:eastAsia="Times New Roman" w:hAnsi="Times New Roman" w:cs="Times New Roman"/>
                <w:b/>
              </w:rPr>
              <w:t>isease</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66731F43"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11 (28%)</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69833F9A"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83 (27%)</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6B2BF738"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28 (32.5%)</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10B81E5A"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3483</w:t>
            </w:r>
            <w:r w:rsidRPr="002914D9">
              <w:rPr>
                <w:rFonts w:ascii="Times New Roman" w:eastAsia="Times New Roman" w:hAnsi="Times New Roman" w:cs="Times New Roman"/>
                <w:vertAlign w:val="superscript"/>
              </w:rPr>
              <w:t>b</w:t>
            </w:r>
          </w:p>
        </w:tc>
      </w:tr>
      <w:tr w:rsidR="002914D9" w:rsidRPr="002914D9" w14:paraId="7B651785" w14:textId="77777777" w:rsidTr="002C7A7B">
        <w:trPr>
          <w:trHeight w:val="82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6BFEF6A" w14:textId="35FA0235" w:rsidR="002914D9" w:rsidRPr="002914D9" w:rsidRDefault="002914D9"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Hemodialysis in the last 12 months?</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4C509FFC"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75 (19%)</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4C16554C"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59 (19%)</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0FD31AC8"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6 (19%)</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30B719CA" w14:textId="77777777" w:rsidR="002914D9" w:rsidRPr="002914D9" w:rsidRDefault="002914D9"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w:t>
            </w:r>
          </w:p>
        </w:tc>
      </w:tr>
      <w:tr w:rsidR="00E11A4D" w:rsidRPr="002914D9" w14:paraId="293170D6" w14:textId="77777777" w:rsidTr="002C7A7B">
        <w:trPr>
          <w:trHeight w:val="82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522788B" w14:textId="205CFF61" w:rsidR="00E11A4D" w:rsidRPr="002914D9" w:rsidRDefault="00E11A4D"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 xml:space="preserve">Current </w:t>
            </w:r>
            <w:r w:rsidR="002E6F12">
              <w:rPr>
                <w:rFonts w:ascii="Times New Roman" w:eastAsia="Times New Roman" w:hAnsi="Times New Roman" w:cs="Times New Roman"/>
                <w:b/>
              </w:rPr>
              <w:t>i</w:t>
            </w:r>
            <w:r w:rsidRPr="002914D9">
              <w:rPr>
                <w:rFonts w:ascii="Times New Roman" w:eastAsia="Times New Roman" w:hAnsi="Times New Roman" w:cs="Times New Roman"/>
                <w:b/>
              </w:rPr>
              <w:t xml:space="preserve">ntravenous </w:t>
            </w:r>
            <w:r w:rsidR="002E6F12">
              <w:rPr>
                <w:rFonts w:ascii="Times New Roman" w:eastAsia="Times New Roman" w:hAnsi="Times New Roman" w:cs="Times New Roman"/>
                <w:b/>
              </w:rPr>
              <w:t>d</w:t>
            </w:r>
            <w:r w:rsidRPr="002914D9">
              <w:rPr>
                <w:rFonts w:ascii="Times New Roman" w:eastAsia="Times New Roman" w:hAnsi="Times New Roman" w:cs="Times New Roman"/>
                <w:b/>
              </w:rPr>
              <w:t xml:space="preserve">rug </w:t>
            </w:r>
            <w:r w:rsidR="002E6F12">
              <w:rPr>
                <w:rFonts w:ascii="Times New Roman" w:eastAsia="Times New Roman" w:hAnsi="Times New Roman" w:cs="Times New Roman"/>
                <w:b/>
              </w:rPr>
              <w:t>u</w:t>
            </w:r>
            <w:r w:rsidRPr="002914D9">
              <w:rPr>
                <w:rFonts w:ascii="Times New Roman" w:eastAsia="Times New Roman" w:hAnsi="Times New Roman" w:cs="Times New Roman"/>
                <w:b/>
              </w:rPr>
              <w:t>se</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36773C5F" w14:textId="0152A381" w:rsidR="00E11A4D" w:rsidRPr="002914D9" w:rsidRDefault="00E11A4D"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81 (20%)</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1753D41E" w14:textId="5A572C4E" w:rsidR="00E11A4D" w:rsidRPr="002914D9" w:rsidRDefault="00E11A4D"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74 (24%)</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05FD40F1" w14:textId="5D4B9F20" w:rsidR="00E11A4D" w:rsidRPr="002914D9" w:rsidRDefault="00E11A4D"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7 (8%)</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5FB1204F" w14:textId="39247E6B" w:rsidR="00E11A4D" w:rsidRPr="002914D9" w:rsidRDefault="00E11A4D"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0008494</w:t>
            </w:r>
            <w:r w:rsidRPr="002914D9">
              <w:rPr>
                <w:rFonts w:ascii="Times New Roman" w:eastAsia="Times New Roman" w:hAnsi="Times New Roman" w:cs="Times New Roman"/>
                <w:vertAlign w:val="superscript"/>
              </w:rPr>
              <w:t>c</w:t>
            </w:r>
          </w:p>
        </w:tc>
      </w:tr>
      <w:tr w:rsidR="000C5897" w:rsidRPr="002914D9" w14:paraId="283B454A" w14:textId="77777777" w:rsidTr="00B35670">
        <w:trPr>
          <w:trHeight w:val="825"/>
        </w:trPr>
        <w:tc>
          <w:tcPr>
            <w:tcW w:w="8850" w:type="dxa"/>
            <w:gridSpan w:val="5"/>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0214AB1" w14:textId="36AD155B" w:rsidR="000C5897" w:rsidRPr="002914D9" w:rsidRDefault="000C5897"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b/>
              </w:rPr>
              <w:t>Complication of Bacteremia</w:t>
            </w:r>
          </w:p>
        </w:tc>
      </w:tr>
      <w:tr w:rsidR="00CA76A4" w:rsidRPr="002914D9" w14:paraId="6A051BA1" w14:textId="77777777" w:rsidTr="002C7A7B">
        <w:trPr>
          <w:trHeight w:val="82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C1280ED" w14:textId="77221B7E" w:rsidR="00CA76A4" w:rsidRPr="002914D9" w:rsidRDefault="00CA76A4"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 xml:space="preserve">Infective </w:t>
            </w:r>
            <w:r w:rsidR="002E6F12">
              <w:rPr>
                <w:rFonts w:ascii="Times New Roman" w:eastAsia="Times New Roman" w:hAnsi="Times New Roman" w:cs="Times New Roman"/>
                <w:b/>
              </w:rPr>
              <w:t>e</w:t>
            </w:r>
            <w:r w:rsidRPr="002914D9">
              <w:rPr>
                <w:rFonts w:ascii="Times New Roman" w:eastAsia="Times New Roman" w:hAnsi="Times New Roman" w:cs="Times New Roman"/>
                <w:b/>
              </w:rPr>
              <w:t>ndocarditis</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2CE8D300" w14:textId="1EACB346"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66 (17%)</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7AF364BD" w14:textId="62663AE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50 (16%)</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666C9A46" w14:textId="06EE8BC9"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6 (19%)</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6F6753C2" w14:textId="087545A9"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7502</w:t>
            </w:r>
            <w:r w:rsidRPr="002914D9">
              <w:rPr>
                <w:rFonts w:ascii="Times New Roman" w:eastAsia="Times New Roman" w:hAnsi="Times New Roman" w:cs="Times New Roman"/>
                <w:vertAlign w:val="superscript"/>
              </w:rPr>
              <w:t>b</w:t>
            </w:r>
          </w:p>
        </w:tc>
      </w:tr>
      <w:tr w:rsidR="00CA76A4" w:rsidRPr="002914D9" w14:paraId="66A21E3A" w14:textId="77777777" w:rsidTr="002C7A7B">
        <w:trPr>
          <w:trHeight w:val="82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04451E8" w14:textId="6BD94624" w:rsidR="00CA76A4" w:rsidRPr="002914D9" w:rsidRDefault="00CA76A4"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lastRenderedPageBreak/>
              <w:t xml:space="preserve">Epidural </w:t>
            </w:r>
            <w:r w:rsidR="002E6F12">
              <w:rPr>
                <w:rFonts w:ascii="Times New Roman" w:eastAsia="Times New Roman" w:hAnsi="Times New Roman" w:cs="Times New Roman"/>
                <w:b/>
              </w:rPr>
              <w:t>a</w:t>
            </w:r>
            <w:r w:rsidRPr="002914D9">
              <w:rPr>
                <w:rFonts w:ascii="Times New Roman" w:eastAsia="Times New Roman" w:hAnsi="Times New Roman" w:cs="Times New Roman"/>
                <w:b/>
              </w:rPr>
              <w:t>bscess</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08073695"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21 (5%)</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17C5AB01"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8 (6%)</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153DF3AC"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 (3.5%)</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04B9CAB4"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6765</w:t>
            </w:r>
            <w:r w:rsidRPr="002914D9">
              <w:rPr>
                <w:rFonts w:ascii="Times New Roman" w:eastAsia="Times New Roman" w:hAnsi="Times New Roman" w:cs="Times New Roman"/>
                <w:vertAlign w:val="superscript"/>
              </w:rPr>
              <w:t>c</w:t>
            </w:r>
          </w:p>
        </w:tc>
      </w:tr>
      <w:tr w:rsidR="00CA76A4" w:rsidRPr="002914D9" w14:paraId="15475BFF" w14:textId="77777777" w:rsidTr="002C7A7B">
        <w:trPr>
          <w:trHeight w:val="82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46E71CE" w14:textId="4D5E0A2A" w:rsidR="00CA76A4" w:rsidRPr="002914D9" w:rsidRDefault="00CA76A4"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 xml:space="preserve">Soft </w:t>
            </w:r>
            <w:r w:rsidR="002E6F12">
              <w:rPr>
                <w:rFonts w:ascii="Times New Roman" w:eastAsia="Times New Roman" w:hAnsi="Times New Roman" w:cs="Times New Roman"/>
                <w:b/>
              </w:rPr>
              <w:t>t</w:t>
            </w:r>
            <w:r w:rsidRPr="002914D9">
              <w:rPr>
                <w:rFonts w:ascii="Times New Roman" w:eastAsia="Times New Roman" w:hAnsi="Times New Roman" w:cs="Times New Roman"/>
                <w:b/>
              </w:rPr>
              <w:t xml:space="preserve">issue </w:t>
            </w:r>
            <w:r w:rsidR="002E6F12">
              <w:rPr>
                <w:rFonts w:ascii="Times New Roman" w:eastAsia="Times New Roman" w:hAnsi="Times New Roman" w:cs="Times New Roman"/>
                <w:b/>
              </w:rPr>
              <w:t>a</w:t>
            </w:r>
            <w:r w:rsidRPr="002914D9">
              <w:rPr>
                <w:rFonts w:ascii="Times New Roman" w:eastAsia="Times New Roman" w:hAnsi="Times New Roman" w:cs="Times New Roman"/>
                <w:b/>
              </w:rPr>
              <w:t>bscess</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4C10EAC4"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6 (12%))</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400B2FA7"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1 (13%)</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082FFA54"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5 (6%)</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33A32821"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1009</w:t>
            </w:r>
            <w:r w:rsidRPr="002914D9">
              <w:rPr>
                <w:rFonts w:ascii="Times New Roman" w:eastAsia="Times New Roman" w:hAnsi="Times New Roman" w:cs="Times New Roman"/>
                <w:vertAlign w:val="superscript"/>
              </w:rPr>
              <w:t>c</w:t>
            </w:r>
          </w:p>
        </w:tc>
      </w:tr>
      <w:tr w:rsidR="00CA76A4" w:rsidRPr="002914D9" w14:paraId="1F78E931" w14:textId="77777777" w:rsidTr="002C7A7B">
        <w:trPr>
          <w:trHeight w:val="82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DA10F97" w14:textId="77777777" w:rsidR="00CA76A4" w:rsidRPr="002914D9" w:rsidRDefault="00CA76A4"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Osteomyelitis</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56DFF868"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77 (19%)</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6949A4FD"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67 (21.5%)</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494B7DBD"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0 (12%)</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702390DA"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0817</w:t>
            </w:r>
            <w:r w:rsidRPr="002914D9">
              <w:rPr>
                <w:rFonts w:ascii="Times New Roman" w:eastAsia="Times New Roman" w:hAnsi="Times New Roman" w:cs="Times New Roman"/>
                <w:vertAlign w:val="superscript"/>
              </w:rPr>
              <w:t>c</w:t>
            </w:r>
          </w:p>
        </w:tc>
      </w:tr>
      <w:tr w:rsidR="00CA76A4" w:rsidRPr="002914D9" w14:paraId="20CAB015" w14:textId="77777777" w:rsidTr="002C7A7B">
        <w:trPr>
          <w:trHeight w:val="82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C96C926" w14:textId="658E4FB7" w:rsidR="00CA76A4" w:rsidRPr="002914D9" w:rsidRDefault="00CA76A4"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 xml:space="preserve">Septic </w:t>
            </w:r>
            <w:r w:rsidR="002E6F12">
              <w:rPr>
                <w:rFonts w:ascii="Times New Roman" w:eastAsia="Times New Roman" w:hAnsi="Times New Roman" w:cs="Times New Roman"/>
                <w:b/>
              </w:rPr>
              <w:t>p</w:t>
            </w:r>
            <w:r w:rsidRPr="002914D9">
              <w:rPr>
                <w:rFonts w:ascii="Times New Roman" w:eastAsia="Times New Roman" w:hAnsi="Times New Roman" w:cs="Times New Roman"/>
                <w:b/>
              </w:rPr>
              <w:t xml:space="preserve">ulmonary </w:t>
            </w:r>
            <w:r w:rsidR="002E6F12">
              <w:rPr>
                <w:rFonts w:ascii="Times New Roman" w:eastAsia="Times New Roman" w:hAnsi="Times New Roman" w:cs="Times New Roman"/>
                <w:b/>
              </w:rPr>
              <w:t>e</w:t>
            </w:r>
            <w:r w:rsidRPr="002914D9">
              <w:rPr>
                <w:rFonts w:ascii="Times New Roman" w:eastAsia="Times New Roman" w:hAnsi="Times New Roman" w:cs="Times New Roman"/>
                <w:b/>
              </w:rPr>
              <w:t>mboli</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3FAFBA87"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50 (12.5%)</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5393B378"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1 (13%)</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6458E80B"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9 (10%)</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41CAEBF3"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6745</w:t>
            </w:r>
            <w:r w:rsidRPr="002914D9">
              <w:rPr>
                <w:rFonts w:ascii="Times New Roman" w:eastAsia="Times New Roman" w:hAnsi="Times New Roman" w:cs="Times New Roman"/>
                <w:vertAlign w:val="superscript"/>
              </w:rPr>
              <w:t>c</w:t>
            </w:r>
          </w:p>
        </w:tc>
      </w:tr>
      <w:tr w:rsidR="00CA76A4" w:rsidRPr="002914D9" w14:paraId="46079AC9" w14:textId="77777777" w:rsidTr="002C7A7B">
        <w:trPr>
          <w:trHeight w:val="82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AD1D133" w14:textId="33CB5254" w:rsidR="00CA76A4" w:rsidRPr="002914D9" w:rsidRDefault="00CA76A4"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Other septic or metastatic complication</w:t>
            </w:r>
            <w:r w:rsidR="002E6F12">
              <w:rPr>
                <w:rFonts w:ascii="Times New Roman" w:eastAsia="Times New Roman" w:hAnsi="Times New Roman" w:cs="Times New Roman"/>
                <w:b/>
              </w:rPr>
              <w:t>(</w:t>
            </w:r>
            <w:r w:rsidRPr="002914D9">
              <w:rPr>
                <w:rFonts w:ascii="Times New Roman" w:eastAsia="Times New Roman" w:hAnsi="Times New Roman" w:cs="Times New Roman"/>
                <w:b/>
              </w:rPr>
              <w:t>s</w:t>
            </w:r>
            <w:r w:rsidR="002E6F12">
              <w:rPr>
                <w:rFonts w:ascii="Times New Roman" w:eastAsia="Times New Roman" w:hAnsi="Times New Roman" w:cs="Times New Roman"/>
                <w:b/>
              </w:rPr>
              <w:t>)</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7E535482"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53 (13%)</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5DDE0E43"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3 (14%)</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2AD6171A"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0 (12%)</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72411676"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7209</w:t>
            </w:r>
            <w:r w:rsidRPr="002914D9">
              <w:rPr>
                <w:rFonts w:ascii="Times New Roman" w:eastAsia="Times New Roman" w:hAnsi="Times New Roman" w:cs="Times New Roman"/>
                <w:vertAlign w:val="superscript"/>
              </w:rPr>
              <w:t>c</w:t>
            </w:r>
          </w:p>
        </w:tc>
      </w:tr>
      <w:tr w:rsidR="00CA76A4" w:rsidRPr="002914D9" w14:paraId="6371042F" w14:textId="77777777" w:rsidTr="002C7A7B">
        <w:trPr>
          <w:trHeight w:val="82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220BCAB" w14:textId="77777777" w:rsidR="00CA76A4" w:rsidRPr="002914D9" w:rsidRDefault="00CA76A4"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Involvement of foreign body in the bacteremia</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4CF2DD0A"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84 (21%)</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1C169836"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69  (22%)</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29D9FF59"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5 (17%)</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2B25C7DC"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4212</w:t>
            </w:r>
            <w:r w:rsidRPr="002914D9">
              <w:rPr>
                <w:rFonts w:ascii="Times New Roman" w:eastAsia="Times New Roman" w:hAnsi="Times New Roman" w:cs="Times New Roman"/>
                <w:vertAlign w:val="superscript"/>
              </w:rPr>
              <w:t>b</w:t>
            </w:r>
          </w:p>
        </w:tc>
      </w:tr>
      <w:tr w:rsidR="00CA76A4" w:rsidRPr="002914D9" w14:paraId="2A671110" w14:textId="77777777" w:rsidTr="002C7A7B">
        <w:trPr>
          <w:trHeight w:val="82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1BA60EF" w14:textId="77777777" w:rsidR="00CA76A4" w:rsidRPr="002914D9" w:rsidRDefault="00CA76A4"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Healthcare Acquisition of index</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66256CD7" w14:textId="77777777" w:rsidR="00CA76A4" w:rsidRPr="002914D9" w:rsidRDefault="00CA76A4" w:rsidP="00DA4857">
            <w:pPr>
              <w:spacing w:before="240" w:line="480" w:lineRule="auto"/>
              <w:rPr>
                <w:rFonts w:ascii="Times New Roman" w:eastAsia="Times New Roman" w:hAnsi="Times New Roman" w:cs="Times New Roman"/>
              </w:rPr>
            </w:pP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44CD60E7" w14:textId="77777777" w:rsidR="00CA76A4" w:rsidRPr="002914D9" w:rsidRDefault="00CA76A4" w:rsidP="00DA4857">
            <w:pPr>
              <w:spacing w:before="240" w:line="480" w:lineRule="auto"/>
              <w:rPr>
                <w:rFonts w:ascii="Times New Roman" w:eastAsia="Times New Roman" w:hAnsi="Times New Roman" w:cs="Times New Roman"/>
              </w:rPr>
            </w:pP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160B64DF" w14:textId="77777777" w:rsidR="00CA76A4" w:rsidRPr="002914D9" w:rsidRDefault="00CA76A4" w:rsidP="00DA4857">
            <w:pPr>
              <w:spacing w:before="240" w:line="480" w:lineRule="auto"/>
              <w:rPr>
                <w:rFonts w:ascii="Times New Roman" w:eastAsia="Times New Roman" w:hAnsi="Times New Roman" w:cs="Times New Roman"/>
              </w:rPr>
            </w:pP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4E298884"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01158</w:t>
            </w:r>
            <w:r w:rsidRPr="002914D9">
              <w:rPr>
                <w:rFonts w:ascii="Times New Roman" w:eastAsia="Times New Roman" w:hAnsi="Times New Roman" w:cs="Times New Roman"/>
                <w:vertAlign w:val="superscript"/>
              </w:rPr>
              <w:t>b</w:t>
            </w:r>
          </w:p>
        </w:tc>
      </w:tr>
      <w:tr w:rsidR="00CA76A4" w:rsidRPr="002914D9" w14:paraId="052BC9B1" w14:textId="77777777" w:rsidTr="002C7A7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F0655DF" w14:textId="77777777" w:rsidR="00CA76A4" w:rsidRPr="002914D9" w:rsidRDefault="00CA76A4" w:rsidP="00DA4857">
            <w:pPr>
              <w:spacing w:before="240" w:line="480" w:lineRule="auto"/>
              <w:rPr>
                <w:rFonts w:ascii="Times New Roman" w:eastAsia="Times New Roman" w:hAnsi="Times New Roman" w:cs="Times New Roman"/>
                <w:i/>
              </w:rPr>
            </w:pPr>
            <w:r w:rsidRPr="002914D9">
              <w:rPr>
                <w:rFonts w:ascii="Times New Roman" w:eastAsia="Times New Roman" w:hAnsi="Times New Roman" w:cs="Times New Roman"/>
                <w:i/>
              </w:rPr>
              <w:t>Community Associated</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41193BA8"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6 (12%)</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0012683D"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8 (12%)</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5D359538"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8 (9%)</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6BAA73DD" w14:textId="77777777" w:rsidR="00CA76A4" w:rsidRPr="002914D9" w:rsidRDefault="00CA76A4" w:rsidP="00DA4857">
            <w:pPr>
              <w:spacing w:before="240" w:line="480" w:lineRule="auto"/>
              <w:rPr>
                <w:rFonts w:ascii="Times New Roman" w:eastAsia="Times New Roman" w:hAnsi="Times New Roman" w:cs="Times New Roman"/>
              </w:rPr>
            </w:pPr>
          </w:p>
        </w:tc>
      </w:tr>
      <w:tr w:rsidR="00CA76A4" w:rsidRPr="002914D9" w14:paraId="550EE84C"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BE54E0F" w14:textId="77777777" w:rsidR="00CA76A4" w:rsidRPr="002914D9" w:rsidRDefault="00CA76A4" w:rsidP="00DA4857">
            <w:pPr>
              <w:spacing w:before="240" w:line="480" w:lineRule="auto"/>
              <w:rPr>
                <w:rFonts w:ascii="Times New Roman" w:eastAsia="Times New Roman" w:hAnsi="Times New Roman" w:cs="Times New Roman"/>
                <w:i/>
              </w:rPr>
            </w:pPr>
            <w:r w:rsidRPr="002914D9">
              <w:rPr>
                <w:rFonts w:ascii="Times New Roman" w:eastAsia="Times New Roman" w:hAnsi="Times New Roman" w:cs="Times New Roman"/>
                <w:i/>
              </w:rPr>
              <w:lastRenderedPageBreak/>
              <w:t>Healthcare Associated</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26F08F96"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91 (23%)</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75C123F6"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61 (20%)</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0D8D9699"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30 (35%)</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0BD7135F" w14:textId="77777777" w:rsidR="00CA76A4" w:rsidRPr="002914D9" w:rsidRDefault="00CA76A4" w:rsidP="00DA4857">
            <w:pPr>
              <w:spacing w:before="240" w:line="480" w:lineRule="auto"/>
              <w:rPr>
                <w:rFonts w:ascii="Times New Roman" w:eastAsia="Times New Roman" w:hAnsi="Times New Roman" w:cs="Times New Roman"/>
              </w:rPr>
            </w:pPr>
          </w:p>
        </w:tc>
      </w:tr>
      <w:tr w:rsidR="00CA76A4" w:rsidRPr="002914D9" w14:paraId="54646486" w14:textId="77777777" w:rsidTr="002C7A7B">
        <w:trPr>
          <w:trHeight w:val="82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7F27BB5" w14:textId="77777777" w:rsidR="00CA76A4" w:rsidRPr="002914D9" w:rsidRDefault="00CA76A4" w:rsidP="00DA4857">
            <w:pPr>
              <w:spacing w:before="240" w:line="480" w:lineRule="auto"/>
              <w:rPr>
                <w:rFonts w:ascii="Times New Roman" w:eastAsia="Times New Roman" w:hAnsi="Times New Roman" w:cs="Times New Roman"/>
                <w:i/>
              </w:rPr>
            </w:pPr>
            <w:r w:rsidRPr="002914D9">
              <w:rPr>
                <w:rFonts w:ascii="Times New Roman" w:eastAsia="Times New Roman" w:hAnsi="Times New Roman" w:cs="Times New Roman"/>
                <w:i/>
              </w:rPr>
              <w:t>Healthcare Associated- Community Onset</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6C80AF42"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260 (65.5%)</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1FD07562"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212 (68%)</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1B33F490"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48 (56%)</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333A087D" w14:textId="77777777" w:rsidR="00CA76A4" w:rsidRPr="002914D9" w:rsidRDefault="00CA76A4" w:rsidP="00DA4857">
            <w:pPr>
              <w:spacing w:before="240" w:line="480" w:lineRule="auto"/>
              <w:rPr>
                <w:rFonts w:ascii="Times New Roman" w:eastAsia="Times New Roman" w:hAnsi="Times New Roman" w:cs="Times New Roman"/>
              </w:rPr>
            </w:pPr>
          </w:p>
        </w:tc>
      </w:tr>
      <w:tr w:rsidR="00CA76A4" w14:paraId="78EA7064" w14:textId="77777777" w:rsidTr="002C7A7B">
        <w:trPr>
          <w:trHeight w:val="136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A713C9A" w14:textId="77777777" w:rsidR="00CA76A4" w:rsidRPr="002914D9" w:rsidRDefault="00CA76A4" w:rsidP="00DA4857">
            <w:pPr>
              <w:spacing w:before="240" w:line="480" w:lineRule="auto"/>
              <w:rPr>
                <w:rFonts w:ascii="Times New Roman" w:eastAsia="Times New Roman" w:hAnsi="Times New Roman" w:cs="Times New Roman"/>
                <w:b/>
              </w:rPr>
            </w:pPr>
            <w:r w:rsidRPr="002914D9">
              <w:rPr>
                <w:rFonts w:ascii="Times New Roman" w:eastAsia="Times New Roman" w:hAnsi="Times New Roman" w:cs="Times New Roman"/>
                <w:b/>
              </w:rPr>
              <w:t>How many antibiotics was the patient exposed to during their index infection?</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552EA434"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 (1-2)</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795E4AEF"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2 (1-2)</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316DB02E"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1 (1-2)</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580CAA34" w14:textId="77777777" w:rsidR="00CA76A4" w:rsidRPr="002914D9" w:rsidRDefault="00CA76A4" w:rsidP="00DA4857">
            <w:pPr>
              <w:spacing w:before="240" w:line="480" w:lineRule="auto"/>
              <w:rPr>
                <w:rFonts w:ascii="Times New Roman" w:eastAsia="Times New Roman" w:hAnsi="Times New Roman" w:cs="Times New Roman"/>
              </w:rPr>
            </w:pPr>
            <w:r w:rsidRPr="002914D9">
              <w:rPr>
                <w:rFonts w:ascii="Times New Roman" w:eastAsia="Times New Roman" w:hAnsi="Times New Roman" w:cs="Times New Roman"/>
              </w:rPr>
              <w:t>0.01342</w:t>
            </w:r>
          </w:p>
        </w:tc>
      </w:tr>
      <w:tr w:rsidR="00CA76A4" w14:paraId="5D6E8BAC"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4E6B4EC" w14:textId="77777777" w:rsidR="00CA76A4" w:rsidRDefault="00CA76A4"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rPr>
              <w:t>Vancomycin</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31B7A0AB" w14:textId="77777777" w:rsidR="00CA76A4" w:rsidRDefault="00CA76A4"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rPr>
              <w:t>373 (94%)</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6C9B9F47" w14:textId="77777777" w:rsidR="00CA76A4" w:rsidRDefault="00CA76A4"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rPr>
              <w:t>295 (95%)</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293A5ADC" w14:textId="77777777" w:rsidR="00CA76A4" w:rsidRDefault="00CA76A4"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rPr>
              <w:t>78 (91%)</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3EBC6B56" w14:textId="77777777" w:rsidR="00CA76A4" w:rsidRDefault="00CA76A4"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rPr>
              <w:t>0.1974</w:t>
            </w:r>
            <w:r w:rsidRPr="00C20B0A">
              <w:rPr>
                <w:rFonts w:ascii="Times New Roman" w:eastAsia="Times New Roman" w:hAnsi="Times New Roman" w:cs="Times New Roman"/>
                <w:vertAlign w:val="superscript"/>
              </w:rPr>
              <w:t>c</w:t>
            </w:r>
          </w:p>
        </w:tc>
      </w:tr>
      <w:tr w:rsidR="00CA76A4" w14:paraId="393294E0" w14:textId="77777777" w:rsidTr="002C7A7B">
        <w:trPr>
          <w:trHeight w:val="28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4F11F9F" w14:textId="77777777" w:rsidR="00CA76A4" w:rsidRDefault="00CA76A4"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rPr>
              <w:t>Daptomycin</w:t>
            </w:r>
          </w:p>
        </w:tc>
        <w:tc>
          <w:tcPr>
            <w:tcW w:w="1680" w:type="dxa"/>
            <w:tcBorders>
              <w:top w:val="nil"/>
              <w:left w:val="nil"/>
              <w:bottom w:val="single" w:sz="8" w:space="0" w:color="000000"/>
              <w:right w:val="single" w:sz="8" w:space="0" w:color="000000"/>
            </w:tcBorders>
            <w:tcMar>
              <w:top w:w="0" w:type="dxa"/>
              <w:left w:w="100" w:type="dxa"/>
              <w:bottom w:w="0" w:type="dxa"/>
              <w:right w:w="100" w:type="dxa"/>
            </w:tcMar>
          </w:tcPr>
          <w:p w14:paraId="6157044E" w14:textId="77777777" w:rsidR="00CA76A4" w:rsidRDefault="00CA76A4"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rPr>
              <w:t>148 (37%)</w:t>
            </w:r>
          </w:p>
        </w:tc>
        <w:tc>
          <w:tcPr>
            <w:tcW w:w="1665" w:type="dxa"/>
            <w:tcBorders>
              <w:top w:val="nil"/>
              <w:left w:val="nil"/>
              <w:bottom w:val="single" w:sz="8" w:space="0" w:color="000000"/>
              <w:right w:val="single" w:sz="8" w:space="0" w:color="000000"/>
            </w:tcBorders>
            <w:tcMar>
              <w:top w:w="0" w:type="dxa"/>
              <w:left w:w="100" w:type="dxa"/>
              <w:bottom w:w="0" w:type="dxa"/>
              <w:right w:w="100" w:type="dxa"/>
            </w:tcMar>
          </w:tcPr>
          <w:p w14:paraId="624D13C1" w14:textId="77777777" w:rsidR="00CA76A4" w:rsidRDefault="00CA76A4"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rPr>
              <w:t>123 (40%)</w:t>
            </w:r>
          </w:p>
        </w:tc>
        <w:tc>
          <w:tcPr>
            <w:tcW w:w="1830" w:type="dxa"/>
            <w:tcBorders>
              <w:top w:val="nil"/>
              <w:left w:val="nil"/>
              <w:bottom w:val="single" w:sz="8" w:space="0" w:color="000000"/>
              <w:right w:val="single" w:sz="4" w:space="0" w:color="auto"/>
            </w:tcBorders>
            <w:tcMar>
              <w:top w:w="0" w:type="dxa"/>
              <w:left w:w="100" w:type="dxa"/>
              <w:bottom w:w="0" w:type="dxa"/>
              <w:right w:w="100" w:type="dxa"/>
            </w:tcMar>
          </w:tcPr>
          <w:p w14:paraId="41FBB0C6" w14:textId="77777777" w:rsidR="00CA76A4" w:rsidRDefault="00CA76A4"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rPr>
              <w:t>25 (29%)</w:t>
            </w:r>
          </w:p>
        </w:tc>
        <w:tc>
          <w:tcPr>
            <w:tcW w:w="1440" w:type="dxa"/>
            <w:tcBorders>
              <w:top w:val="nil"/>
              <w:left w:val="single" w:sz="4" w:space="0" w:color="auto"/>
              <w:bottom w:val="single" w:sz="8" w:space="0" w:color="000000"/>
              <w:right w:val="single" w:sz="8" w:space="0" w:color="000000"/>
            </w:tcBorders>
            <w:tcMar>
              <w:top w:w="0" w:type="dxa"/>
              <w:left w:w="100" w:type="dxa"/>
              <w:bottom w:w="0" w:type="dxa"/>
              <w:right w:w="100" w:type="dxa"/>
            </w:tcMar>
          </w:tcPr>
          <w:p w14:paraId="6FB977B7" w14:textId="77777777" w:rsidR="00CA76A4" w:rsidRDefault="00CA76A4" w:rsidP="00DA4857">
            <w:pPr>
              <w:spacing w:before="240" w:line="480" w:lineRule="auto"/>
              <w:rPr>
                <w:rFonts w:ascii="Times New Roman" w:eastAsia="Times New Roman" w:hAnsi="Times New Roman" w:cs="Times New Roman"/>
              </w:rPr>
            </w:pPr>
            <w:r>
              <w:rPr>
                <w:rFonts w:ascii="Times New Roman" w:eastAsia="Times New Roman" w:hAnsi="Times New Roman" w:cs="Times New Roman"/>
              </w:rPr>
              <w:t>0.07</w:t>
            </w:r>
            <w:r w:rsidRPr="00C20B0A">
              <w:rPr>
                <w:rFonts w:ascii="Times New Roman" w:eastAsia="Times New Roman" w:hAnsi="Times New Roman" w:cs="Times New Roman"/>
                <w:vertAlign w:val="superscript"/>
              </w:rPr>
              <w:t>c</w:t>
            </w:r>
          </w:p>
        </w:tc>
      </w:tr>
    </w:tbl>
    <w:p w14:paraId="0BED95B9" w14:textId="5DD49E4C" w:rsidR="002914D9" w:rsidRPr="00F11425" w:rsidRDefault="002914D9" w:rsidP="00DA4857">
      <w:pPr>
        <w:spacing w:after="0" w:line="480" w:lineRule="auto"/>
        <w:rPr>
          <w:rFonts w:ascii="Times New Roman" w:eastAsia="Times New Roman" w:hAnsi="Times New Roman" w:cs="Times New Roman"/>
          <w:bCs/>
        </w:rPr>
      </w:pPr>
      <w:r>
        <w:rPr>
          <w:rFonts w:ascii="Times New Roman" w:eastAsia="Times New Roman" w:hAnsi="Times New Roman" w:cs="Times New Roman"/>
          <w:bCs/>
        </w:rPr>
        <w:t xml:space="preserve">a </w:t>
      </w:r>
      <w:r w:rsidRPr="00F11425">
        <w:rPr>
          <w:rFonts w:ascii="Times New Roman" w:eastAsia="Times New Roman" w:hAnsi="Times New Roman" w:cs="Times New Roman"/>
          <w:bCs/>
        </w:rPr>
        <w:t>Kruskal-</w:t>
      </w:r>
      <w:proofErr w:type="gramStart"/>
      <w:r w:rsidR="00E81B48">
        <w:rPr>
          <w:rFonts w:ascii="Times New Roman" w:eastAsia="Times New Roman" w:hAnsi="Times New Roman" w:cs="Times New Roman"/>
          <w:bCs/>
        </w:rPr>
        <w:t>W</w:t>
      </w:r>
      <w:r w:rsidRPr="00F11425">
        <w:rPr>
          <w:rFonts w:ascii="Times New Roman" w:eastAsia="Times New Roman" w:hAnsi="Times New Roman" w:cs="Times New Roman"/>
          <w:bCs/>
        </w:rPr>
        <w:t>alli</w:t>
      </w:r>
      <w:r w:rsidR="00E81B48">
        <w:rPr>
          <w:rFonts w:ascii="Times New Roman" w:eastAsia="Times New Roman" w:hAnsi="Times New Roman" w:cs="Times New Roman"/>
          <w:bCs/>
        </w:rPr>
        <w:t>s</w:t>
      </w:r>
      <w:proofErr w:type="gramEnd"/>
      <w:r w:rsidRPr="00F11425">
        <w:rPr>
          <w:rFonts w:ascii="Times New Roman" w:eastAsia="Times New Roman" w:hAnsi="Times New Roman" w:cs="Times New Roman"/>
          <w:bCs/>
        </w:rPr>
        <w:t xml:space="preserve"> test</w:t>
      </w:r>
    </w:p>
    <w:p w14:paraId="34959720" w14:textId="77777777" w:rsidR="002914D9" w:rsidRPr="00F11425" w:rsidRDefault="002914D9" w:rsidP="00DA4857">
      <w:pPr>
        <w:spacing w:after="0" w:line="480" w:lineRule="auto"/>
        <w:rPr>
          <w:rFonts w:ascii="Times New Roman" w:eastAsia="Times New Roman" w:hAnsi="Times New Roman" w:cs="Times New Roman"/>
          <w:bCs/>
        </w:rPr>
      </w:pPr>
      <w:r w:rsidRPr="00F11425">
        <w:rPr>
          <w:rFonts w:ascii="Times New Roman" w:eastAsia="Times New Roman" w:hAnsi="Times New Roman" w:cs="Times New Roman"/>
          <w:bCs/>
        </w:rPr>
        <w:t>b</w:t>
      </w:r>
      <w:r>
        <w:rPr>
          <w:rFonts w:ascii="Times New Roman" w:eastAsia="Times New Roman" w:hAnsi="Times New Roman" w:cs="Times New Roman"/>
          <w:bCs/>
        </w:rPr>
        <w:t xml:space="preserve"> </w:t>
      </w:r>
      <w:r w:rsidRPr="00F11425">
        <w:rPr>
          <w:rFonts w:ascii="Times New Roman" w:eastAsia="Times New Roman" w:hAnsi="Times New Roman" w:cs="Times New Roman"/>
          <w:bCs/>
        </w:rPr>
        <w:t>Chi</w:t>
      </w:r>
      <w:r>
        <w:rPr>
          <w:rFonts w:ascii="Times New Roman" w:eastAsia="Times New Roman" w:hAnsi="Times New Roman" w:cs="Times New Roman"/>
          <w:bCs/>
        </w:rPr>
        <w:t>-</w:t>
      </w:r>
      <w:r w:rsidRPr="00F11425">
        <w:rPr>
          <w:rFonts w:ascii="Times New Roman" w:eastAsia="Times New Roman" w:hAnsi="Times New Roman" w:cs="Times New Roman"/>
          <w:bCs/>
        </w:rPr>
        <w:t>square</w:t>
      </w:r>
    </w:p>
    <w:p w14:paraId="69D373F3" w14:textId="77777777" w:rsidR="002914D9" w:rsidRPr="00F11425" w:rsidRDefault="002914D9" w:rsidP="00DA4857">
      <w:pPr>
        <w:spacing w:after="0" w:line="480" w:lineRule="auto"/>
        <w:rPr>
          <w:rFonts w:ascii="Times New Roman" w:eastAsia="Times New Roman" w:hAnsi="Times New Roman" w:cs="Times New Roman"/>
          <w:bCs/>
        </w:rPr>
      </w:pPr>
      <w:r w:rsidRPr="00F11425">
        <w:rPr>
          <w:rFonts w:ascii="Times New Roman" w:eastAsia="Times New Roman" w:hAnsi="Times New Roman" w:cs="Times New Roman"/>
          <w:bCs/>
        </w:rPr>
        <w:t>c</w:t>
      </w:r>
      <w:r>
        <w:rPr>
          <w:rFonts w:ascii="Times New Roman" w:eastAsia="Times New Roman" w:hAnsi="Times New Roman" w:cs="Times New Roman"/>
          <w:bCs/>
        </w:rPr>
        <w:t xml:space="preserve"> </w:t>
      </w:r>
      <w:r w:rsidRPr="00F11425">
        <w:rPr>
          <w:rFonts w:ascii="Times New Roman" w:eastAsia="Times New Roman" w:hAnsi="Times New Roman" w:cs="Times New Roman"/>
          <w:bCs/>
        </w:rPr>
        <w:t>Fisher</w:t>
      </w:r>
      <w:r>
        <w:rPr>
          <w:rFonts w:ascii="Times New Roman" w:eastAsia="Times New Roman" w:hAnsi="Times New Roman" w:cs="Times New Roman"/>
          <w:bCs/>
        </w:rPr>
        <w:t>s</w:t>
      </w:r>
      <w:r w:rsidRPr="00F11425">
        <w:rPr>
          <w:rFonts w:ascii="Times New Roman" w:eastAsia="Times New Roman" w:hAnsi="Times New Roman" w:cs="Times New Roman"/>
          <w:bCs/>
        </w:rPr>
        <w:t xml:space="preserve"> Exact</w:t>
      </w:r>
    </w:p>
    <w:p w14:paraId="1BBEB596" w14:textId="77777777" w:rsidR="002914D9" w:rsidRDefault="002914D9" w:rsidP="00DA4857">
      <w:pPr>
        <w:spacing w:line="480" w:lineRule="auto"/>
        <w:rPr>
          <w:rFonts w:ascii="Times New Roman" w:hAnsi="Times New Roman" w:cs="Times New Roman"/>
          <w:b/>
          <w:bCs/>
        </w:rPr>
      </w:pPr>
    </w:p>
    <w:p w14:paraId="510F9A3A" w14:textId="77777777" w:rsidR="002914D9" w:rsidRDefault="002914D9" w:rsidP="00D30C11">
      <w:pPr>
        <w:rPr>
          <w:rFonts w:ascii="Times New Roman" w:hAnsi="Times New Roman" w:cs="Times New Roman"/>
          <w:b/>
          <w:bCs/>
        </w:rPr>
      </w:pPr>
    </w:p>
    <w:p w14:paraId="5A89A24B" w14:textId="77777777" w:rsidR="002914D9" w:rsidRDefault="002914D9" w:rsidP="00D30C11">
      <w:pPr>
        <w:rPr>
          <w:rFonts w:ascii="Times New Roman" w:hAnsi="Times New Roman" w:cs="Times New Roman"/>
          <w:b/>
          <w:bCs/>
        </w:rPr>
      </w:pPr>
    </w:p>
    <w:p w14:paraId="2E86C9EA" w14:textId="77777777" w:rsidR="002914D9" w:rsidRDefault="002914D9" w:rsidP="00D30C11">
      <w:pPr>
        <w:rPr>
          <w:rFonts w:ascii="Times New Roman" w:hAnsi="Times New Roman" w:cs="Times New Roman"/>
          <w:b/>
          <w:bCs/>
        </w:rPr>
      </w:pPr>
    </w:p>
    <w:p w14:paraId="524D54DE" w14:textId="77777777" w:rsidR="002E6F12" w:rsidRDefault="002E6F12" w:rsidP="00D30C11">
      <w:pPr>
        <w:rPr>
          <w:rFonts w:ascii="Times New Roman" w:hAnsi="Times New Roman" w:cs="Times New Roman"/>
          <w:b/>
          <w:bCs/>
        </w:rPr>
      </w:pPr>
    </w:p>
    <w:p w14:paraId="33D05570" w14:textId="77777777" w:rsidR="002E6F12" w:rsidRDefault="002E6F12" w:rsidP="00D30C11">
      <w:pPr>
        <w:rPr>
          <w:rFonts w:ascii="Times New Roman" w:hAnsi="Times New Roman" w:cs="Times New Roman"/>
          <w:b/>
          <w:bCs/>
        </w:rPr>
      </w:pPr>
    </w:p>
    <w:p w14:paraId="42C62968" w14:textId="77777777" w:rsidR="002E6F12" w:rsidRDefault="002E6F12" w:rsidP="00D30C11">
      <w:pPr>
        <w:rPr>
          <w:rFonts w:ascii="Times New Roman" w:hAnsi="Times New Roman" w:cs="Times New Roman"/>
          <w:b/>
          <w:bCs/>
        </w:rPr>
      </w:pPr>
    </w:p>
    <w:p w14:paraId="7C2A7C50" w14:textId="77777777" w:rsidR="002E6F12" w:rsidRDefault="002E6F12" w:rsidP="00D30C11">
      <w:pPr>
        <w:rPr>
          <w:rFonts w:ascii="Times New Roman" w:hAnsi="Times New Roman" w:cs="Times New Roman"/>
          <w:b/>
          <w:bCs/>
        </w:rPr>
      </w:pPr>
    </w:p>
    <w:p w14:paraId="05BD5D2E" w14:textId="77777777" w:rsidR="002E6F12" w:rsidRDefault="002E6F12" w:rsidP="00D30C11">
      <w:pPr>
        <w:rPr>
          <w:rFonts w:ascii="Times New Roman" w:hAnsi="Times New Roman" w:cs="Times New Roman"/>
          <w:b/>
          <w:bCs/>
        </w:rPr>
      </w:pPr>
    </w:p>
    <w:p w14:paraId="0D5851C2" w14:textId="77777777" w:rsidR="002E6F12" w:rsidRDefault="002E6F12" w:rsidP="00D30C11">
      <w:pPr>
        <w:rPr>
          <w:rFonts w:ascii="Times New Roman" w:hAnsi="Times New Roman" w:cs="Times New Roman"/>
          <w:b/>
          <w:bCs/>
        </w:rPr>
      </w:pPr>
    </w:p>
    <w:p w14:paraId="4A1F680B" w14:textId="77777777" w:rsidR="002E6F12" w:rsidRDefault="002E6F12" w:rsidP="00D30C11">
      <w:pPr>
        <w:rPr>
          <w:rFonts w:ascii="Times New Roman" w:hAnsi="Times New Roman" w:cs="Times New Roman"/>
          <w:b/>
          <w:bCs/>
        </w:rPr>
      </w:pPr>
    </w:p>
    <w:p w14:paraId="1348310F" w14:textId="77777777" w:rsidR="002E6F12" w:rsidRDefault="002E6F12" w:rsidP="00D30C11">
      <w:pPr>
        <w:rPr>
          <w:rFonts w:ascii="Times New Roman" w:hAnsi="Times New Roman" w:cs="Times New Roman"/>
          <w:b/>
          <w:bCs/>
        </w:rPr>
      </w:pPr>
    </w:p>
    <w:p w14:paraId="29DDF0CF" w14:textId="77777777" w:rsidR="002E6F12" w:rsidRDefault="002E6F12" w:rsidP="00D30C11">
      <w:pPr>
        <w:rPr>
          <w:rFonts w:ascii="Times New Roman" w:hAnsi="Times New Roman" w:cs="Times New Roman"/>
          <w:b/>
          <w:bCs/>
        </w:rPr>
      </w:pPr>
    </w:p>
    <w:p w14:paraId="455BF1E2" w14:textId="77777777" w:rsidR="002E6F12" w:rsidRDefault="002E6F12" w:rsidP="00D30C11">
      <w:pPr>
        <w:rPr>
          <w:rFonts w:ascii="Times New Roman" w:hAnsi="Times New Roman" w:cs="Times New Roman"/>
          <w:b/>
          <w:bCs/>
        </w:rPr>
      </w:pPr>
    </w:p>
    <w:p w14:paraId="10FA7182" w14:textId="77777777" w:rsidR="002E6F12" w:rsidRDefault="002E6F12" w:rsidP="00D30C11">
      <w:pPr>
        <w:rPr>
          <w:rFonts w:ascii="Times New Roman" w:hAnsi="Times New Roman" w:cs="Times New Roman"/>
          <w:b/>
          <w:bCs/>
        </w:rPr>
      </w:pPr>
    </w:p>
    <w:p w14:paraId="474EA7F5" w14:textId="77777777" w:rsidR="002E6F12" w:rsidRDefault="002E6F12" w:rsidP="00D30C11">
      <w:pPr>
        <w:rPr>
          <w:rFonts w:ascii="Times New Roman" w:hAnsi="Times New Roman" w:cs="Times New Roman"/>
          <w:b/>
          <w:bCs/>
        </w:rPr>
      </w:pPr>
    </w:p>
    <w:p w14:paraId="7E55A23E" w14:textId="77777777" w:rsidR="002E6F12" w:rsidRDefault="002E6F12" w:rsidP="00D30C11">
      <w:pPr>
        <w:rPr>
          <w:rFonts w:ascii="Times New Roman" w:hAnsi="Times New Roman" w:cs="Times New Roman"/>
          <w:b/>
          <w:bCs/>
        </w:rPr>
      </w:pPr>
    </w:p>
    <w:p w14:paraId="0695A208" w14:textId="77777777" w:rsidR="002E6F12" w:rsidRDefault="002E6F12" w:rsidP="00D30C11">
      <w:pPr>
        <w:rPr>
          <w:rFonts w:ascii="Times New Roman" w:hAnsi="Times New Roman" w:cs="Times New Roman"/>
          <w:b/>
          <w:bCs/>
        </w:rPr>
      </w:pPr>
    </w:p>
    <w:p w14:paraId="017C201D" w14:textId="77777777" w:rsidR="002E6F12" w:rsidRDefault="002E6F12" w:rsidP="00D30C11">
      <w:pPr>
        <w:rPr>
          <w:rFonts w:ascii="Times New Roman" w:hAnsi="Times New Roman" w:cs="Times New Roman"/>
          <w:b/>
          <w:bCs/>
        </w:rPr>
      </w:pPr>
    </w:p>
    <w:p w14:paraId="263B5F58" w14:textId="77777777" w:rsidR="002E6F12" w:rsidRDefault="002E6F12" w:rsidP="00D30C11">
      <w:pPr>
        <w:rPr>
          <w:rFonts w:ascii="Times New Roman" w:hAnsi="Times New Roman" w:cs="Times New Roman"/>
          <w:b/>
          <w:bCs/>
        </w:rPr>
      </w:pPr>
    </w:p>
    <w:p w14:paraId="06949E0B" w14:textId="77777777" w:rsidR="002E6F12" w:rsidRDefault="002E6F12" w:rsidP="00D30C11">
      <w:pPr>
        <w:rPr>
          <w:rFonts w:ascii="Times New Roman" w:hAnsi="Times New Roman" w:cs="Times New Roman"/>
          <w:b/>
          <w:bCs/>
        </w:rPr>
      </w:pPr>
    </w:p>
    <w:p w14:paraId="53C7CED0" w14:textId="77777777" w:rsidR="002E6F12" w:rsidRDefault="002E6F12" w:rsidP="00D30C11">
      <w:pPr>
        <w:rPr>
          <w:rFonts w:ascii="Times New Roman" w:hAnsi="Times New Roman" w:cs="Times New Roman"/>
          <w:b/>
          <w:bCs/>
        </w:rPr>
      </w:pPr>
    </w:p>
    <w:p w14:paraId="003EEB0D" w14:textId="77777777" w:rsidR="002E6F12" w:rsidRDefault="002E6F12" w:rsidP="00D30C11">
      <w:pPr>
        <w:rPr>
          <w:rFonts w:ascii="Times New Roman" w:hAnsi="Times New Roman" w:cs="Times New Roman"/>
          <w:b/>
          <w:bCs/>
        </w:rPr>
      </w:pPr>
    </w:p>
    <w:p w14:paraId="14C83486" w14:textId="77777777" w:rsidR="002E6F12" w:rsidRDefault="002E6F12" w:rsidP="00D30C11">
      <w:pPr>
        <w:rPr>
          <w:rFonts w:ascii="Times New Roman" w:hAnsi="Times New Roman" w:cs="Times New Roman"/>
          <w:b/>
          <w:bCs/>
        </w:rPr>
      </w:pPr>
    </w:p>
    <w:p w14:paraId="41B573E8" w14:textId="77777777" w:rsidR="002E6F12" w:rsidRDefault="002E6F12" w:rsidP="00D30C11">
      <w:pPr>
        <w:rPr>
          <w:rFonts w:ascii="Times New Roman" w:hAnsi="Times New Roman" w:cs="Times New Roman"/>
          <w:b/>
          <w:bCs/>
        </w:rPr>
      </w:pPr>
    </w:p>
    <w:p w14:paraId="155BFD09" w14:textId="77777777" w:rsidR="00DA4857" w:rsidRDefault="00DA4857" w:rsidP="00D30C11">
      <w:pPr>
        <w:rPr>
          <w:rFonts w:ascii="Times New Roman" w:hAnsi="Times New Roman" w:cs="Times New Roman"/>
          <w:b/>
          <w:bCs/>
        </w:rPr>
      </w:pPr>
    </w:p>
    <w:p w14:paraId="7833A4DD" w14:textId="77777777" w:rsidR="00DA4857" w:rsidRDefault="00DA4857" w:rsidP="00D30C11">
      <w:pPr>
        <w:rPr>
          <w:rFonts w:ascii="Times New Roman" w:hAnsi="Times New Roman" w:cs="Times New Roman"/>
          <w:b/>
          <w:bCs/>
        </w:rPr>
      </w:pPr>
    </w:p>
    <w:p w14:paraId="30223517" w14:textId="77777777" w:rsidR="00DA4857" w:rsidRDefault="00DA4857" w:rsidP="00D30C11">
      <w:pPr>
        <w:rPr>
          <w:rFonts w:ascii="Times New Roman" w:hAnsi="Times New Roman" w:cs="Times New Roman"/>
          <w:b/>
          <w:bCs/>
        </w:rPr>
      </w:pPr>
    </w:p>
    <w:p w14:paraId="6F1FAD0B" w14:textId="77777777" w:rsidR="00DA4857" w:rsidRDefault="00DA4857" w:rsidP="00D30C11">
      <w:pPr>
        <w:rPr>
          <w:rFonts w:ascii="Times New Roman" w:hAnsi="Times New Roman" w:cs="Times New Roman"/>
          <w:b/>
          <w:bCs/>
        </w:rPr>
      </w:pPr>
    </w:p>
    <w:p w14:paraId="520454E0" w14:textId="77777777" w:rsidR="00DA4857" w:rsidRDefault="00DA4857" w:rsidP="00D30C11">
      <w:pPr>
        <w:rPr>
          <w:rFonts w:ascii="Times New Roman" w:hAnsi="Times New Roman" w:cs="Times New Roman"/>
          <w:b/>
          <w:bCs/>
        </w:rPr>
      </w:pPr>
    </w:p>
    <w:p w14:paraId="2537A062" w14:textId="77777777" w:rsidR="00DA4857" w:rsidRDefault="00DA4857" w:rsidP="00D30C11">
      <w:pPr>
        <w:rPr>
          <w:rFonts w:ascii="Times New Roman" w:hAnsi="Times New Roman" w:cs="Times New Roman"/>
          <w:b/>
          <w:bCs/>
        </w:rPr>
      </w:pPr>
    </w:p>
    <w:p w14:paraId="3180E569" w14:textId="77777777" w:rsidR="00DA4857" w:rsidRDefault="00DA4857" w:rsidP="00D30C11">
      <w:pPr>
        <w:rPr>
          <w:rFonts w:ascii="Times New Roman" w:hAnsi="Times New Roman" w:cs="Times New Roman"/>
          <w:b/>
          <w:bCs/>
        </w:rPr>
      </w:pPr>
    </w:p>
    <w:p w14:paraId="0114EC99" w14:textId="4D7533E6" w:rsidR="00D30C11" w:rsidRPr="00E01529" w:rsidRDefault="00D30C11" w:rsidP="00DA4857">
      <w:pPr>
        <w:spacing w:line="480" w:lineRule="auto"/>
        <w:rPr>
          <w:rFonts w:ascii="Times New Roman" w:hAnsi="Times New Roman" w:cs="Times New Roman"/>
          <w:b/>
          <w:bCs/>
        </w:rPr>
      </w:pPr>
      <w:r w:rsidRPr="00E01529">
        <w:rPr>
          <w:rFonts w:ascii="Times New Roman" w:hAnsi="Times New Roman" w:cs="Times New Roman"/>
          <w:b/>
          <w:bCs/>
        </w:rPr>
        <w:lastRenderedPageBreak/>
        <w:t>Table S</w:t>
      </w:r>
      <w:r w:rsidR="002914D9">
        <w:rPr>
          <w:rFonts w:ascii="Times New Roman" w:hAnsi="Times New Roman" w:cs="Times New Roman"/>
          <w:b/>
          <w:bCs/>
        </w:rPr>
        <w:t>2</w:t>
      </w:r>
      <w:r w:rsidRPr="00E01529">
        <w:rPr>
          <w:rFonts w:ascii="Times New Roman" w:hAnsi="Times New Roman" w:cs="Times New Roman"/>
          <w:b/>
          <w:bCs/>
        </w:rPr>
        <w:t xml:space="preserve">: List of </w:t>
      </w:r>
      <w:r w:rsidR="001F2FA3" w:rsidRPr="001F2FA3">
        <w:rPr>
          <w:rFonts w:ascii="Times New Roman" w:hAnsi="Times New Roman" w:cs="Times New Roman"/>
          <w:b/>
          <w:bCs/>
          <w:i/>
          <w:iCs/>
        </w:rPr>
        <w:t>S. aureus</w:t>
      </w:r>
      <w:r w:rsidR="001F2FA3">
        <w:rPr>
          <w:rFonts w:ascii="Times New Roman" w:hAnsi="Times New Roman" w:cs="Times New Roman"/>
          <w:b/>
          <w:bCs/>
        </w:rPr>
        <w:t xml:space="preserve"> </w:t>
      </w:r>
      <w:r w:rsidRPr="00E01529">
        <w:rPr>
          <w:rFonts w:ascii="Times New Roman" w:hAnsi="Times New Roman" w:cs="Times New Roman"/>
          <w:b/>
          <w:bCs/>
        </w:rPr>
        <w:t xml:space="preserve">Bacteremia-associated genes and </w:t>
      </w:r>
      <w:r w:rsidR="001F2FA3">
        <w:rPr>
          <w:rFonts w:ascii="Times New Roman" w:hAnsi="Times New Roman" w:cs="Times New Roman"/>
          <w:b/>
          <w:bCs/>
        </w:rPr>
        <w:t>from peer-re</w:t>
      </w:r>
      <w:r w:rsidR="00251AA0">
        <w:rPr>
          <w:rFonts w:ascii="Times New Roman" w:hAnsi="Times New Roman" w:cs="Times New Roman"/>
          <w:b/>
          <w:bCs/>
        </w:rPr>
        <w:t>viewed literature</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855"/>
        <w:gridCol w:w="1215"/>
        <w:gridCol w:w="1020"/>
        <w:gridCol w:w="2025"/>
        <w:gridCol w:w="1450"/>
        <w:gridCol w:w="1530"/>
        <w:gridCol w:w="1265"/>
      </w:tblGrid>
      <w:tr w:rsidR="00D30C11" w:rsidRPr="00E01529" w14:paraId="6D9AC436" w14:textId="77777777" w:rsidTr="00C3458E">
        <w:trPr>
          <w:trHeight w:val="315"/>
        </w:trPr>
        <w:tc>
          <w:tcPr>
            <w:tcW w:w="85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AC557AA" w14:textId="77777777" w:rsidR="00D30C11" w:rsidRPr="00E01529" w:rsidRDefault="00D30C11" w:rsidP="00DA4857">
            <w:pPr>
              <w:spacing w:before="240" w:line="480" w:lineRule="auto"/>
              <w:rPr>
                <w:rFonts w:ascii="Times New Roman" w:hAnsi="Times New Roman" w:cs="Times New Roman"/>
                <w:b/>
              </w:rPr>
            </w:pPr>
            <w:r w:rsidRPr="00E01529">
              <w:rPr>
                <w:rFonts w:ascii="Times New Roman" w:hAnsi="Times New Roman" w:cs="Times New Roman"/>
                <w:b/>
              </w:rPr>
              <w:t>Gene</w:t>
            </w:r>
          </w:p>
        </w:tc>
        <w:tc>
          <w:tcPr>
            <w:tcW w:w="1215" w:type="dxa"/>
            <w:tcBorders>
              <w:top w:val="single" w:sz="4" w:space="0" w:color="000000"/>
              <w:left w:val="nil"/>
              <w:bottom w:val="single" w:sz="4" w:space="0" w:color="000000"/>
              <w:right w:val="single" w:sz="4" w:space="0" w:color="000000"/>
            </w:tcBorders>
            <w:tcMar>
              <w:top w:w="0" w:type="dxa"/>
              <w:left w:w="100" w:type="dxa"/>
              <w:bottom w:w="0" w:type="dxa"/>
              <w:right w:w="100" w:type="dxa"/>
            </w:tcMar>
          </w:tcPr>
          <w:p w14:paraId="1FC0E370" w14:textId="77777777" w:rsidR="00D30C11" w:rsidRPr="00E01529" w:rsidRDefault="00D30C11" w:rsidP="00DA4857">
            <w:pPr>
              <w:spacing w:before="240" w:line="480" w:lineRule="auto"/>
              <w:rPr>
                <w:rFonts w:ascii="Times New Roman" w:hAnsi="Times New Roman" w:cs="Times New Roman"/>
                <w:b/>
              </w:rPr>
            </w:pPr>
            <w:r w:rsidRPr="00E01529">
              <w:rPr>
                <w:rFonts w:ascii="Times New Roman" w:hAnsi="Times New Roman" w:cs="Times New Roman"/>
                <w:b/>
              </w:rPr>
              <w:t>Product</w:t>
            </w:r>
          </w:p>
        </w:tc>
        <w:tc>
          <w:tcPr>
            <w:tcW w:w="1020" w:type="dxa"/>
            <w:tcBorders>
              <w:top w:val="single" w:sz="4" w:space="0" w:color="000000"/>
              <w:left w:val="nil"/>
              <w:bottom w:val="single" w:sz="4" w:space="0" w:color="000000"/>
              <w:right w:val="single" w:sz="4" w:space="0" w:color="000000"/>
            </w:tcBorders>
            <w:tcMar>
              <w:top w:w="0" w:type="dxa"/>
              <w:left w:w="100" w:type="dxa"/>
              <w:bottom w:w="0" w:type="dxa"/>
              <w:right w:w="100" w:type="dxa"/>
            </w:tcMar>
          </w:tcPr>
          <w:p w14:paraId="45E1F406" w14:textId="77777777" w:rsidR="00D30C11" w:rsidRPr="00E01529" w:rsidRDefault="00D30C11" w:rsidP="00DA4857">
            <w:pPr>
              <w:spacing w:before="240" w:line="480" w:lineRule="auto"/>
              <w:rPr>
                <w:rFonts w:ascii="Times New Roman" w:hAnsi="Times New Roman" w:cs="Times New Roman"/>
                <w:b/>
              </w:rPr>
            </w:pPr>
            <w:r w:rsidRPr="00E01529">
              <w:rPr>
                <w:rFonts w:ascii="Times New Roman" w:hAnsi="Times New Roman" w:cs="Times New Roman"/>
                <w:b/>
              </w:rPr>
              <w:t>Isolate Source</w:t>
            </w:r>
          </w:p>
        </w:tc>
        <w:tc>
          <w:tcPr>
            <w:tcW w:w="2025" w:type="dxa"/>
            <w:tcBorders>
              <w:top w:val="single" w:sz="4" w:space="0" w:color="000000"/>
              <w:left w:val="nil"/>
              <w:bottom w:val="single" w:sz="4" w:space="0" w:color="000000"/>
              <w:right w:val="single" w:sz="4" w:space="0" w:color="000000"/>
            </w:tcBorders>
            <w:tcMar>
              <w:top w:w="0" w:type="dxa"/>
              <w:left w:w="100" w:type="dxa"/>
              <w:bottom w:w="0" w:type="dxa"/>
              <w:right w:w="100" w:type="dxa"/>
            </w:tcMar>
          </w:tcPr>
          <w:p w14:paraId="085B7272" w14:textId="77777777" w:rsidR="00D30C11" w:rsidRPr="00E01529" w:rsidRDefault="00D30C11" w:rsidP="00DA4857">
            <w:pPr>
              <w:spacing w:before="240" w:line="480" w:lineRule="auto"/>
              <w:rPr>
                <w:rFonts w:ascii="Times New Roman" w:hAnsi="Times New Roman" w:cs="Times New Roman"/>
                <w:b/>
              </w:rPr>
            </w:pPr>
            <w:r w:rsidRPr="00E01529">
              <w:rPr>
                <w:rFonts w:ascii="Times New Roman" w:hAnsi="Times New Roman" w:cs="Times New Roman"/>
                <w:b/>
              </w:rPr>
              <w:t>Allelic or mutational change detected</w:t>
            </w:r>
          </w:p>
        </w:tc>
        <w:tc>
          <w:tcPr>
            <w:tcW w:w="1450" w:type="dxa"/>
            <w:tcBorders>
              <w:top w:val="single" w:sz="4" w:space="0" w:color="000000"/>
              <w:left w:val="nil"/>
              <w:bottom w:val="single" w:sz="4" w:space="0" w:color="000000"/>
              <w:right w:val="single" w:sz="4" w:space="0" w:color="000000"/>
            </w:tcBorders>
            <w:tcMar>
              <w:top w:w="0" w:type="dxa"/>
              <w:left w:w="100" w:type="dxa"/>
              <w:bottom w:w="0" w:type="dxa"/>
              <w:right w:w="100" w:type="dxa"/>
            </w:tcMar>
          </w:tcPr>
          <w:p w14:paraId="37423C8E" w14:textId="77777777" w:rsidR="00D30C11" w:rsidRPr="00E01529" w:rsidRDefault="00D30C11" w:rsidP="00DA4857">
            <w:pPr>
              <w:spacing w:before="240" w:line="480" w:lineRule="auto"/>
              <w:rPr>
                <w:rFonts w:ascii="Times New Roman" w:hAnsi="Times New Roman" w:cs="Times New Roman"/>
                <w:b/>
              </w:rPr>
            </w:pPr>
            <w:r w:rsidRPr="00E01529">
              <w:rPr>
                <w:rFonts w:ascii="Times New Roman" w:hAnsi="Times New Roman" w:cs="Times New Roman"/>
                <w:b/>
              </w:rPr>
              <w:t>Phenotype of mutation</w:t>
            </w:r>
          </w:p>
        </w:tc>
        <w:tc>
          <w:tcPr>
            <w:tcW w:w="1530" w:type="dxa"/>
            <w:tcBorders>
              <w:top w:val="single" w:sz="4" w:space="0" w:color="000000"/>
              <w:left w:val="nil"/>
              <w:bottom w:val="single" w:sz="4" w:space="0" w:color="000000"/>
              <w:right w:val="single" w:sz="4" w:space="0" w:color="000000"/>
            </w:tcBorders>
            <w:tcMar>
              <w:top w:w="0" w:type="dxa"/>
              <w:left w:w="100" w:type="dxa"/>
              <w:bottom w:w="0" w:type="dxa"/>
              <w:right w:w="100" w:type="dxa"/>
            </w:tcMar>
          </w:tcPr>
          <w:p w14:paraId="0319F5D2" w14:textId="77777777" w:rsidR="00D30C11" w:rsidRPr="00E01529" w:rsidRDefault="00D30C11" w:rsidP="00DA4857">
            <w:pPr>
              <w:spacing w:before="240" w:line="480" w:lineRule="auto"/>
              <w:rPr>
                <w:rFonts w:ascii="Times New Roman" w:hAnsi="Times New Roman" w:cs="Times New Roman"/>
                <w:b/>
              </w:rPr>
            </w:pPr>
            <w:r w:rsidRPr="00E01529">
              <w:rPr>
                <w:rFonts w:ascii="Times New Roman" w:hAnsi="Times New Roman" w:cs="Times New Roman"/>
                <w:b/>
              </w:rPr>
              <w:t>Literature Support</w:t>
            </w:r>
          </w:p>
        </w:tc>
        <w:tc>
          <w:tcPr>
            <w:tcW w:w="1265" w:type="dxa"/>
            <w:tcBorders>
              <w:top w:val="single" w:sz="4" w:space="0" w:color="000000"/>
              <w:left w:val="nil"/>
              <w:bottom w:val="single" w:sz="4" w:space="0" w:color="000000"/>
              <w:right w:val="single" w:sz="4" w:space="0" w:color="000000"/>
            </w:tcBorders>
            <w:tcMar>
              <w:top w:w="0" w:type="dxa"/>
              <w:left w:w="100" w:type="dxa"/>
              <w:bottom w:w="0" w:type="dxa"/>
              <w:right w:w="100" w:type="dxa"/>
            </w:tcMar>
          </w:tcPr>
          <w:p w14:paraId="15F831CA" w14:textId="77777777" w:rsidR="00D30C11" w:rsidRPr="00E01529" w:rsidRDefault="00D30C11" w:rsidP="00DA4857">
            <w:pPr>
              <w:spacing w:before="240" w:line="480" w:lineRule="auto"/>
              <w:rPr>
                <w:rFonts w:ascii="Times New Roman" w:hAnsi="Times New Roman" w:cs="Times New Roman"/>
                <w:b/>
              </w:rPr>
            </w:pPr>
            <w:r w:rsidRPr="00E01529">
              <w:rPr>
                <w:rFonts w:ascii="Times New Roman" w:hAnsi="Times New Roman" w:cs="Times New Roman"/>
                <w:b/>
              </w:rPr>
              <w:t>Literature refute/no evidence</w:t>
            </w:r>
          </w:p>
        </w:tc>
      </w:tr>
      <w:tr w:rsidR="00D30C11" w:rsidRPr="00E01529" w14:paraId="47B433C8"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5663471"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ACME (arc and opp3)</w:t>
            </w:r>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1CF6B163"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arginine catabolic mobile element</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3EFFF0BE"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7BC37153"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13DF8839"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Presence increased pathogenicity in bacteremia model (rabbit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0179AAFB" w14:textId="0D0B60C5"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Diep 2008a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1ht0HceL","properties":{"formattedCitation":"[1]","plainCitation":"[1]","noteIndex":0},"citationItems":[{"id":592,"uris":["http://zotero.org/users/7333367/items/WPPCDPB7"],"itemData":{"id":592,"type":"article-journal","abstract":"The epidemic character of community-associated methicillin-resistant Staphylococcus aureus, especially the geographically widespread clone USA300, is  poorly understood. USA300 isolates carry a type IV staphylococcal chromosomal  cassette mec (SCCmec) element conferring beta-lactam antibiotic class resistance  and a putative pathogenicity island, arginine catabolic mobile element (ACME).  Physical linkage between SCCmec and ACME suggests that selection for antibiotic  resistance and for pathogenicity may be interconnected. We constructed isogenic  mutants containing deletions of SCCmec and ACME in a USA300 clinical isolate to  determine the role played by these elements in a rabbit model of bacteremia. We  found that deletion of type IV SCCmec did not affect competitive fitness, whereas  deletion of ACME significantly attenuated the pathogenicity or fitness of USA300.  These data are consistent with a model in which ACME enhances growth and survival  of USA300, allowing for genetic \"hitchhiking\" of SCCmec. SCCmec in turn protects  against exposure to beta-lactams.","container-title":"The Journal of infectious diseases","DOI":"10.1086/587907","ISSN":"0022-1899","issue":"11","journalAbbreviation":"J Infect Dis","language":"eng","note":"publisher-place: United States\nPMID: 18700257","page":"1523-1530","title":"The arginine catabolic mobile element and staphylococcal chromosomal cassette mec linkage: convergence of virulence and resistance in the USA300 clone of  methicillin-resistant Staphylococcus aureus.","volume":"197","author":[{"family":"Diep","given":"Binh An"},{"family":"Stone","given":"Gregory G."},{"family":"Basuino","given":"Li"},{"family":"Graber","given":"Christopher J."},{"family":"Miller","given":"Alita"},{"family":"Etages","given":"Shelley-Ann","non-dropping-particle":"des"},{"family":"Jones","given":"Alison"},{"family":"Palazzolo-Ballance","given":"Amy M."},{"family":"Perdreau-Remington","given":"Françoise"},{"family":"Sensabaugh","given":"George F."},{"family":"DeLeo","given":"Frank R."},{"family":"Chambers","given":"Henry F."}],"issued":{"date-parts":[["2008",6,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33A12278" w14:textId="77777777" w:rsidR="00D30C11" w:rsidRPr="00E01529" w:rsidRDefault="00D30C11" w:rsidP="00DA4857">
            <w:pPr>
              <w:spacing w:line="480" w:lineRule="auto"/>
              <w:rPr>
                <w:rFonts w:ascii="Times New Roman" w:hAnsi="Times New Roman" w:cs="Times New Roman"/>
              </w:rPr>
            </w:pPr>
          </w:p>
        </w:tc>
      </w:tr>
      <w:tr w:rsidR="00D30C11" w:rsidRPr="00E01529" w14:paraId="59639A18"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7334AFF"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Agr</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35D0F7CC"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virulence regulator</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2CBF1AD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3A745EE7"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1D698662"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Increased genetic diversification compared to </w:t>
            </w:r>
            <w:proofErr w:type="spellStart"/>
            <w:r w:rsidRPr="00E01529">
              <w:rPr>
                <w:rFonts w:ascii="Times New Roman" w:hAnsi="Times New Roman" w:cs="Times New Roman"/>
              </w:rPr>
              <w:t>agr</w:t>
            </w:r>
            <w:proofErr w:type="spellEnd"/>
            <w:r w:rsidRPr="00E01529">
              <w:rPr>
                <w:rFonts w:ascii="Times New Roman" w:hAnsi="Times New Roman" w:cs="Times New Roman"/>
              </w:rPr>
              <w:t xml:space="preserve">+ strains and colonizers; dysfunction leads to </w:t>
            </w:r>
            <w:r w:rsidRPr="00E01529">
              <w:rPr>
                <w:rFonts w:ascii="Times New Roman" w:hAnsi="Times New Roman" w:cs="Times New Roman"/>
              </w:rPr>
              <w:lastRenderedPageBreak/>
              <w:t>increased VAN MIC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7455157F" w14:textId="1C05F7E2"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Altman 2018b</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TFdnfnLO","properties":{"formattedCitation":"[2]","plainCitation":"[2]","noteIndex":0},"citationItems":[{"id":540,"uris":["http://zotero.org/users/7333367/items/NXHHT9BP"],"itemData":{"id":540,"type":"article-journal","abstract":"Therapy for bacteremia caused by Staphylococcus aureus is often ineffective, even when treatment conditions are optimal according to experimental protocols.  Adapted subclones, such as those bearing mutations that attenuate agr-mediated  virulence activation, are associated with persistent infection and patient  mortality. To identify additional alterations in agr-defective mutants, we  sequenced and assembled the complete genomes of clone pairs from colonizing and  infected sites of several patients in whom S. aureus demonstrated a within-host  loss of agr function. We report that events associated with agr inactivation  result in agr-defective blood and nares strain pairs that are enriched in  mutations compared to pairs from wild-type controls. The random distribution of  mutations between colonizing and infecting strains from the same patient, and  between strains from different patients, suggests that much of the genetic  complexity of agr-defective strains results from prolonged infection or  therapy-induced stress. However, in one of the agr-defective infecting strains,  multiple genetic changes resulted in increased virulence in a murine model of  bloodstream infection, bypassing the mutation of agr and raising the possibility  that some changes were selected. Expression profiling correlated the elevated  virulence of this agr-defective mutant to restored expression of the  agr-regulated ESAT6-like type VII secretion system, a known virulence factor.  Thus, additional mutations outside the agr locus can contribute to  diversification and adaptation during infection by S. aureus agr mutants  associated with poor patient outcomes.","container-title":"Infection and immunity","DOI":"10.1128/IAI.00331-18","ISSN":"1098-5522 0019-9567","issue":"10","journalAbbreviation":"Infect Immun","language":"eng","license":"Copyright © 2018 Altman et al.","note":"publisher-place: United States\nPMID: 30061376 \nPMCID: PMC6204747","title":"Genome Plasticity of agr-Defective Staphylococcus aureus during Clinical Infection.","volume":"86","author":[{"family":"Altman","given":"Deena R."},{"family":"Sullivan","given":"Mitchell J."},{"family":"Chacko","given":"Kieran I."},{"family":"Balasubramanian","given":"Divya"},{"family":"Pak","given":"Theodore R."},{"family":"Sause","given":"William E."},{"family":"Kumar","given":"Krishan"},{"family":"Sebra","given":"Robert"},{"family":"Deikus","given":"Gintaras"},{"family":"Attie","given":"Oliver"},{"family":"Rose","given":"Hannah"},{"family":"Lewis","given":"Martha"},{"family":"Fulmer","given":"Yi"},{"family":"Bashir","given":"Ali"},{"family":"Kasarskis","given":"Andrew"},{"family":"Schadt","given":"Eric E."},{"family":"Richardson","given":"Anthony R."},{"family":"Torres","given":"Victor J."},{"family":"Shopsin","given":"Bo"},{"family":"Bakel","given":"Harm","non-dropping-particle":"van"}],"issued":{"date-parts":[["2018",10]]}}}],"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w:t>
            </w:r>
            <w:r w:rsidRPr="00E01529">
              <w:rPr>
                <w:rFonts w:ascii="Times New Roman" w:hAnsi="Times New Roman" w:cs="Times New Roman"/>
              </w:rPr>
              <w:fldChar w:fldCharType="end"/>
            </w:r>
            <w:r w:rsidRPr="00E01529">
              <w:rPr>
                <w:rFonts w:ascii="Times New Roman" w:hAnsi="Times New Roman" w:cs="Times New Roman"/>
              </w:rPr>
              <w:t>,</w:t>
            </w:r>
          </w:p>
          <w:p w14:paraId="7F26964E" w14:textId="056CFEEB"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Cheung 1994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jsglDkyF","properties":{"formattedCitation":"[3]","plainCitation":"[3]","noteIndex":0},"citationItems":[{"id":605,"uris":["http://zotero.org/users/7333367/items/ZSBN4BJ7"],"itemData":{"id":605,"type":"article-journal","abstract":"Microbial pathogenicity in Staphylococcus aureus is a complex process involving a number of virulence genes that are regulated by global regulatory systems  including sar and agr. To evaluate the roles of these two loci in virulence, we  constructed sar-/agr- mutants of strains RN6390 and RN450 and compared their  phenotypic profiles to the corresponding single sar- and agr- mutants and  parents. The secretion of all hemolysins was absent in the sar-/agr- mutants  while residual beta-hemolysin activity remained in single agr- mutants. The  fibronectin binding capacity was significantly diminished in both single sar-  mutants and double mutants when compared with parents while the reduction in  fibrinogen binding capacity in the double mutants was modest. In the rabbit  endocarditis model, there was a significant decrease in both infectivity rates  and intravegetation bacterial densities with the double mutant as compared to the  parent (RN6390) at 10(3)-10(6) CFU inocula despite comparable levels of early  bacteremia among various challenge groups. Notably, fewer bacteria in the double  mutant group adhered to valvular vegetations at 30 min after challenge (10(6)  CFU) than the parent group. These studies suggest that both the sar and agr loci  are involved in initial valvular adherence, intravegetation persistence and  multiplication of S. aureus in endocarditis.","container-title":"The Journal of clinical investigation","DOI":"10.1172/JCI117530","ISSN":"0021-9738","issue":"5","journalAbbreviation":"J Clin Invest","language":"eng","note":"publisher-place: United States\nPMID: 7962526 \nPMCID: PMC294579","page":"1815-1822","title":"Diminished virulence of a sar-/agr- mutant of Staphylococcus aureus in the rabbit model of endocarditis.","volume":"94","author":[{"family":"Cheung","given":"A. L."},{"family":"Eberhardt","given":"K. J."},{"family":"Chung","given":"E."},{"family":"Yeaman","given":"M. R."},{"family":"Sullam","given":"P. M."},{"family":"Ramos","given":"M."},{"family":"Bayer","given":"A. S."}],"issued":{"date-parts":[["1994",1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w:t>
            </w:r>
            <w:r w:rsidRPr="00E01529">
              <w:rPr>
                <w:rFonts w:ascii="Times New Roman" w:hAnsi="Times New Roman" w:cs="Times New Roman"/>
              </w:rPr>
              <w:fldChar w:fldCharType="end"/>
            </w:r>
            <w:r w:rsidRPr="00E01529">
              <w:rPr>
                <w:rFonts w:ascii="Times New Roman" w:hAnsi="Times New Roman" w:cs="Times New Roman"/>
              </w:rPr>
              <w:t>,</w:t>
            </w:r>
          </w:p>
          <w:p w14:paraId="06612134" w14:textId="4B9CCCA4"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Tsuji 2009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rOGaA31i","properties":{"formattedCitation":"[4]","plainCitation":"[4]","noteIndex":0},"citationItems":[{"id":588,"uris":["http://zotero.org/users/7333367/items/2C5BXFGA"],"itemData":{"id":588,"type":"article-journal","abstract":"The impact of accessory gene regulator (agr) dysfunction and high bacterial density on vancomycin killing and resistance was evaluated among 10 clinical  methicillin-resistant Staphylococcus aureus bloodstream isolates using time kill  experiments. Under conditions of high inocula and agr dysfunction, vancomycin  activity was markedly attenuated, amplifying resistant mutants by 72 h.","container-title":"Diagnostic microbiology and infectious disease","DOI":"10.1016/j.diagmicrobio.2009.01.028","ISSN":"1879-0070 0732-8893","issue":"2","journalAbbreviation":"Diagn Microbiol Infect Dis","language":"eng","note":"publisher-place: United States\nPMID: 19345040","page":"220-224","title":"Loss of vancomycin bactericidal activity against accessory gene regulator (agr) dysfunctional Staphylococcus aureus under conditions of high bacterial density.","volume":"64","author":[{"family":"Tsuji","given":"Brian T."},{"family":"Harigaya","given":"Yoriko"},{"family":"Lesse","given":"Alan J."},{"family":"Sakoulas","given":"George"},{"family":"Mylotte","given":"Joseph M."}],"issued":{"date-parts":[["2009",6]]}}}],"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w:t>
            </w:r>
            <w:r w:rsidRPr="00E01529">
              <w:rPr>
                <w:rFonts w:ascii="Times New Roman" w:hAnsi="Times New Roman" w:cs="Times New Roman"/>
              </w:rPr>
              <w:fldChar w:fldCharType="end"/>
            </w:r>
            <w:r w:rsidRPr="00E01529">
              <w:rPr>
                <w:rFonts w:ascii="Times New Roman" w:hAnsi="Times New Roman" w:cs="Times New Roman"/>
              </w:rPr>
              <w:t>,</w:t>
            </w:r>
          </w:p>
          <w:p w14:paraId="57438CE6" w14:textId="720011A2"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Chong 2013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DXQDukIx","properties":{"formattedCitation":"[5]","plainCitation":"[5]","noteIndex":0},"citationItems":[{"id":572,"uris":["http://zotero.org/users/7333367/items/4R5EMWWF"],"itemData":{"id":572,"type":"article-journal","abstract":"We describe the genetic and microbiological characteristics of methicillin-resistant Staphylococcus aureus (MRSA) bloodstream isolates with agr  dysfunction from a tertiary-care hospital in Korea. Of these, ST5-SCCmec type  II-agr group II MRSA isolates, which are known to be prevalent in  hospital-acquired infections in Korea, were the most abundant, because of the  clonal spread of a specific agr-defective lineage. This finding suggests that the  loss of agr function may confer a potential advantage in a hospital setting.  Clonal spread of a specific defective-agr strain was not observed among  community-associated MRSA or methicillin-susceptible S. aureus clones, regardless  of community or hospital acquisition of infection. agr-defective clones,  including ST5 and ST239 MRSA, were enriched for heteroresistant  vancomycin-intermediate S. aureus.","container-title":"Antimicrobial agents and chemotherapy","DOI":"10.1128/AAC.01260-12","ISSN":"1098-6596 0066-4804","issue":"3","journalAbbreviation":"Antimicrob Agents Chemother","language":"eng","note":"publisher-place: United States\nPMID: 23254438 \nPMCID: PMC3591919","page":"1509-1512","title":"Accessory gene regulator (agr) dysfunction in Staphylococcus aureus bloodstream isolates from South Korean patients.","volume":"57","author":[{"family":"Chong","given":"Yong Pil"},{"family":"Kim","given":"Eun Sil"},{"family":"Park","given":"Su-Jin"},{"family":"Park","given":"Ki-Ho"},{"family":"Kim","given":"Tark"},{"family":"Kim","given":"Mi-Na"},{"family":"Kim","given":"Sung-Han"},{"family":"Lee","given":"Sang-Oh"},{"family":"Choi","given":"Sang-Ho"},{"family":"Woo","given":"Jun Hee"},{"family":"Jeong","given":"Jin-Yong"},{"family":"Kim","given":"Yang Soo"}],"issued":{"date-parts":[["2013",3]]}}}],"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5]</w:t>
            </w:r>
            <w:r w:rsidRPr="00E01529">
              <w:rPr>
                <w:rFonts w:ascii="Times New Roman" w:hAnsi="Times New Roman" w:cs="Times New Roman"/>
              </w:rPr>
              <w:fldChar w:fldCharType="end"/>
            </w:r>
            <w:r w:rsidRPr="00E01529">
              <w:rPr>
                <w:rFonts w:ascii="Times New Roman" w:hAnsi="Times New Roman" w:cs="Times New Roman"/>
              </w:rPr>
              <w:t xml:space="preserve"> </w:t>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5581388F" w14:textId="77777777" w:rsidR="00D30C11" w:rsidRPr="00E01529" w:rsidRDefault="00D30C11" w:rsidP="00DA4857">
            <w:pPr>
              <w:spacing w:line="480" w:lineRule="auto"/>
              <w:rPr>
                <w:rFonts w:ascii="Times New Roman" w:hAnsi="Times New Roman" w:cs="Times New Roman"/>
              </w:rPr>
            </w:pPr>
          </w:p>
        </w:tc>
      </w:tr>
      <w:tr w:rsidR="00D30C11" w:rsidRPr="00E01529" w14:paraId="2F477397"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D1B63E2"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Agr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7ED3B4C8" w14:textId="77777777" w:rsidR="00D30C11" w:rsidRPr="00E01529" w:rsidRDefault="00D30C11" w:rsidP="00DA4857">
            <w:pPr>
              <w:spacing w:line="480" w:lineRule="auto"/>
              <w:rPr>
                <w:rFonts w:ascii="Times New Roman" w:hAnsi="Times New Roman" w:cs="Times New Roman"/>
              </w:rPr>
            </w:pP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1ACB5B23"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06741892"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Non</w:t>
            </w:r>
            <w:r>
              <w:rPr>
                <w:rFonts w:ascii="Times New Roman" w:hAnsi="Times New Roman" w:cs="Times New Roman"/>
              </w:rPr>
              <w:t>-</w:t>
            </w:r>
            <w:r w:rsidRPr="00E01529">
              <w:rPr>
                <w:rFonts w:ascii="Times New Roman" w:hAnsi="Times New Roman" w:cs="Times New Roman"/>
              </w:rPr>
              <w:t>synonymous, truncation</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2EDF5E2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High-level rifampin resistance</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4A2AB73C" w14:textId="29C31A3B" w:rsidR="00D30C11" w:rsidRPr="00E01529" w:rsidRDefault="00D30C11" w:rsidP="00DA4857">
            <w:pPr>
              <w:spacing w:line="480" w:lineRule="auto"/>
              <w:rPr>
                <w:rFonts w:ascii="Times New Roman" w:hAnsi="Times New Roman" w:cs="Times New Roman"/>
              </w:rPr>
            </w:pPr>
            <w:r w:rsidRPr="00E01529">
              <w:rPr>
                <w:rFonts w:ascii="Times New Roman" w:hAnsi="Times New Roman" w:cs="Times New Roman"/>
              </w:rPr>
              <w:t xml:space="preserve">Hachani 2023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JExw3azb","properties":{"formattedCitation":"[6]","plainCitation":"[6]","noteIndex":0},"citationItems":[{"id":513,"uris":["http://zotero.org/users/7333367/items/FSDP3377"],"itemData":{"id":513,"type":"article-journal","abstract":"Staphylococcus aureus infections are associated with high mortality rates. Often considered an extracellular pathogen, S. aureus can persist and replicate within  host cells, evading immune responses, and causing host cell death. Classical  methods for assessing S. aureus cytotoxicity are limited by testing culture  supernatants and endpoint measurements that do not capture the phenotypic  diversity of intracellular bacteria. Using a well-established epithelial cell  line model, we have developed a platform called InToxSa (intracellular toxicity  of S. aureus) to quantify intracellular cytotoxic S. aureus phenotypes. Studying  a panel of 387 S. aureus bacteraemia isolates, and combined with comparative,  statistical, and functional genomics, our platform identified mutations in S.  aureus clinical isolates that reduced bacterial cytotoxicity and promoted  intracellular persistence. In addition to numerous convergent mutations in the  Agr quorum sensing system, our approach detected mutations in other loci that  also impacted cytotoxicity and intracellular persistence. We discovered that  clinical mutations in ausA, encoding the aureusimine non-ribosomal peptide  synthetase, reduced S. aureus cytotoxicity, and increased intracellular  persistence. InToxSa is a versatile, high-throughput cell-based phenomics  platform and we showcase its utility by identifying clinically relevant S. aureus  pathoadaptive mutations that promote intracellular residency.","container-title":"eLife","DOI":"10.7554/eLife.84778","ISSN":"2050-084X","journalAbbreviation":"Elife","language":"eng","license":"© 2023, Hachani, Giulieri, Guérillot et al.","note":"publisher-place: England\nPMID: 37289634 \nPMCID: PMC10259494","title":"A high-throughput cytotoxicity screening platform reveals agr-independent mutations in bacteraemia-associated Staphylococcus aureus that promote  intracellular persistence.","volume":"12","author":[{"family":"Hachani","given":"Abderrahman"},{"family":"Giulieri","given":"Stefano G."},{"family":"Guérillot","given":"Romain"},{"family":"Walsh","given":"Calum J."},{"family":"Herisse","given":"Marion"},{"family":"Soe","given":"Ye Mon"},{"family":"Baines","given":"Sarah L."},{"family":"Thomas","given":"David R."},{"family":"Cheung","given":"Shane Doris"},{"family":"Hayes","given":"Ashleigh S."},{"family":"Cho","given":"Ellie"},{"family":"Newton","given":"Hayley J."},{"family":"Pidot","given":"Sacha"},{"family":"Massey","given":"Ruth C."},{"family":"Howden","given":"Benjamin P."},{"family":"Stinear","given":"Timothy P."}],"issued":{"date-parts":[["2023",6,8]]}}}],"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6]</w:t>
            </w:r>
            <w:r w:rsidRPr="00E01529">
              <w:rPr>
                <w:rFonts w:ascii="Times New Roman" w:hAnsi="Times New Roman" w:cs="Times New Roman"/>
              </w:rPr>
              <w:fldChar w:fldCharType="end"/>
            </w:r>
            <w:r w:rsidRPr="00E01529">
              <w:rPr>
                <w:rFonts w:ascii="Times New Roman" w:hAnsi="Times New Roman" w:cs="Times New Roman"/>
              </w:rPr>
              <w:t>,</w:t>
            </w:r>
          </w:p>
          <w:p w14:paraId="63C448D2" w14:textId="77777777" w:rsidR="00D30C11" w:rsidRPr="00E01529" w:rsidRDefault="00D30C11" w:rsidP="00DA4857">
            <w:pPr>
              <w:spacing w:line="480" w:lineRule="auto"/>
              <w:rPr>
                <w:rFonts w:ascii="Times New Roman" w:hAnsi="Times New Roman" w:cs="Times New Roman"/>
              </w:rPr>
            </w:pPr>
            <w:proofErr w:type="spellStart"/>
            <w:r w:rsidRPr="00E01529">
              <w:rPr>
                <w:rFonts w:ascii="Times New Roman" w:hAnsi="Times New Roman" w:cs="Times New Roman"/>
              </w:rPr>
              <w:t>Giulieri</w:t>
            </w:r>
            <w:proofErr w:type="spellEnd"/>
          </w:p>
          <w:p w14:paraId="7C2A79D3" w14:textId="1E09E077" w:rsidR="00D30C11" w:rsidRPr="00E01529" w:rsidRDefault="00D30C11" w:rsidP="00DA4857">
            <w:pPr>
              <w:spacing w:line="480" w:lineRule="auto"/>
              <w:rPr>
                <w:rFonts w:ascii="Times New Roman" w:hAnsi="Times New Roman" w:cs="Times New Roman"/>
              </w:rPr>
            </w:pPr>
            <w:r w:rsidRPr="00E01529">
              <w:rPr>
                <w:rFonts w:ascii="Times New Roman" w:hAnsi="Times New Roman" w:cs="Times New Roman"/>
              </w:rPr>
              <w:t xml:space="preserve">2018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64g6G9T3","properties":{"formattedCitation":"[7]","plainCitation":"[7]","noteIndex":0},"citationItems":[{"id":506,"uris":["http://zotero.org/users/7333367/items/J5GE52R2"],"itemData":{"id":506,"type":"article-journal","abstract":"BACKGROUND: Large-scale genomic studies of within-host diversity in Staphylococcus aureus bacteraemia (SAB) are needed to understanding bacterial  adaptation underlying persistence and thus refining the role of genomics in  management of SAB. However, available comparative genomic studies of sequential  SAB isolates have tended to focus on selected cases of unusually prolonged  bacteraemia, where secondary antimicrobial resistance has developed. METHODS: To  understand bacterial genetic diversity during SAB more broadly, we applied whole  genome sequencing to a large collection of sequential isolates obtained from  patients with persistent or relapsing bacteraemia. After excluding genetically  unrelated isolates, we performed an in-depth genomic analysis of point mutations  and chromosome structural variants arising within individual SAB episodes.  RESULTS: We show that, while adaptation pathways are heterogenous and  episode-specific, isolates from persistent bacteraemia have a distinctive  molecular signature, characterised by a low mutation frequency and high  proportion of non-silent mutations. Analysis of structural genomic variants  revealed that these often overlooked genetic events are commonly acquired during  SAB. We discovered that IS256 insertion may represent the most effective driver  of within-host microevolution in selected lineages, with up to three new  insertion events per isolate even in the absence of other mutations. Genetic  mechanisms resulting in significant phenotypic changes, such as increases in  vancomycin resistance, development of small colony phenotypes, and decreases in  cytotoxicity, included mutations in key genes (rpoB, stp, agrA) and an IS256  insertion upstream of the walKR operon. CONCLUSIONS: This study provides for the  first time a large-scale analysis of within-host genomic changes during invasive  S. aureus infection and describes specific patterns of adaptation that will be  informative for both understanding S. aureus pathoadaptation and utilising  genomics for management of complicated S. aureus infections.","container-title":"Genome medicine","DOI":"10.1186/s13073-018-0574-x","ISSN":"1756-994X","issue":"1","journalAbbreviation":"Genome Med","language":"eng","note":"publisher-place: England\nPMID: 30103826 \nPMCID: PMC6090636","page":"65","title":"Genomic exploration of sequential clinical isolates reveals a distinctive molecular signature of persistent Staphylococcus aureus bacteraemia.","volume":"10","author":[{"family":"Giulieri","given":"Stefano G."},{"family":"Baines","given":"Sarah L."},{"family":"Guerillot","given":"Romain"},{"family":"Seemann","given":"Torsten"},{"family":"Gonçalves da Silva","given":"Anders"},{"family":"Schultz","given":"Mark"},{"family":"Massey","given":"Ruth C."},{"family":"Holmes","given":"Natasha E."},{"family":"Stinear","given":"Timothy P."},{"family":"Howden","given":"Benjamin P."}],"issued":{"date-parts":[["2018",8,23]]}}}],"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7]</w:t>
            </w:r>
            <w:r w:rsidRPr="00E01529">
              <w:rPr>
                <w:rFonts w:ascii="Times New Roman" w:hAnsi="Times New Roman" w:cs="Times New Roman"/>
              </w:rPr>
              <w:fldChar w:fldCharType="end"/>
            </w:r>
            <w:r w:rsidRPr="00E01529">
              <w:rPr>
                <w:rFonts w:ascii="Times New Roman" w:hAnsi="Times New Roman" w:cs="Times New Roman"/>
              </w:rPr>
              <w:t>,</w:t>
            </w:r>
          </w:p>
          <w:p w14:paraId="0490962E" w14:textId="6786714F" w:rsidR="00D30C11" w:rsidRPr="00E01529" w:rsidRDefault="00D30C11" w:rsidP="00DA4857">
            <w:pPr>
              <w:spacing w:line="480" w:lineRule="auto"/>
              <w:rPr>
                <w:rFonts w:ascii="Times New Roman" w:hAnsi="Times New Roman" w:cs="Times New Roman"/>
              </w:rPr>
            </w:pPr>
            <w:r w:rsidRPr="00E01529">
              <w:rPr>
                <w:rFonts w:ascii="Times New Roman" w:hAnsi="Times New Roman" w:cs="Times New Roman"/>
              </w:rPr>
              <w:t xml:space="preserve">Benoit 2018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qxCvsyof","properties":{"formattedCitation":"[8]","plainCitation":"[8]","noteIndex":0},"citationItems":[{"id":507,"uris":["http://zotero.org/users/7333367/items/AQGMA4VI"],"itemData":{"id":507,"type":"article-journal","abstract":"BACKGROUND: Nasal colonization by Staphylococcus aureus is a key risk factor for bacteremia. The objective of this study is to identify genomic modifications  occurring in nasal carriage strains of S. aureus as they progress to bacteremia  in a cohort of hospitalized patients. METHODS: Eight patients with S. aureus  bacteremia were identified. Genomic sequences of the bloodstream isolates were  compared with 57 nasal isolates collected longitudinally prior to the occurrence  of bacteremia, which covered a timespan of up to 326 days before bacteremia.  RESULTS: Within each subject, nasal colonizing strains were closely related to  bacteremia strains. Within a subject, the number of single nucleotide  polymorphisms (SNPs) observed between time points was greater than within a  single time point. Co-colonization and strain replacement were observed in one  case. In all cases colonization progressed to bacteremia without addition of new  virulence genes. In one case, a mutation in the accessory gene regulator gene  caused abrogation of agr function. CONCLUSION: S. aureus evolves in the human  nares at a variable rate. Progression of S. aureus nasal colonization to  nosocomial infection is seldom associated with acquisition of new virulence  determinants. Mutation in the agr gene with abrogation of function was associated  with progression to bacteremia in one case.","container-title":"PloS one","DOI":"10.1371/journal.pone.0195860","ISSN":"1932-6203","issue":"5","journalAbbreviation":"PLoS One","language":"eng","note":"publisher-place: United States\nPMID: 29723202 \nPMCID: PMC5933776","page":"e0195860","title":"Genomic evolution of Staphylococcus aureus isolates colonizing the nares and progressing to bacteremia.","volume":"13","author":[{"family":"Benoit","given":"Jeanne B."},{"family":"Frank","given":"Daniel N."},{"family":"Bessesen","given":"Mary T."}],"issued":{"date-parts":[["2018"]]}}}],"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8]</w:t>
            </w:r>
            <w:r w:rsidRPr="00E01529">
              <w:rPr>
                <w:rFonts w:ascii="Times New Roman" w:hAnsi="Times New Roman" w:cs="Times New Roman"/>
              </w:rPr>
              <w:fldChar w:fldCharType="end"/>
            </w:r>
            <w:r w:rsidRPr="00E01529">
              <w:rPr>
                <w:rFonts w:ascii="Times New Roman" w:hAnsi="Times New Roman" w:cs="Times New Roman"/>
              </w:rPr>
              <w:t xml:space="preserve">   </w:t>
            </w:r>
          </w:p>
          <w:p w14:paraId="39DE265F" w14:textId="77777777" w:rsidR="00D30C11" w:rsidRPr="00E01529" w:rsidRDefault="00D30C11" w:rsidP="00DA4857">
            <w:pPr>
              <w:spacing w:line="480" w:lineRule="auto"/>
              <w:rPr>
                <w:rFonts w:ascii="Times New Roman" w:hAnsi="Times New Roman" w:cs="Times New Roman"/>
              </w:rPr>
            </w:pPr>
          </w:p>
          <w:p w14:paraId="1A72E52D" w14:textId="77777777" w:rsidR="00D30C11" w:rsidRPr="00E01529" w:rsidRDefault="00D30C11" w:rsidP="00DA4857">
            <w:pPr>
              <w:spacing w:line="480" w:lineRule="auto"/>
              <w:rPr>
                <w:rFonts w:ascii="Times New Roman" w:hAnsi="Times New Roman" w:cs="Times New Roman"/>
              </w:rPr>
            </w:pP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44CEC0F2" w14:textId="611D4374"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Howden 2008,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oNWiEyit","properties":{"formattedCitation":"[9]","plainCitation":"[9]","noteIndex":0},"citationItems":[{"id":593,"uris":["http://zotero.org/users/7333367/items/GIRK86HR"],"itemData":{"id":593,"type":"article-journal","abstract":"BACKGROUND: Low-level vancomycin resistance in Staphylococcus aureus (vancomycin-intermediate S. aureus (VISA) and hetero-VISA [hVISA]) emerges during  persistent infection and failed vancomycin therapy. Up-regulation of genes  associated with the \"cell wall stimulon\" and mutations in the vraSR operon have  both been implicated in the development of resistance, however the molecular  mechanisms of resistance are not completely understood. To further elucidate the  mechanisms leading to resistance transcriptome comparisons were performed using  multiple clinical pairs of vancomycin-susceptible S. aureus (VSSA) and hVISA/VISA  (n = 5), and three VSSA control pairs from hospitalized patients with persistent  bacteraemia that did not develop hVISA/VISA. Based on the transcriptome results  multiple genes were sequenced and innate immune system stimulation was assessed  in the VSSA and hVISA/VISA pairs. RESULTS: Here we show that up-regulation of  vraS and the \"cell wall stimulon\" is not essential for acquisition of low-level  vancomycin resistance and that different transcriptional responses occur, even  between closely related hVISA/VISA strains. DNA sequencing of vraSR, saeSR, mgrA,  rot, and merR regulatory genes and upstream regions did not reveal any  differences between VSSA and hVISA/VISA despite transcriptional changes  suggesting mutations in these loci may be linked to resistance in these strains.  Enhanced capsule production and reduced protein A expression in hVISA/VISA were  confirmed by independent bioassays and fully supported the transcriptome data.  None of these changes were observed in the three control pairs that remained  vancomycin-susceptible during persistent bacteremia. In a macrophage model of  infection the changes in cell surface structures in hVISA/VISA strains were  associated with significantly reduced NF-kappaB activation resulting in reduced  TNF-alpha and IL-1beta expression. CONCLUSION: We conclude that there are  multiple pathways to low-level vancomycin resistance in S. aureus, even among  closely related clinical strains, and these can result in an attenuated host  immune response. The persistent infections associated with hVISA/VISA strains may  be a consequence of changes in host pathogen interactions in addition to the  reduced antibiotic susceptibility.","container-title":"BMC microbiology","DOI":"10.1186/1471-2180-8-39","ISSN":"1471-2180","journalAbbreviation":"BMC Microbiol","language":"eng","note":"publisher-place: England\nPMID: 18304359 \nPMCID: PMC2289824","page":"39","title":"Different bacterial gene expression patterns and attenuated host immune responses are associated with the evolution of low-level vancomycin resistance during  persistent methicillin-resistant Staphylococcus aureus bacteraemia.","volume":"8","author":[{"family":"Howden","given":"Benjamin P."},{"family":"Smith","given":"Danielle J."},{"family":"Mansell","given":"Ashley"},{"family":"Johnson","given":"Paul D. R."},{"family":"Ward","given":"Peter B."},{"family":"Stinear","given":"Timothy P."},{"family":"Davies","given":"John K."}],"issued":{"date-parts":[["2008",2,27]]}}}],"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9]</w:t>
            </w:r>
            <w:r w:rsidRPr="00E01529">
              <w:rPr>
                <w:rFonts w:ascii="Times New Roman" w:hAnsi="Times New Roman" w:cs="Times New Roman"/>
              </w:rPr>
              <w:fldChar w:fldCharType="end"/>
            </w:r>
          </w:p>
          <w:p w14:paraId="4ACCD656" w14:textId="77777777" w:rsidR="00D30C11" w:rsidRPr="00E01529" w:rsidRDefault="00D30C11" w:rsidP="00DA4857">
            <w:pPr>
              <w:spacing w:before="240" w:line="480" w:lineRule="auto"/>
              <w:rPr>
                <w:rFonts w:ascii="Times New Roman" w:hAnsi="Times New Roman" w:cs="Times New Roman"/>
              </w:rPr>
            </w:pPr>
          </w:p>
        </w:tc>
      </w:tr>
      <w:tr w:rsidR="00D30C11" w:rsidRPr="00E01529" w14:paraId="4ADC20D9"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32A333B"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AraC</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64FC544B"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AraC</w:t>
            </w:r>
            <w:proofErr w:type="spellEnd"/>
            <w:r w:rsidRPr="00E01529">
              <w:rPr>
                <w:rFonts w:ascii="Times New Roman" w:hAnsi="Times New Roman" w:cs="Times New Roman"/>
              </w:rPr>
              <w:t xml:space="preserve"> family transcriptional regulator</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3F3AB6BC"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4A811CF1"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premature stop</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564030CD" w14:textId="084B6AFF"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Untested, but present in the </w:t>
            </w:r>
            <w:r w:rsidR="00C82D99">
              <w:rPr>
                <w:rFonts w:ascii="Times New Roman" w:hAnsi="Times New Roman" w:cs="Times New Roman"/>
              </w:rPr>
              <w:t>isolates</w:t>
            </w:r>
            <w:r w:rsidRPr="00E01529">
              <w:rPr>
                <w:rFonts w:ascii="Times New Roman" w:hAnsi="Times New Roman" w:cs="Times New Roman"/>
              </w:rPr>
              <w:t xml:space="preserve"> </w:t>
            </w:r>
            <w:r w:rsidR="00C82D99">
              <w:rPr>
                <w:rFonts w:ascii="Times New Roman" w:hAnsi="Times New Roman" w:cs="Times New Roman"/>
              </w:rPr>
              <w:t xml:space="preserve">not </w:t>
            </w:r>
            <w:r w:rsidRPr="00E01529">
              <w:rPr>
                <w:rFonts w:ascii="Times New Roman" w:hAnsi="Times New Roman" w:cs="Times New Roman"/>
              </w:rPr>
              <w:t>from nasal carriage</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779D0DD9" w14:textId="645A0640"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Young 2012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hKbpOAzP","properties":{"formattedCitation":"[10]","plainCitation":"[10]","noteIndex":0},"citationItems":[{"id":576,"uris":["http://zotero.org/users/7333367/items/U3WX2GQ4"],"itemData":{"id":576,"type":"article-journal","abstract":"Whole-genome sequencing offers new insights into the evolution of bacterial pathogens and the etiology of bacterial disease. Staphylococcus aureus is a major  cause of bacteria-associated mortality and invasive disease and is carried  asymptomatically by 27% of adults. Eighty percent of bacteremias match the  carried strain. However, the role of evolutionary change in the pathogen during  the progression from carriage to disease is incompletely understood. Here we use  high-throughput genome sequencing to discover the genetic changes that accompany  the transition from nasal carriage to fatal bloodstream infection in an  individual colonized with methicillin-sensitive S. aureus. We found a single,  cohesive population exhibiting a repertoire of 30 single-nucleotide polymorphisms  and four insertion/deletion variants. Mutations accumulated at a steady rate over  a 13-mo period, except for a cluster of mutations preceding the transition to  disease. Although bloodstream bacteria differed by just eight mutations from the  original nasally carried bacteria, half of those mutations caused truncation of  proteins, including a premature stop codon in an AraC-family transcriptional  regulator that has been implicated in pathogenicity. Comparison with evolution in  two asymptomatic carriers supported the conclusion that clusters of  protein-truncating mutations are highly unusual. Our results demonstrate that  bacterial diversity in vivo is limited but nonetheless detectable by whole-genome  sequencing, enabling the study of evolutionary dynamics within the host.  Regulatory or structural changes that occur during carriage may be functionally  important for pathogenesis; therefore identifying those changes is a crucial step  in understanding the biological causes of invasive bacterial disease.","container-title":"Proceedings of the National Academy of Sciences of the United States of America","DOI":"10.1073/pnas.1113219109","ISSN":"1091-6490 0027-8424","issue":"12","journalAbbreviation":"Proc Natl Acad Sci U S A","language":"eng","note":"publisher-place: United States\nPMID: 22393007 \nPMCID: PMC3311376","page":"4550-4555","title":"Evolutionary dynamics of Staphylococcus aureus during progression from carriage to disease.","volume":"109","author":[{"family":"Young","given":"Bernadette C."},{"family":"Golubchik","given":"Tanya"},{"family":"Batty","given":"Elizabeth M."},{"family":"Fung","given":"Rowena"},{"family":"Larner-Svensson","given":"Hanna"},{"family":"Votintseva","given":"Antonina A."},{"family":"Miller","given":"Ruth R."},{"family":"Godwin","given":"Heather"},{"family":"Knox","given":"Kyle"},{"family":"Everitt","given":"Richard G."},{"family":"Iqbal","given":"Zamin"},{"family":"Rimmer","given":"Andrew J."},{"family":"Cule","given":"Madeleine"},{"family":"Ip","given":"Camilla L. C."},{"family":"Didelot","given":"Xavier"},{"family":"Harding","given":"Rosalind M."},{"family":"Donnelly","given":"Peter"},{"family":"Peto","given":"Tim E."},{"family":"Crook","given":"Derrick W."},{"family":"Bowden","given":"Rory"},{"family":"Wilson","given":"Daniel J."}],"issued":{"date-parts":[["2012",3,20]]}}}],"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0]</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5F2934D1" w14:textId="77777777" w:rsidR="00D30C11" w:rsidRPr="00E01529" w:rsidRDefault="00D30C11" w:rsidP="00DA4857">
            <w:pPr>
              <w:spacing w:line="480" w:lineRule="auto"/>
              <w:rPr>
                <w:rFonts w:ascii="Times New Roman" w:hAnsi="Times New Roman" w:cs="Times New Roman"/>
              </w:rPr>
            </w:pPr>
          </w:p>
        </w:tc>
      </w:tr>
      <w:tr w:rsidR="00D30C11" w:rsidRPr="00E01529" w14:paraId="6204FB80"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9E50663"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aus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6232F0D5" w14:textId="77777777" w:rsidR="00D30C11" w:rsidRPr="00E01529" w:rsidRDefault="00D30C11" w:rsidP="00DA4857">
            <w:pPr>
              <w:spacing w:line="480" w:lineRule="auto"/>
              <w:rPr>
                <w:rFonts w:ascii="Times New Roman" w:hAnsi="Times New Roman" w:cs="Times New Roman"/>
              </w:rPr>
            </w:pP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574E18BC"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6A17B9B6" w14:textId="53F7CCDC"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Non</w:t>
            </w:r>
            <w:r>
              <w:rPr>
                <w:rFonts w:ascii="Times New Roman" w:hAnsi="Times New Roman" w:cs="Times New Roman"/>
              </w:rPr>
              <w:t>-</w:t>
            </w:r>
            <w:r w:rsidRPr="00E01529">
              <w:rPr>
                <w:rFonts w:ascii="Times New Roman" w:hAnsi="Times New Roman" w:cs="Times New Roman"/>
              </w:rPr>
              <w:t>syn</w:t>
            </w:r>
            <w:r>
              <w:rPr>
                <w:rFonts w:ascii="Times New Roman" w:hAnsi="Times New Roman" w:cs="Times New Roman"/>
              </w:rPr>
              <w:t>ony</w:t>
            </w:r>
            <w:r w:rsidRPr="00E01529">
              <w:rPr>
                <w:rFonts w:ascii="Times New Roman" w:hAnsi="Times New Roman" w:cs="Times New Roman"/>
              </w:rPr>
              <w:t>mous, truncation</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2B3C7E05"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Escape from epithelial </w:t>
            </w:r>
            <w:r w:rsidRPr="00E01529">
              <w:rPr>
                <w:rFonts w:ascii="Times New Roman" w:hAnsi="Times New Roman" w:cs="Times New Roman"/>
              </w:rPr>
              <w:lastRenderedPageBreak/>
              <w:t>cell endosome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4ABB45CE" w14:textId="2694A0D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Hachani 2023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BfqIV8Oe","properties":{"formattedCitation":"[6]","plainCitation":"[6]","noteIndex":0},"citationItems":[{"id":513,"uris":["http://zotero.org/users/7333367/items/FSDP3377"],"itemData":{"id":513,"type":"article-journal","abstract":"Staphylococcus aureus infections are associated with high mortality rates. Often considered an extracellular pathogen, S. aureus can persist and replicate within  host cells, evading immune responses, and causing host cell death. Classical  methods for assessing S. aureus cytotoxicity are limited by testing culture  supernatants and endpoint measurements that do not capture the phenotypic  diversity of intracellular bacteria. Using a well-established epithelial cell  line model, we have developed a platform called InToxSa (intracellular toxicity  of S. aureus) to quantify intracellular cytotoxic S. aureus phenotypes. Studying  a panel of 387 S. aureus bacteraemia isolates, and combined with comparative,  statistical, and functional genomics, our platform identified mutations in S.  aureus clinical isolates that reduced bacterial cytotoxicity and promoted  intracellular persistence. In addition to numerous convergent mutations in the  Agr quorum sensing system, our approach detected mutations in other loci that  also impacted cytotoxicity and intracellular persistence. We discovered that  clinical mutations in ausA, encoding the aureusimine non-ribosomal peptide  synthetase, reduced S. aureus cytotoxicity, and increased intracellular  persistence. InToxSa is a versatile, high-throughput cell-based phenomics  platform and we showcase its utility by identifying clinically relevant S. aureus  pathoadaptive mutations that promote intracellular residency.","container-title":"eLife","DOI":"10.7554/eLife.84778","ISSN":"2050-084X","journalAbbreviation":"Elife","language":"eng","license":"© 2023, Hachani, Giulieri, Guérillot et al.","note":"publisher-place: England\nPMID: 37289634 \nPMCID: PMC10259494","title":"A high-throughput cytotoxicity screening platform reveals agr-independent mutations in bacteraemia-associated Staphylococcus aureus that promote  intracellular persistence.","volume":"12","author":[{"family":"Hachani","given":"Abderrahman"},{"family":"Giulieri","given":"Stefano G."},{"family":"Guérillot","given":"Romain"},{"family":"Walsh","given":"Calum J."},{"family":"Herisse","given":"Marion"},{"family":"Soe","given":"Ye Mon"},{"family":"Baines","given":"Sarah L."},{"family":"Thomas","given":"David R."},{"family":"Cheung","given":"Shane Doris"},{"family":"Hayes","given":"Ashleigh S."},{"family":"Cho","given":"Ellie"},{"family":"Newton","given":"Hayley J."},{"family":"Pidot","given":"Sacha"},{"family":"Massey","given":"Ruth C."},{"family":"Howden","given":"Benjamin P."},{"family":"Stinear","given":"Timothy P."}],"issued":{"date-parts":[["2023",6,8]]}}}],"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6]</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0D71CE53" w14:textId="77777777" w:rsidR="00D30C11" w:rsidRPr="00E01529" w:rsidRDefault="00D30C11" w:rsidP="00DA4857">
            <w:pPr>
              <w:spacing w:line="480" w:lineRule="auto"/>
              <w:rPr>
                <w:rFonts w:ascii="Times New Roman" w:hAnsi="Times New Roman" w:cs="Times New Roman"/>
              </w:rPr>
            </w:pPr>
          </w:p>
        </w:tc>
      </w:tr>
      <w:tr w:rsidR="00D30C11" w:rsidRPr="00E01529" w14:paraId="7FA3916F"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43143ED"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clpX</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2107C08E" w14:textId="77777777" w:rsidR="00D30C11" w:rsidRPr="00E01529" w:rsidRDefault="00D30C11" w:rsidP="00DA4857">
            <w:pPr>
              <w:spacing w:line="480" w:lineRule="auto"/>
              <w:rPr>
                <w:rFonts w:ascii="Times New Roman" w:hAnsi="Times New Roman" w:cs="Times New Roman"/>
              </w:rPr>
            </w:pP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4172B8F7"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692EAA1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Non</w:t>
            </w:r>
            <w:r>
              <w:rPr>
                <w:rFonts w:ascii="Times New Roman" w:hAnsi="Times New Roman" w:cs="Times New Roman"/>
              </w:rPr>
              <w:t>-</w:t>
            </w:r>
            <w:r w:rsidRPr="00E01529">
              <w:rPr>
                <w:rFonts w:ascii="Times New Roman" w:hAnsi="Times New Roman" w:cs="Times New Roman"/>
              </w:rPr>
              <w:t>synonymous</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3E40A78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Reduction of expression of virulence</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51669D3C" w14:textId="53582C91"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Baek 2015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JGsgjA5L","properties":{"formattedCitation":"[11]","plainCitation":"[11]","noteIndex":0},"citationItems":[{"id":559,"uris":["http://zotero.org/users/7333367/items/4Z7RA9YQ"],"itemData":{"id":559,"type":"article-journal","abstract":"Daptomycin is a lipopeptide antibiotic used clinically for the treatment of methicillin-resistant Staphylococcus aureus (MRSA) infections. The emergence of  daptomycin-nonsusceptible S. aureus isolates during therapy is often associated  with multiple genetic changes; however, the relative contributions of these  changes to resistance and other phenotypic changes usually remain unclear. The  present study was undertaken to investigate this issue using a genetically  characterized series of four isogenic clinical MRSA strains derived from a  patient with bacteremia before and during daptomycin treatment. The first strain  obtained after daptomycin therapy carried a single-nucleotide polymorphism (SNP)  in rpoB (RpoB A477D) that decreased susceptibility not only to daptomycin but  also to vancomycin, β-lactams, and rifampin. Furthermore, the rpoB mutant  exhibited pleiotropic phenotypes, including increased cell wall thickness,  reduced expression of virulence traits, induced expression of the  stress-associated transcriptional regulator Spx, and slow growth. A subsequently  acquired loss-of-function mutation in clpX partly alleviated the growth defect  conferred by the rpoB mutation without changing antibiotic susceptibility. The  final isolate acquired three additional mutations, including an SNP in mprF (MprF  S295L) known to confer daptomycin nonsusceptibility, and accordingly, this  isolate was the only daptomycin-nonsusceptible strain of this series.  Interestingly, in this isolate, the cell wall had regained the same thickness as  that of the parental strain, while the level of transcription of the vraSR (cell  wall stress regulator) was increased. In conclusion, this study illustrates how  serial genetic changes selected in vivo contribute to daptomycin  nonsusceptibility, growth fitness, and virulence traits.","container-title":"Antimicrobial agents and chemotherapy","DOI":"10.1128/AAC.01303-15","ISSN":"1098-6596 0066-4804","issue":"11","journalAbbreviation":"Antimicrob Agents Chemother","language":"eng","license":"Copyright © 2015, American Society for Microbiology. All Rights Reserved.","note":"publisher-place: United States\nPMID: 26324273 \nPMCID: PMC4604412","page":"6983-6991","title":"Stepwise decrease in daptomycin susceptibility in clinical Staphylococcus aureus isolates associated with an initial mutation in rpoB and a compensatory  inactivation of the clpX gene.","volume":"59","author":[{"family":"Bæk","given":"Kristoffer T."},{"family":"Thøgersen","given":"Louise"},{"family":"Mogenssen","given":"René G."},{"family":"Mellergaard","given":"Maiken"},{"family":"Thomsen","given":"Line E."},{"family":"Petersen","given":"Andreas"},{"family":"Skov","given":"Søren"},{"family":"Cameron","given":"David R."},{"family":"Peleg","given":"Anton Y."},{"family":"Frees","given":"Dorte"}],"issued":{"date-parts":[["2015",1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1]</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68AAE86D" w14:textId="77777777" w:rsidR="00D30C11" w:rsidRPr="00E01529" w:rsidRDefault="00D30C11" w:rsidP="00DA4857">
            <w:pPr>
              <w:spacing w:line="480" w:lineRule="auto"/>
              <w:rPr>
                <w:rFonts w:ascii="Times New Roman" w:hAnsi="Times New Roman" w:cs="Times New Roman"/>
              </w:rPr>
            </w:pPr>
          </w:p>
        </w:tc>
      </w:tr>
      <w:tr w:rsidR="00D30C11" w:rsidRPr="00E01529" w14:paraId="0E8A428A"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10F487C"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cn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025C8BF3"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ollagen-binding adhesin</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3371A705"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2A213812"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non-synonymous</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5770DF6F"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Decreased attachment to collagen</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20387773" w14:textId="37958650"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Iwata 202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v5qL8j0C","properties":{"formattedCitation":"[12]","plainCitation":"[12]","noteIndex":0},"citationItems":[{"id":532,"uris":["http://zotero.org/users/7333367/items/XS4PJUN6"],"itemData":{"id":532,"type":"article-journal","abstract":"OBJECTIVES: Methicillin-resistant Staphylococcus aureus (MRSA) causes hospital- and community-acquired infections. It is not clear whether genetic  characteristics of the bacteria contribute to disease pathogenesis in MRSA  infection. We hypothesized that whole genome analysis of MRSA strains could  reveal the key gene loci and/or the gene mutations that affect clinical  manifestations of MRSA infection. METHODS: Whole genome sequences (WGS) of MRSA  of 154 strains were analyzed with respect to clinical manifestations and data.  Further, we evaluated the association between clinical manifestations in MRSA  infection and genomic information. RESULTS: WGS revealed gene mutations that  correlated with clinical manifestations of MRSA infection. Moreover, 12 mutations  were selected as important mutations by Random Forest analysis. Cluster analysis  revealed strains associated with a high frequency of bloodstream infection (BSI).  Twenty seven out of 34 strains in this cluster caused BSI. These strains were all  positive for collagen adhesion gene (cna) and have mutations in the locus, those  were selected by Random Forest analysis. Univariate and multivariate analysis  revealed that these gene mutations were the predictor for the incidence of BSI.  Interestingly, mutant CNA protein showed lower attachment ability to collagen,  suggesting that the mutant protein might contribute to the dissemination of  bacteria. CONCLUSIONS: These findings suggest that the bacterial genotype affects  the clinical characteristics of MRSA infection.","container-title":"International journal of infectious diseases : IJID : official publication of the International Society for Infectious Diseases","DOI":"10.1016/j.ijid.2019.11.003","ISSN":"1878-3511 1201-9712","journalAbbreviation":"Int J Infect Dis","language":"eng","license":"Copyright © 2019 The Author(s). Published by Elsevier Ltd.. All rights reserved.","note":"publisher-place: Canada\nPMID: 31740408","page":"22-31","title":"Collagen adhesion gene is associated with bloodstream infections caused by methicillin-resistant Staphylococcus aureus.","volume":"91","author":[{"family":"Iwata","given":"Yasunori"},{"family":"Satou","given":"Kenji"},{"family":"Furuichi","given":"Kengo"},{"family":"Yoneda","given":"Ikuko"},{"family":"Matsumura","given":"Takuhiro"},{"family":"Yutani","given":"Masahiro"},{"family":"Fujinaga","given":"Yukako"},{"family":"Hase","given":"Atsushi"},{"family":"Morita","given":"Hidetoshi"},{"family":"Ohta","given":"Toshiko"},{"family":"Senda","given":"Yasuko"},{"family":"Sakai-Takemori","given":"Yukiko"},{"family":"Wada","given":"Taizo"},{"family":"Fujita","given":"Shinichi"},{"family":"Miyake","given":"Taito"},{"family":"Yasuda","given":"Haruka"},{"family":"Sakai","given":"Norihiko"},{"family":"Kitajima","given":"Shinji"},{"family":"Toyama","given":"Tadashi"},{"family":"Shinozaki","given":"Yasuyuki"},{"family":"Sagara","given":"Akihiro"},{"family":"Miyagawa","given":"Taro"},{"family":"Hara","given":"Akinori"},{"family":"Shimizu","given":"Miho"},{"family":"Kamikawa","given":"Yasutaka"},{"family":"Ikeo","given":"Kazuho"},{"family":"Shichino","given":"Shigeyuki"},{"family":"Ueha","given":"Satoshi"},{"family":"Nakajima","given":"Takuya"},{"family":"Matsushima","given":"Kouji"},{"family":"Kaneko","given":"Shuichi"},{"family":"Wada","given":"Takashi"}],"issued":{"date-parts":[["2020",2]]}}}],"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2]</w:t>
            </w:r>
            <w:r w:rsidRPr="00E01529">
              <w:rPr>
                <w:rFonts w:ascii="Times New Roman" w:hAnsi="Times New Roman" w:cs="Times New Roman"/>
              </w:rPr>
              <w:fldChar w:fldCharType="end"/>
            </w:r>
          </w:p>
          <w:p w14:paraId="314B2D40" w14:textId="77777777" w:rsidR="00D30C11" w:rsidRPr="00E01529" w:rsidRDefault="00D30C11" w:rsidP="00DA4857">
            <w:pPr>
              <w:spacing w:before="240" w:line="480" w:lineRule="auto"/>
              <w:rPr>
                <w:rFonts w:ascii="Times New Roman" w:hAnsi="Times New Roman" w:cs="Times New Roman"/>
              </w:rPr>
            </w:pP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2C13CC1D" w14:textId="77777777" w:rsidR="00D30C11" w:rsidRPr="00E01529" w:rsidRDefault="00D30C11" w:rsidP="00DA4857">
            <w:pPr>
              <w:spacing w:line="480" w:lineRule="auto"/>
              <w:rPr>
                <w:rFonts w:ascii="Times New Roman" w:hAnsi="Times New Roman" w:cs="Times New Roman"/>
              </w:rPr>
            </w:pPr>
          </w:p>
        </w:tc>
      </w:tr>
      <w:tr w:rsidR="00D30C11" w:rsidRPr="00E01529" w14:paraId="4AA76683"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9275EFA"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co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26739B87"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oagulase</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3C22437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0981FEC6"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deletion</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5B17B8A9"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oss of coagulase function, decreased virulence</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38141738" w14:textId="249A072D"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Liu 2021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JfkTjLDI","properties":{"formattedCitation":"[13]","plainCitation":"[13]","noteIndex":0},"citationItems":[{"id":520,"uris":["http://zotero.org/users/7333367/items/32SPP8L9"],"itemData":{"id":520,"type":"article-journal","abstract":"Coagulase is a critical factor for distinguishing Staphylococcus aureus and coagulase-negative Staphylococcus. Our previous studies demonstrated that the  null mutation of coagulase (coa) or its direct regulator, SaeRS, significantly  enhanced the ability of S. aureus (CA-MRSA 923) to survive in human blood in  vitro. This led us to further investigate the role of coagulase and its direct  regulator, SaeRS, in the pathogenicity of CA-MRSA 923 in bacteremia during  infection. In this study, we found that the null mutation of coa significantly  decreased the mortality of CA-MRSA 923; moreover, the single null mutation of  saeRS and the double deletion of coa/saeRS abolished the virulence of CA-MRSA  923. Moreover, the mice infected with either the saeRS knockout or the coa/saeRS  double knockout mutant exhibited fewer histological lesions and less neutrophils  infiltration in the infected kidneys compared to those infected with the coa  knockout mutant or their parental control. Furthermore, we examined the impact of  coa and saeRS on bacterial survival in vitro. The null mutation of coa had no  impact on bacterial survival in mice blood, whereas the deletion mutation of  saeRS or coa/saeRS significantly enhanced bacterial survival in mice blood. These  data indicate that SaeRS plays a key role in the lethality of CA-MRSA 923  bacteremia, and that coagulase is one of the important virulence factors that is  regulated by SaeRS and contributes to the pathogenicity of CA-MRSA 923.","container-title":"Pathogens (Basel, Switzerland)","DOI":"10.3390/pathogens10111396","ISSN":"2076-0817","issue":"11","journalAbbreviation":"Pathogens","language":"eng","note":"publisher-place: Switzerland\nPMID: 34832552 \nPMCID: PMC8623987","title":"Contribution of Coagulase and Its Regulator SaeRS to Lethality of CA-MRSA 923 Bacteremia.","volume":"10","author":[{"family":"Liu","given":"Ying"},{"family":"Gao","given":"Wei"},{"family":"Yang","given":"Junshu"},{"family":"Guo","given":"Haiyong"},{"family":"Zhang","given":"Jiang"},{"family":"Ji","given":"Yinduo"}],"issued":{"date-parts":[["2021",10,28]]}},"locator":"202"}],"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3]</w:t>
            </w:r>
            <w:r w:rsidRPr="00E01529">
              <w:rPr>
                <w:rFonts w:ascii="Times New Roman" w:hAnsi="Times New Roman" w:cs="Times New Roman"/>
              </w:rPr>
              <w:fldChar w:fldCharType="end"/>
            </w:r>
            <w:r w:rsidRPr="00E01529">
              <w:rPr>
                <w:rFonts w:ascii="Times New Roman" w:hAnsi="Times New Roman" w:cs="Times New Roman"/>
              </w:rPr>
              <w:t xml:space="preserve">, </w:t>
            </w:r>
          </w:p>
          <w:p w14:paraId="75CB816D" w14:textId="39609D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Altman 2018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bNmSUYw1","properties":{"formattedCitation":"[2]","plainCitation":"[2]","noteIndex":0},"citationItems":[{"id":540,"uris":["http://zotero.org/users/7333367/items/NXHHT9BP"],"itemData":{"id":540,"type":"article-journal","abstract":"Therapy for bacteremia caused by Staphylococcus aureus is often ineffective, even when treatment conditions are optimal according to experimental protocols.  Adapted subclones, such as those bearing mutations that attenuate agr-mediated  virulence activation, are associated with persistent infection and patient  mortality. To identify additional alterations in agr-defective mutants, we  sequenced and assembled the complete genomes of clone pairs from colonizing and  infected sites of several patients in whom S. aureus demonstrated a within-host  loss of agr function. We report that events associated with agr inactivation  result in agr-defective blood and nares strain pairs that are enriched in  mutations compared to pairs from wild-type controls. The random distribution of  mutations between colonizing and infecting strains from the same patient, and  between strains from different patients, suggests that much of the genetic  complexity of agr-defective strains results from prolonged infection or  therapy-induced stress. However, in one of the agr-defective infecting strains,  multiple genetic changes resulted in increased virulence in a murine model of  bloodstream infection, bypassing the mutation of agr and raising the possibility  that some changes were selected. Expression profiling correlated the elevated  virulence of this agr-defective mutant to restored expression of the  agr-regulated ESAT6-like type VII secretion system, a known virulence factor.  Thus, additional mutations outside the agr locus can contribute to  diversification and adaptation during infection by S. aureus agr mutants  associated with poor patient outcomes.","container-title":"Infection and immunity","DOI":"10.1128/IAI.00331-18","ISSN":"1098-5522 0019-9567","issue":"10","journalAbbreviation":"Infect Immun","language":"eng","license":"Copyright © 2018 Altman et al.","note":"publisher-place: United States\nPMID: 30061376 \nPMCID: PMC6204747","title":"Genome Plasticity of agr-Defective Staphylococcus aureus during Clinical Infection.","volume":"86","author":[{"family":"Altman","given":"Deena R."},{"family":"Sullivan","given":"Mitchell J."},{"family":"Chacko","given":"Kieran I."},{"family":"Balasubramanian","given":"Divya"},{"family":"Pak","given":"Theodore R."},{"family":"Sause","given":"William E."},{"family":"Kumar","given":"Krishan"},{"family":"Sebra","given":"Robert"},{"family":"Deikus","given":"Gintaras"},{"family":"Attie","given":"Oliver"},{"family":"Rose","given":"Hannah"},{"family":"Lewis","given":"Martha"},{"family":"Fulmer","given":"Yi"},{"family":"Bashir","given":"Ali"},{"family":"Kasarskis","given":"Andrew"},{"family":"Schadt","given":"Eric E."},{"family":"Richardson","given":"Anthony R."},{"family":"Torres","given":"Victor J."},{"family":"Shopsin","given":"Bo"},{"family":"Bakel","given":"Harm","non-dropping-particle":"van"}],"issued":{"date-parts":[["2018",10]]}}}],"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1B313ABF" w14:textId="77777777" w:rsidR="00D30C11" w:rsidRPr="00E01529" w:rsidRDefault="00D30C11" w:rsidP="00DA4857">
            <w:pPr>
              <w:spacing w:line="480" w:lineRule="auto"/>
              <w:rPr>
                <w:rFonts w:ascii="Times New Roman" w:hAnsi="Times New Roman" w:cs="Times New Roman"/>
              </w:rPr>
            </w:pPr>
          </w:p>
        </w:tc>
      </w:tr>
      <w:tr w:rsidR="00D30C11" w:rsidRPr="00E01529" w14:paraId="0A3C6AF8"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314811D"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dfrB</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14AA00FE" w14:textId="77777777" w:rsidR="00D30C11" w:rsidRPr="00E01529" w:rsidRDefault="00D30C11" w:rsidP="00DA4857">
            <w:pPr>
              <w:spacing w:line="480" w:lineRule="auto"/>
              <w:rPr>
                <w:rFonts w:ascii="Times New Roman" w:hAnsi="Times New Roman" w:cs="Times New Roman"/>
              </w:rPr>
            </w:pP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58F4C06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4085143E"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Non</w:t>
            </w:r>
            <w:r>
              <w:rPr>
                <w:rFonts w:ascii="Times New Roman" w:hAnsi="Times New Roman" w:cs="Times New Roman"/>
              </w:rPr>
              <w:t>-</w:t>
            </w:r>
            <w:r w:rsidRPr="00E01529">
              <w:rPr>
                <w:rFonts w:ascii="Times New Roman" w:hAnsi="Times New Roman" w:cs="Times New Roman"/>
              </w:rPr>
              <w:t>synonymous</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4C66618B"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Trimethoprim resistance</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0EB8F53B" w14:textId="72B3C67D"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Young 2021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qmG4nUJY","properties":{"formattedCitation":"[14]","plainCitation":"[14]","noteIndex":0},"citationItems":[{"id":519,"uris":["http://zotero.org/users/7333367/items/FV5NLBXN"],"itemData":{"id":519,"type":"article-journal","abstract":"Staphylococcus aureus is a major bacterial pathogen in humans, and a dominant cause of severe bloodstream infections. Globally, antimicrobial resistance (AMR)  in S. aureus remains challenging. While human risk factors for infection have  been defined, contradictory evidence exists for the role of bacterial genomic  variation in S. aureus disease. To investigate the contribution of bacterial  lineage and genomic variation to the development of bloodstream infection, we  undertook a genome-wide association study comparing bacteria from 1017  individuals with bacteraemia to 984 adults with asymptomatic S. aureus nasal  carriage. Within 984 carriage isolates, we also compared healthcare-associated  (HA) carriage with community-associated (CA) carriage. All major global lineages  were represented in both bacteraemia and carriage, with no evidence for different  infection rates. However, kmers tagging trimethoprim resistance-conferring  mutation F99Y in dfrB were significantly associated with bacteraemia-vs-carriage  (P=10(-8.9)-10(-9.3)). Pooling variation within genes, bacteraemia-vs-carriage  was associated with the presence of mecA (HMP=10(-5.3)) as well as the presence  of SCCmec (HMP=10(-4.4)). Among S. aureus carriers, no lineages were associated  with HA-vs-CA carriage. However, we found a novel signal of HA-vs-CA carriage in  the foldase protein prsA, where kmers representing conserved sequence allele were  associated with CA carriage (P=10(-7.1)-10(-19.4)), while in gyrA, a  ciprofloxacin resistance-conferring mutation, L84S, was associated with HA  carriage (P=10(-7.2)). In an extensive study of S. aureus bacteraemia and nasal  carriage in the UK, we found strong evidence that all S. aureus lineages are  equally capable of causing bloodstream infection, and of being carried in the  healthcare environment. Genomic variation in the foldase protein prsA is a novel  genomic marker of healthcare origin in S. aureus but was not associated with  bacteraemia. AMR determinants were associated with both bacteraemia and  healthcare-associated carriage, suggesting that AMR increases the propensity not  only to survive in healthcare environments, but also to cause invasive disease.","container-title":"Microbial genomics","DOI":"10.1099/mgen.0.000700","ISSN":"2057-5858","issue":"11","journalAbbreviation":"Microb Genom","language":"eng","note":"publisher-place: England\nPMID: 34812717 \nPMCID: PMC8743558","title":"Antimicrobial resistance determinants are associated with Staphylococcus aureus bacteraemia and adaptation to the healthcare environment: a bacterial genome-wide  association study.","volume":"7","author":[{"family":"Young","given":"Bernadette C."},{"family":"Wu","given":"Chieh-Hsi"},{"family":"Charlesworth","given":"Jane"},{"family":"Earle","given":"Sarah"},{"family":"Price","given":"James R."},{"family":"Gordon","given":"N. Claire"},{"family":"Cole","given":"Kevin"},{"family":"Dunn","given":"Laura"},{"family":"Liu","given":"Elian"},{"family":"Oakley","given":"Sarah"},{"family":"Godwin","given":"Heather"},{"family":"Fung","given":"Rowena"},{"family":"Miller","given":"Ruth"},{"family":"Knox","given":"Kyle"},{"family":"Votintseva","given":"Antonina"},{"family":"Quan","given":"T. Phuong"},{"family":"Tilley","given":"Robert"},{"family":"Scarborough","given":"Matthew"},{"family":"Crook","given":"Derrick W."},{"family":"Peto","given":"Timothy E."},{"family":"Walker","given":"A. Sarah"},{"family":"Llewelyn","given":"Martin J."},{"family":"Wilson","given":"Daniel J."}],"issued":{"date-parts":[["2021",1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4]</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68A482D7" w14:textId="77777777" w:rsidR="00D30C11" w:rsidRPr="00E01529" w:rsidRDefault="00D30C11" w:rsidP="00DA4857">
            <w:pPr>
              <w:spacing w:line="480" w:lineRule="auto"/>
              <w:rPr>
                <w:rFonts w:ascii="Times New Roman" w:hAnsi="Times New Roman" w:cs="Times New Roman"/>
              </w:rPr>
            </w:pPr>
          </w:p>
        </w:tc>
      </w:tr>
      <w:tr w:rsidR="00D30C11" w:rsidRPr="00E01529" w14:paraId="596857EC"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AE05F0B"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edinB</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1CAB169E"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epidermal cell differentia</w:t>
            </w:r>
            <w:r w:rsidRPr="00E01529">
              <w:rPr>
                <w:rFonts w:ascii="Times New Roman" w:hAnsi="Times New Roman" w:cs="Times New Roman"/>
              </w:rPr>
              <w:lastRenderedPageBreak/>
              <w:t>tion inhibitor</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6A8F7B45"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laboratory strain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1D78F809"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44D02F4F"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Presence of gene increases ADP-</w:t>
            </w:r>
            <w:r w:rsidRPr="00E01529">
              <w:rPr>
                <w:rFonts w:ascii="Times New Roman" w:hAnsi="Times New Roman" w:cs="Times New Roman"/>
              </w:rPr>
              <w:lastRenderedPageBreak/>
              <w:t>ribosylation, increased prevalence of bacteremia during pneumonia and bacterial load</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01B3D2D4" w14:textId="3B2E046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lastRenderedPageBreak/>
              <w:t>Courjon</w:t>
            </w:r>
            <w:proofErr w:type="spellEnd"/>
            <w:r w:rsidRPr="00E01529">
              <w:rPr>
                <w:rFonts w:ascii="Times New Roman" w:hAnsi="Times New Roman" w:cs="Times New Roman"/>
              </w:rPr>
              <w:t xml:space="preserve"> 2015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FBCsW8Jv","properties":{"formattedCitation":"[15]","plainCitation":"[15]","noteIndex":0},"citationItems":[{"id":561,"uris":["http://zotero.org/users/7333367/items/J4BASGJV"],"itemData":{"id":561,"type":"article-journal","abstract":"It is crucial to define risk factors that contribute to host invasion by Staphylococcus aureus. Here, we demonstrate that the chromosomally encoded EDIN-B  isoform from S. aureus contributes to the onset of bacteremia during the course  of pneumonia. Deletion of edinB in a European lineage community-acquired  methicillin resistant S. aureus (CA-MRSA) strain (ST80-MRSA-IV) dramatically  decreased the frequency and magnitude of bacteremia in mice suffering from  pneumonia. This deletion had no effect on the bacterial burden in both blood  circulation and lung tissues. Re-expression of wild-type EDIN-B, unlike the  catalytically inactive mutant EDIN-R185E, restored the invasive characteristics  of ST80-MRSA-IV.","container-title":"Toxins","DOI":"10.3390/toxins7104131","ISSN":"2072-6651","issue":"10","journalAbbreviation":"Toxins (Basel)","language":"eng","note":"publisher-place: Switzerland\nPMID: 26501320 \nPMCID: PMC4626725","page":"4131-4142","title":"EDIN-B Promotes the Translocation of Staphylococcus aureus to the Bloodstream in the Course of Pneumonia.","volume":"7","author":[{"family":"Courjon","given":"Johan"},{"family":"Munro","given":"Patrick"},{"family":"Benito","given":"Yvonne"},{"family":"Visvikis","given":"Orane"},{"family":"Bouchiat","given":"Coralie"},{"family":"Boyer","given":"Laurent"},{"family":"Doye","given":"Anne"},{"family":"Lepidi","given":"Hubert"},{"family":"Ghigo","given":"Eric"},{"family":"Lavigne","given":"Jean-Philippe"},{"family":"Vandenesch","given":"François"},{"family":"Lemichez","given":"Emmanuel"}],"issued":{"date-parts":[["2015",10,15]]}}}],"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5]</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6AABBC6B" w14:textId="77777777" w:rsidR="00D30C11" w:rsidRPr="00E01529" w:rsidRDefault="00D30C11" w:rsidP="00DA4857">
            <w:pPr>
              <w:spacing w:line="480" w:lineRule="auto"/>
              <w:rPr>
                <w:rFonts w:ascii="Times New Roman" w:hAnsi="Times New Roman" w:cs="Times New Roman"/>
              </w:rPr>
            </w:pPr>
          </w:p>
        </w:tc>
      </w:tr>
      <w:tr w:rsidR="00D30C11" w:rsidRPr="00E01529" w14:paraId="20E832FA"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301DDA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ess</w:t>
            </w:r>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49A18FEF"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virulence regulator</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561BA11C"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7D008E7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insertion sequence</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1966E053"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Increased expression of ESAT^-like secretion system virulence factors (when </w:t>
            </w:r>
            <w:proofErr w:type="spellStart"/>
            <w:r w:rsidRPr="00E01529">
              <w:rPr>
                <w:rFonts w:ascii="Times New Roman" w:hAnsi="Times New Roman" w:cs="Times New Roman"/>
              </w:rPr>
              <w:t>agr</w:t>
            </w:r>
            <w:proofErr w:type="spellEnd"/>
            <w:r w:rsidRPr="00E01529">
              <w:rPr>
                <w:rFonts w:ascii="Times New Roman" w:hAnsi="Times New Roman" w:cs="Times New Roman"/>
              </w:rPr>
              <w:t>-)</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1AB88953" w14:textId="5F04882E"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Altman 2018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aSTlsA3j","properties":{"formattedCitation":"[2]","plainCitation":"[2]","noteIndex":0},"citationItems":[{"id":540,"uris":["http://zotero.org/users/7333367/items/NXHHT9BP"],"itemData":{"id":540,"type":"article-journal","abstract":"Therapy for bacteremia caused by Staphylococcus aureus is often ineffective, even when treatment conditions are optimal according to experimental protocols.  Adapted subclones, such as those bearing mutations that attenuate agr-mediated  virulence activation, are associated with persistent infection and patient  mortality. To identify additional alterations in agr-defective mutants, we  sequenced and assembled the complete genomes of clone pairs from colonizing and  infected sites of several patients in whom S. aureus demonstrated a within-host  loss of agr function. We report that events associated with agr inactivation  result in agr-defective blood and nares strain pairs that are enriched in  mutations compared to pairs from wild-type controls. The random distribution of  mutations between colonizing and infecting strains from the same patient, and  between strains from different patients, suggests that much of the genetic  complexity of agr-defective strains results from prolonged infection or  therapy-induced stress. However, in one of the agr-defective infecting strains,  multiple genetic changes resulted in increased virulence in a murine model of  bloodstream infection, bypassing the mutation of agr and raising the possibility  that some changes were selected. Expression profiling correlated the elevated  virulence of this agr-defective mutant to restored expression of the  agr-regulated ESAT6-like type VII secretion system, a known virulence factor.  Thus, additional mutations outside the agr locus can contribute to  diversification and adaptation during infection by S. aureus agr mutants  associated with poor patient outcomes.","container-title":"Infection and immunity","DOI":"10.1128/IAI.00331-18","ISSN":"1098-5522 0019-9567","issue":"10","journalAbbreviation":"Infect Immun","language":"eng","license":"Copyright © 2018 Altman et al.","note":"publisher-place: United States\nPMID: 30061376 \nPMCID: PMC6204747","title":"Genome Plasticity of agr-Defective Staphylococcus aureus during Clinical Infection.","volume":"86","author":[{"family":"Altman","given":"Deena R."},{"family":"Sullivan","given":"Mitchell J."},{"family":"Chacko","given":"Kieran I."},{"family":"Balasubramanian","given":"Divya"},{"family":"Pak","given":"Theodore R."},{"family":"Sause","given":"William E."},{"family":"Kumar","given":"Krishan"},{"family":"Sebra","given":"Robert"},{"family":"Deikus","given":"Gintaras"},{"family":"Attie","given":"Oliver"},{"family":"Rose","given":"Hannah"},{"family":"Lewis","given":"Martha"},{"family":"Fulmer","given":"Yi"},{"family":"Bashir","given":"Ali"},{"family":"Kasarskis","given":"Andrew"},{"family":"Schadt","given":"Eric E."},{"family":"Richardson","given":"Anthony R."},{"family":"Torres","given":"Victor J."},{"family":"Shopsin","given":"Bo"},{"family":"Bakel","given":"Harm","non-dropping-particle":"van"}],"issued":{"date-parts":[["2018",10]]}}}],"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3478FF55" w14:textId="77777777" w:rsidR="00D30C11" w:rsidRPr="00E01529" w:rsidRDefault="00D30C11" w:rsidP="00DA4857">
            <w:pPr>
              <w:spacing w:line="480" w:lineRule="auto"/>
              <w:rPr>
                <w:rFonts w:ascii="Times New Roman" w:hAnsi="Times New Roman" w:cs="Times New Roman"/>
              </w:rPr>
            </w:pPr>
          </w:p>
        </w:tc>
      </w:tr>
      <w:tr w:rsidR="00D30C11" w:rsidRPr="00E01529" w14:paraId="3BE41FA1"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6F86529"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essB</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024D7C3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ESAT-6 secretion system </w:t>
            </w:r>
            <w:r w:rsidRPr="00E01529">
              <w:rPr>
                <w:rFonts w:ascii="Times New Roman" w:hAnsi="Times New Roman" w:cs="Times New Roman"/>
              </w:rPr>
              <w:lastRenderedPageBreak/>
              <w:t>component</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71A1E9F1"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laboratory strains </w:t>
            </w:r>
            <w:r>
              <w:rPr>
                <w:rFonts w:ascii="Times New Roman" w:hAnsi="Times New Roman" w:cs="Times New Roman"/>
              </w:rPr>
              <w:lastRenderedPageBreak/>
              <w:t xml:space="preserve">of </w:t>
            </w:r>
            <w:r w:rsidRPr="00E01529">
              <w:rPr>
                <w:rFonts w:ascii="Times New Roman" w:hAnsi="Times New Roman" w:cs="Times New Roman"/>
              </w:rPr>
              <w:t>ST398</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6B98BEB5"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5DD915C5"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Deletion results in decreased </w:t>
            </w:r>
            <w:r w:rsidRPr="00E01529">
              <w:rPr>
                <w:rFonts w:ascii="Times New Roman" w:hAnsi="Times New Roman" w:cs="Times New Roman"/>
              </w:rPr>
              <w:lastRenderedPageBreak/>
              <w:t>neutrophil killing and lethality in blood</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6C2515AF" w14:textId="7E9B31EC"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Wang 2016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gCxZHqCM","properties":{"formattedCitation":"[16]","plainCitation":"[16]","noteIndex":0},"citationItems":[{"id":554,"uris":["http://zotero.org/users/7333367/items/XTMFWR75"],"itemData":{"id":554,"type":"article-journal","abstract":"Novel Staphylococcus aureus clones continue to emerge that cause infections in otherwise healthy people. One example is the sequence type (ST) 398 lineage,  which we show here is increasing in importance as a significant cause of  community-associated (CA) human infections in China. We have a profound lack of  understanding about what determines the considerable virulence potential of such  newly emerging clones. Information about the contribution to virulence of the  more recently discovered ESAT-6 secretion system (ESS) has remained particularly  scarce. The Chinese ST398 isolates exhibited significantly increased expression  of ESS genes as compared to predominant hospital-associated clones, which we  found is likely due to increased expression of the accessory gene regulator (Agr)  system and control of ESS by Agr. Importantly, deletion of essB in ST398 resulted  in significantly reduced resistance to neutrophil killing and decreased virulence  in murine skin and blood infection models. Our results demonstrate a key function  of ESS in promoting virulence and mechanisms of resistance to innate host defense  in an important emerging CA-S. aureus lineage. They suggest that ESS has a so far  underestimated role in promoting aggressive virulence and epidemiological success  of S. aureus.","container-title":"Scientific reports","DOI":"10.1038/srep25163","ISSN":"2045-2322","journalAbbreviation":"Sci Rep","language":"eng","note":"publisher-place: England\nPMID: 27112266 \nPMCID: PMC4844983","page":"25163","title":"Role of the ESAT-6 secretion system in virulence of the emerging community-associated Staphylococcus aureus lineage ST398.","volume":"6","author":[{"family":"Wang","given":"Yanan"},{"family":"Hu","given":"Mo"},{"family":"Liu","given":"Qian"},{"family":"Qin","given":"Juanxiu"},{"family":"Dai","given":"Yingxin"},{"family":"He","given":"Lei"},{"family":"Li","given":"Tianming"},{"family":"Zheng","given":"Bing"},{"family":"Zhou","given":"Fan"},{"family":"Yu","given":"Kaiwen"},{"family":"Fang","given":"Jingyuan"},{"family":"Liu","given":"Xiaoyun"},{"family":"Otto","given":"Michael"},{"family":"Li","given":"Min"}],"issued":{"date-parts":[["2016",4,26]]}}}],"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6]</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65BDC2B9" w14:textId="77777777" w:rsidR="00D30C11" w:rsidRPr="00E01529" w:rsidRDefault="00D30C11" w:rsidP="00DA4857">
            <w:pPr>
              <w:spacing w:line="480" w:lineRule="auto"/>
              <w:rPr>
                <w:rFonts w:ascii="Times New Roman" w:hAnsi="Times New Roman" w:cs="Times New Roman"/>
              </w:rPr>
            </w:pPr>
          </w:p>
        </w:tc>
      </w:tr>
      <w:tr w:rsidR="00D30C11" w:rsidRPr="00E01529" w14:paraId="77308A9C"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99E36F6"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fnb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05AF3C2F"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fibronectin-binding protein A</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2EA48F1F"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7A136D01"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Non</w:t>
            </w:r>
            <w:r>
              <w:rPr>
                <w:rFonts w:ascii="Times New Roman" w:hAnsi="Times New Roman" w:cs="Times New Roman"/>
              </w:rPr>
              <w:t>-</w:t>
            </w:r>
            <w:r w:rsidRPr="00E01529">
              <w:rPr>
                <w:rFonts w:ascii="Times New Roman" w:hAnsi="Times New Roman" w:cs="Times New Roman"/>
              </w:rPr>
              <w:t>synonymous SNPs</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5649A9E9" w14:textId="647AEB3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Enhanced binding to </w:t>
            </w:r>
            <w:r>
              <w:rPr>
                <w:rFonts w:ascii="Times New Roman" w:hAnsi="Times New Roman" w:cs="Times New Roman"/>
              </w:rPr>
              <w:t>fibronectin</w:t>
            </w:r>
            <w:r w:rsidRPr="00E01529">
              <w:rPr>
                <w:rFonts w:ascii="Times New Roman" w:hAnsi="Times New Roman" w:cs="Times New Roman"/>
              </w:rPr>
              <w:t>, associated with cardiac device infections from bacteremia isolates</w:t>
            </w:r>
            <w:r>
              <w:rPr>
                <w:rFonts w:ascii="Times New Roman" w:hAnsi="Times New Roman" w:cs="Times New Roman"/>
              </w:rPr>
              <w:t xml:space="preserve"> </w:t>
            </w:r>
            <w:hyperlink r:id="rId5">
              <w:r w:rsidRPr="00E01529">
                <w:rPr>
                  <w:rFonts w:ascii="Times New Roman" w:hAnsi="Times New Roman" w:cs="Times New Roman"/>
                </w:rPr>
                <w:t>[62]</w:t>
              </w:r>
            </w:hyperlink>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630834DF" w14:textId="6558E81E"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Hos 2015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50tScjZP","properties":{"formattedCitation":"[17]","plainCitation":"[17]","noteIndex":0},"citationItems":[{"id":564,"uris":["http://zotero.org/users/7333367/items/PVTX5IRU"],"itemData":{"id":564,"type":"article-journal","abstract":"OBJECTIVES: Staphylococcus aureus initiates cardiac device-related infection (CDI) by binding of fibronectin binding protein A (FnBPA) to the device's  surface. In FnBPA, specific \"binding enhancing\" amino acid alterations are  associated with CDI. However, no study has investigated whether these mutations  also occur in geographically different regions and whether they arise during  infection or are inherent properties of the infecting isolate. METHODS: We  analysed bacterial isolates from 34 patients with S. aureus bacteraemia and  implanted cardiac devices for association with CDI, FnBPA sequence,  classification into a clonal complex (CC), and binding to fibronectin (Fn).  RESULTS: We confirmed that amino acid alterations at positions 652, 782, and 786  in FnBPA were associated with CDI (p = 0.005). Furthermore, CC15 and CC45  isolates were associated with CDI (p = 0.004). All isolates within a CC exhibited  a characteristic mutation pattern, with major changes occurring in CC45 including  a duplication of D1 and an altered immunogenic epitope in the D3 repeat. Isolates  harbouring the \"binding enhancing\" mutations showed a slightly increased Fn  binding capability, whereas Fn binding was decreased in CC45 isolates, according  to a microtiter plate assay. CONCLUSIONS: FnBPA sequence variations are lineage  specific and display inherent properties of the infecting isolate. Sequence  analysis of FnBPA, as well as the bacterial genotype, may be used to predict the  risk for device-related infection.","container-title":"The Journal of infection","DOI":"10.1016/j.jinf.2014.09.005","ISSN":"1532-2742 0163-4453","issue":"2","journalAbbreviation":"J Infect","language":"eng","license":"Copyright © 2014 The British Infection Association. Published by Elsevier Ltd. All rights reserved.","note":"publisher-place: England\nPMID: 25246358","page":"153-159","title":"Amino acid alterations in fibronectin binding protein A (FnBPA) and bacterial genotype are associated with cardiac device related infection in Staphylococcus  aureus bacteraemia.","volume":"70","author":[{"family":"Hos","given":"Nina J."},{"family":"Rieg","given":"Siegbert"},{"family":"Kern","given":"Winfried V."},{"family":"Jonas","given":"Daniel"},{"family":"Fowler","given":"Vance G."},{"family":"Higgins","given":"Paul G."},{"family":"Seifert","given":"Harald"},{"family":"Kaasch","given":"Achim J."}],"issued":{"date-parts":[["2015",2]]}}}],"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7]</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4CE13810" w14:textId="77777777" w:rsidR="00D30C11" w:rsidRPr="00E01529" w:rsidRDefault="00D30C11" w:rsidP="00DA4857">
            <w:pPr>
              <w:spacing w:line="480" w:lineRule="auto"/>
              <w:rPr>
                <w:rFonts w:ascii="Times New Roman" w:hAnsi="Times New Roman" w:cs="Times New Roman"/>
              </w:rPr>
            </w:pPr>
          </w:p>
        </w:tc>
      </w:tr>
      <w:tr w:rsidR="00D30C11" w:rsidRPr="00E01529" w14:paraId="4679DBA1"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C4289D8"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fus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3FAEF105" w14:textId="77777777" w:rsidR="00D30C11" w:rsidRPr="00E01529" w:rsidRDefault="00D30C11" w:rsidP="00DA4857">
            <w:pPr>
              <w:spacing w:line="480" w:lineRule="auto"/>
              <w:rPr>
                <w:rFonts w:ascii="Times New Roman" w:hAnsi="Times New Roman" w:cs="Times New Roman"/>
              </w:rPr>
            </w:pP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35612695"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6B11ECD5"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29B784E4" w14:textId="2454E3B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Fusidic acid resistance by target alteration, some small evidence that one </w:t>
            </w:r>
            <w:r w:rsidRPr="00E01529">
              <w:rPr>
                <w:rFonts w:ascii="Times New Roman" w:hAnsi="Times New Roman" w:cs="Times New Roman"/>
              </w:rPr>
              <w:lastRenderedPageBreak/>
              <w:t>isolate arose from a</w:t>
            </w:r>
            <w:r>
              <w:rPr>
                <w:rFonts w:ascii="Times New Roman" w:hAnsi="Times New Roman" w:cs="Times New Roman"/>
              </w:rPr>
              <w:t>n</w:t>
            </w:r>
            <w:r w:rsidRPr="00E01529">
              <w:rPr>
                <w:rFonts w:ascii="Times New Roman" w:hAnsi="Times New Roman" w:cs="Times New Roman"/>
              </w:rPr>
              <w:t xml:space="preserve"> SCV phenotype</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0071ECAF" w14:textId="5EAFD555"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lastRenderedPageBreak/>
              <w:t>Lannergard</w:t>
            </w:r>
            <w:proofErr w:type="spellEnd"/>
            <w:r w:rsidRPr="00E01529">
              <w:rPr>
                <w:rFonts w:ascii="Times New Roman" w:hAnsi="Times New Roman" w:cs="Times New Roman"/>
              </w:rPr>
              <w:t xml:space="preserve"> 2009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W6u5URSu","properties":{"formattedCitation":"[18]","plainCitation":"[18]","noteIndex":0},"citationItems":[{"id":589,"uris":["http://zotero.org/users/7333367/items/REK77KKF"],"itemData":{"id":589,"type":"article-journal","abstract":"Resistance to fusidic acid in Staphylococcus aureus is caused by mutation of the elongation factor G (EF-G) drug target (FusA class) or by expression of a protein  that protects the drug target (FusB and FusC classes). Recently, two novel  genetic classes of small-colony variants (SCVs) were identified among fusidic  acid-resistant mutants selected in vitro (FusA-SCV and FusE classes). We analyzed  a phylogenetically diverse collection of fusidic acid-resistant bacteremia  isolates to determine which resistance classes were prevalent and whether these  were associated with particular phylogenetic lineages. Each isolate was shown by  DNA sequencing and plasmid curing to carry only one determinant of fusidic acid  resistance, with approximately equal frequencies of the FusA, FusB, and FusC  genetic classes. The FusA class (mutations in fusA) were distributed among  different phylogenetic types. Two distinct variants of the FusC class  (chromosomal fusC gene) were identified, and FusC was also distributed among  different phylogenetic types. In contrast, the FusB class (carrying fusB on a  plasmid) was found in closely related types. No FusE-class mutants (carrying  mutations in rplF) were found. However, one FusA-class isolate had multiple  mutations in the fusA gene, including one altering a codon associated with the  FusA-SCV class. SCVs are frequently unstable and may undergo compensatory  evolution to a normal growth phenotype after their initial occurrence.  Accordingly, this normal-growth isolate might have evolved from a fusidic  acid-resistant SCV. We conclude that at least three different resistance classes  are prevalent among fusidic acid-resistant bacteremia isolates of S. aureus.","container-title":"Antimicrobial agents and chemotherapy","DOI":"10.1128/AAC.00871-08","ISSN":"1098-6596 0066-4804","issue":"5","journalAbbreviation":"Antimicrob Agents Chemother","language":"eng","note":"publisher-place: United States\nPMID: 19289529 \nPMCID: PMC2681530","page":"2059-2065","title":"Genetic determinants of resistance to fusidic acid among clinical bacteremia isolates of Staphylococcus aureus.","volume":"53","author":[{"family":"Lannergård","given":"Jonas"},{"family":"Norström","given":"Tobias"},{"family":"Hughes","given":"Diarmaid"}],"issued":{"date-parts":[["2009",5]]}}}],"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8]</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2D919E7D" w14:textId="77777777" w:rsidR="00D30C11" w:rsidRPr="00E01529" w:rsidRDefault="00D30C11" w:rsidP="00DA4857">
            <w:pPr>
              <w:spacing w:line="480" w:lineRule="auto"/>
              <w:rPr>
                <w:rFonts w:ascii="Times New Roman" w:hAnsi="Times New Roman" w:cs="Times New Roman"/>
              </w:rPr>
            </w:pPr>
          </w:p>
        </w:tc>
      </w:tr>
      <w:tr w:rsidR="00D30C11" w:rsidRPr="00E01529" w14:paraId="2138C89D"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BEB9A00"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fusB</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287FC060" w14:textId="77777777" w:rsidR="00D30C11" w:rsidRPr="00E01529" w:rsidRDefault="00D30C11" w:rsidP="00DA4857">
            <w:pPr>
              <w:spacing w:line="480" w:lineRule="auto"/>
              <w:rPr>
                <w:rFonts w:ascii="Times New Roman" w:hAnsi="Times New Roman" w:cs="Times New Roman"/>
              </w:rPr>
            </w:pP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4803FC9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5BFD0A69"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15853FC7"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Fusidic acid resistance by protecting translation apparatu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33EC82C5" w14:textId="01FF2482"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Lannergard</w:t>
            </w:r>
            <w:proofErr w:type="spellEnd"/>
            <w:r w:rsidRPr="00E01529">
              <w:rPr>
                <w:rFonts w:ascii="Times New Roman" w:hAnsi="Times New Roman" w:cs="Times New Roman"/>
              </w:rPr>
              <w:t xml:space="preserve"> 2009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ffWAtZRg","properties":{"formattedCitation":"[18]","plainCitation":"[18]","noteIndex":0},"citationItems":[{"id":589,"uris":["http://zotero.org/users/7333367/items/REK77KKF"],"itemData":{"id":589,"type":"article-journal","abstract":"Resistance to fusidic acid in Staphylococcus aureus is caused by mutation of the elongation factor G (EF-G) drug target (FusA class) or by expression of a protein  that protects the drug target (FusB and FusC classes). Recently, two novel  genetic classes of small-colony variants (SCVs) were identified among fusidic  acid-resistant mutants selected in vitro (FusA-SCV and FusE classes). We analyzed  a phylogenetically diverse collection of fusidic acid-resistant bacteremia  isolates to determine which resistance classes were prevalent and whether these  were associated with particular phylogenetic lineages. Each isolate was shown by  DNA sequencing and plasmid curing to carry only one determinant of fusidic acid  resistance, with approximately equal frequencies of the FusA, FusB, and FusC  genetic classes. The FusA class (mutations in fusA) were distributed among  different phylogenetic types. Two distinct variants of the FusC class  (chromosomal fusC gene) were identified, and FusC was also distributed among  different phylogenetic types. In contrast, the FusB class (carrying fusB on a  plasmid) was found in closely related types. No FusE-class mutants (carrying  mutations in rplF) were found. However, one FusA-class isolate had multiple  mutations in the fusA gene, including one altering a codon associated with the  FusA-SCV class. SCVs are frequently unstable and may undergo compensatory  evolution to a normal growth phenotype after their initial occurrence.  Accordingly, this normal-growth isolate might have evolved from a fusidic  acid-resistant SCV. We conclude that at least three different resistance classes  are prevalent among fusidic acid-resistant bacteremia isolates of S. aureus.","container-title":"Antimicrobial agents and chemotherapy","DOI":"10.1128/AAC.00871-08","ISSN":"1098-6596 0066-4804","issue":"5","journalAbbreviation":"Antimicrob Agents Chemother","language":"eng","note":"publisher-place: United States\nPMID: 19289529 \nPMCID: PMC2681530","page":"2059-2065","title":"Genetic determinants of resistance to fusidic acid among clinical bacteremia isolates of Staphylococcus aureus.","volume":"53","author":[{"family":"Lannergård","given":"Jonas"},{"family":"Norström","given":"Tobias"},{"family":"Hughes","given":"Diarmaid"}],"issued":{"date-parts":[["2009",5]]}}}],"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8]</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1361925D" w14:textId="77777777" w:rsidR="00D30C11" w:rsidRPr="00E01529" w:rsidRDefault="00D30C11" w:rsidP="00DA4857">
            <w:pPr>
              <w:spacing w:line="480" w:lineRule="auto"/>
              <w:rPr>
                <w:rFonts w:ascii="Times New Roman" w:hAnsi="Times New Roman" w:cs="Times New Roman"/>
              </w:rPr>
            </w:pPr>
          </w:p>
        </w:tc>
      </w:tr>
      <w:tr w:rsidR="00D30C11" w:rsidRPr="00E01529" w14:paraId="3A9EE7C5"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A74E5CF"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fusC</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11A10793" w14:textId="77777777" w:rsidR="00D30C11" w:rsidRPr="00E01529" w:rsidRDefault="00D30C11" w:rsidP="00DA4857">
            <w:pPr>
              <w:spacing w:line="480" w:lineRule="auto"/>
              <w:rPr>
                <w:rFonts w:ascii="Times New Roman" w:hAnsi="Times New Roman" w:cs="Times New Roman"/>
              </w:rPr>
            </w:pP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69AC4FEB"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1282C915"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3E68F4E2"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Fusidic acid resistance by protecting translation apparatu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5B875C2A" w14:textId="4B672D2D"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Lannergard</w:t>
            </w:r>
            <w:proofErr w:type="spellEnd"/>
            <w:r w:rsidRPr="00E01529">
              <w:rPr>
                <w:rFonts w:ascii="Times New Roman" w:hAnsi="Times New Roman" w:cs="Times New Roman"/>
              </w:rPr>
              <w:t xml:space="preserve"> 2009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awG2niuX","properties":{"formattedCitation":"[18]","plainCitation":"[18]","noteIndex":0},"citationItems":[{"id":589,"uris":["http://zotero.org/users/7333367/items/REK77KKF"],"itemData":{"id":589,"type":"article-journal","abstract":"Resistance to fusidic acid in Staphylococcus aureus is caused by mutation of the elongation factor G (EF-G) drug target (FusA class) or by expression of a protein  that protects the drug target (FusB and FusC classes). Recently, two novel  genetic classes of small-colony variants (SCVs) were identified among fusidic  acid-resistant mutants selected in vitro (FusA-SCV and FusE classes). We analyzed  a phylogenetically diverse collection of fusidic acid-resistant bacteremia  isolates to determine which resistance classes were prevalent and whether these  were associated with particular phylogenetic lineages. Each isolate was shown by  DNA sequencing and plasmid curing to carry only one determinant of fusidic acid  resistance, with approximately equal frequencies of the FusA, FusB, and FusC  genetic classes. The FusA class (mutations in fusA) were distributed among  different phylogenetic types. Two distinct variants of the FusC class  (chromosomal fusC gene) were identified, and FusC was also distributed among  different phylogenetic types. In contrast, the FusB class (carrying fusB on a  plasmid) was found in closely related types. No FusE-class mutants (carrying  mutations in rplF) were found. However, one FusA-class isolate had multiple  mutations in the fusA gene, including one altering a codon associated with the  FusA-SCV class. SCVs are frequently unstable and may undergo compensatory  evolution to a normal growth phenotype after their initial occurrence.  Accordingly, this normal-growth isolate might have evolved from a fusidic  acid-resistant SCV. We conclude that at least three different resistance classes  are prevalent among fusidic acid-resistant bacteremia isolates of S. aureus.","container-title":"Antimicrobial agents and chemotherapy","DOI":"10.1128/AAC.00871-08","ISSN":"1098-6596 0066-4804","issue":"5","journalAbbreviation":"Antimicrob Agents Chemother","language":"eng","note":"publisher-place: United States\nPMID: 19289529 \nPMCID: PMC2681530","page":"2059-2065","title":"Genetic determinants of resistance to fusidic acid among clinical bacteremia isolates of Staphylococcus aureus.","volume":"53","author":[{"family":"Lannergård","given":"Jonas"},{"family":"Norström","given":"Tobias"},{"family":"Hughes","given":"Diarmaid"}],"issued":{"date-parts":[["2009",5]]}}}],"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8]</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72E79DD5" w14:textId="77777777" w:rsidR="00D30C11" w:rsidRPr="00E01529" w:rsidRDefault="00D30C11" w:rsidP="00DA4857">
            <w:pPr>
              <w:spacing w:line="480" w:lineRule="auto"/>
              <w:rPr>
                <w:rFonts w:ascii="Times New Roman" w:hAnsi="Times New Roman" w:cs="Times New Roman"/>
              </w:rPr>
            </w:pPr>
          </w:p>
        </w:tc>
      </w:tr>
      <w:tr w:rsidR="00D30C11" w:rsidRPr="00E01529" w14:paraId="4E900BC1"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D2E3FE9"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hglABC</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7256DB8E" w14:textId="77777777" w:rsidR="00D30C11" w:rsidRPr="00E01529" w:rsidRDefault="00D30C11" w:rsidP="00DA4857">
            <w:pPr>
              <w:spacing w:line="480" w:lineRule="auto"/>
              <w:rPr>
                <w:rFonts w:ascii="Times New Roman" w:hAnsi="Times New Roman" w:cs="Times New Roman"/>
              </w:rPr>
            </w:pP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0931D7FE"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laboratory </w:t>
            </w:r>
            <w:proofErr w:type="spellStart"/>
            <w:r w:rsidRPr="00E01529">
              <w:rPr>
                <w:rFonts w:ascii="Times New Roman" w:hAnsi="Times New Roman" w:cs="Times New Roman"/>
              </w:rPr>
              <w:t>strians</w:t>
            </w:r>
            <w:proofErr w:type="spellEnd"/>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5837D30F"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70A8D198"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Presence assists with survival in blood</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177DAAAF" w14:textId="71C3DA05"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Malachowa</w:t>
            </w:r>
            <w:proofErr w:type="spellEnd"/>
            <w:r w:rsidRPr="00E01529">
              <w:rPr>
                <w:rFonts w:ascii="Times New Roman" w:hAnsi="Times New Roman" w:cs="Times New Roman"/>
              </w:rPr>
              <w:t xml:space="preserve"> 2011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0fNb1sVR","properties":{"formattedCitation":"[19]","plainCitation":"[19]","noteIndex":0},"citationItems":[{"id":582,"uris":["http://zotero.org/users/7333367/items/MEZ7N7LK"],"itemData":{"id":582,"type":"article-journal","abstract":"Staphylococcus aureus is a leading cause of bloodstream infections worldwide. In the United States, many of these infections are caused by a strain known as  USA300. Although progress has been made, our understanding of the S. aureus  molecules that promote survival in human blood and ultimately facilitate  metastases is incomplete. To that end, we analyzed the USA300 transcriptome  during culture in human blood, human serum, and trypticase soy broth (TSB), a  standard laboratory culture media. Notably, genes encoding several cytolytic  toxins were up-regulated in human blood over time, and hlgA, hlgB, and hlgC  (encoding gamma-hemolysin subunits HlgA, HlgB, and HlgC) were among the most  highly up-regulated genes at all time points. Compared to culture supernatants  from a wild-type USA300 strain (LAC), those derived from an isogenic  hlgABC-deletion strain (LACΔhlgABC) had significantly reduced capacity to form  pores in human neutrophils and ultimately cause neutrophil lysis. Moreover,  LACΔhlgABC had modestly reduced ability to cause mortality in a mouse bacteremia  model. On the other hand, wild-type and LACΔhlgABC strains caused virtually  identical abscesses in a mouse skin infection model, and bacterial survival and  neutrophil lysis after phagocytosis in vitro was similar between these strains.  Comparison of the cytolytic capacity of culture supernatants from wild-type and  isogenic deletion strains lacking hlgABC, lukS/F-PV (encoding PVL), and/or lukDE  revealed functional redundancy among two-component leukotoxins in vitro. These  findings, along with a requirement of specific growth conditions for leukotoxin  expression, may explain the apparent limited contribution of any single  two-component leukotoxin to USA300 immune evasion and virulence.","container-title":"PloS one","DOI":"10.1371/journal.pone.0018617","ISSN":"1932-6203","issue":"4","journalAbbreviation":"PLoS One","language":"eng","note":"publisher-place: United States\nPMID: 21525981 \nPMCID: PMC3078114","page":"e18617","title":"Global changes in Staphylococcus aureus gene expression in human blood.","volume":"6","author":[{"family":"Malachowa","given":"Natalia"},{"family":"Whitney","given":"Adeline R."},{"family":"Kobayashi","given":"Scott D."},{"family":"Sturdevant","given":"Daniel E."},{"family":"Kennedy","given":"Adam D."},{"family":"Braughton","given":"Kevin R."},{"family":"Shabb","given":"Duncan W."},{"family":"Diep","given":"Binh An"},{"family":"Chambers","given":"Henry F."},{"family":"Otto","given":"Michael"},{"family":"DeLeo","given":"Frank R."}],"issued":{"date-parts":[["2011",4,15]]}}}],"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9]</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4B09B5CB" w14:textId="77777777" w:rsidR="00D30C11" w:rsidRPr="00E01529" w:rsidRDefault="00D30C11" w:rsidP="00DA4857">
            <w:pPr>
              <w:spacing w:line="480" w:lineRule="auto"/>
              <w:rPr>
                <w:rFonts w:ascii="Times New Roman" w:hAnsi="Times New Roman" w:cs="Times New Roman"/>
              </w:rPr>
            </w:pPr>
          </w:p>
        </w:tc>
      </w:tr>
      <w:tr w:rsidR="00D30C11" w:rsidRPr="00E01529" w14:paraId="616328A0"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71FD13F"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lastRenderedPageBreak/>
              <w:t>ic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6AAB011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intracellular adhesin locus conferring poly-N-acetylglucosamine production</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3D562A85"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2DAA159F"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710C3E6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oss of function shows a greater susceptibility to Ab-dependent killing by leukocyte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7DC3578C" w14:textId="7D24CF93"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Kropec</w:t>
            </w:r>
            <w:proofErr w:type="spellEnd"/>
            <w:r w:rsidRPr="00E01529">
              <w:rPr>
                <w:rFonts w:ascii="Times New Roman" w:hAnsi="Times New Roman" w:cs="Times New Roman"/>
              </w:rPr>
              <w:t xml:space="preserve"> 2005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XJ9DZNNK","properties":{"formattedCitation":"[20]","plainCitation":"[20]","noteIndex":0},"citationItems":[{"id":597,"uris":["http://zotero.org/users/7333367/items/QJYJNDXM"],"itemData":{"id":597,"type":"article-journal","abstract":"The contribution of the Staphylococcus aureus surface polysaccharide poly-N-acetylglucosamine (PNAG) to virulence was evaluated in three mouse models  of systemic infection: bacteremia, renal abscess formation, and lethality  following high-dose intraperitoneal (i.p.) infection. Deletion of the  intercellular adhesin (ica) locus that encodes the biosynthetic enzymes for PNAG  production in S. aureus strains Mn8, Newman, and NCTC 10833 resulted in mutant  strains with significantly reduced abilities to maintain bacterial levels in  blood following intravenous or i.p. injection, to spread systemically to the  kidneys following i.p. injection, or to induce a moribund/lethal state following  i.p. infection. In the bacteremia model, neither growth phase nor growth medium  used to prepare the S. aureus inoculum affected the conclusion that PNAG  production was needed for full virulence. As the SarA regulatory protein has been  shown to affect ica transcription, PNAG synthesis, and biofilm formation, we also  evaluated S. aureus strains Mn8 and 10833 deleted for the sarA gene in the renal  infection model. A decrease in PNAG production was seen in sarA mutants using  immunoblots of cell surface extracts but was insufficient to reduce the virulence  of sarA-deleted strains in this model. S. aureus strains deleted for the ica  genes were much more susceptible to antibody-independent opsonic killing  involving human peripheral blood leukocytes and rabbit complement. Thus, PNAG  confers on S. aureus resistance to killing mediated by these innate host immune  mediators. Overall, PNAG production by S. aureus appears to be a critical  virulence factor as assessed in murine models of systemic infection.","container-title":"Infection and immunity","DOI":"10.1128/IAI.73.10.6868-6876.2005","ISSN":"0019-9567 1098-5522","issue":"10","journalAbbreviation":"Infect Immun","language":"eng","note":"publisher-place: United States\nPMID: 16177366 \nPMCID: PMC1230935","page":"6868-6876","title":"Poly-N-acetylglucosamine production in Staphylococcus aureus is essential for virulence in murine models of systemic infection.","volume":"73","author":[{"family":"Kropec","given":"Andrea"},{"family":"Maira-Litran","given":"Tomas"},{"family":"Jefferson","given":"Kimberly K."},{"family":"Grout","given":"Martha"},{"family":"Cramton","given":"Sarah E."},{"family":"Götz","given":"Friedrich"},{"family":"Goldmann","given":"Donald A."},{"family":"Pier","given":"Gerald B."}],"issued":{"date-parts":[["2005",10]]}}}],"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0]</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4A029D8E" w14:textId="77777777" w:rsidR="00D30C11" w:rsidRPr="00E01529" w:rsidRDefault="00D30C11" w:rsidP="00DA4857">
            <w:pPr>
              <w:spacing w:line="480" w:lineRule="auto"/>
              <w:rPr>
                <w:rFonts w:ascii="Times New Roman" w:hAnsi="Times New Roman" w:cs="Times New Roman"/>
              </w:rPr>
            </w:pPr>
          </w:p>
        </w:tc>
      </w:tr>
      <w:tr w:rsidR="00D30C11" w:rsidRPr="00E01529" w14:paraId="06B03009"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41A6C60"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kat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74BC6814"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atalase enzyme</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7AF1B2DC"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25679BD5"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stop codon and truncation</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12D2023D"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oss of catalase activity but still results in septic arthriti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1DAC990E" w14:textId="6B92D9CC"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Lagos 2016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CzwxkZhE","properties":{"formattedCitation":"[21]","plainCitation":"[21]","noteIndex":0},"citationItems":[{"id":557,"uris":["http://zotero.org/users/7333367/items/9BM4IQEN"],"itemData":{"id":557,"type":"article-journal","abstract":"We report the first description of a rare catalase-negative strain of Staphylococcus aureus in Chile. This new variant was isolated from blood and  synovial tissue samples of a pediatric patient. Sequencing analysis revealed that  this catalase-negative strain is related to ST10 strain, which has earlier been  described in relation to S. aureus carriers. Interestingly, sequence analysis of  the catalase gene katA revealed presence of a novel nonsense mutation that causes  premature translational truncation of the C-terminus of the enzyme leading to a  loss of 222 amino acids. Our study suggests that loss of catalase activity in  this rare catalase-negative Chilean strain is due to this novel nonsense mutation  in the katA gene, which truncates the enzyme to just 283 amino acids.","container-title":"Brazilian journal of microbiology : [publication of the Brazilian Society for Microbiology]","DOI":"10.1016/j.bjm.2015.11.012","ISSN":"1678-4405 1517-8382","issue":"1","journalAbbreviation":"Braz J Microbiol","language":"eng","license":"Copyright © 2015 Sociedade Brasileira de Microbiologia. Published by Elsevier Editora Ltda. All rights reserved.","note":"publisher-place: Brazil\nPMID: 26887242 \nPMCID: PMC4822749","page":"177-180","title":"Novel nonsense mutation in the katA gene of a catalase-negative Staphylococcus aureus strain.","volume":"47","author":[{"family":"Lagos","given":"Jaime"},{"family":"Alarcón","given":"Pedro"},{"family":"Benadof","given":"Dona"},{"family":"Ulloa","given":"Soledad"},{"family":"Fasce","given":"Rodrigo"},{"family":"Tognarelli","given":"Javier"},{"family":"Aguayo","given":"Carolina"},{"family":"Araya","given":"Pamela"},{"family":"Parra","given":"Bárbara"},{"family":"Olivares","given":"Berta"},{"family":"Hormazábal","given":"Juan Carlos"},{"family":"Fernández","given":"Jorge"}],"issued":{"date-parts":[["2016",3]]}}}],"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1]</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01787F16" w14:textId="77777777" w:rsidR="00D30C11" w:rsidRPr="00E01529" w:rsidRDefault="00D30C11" w:rsidP="00DA4857">
            <w:pPr>
              <w:spacing w:line="480" w:lineRule="auto"/>
              <w:rPr>
                <w:rFonts w:ascii="Times New Roman" w:hAnsi="Times New Roman" w:cs="Times New Roman"/>
              </w:rPr>
            </w:pPr>
          </w:p>
        </w:tc>
      </w:tr>
      <w:tr w:rsidR="00D30C11" w:rsidRPr="00E01529" w14:paraId="0BE38B30"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02F6FDC"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lukED</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26E31ECE"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leucotoxin</w:t>
            </w:r>
            <w:proofErr w:type="spellEnd"/>
            <w:r w:rsidRPr="00E01529">
              <w:rPr>
                <w:rFonts w:ascii="Times New Roman" w:hAnsi="Times New Roman" w:cs="Times New Roman"/>
              </w:rPr>
              <w:t xml:space="preserve"> ED</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722198C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0DEF7EAD"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37DB6354" w14:textId="40A42147" w:rsidR="00D30C11" w:rsidRPr="00E01529" w:rsidRDefault="00A83CCC" w:rsidP="00DA4857">
            <w:pPr>
              <w:spacing w:before="240" w:line="480" w:lineRule="auto"/>
              <w:rPr>
                <w:rFonts w:ascii="Times New Roman" w:hAnsi="Times New Roman" w:cs="Times New Roman"/>
              </w:rPr>
            </w:pPr>
            <w:r>
              <w:rPr>
                <w:rFonts w:ascii="Times New Roman" w:hAnsi="Times New Roman" w:cs="Times New Roman"/>
              </w:rPr>
              <w:t>T</w:t>
            </w:r>
            <w:r w:rsidR="00D30C11" w:rsidRPr="00E01529">
              <w:rPr>
                <w:rFonts w:ascii="Times New Roman" w:hAnsi="Times New Roman" w:cs="Times New Roman"/>
              </w:rPr>
              <w:t>arget</w:t>
            </w:r>
            <w:r>
              <w:rPr>
                <w:rFonts w:ascii="Times New Roman" w:hAnsi="Times New Roman" w:cs="Times New Roman"/>
              </w:rPr>
              <w:t>s</w:t>
            </w:r>
            <w:r w:rsidR="00D30C11" w:rsidRPr="00E01529">
              <w:rPr>
                <w:rFonts w:ascii="Times New Roman" w:hAnsi="Times New Roman" w:cs="Times New Roman"/>
              </w:rPr>
              <w:t xml:space="preserve"> murine phagocytes leading to cytotoxic </w:t>
            </w:r>
            <w:r w:rsidR="00D30C11" w:rsidRPr="00E01529">
              <w:rPr>
                <w:rFonts w:ascii="Times New Roman" w:hAnsi="Times New Roman" w:cs="Times New Roman"/>
              </w:rPr>
              <w:lastRenderedPageBreak/>
              <w:t>effects at infection site</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767E54FF" w14:textId="486D776A"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Alonzo 2011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h3CSg11R","properties":{"formattedCitation":"[22]","plainCitation":"[22]","noteIndex":0},"citationItems":[{"id":578,"uris":["http://zotero.org/users/7333367/items/82Z9ARKW"],"itemData":{"id":578,"type":"article-journal","abstract":"Bloodstream infection with Staphylococcus aureus is common and can be fatal. However, virulence factors that contribute to lethality in S. aureus bloodstream  infection are poorly defined. We discovered that LukED, a commonly overlooked  leucotoxin, is critical for S. aureus bloodstream infection in mice. We also  determined that LukED promotes S. aureus replication in vivo by directly killing  phagocytes recruited to sites of haematogenously seeded tissue. Furthermore, we  established that murine neutrophils are the primary target of LukED, as the  greater virulence of wild-type S. aureus compared with a lukED mutant was  abrogated by depleting neutrophils. The in vivo toxicity of LukED towards murine  phagocytes is unique among S. aureus leucotoxins, implying its crucial role in  pathogenesis. Moreover, the tropism of LukED for murine phagocytes highlights the  utility of murine models to study LukED pathobiology, including development and  testing of strategies to inhibit toxin activity and control bacterial infection.","container-title":"Molecular microbiology","DOI":"10.1111/j.1365-2958.2011.07942.x","ISSN":"1365-2958 0950-382X","issue":"2","journalAbbreviation":"Mol Microbiol","language":"eng","license":"© 2011 Blackwell Publishing Ltd.","note":"publisher-place: England\nPMID: 22142035 \nPMCID: PMC3258504","page":"423-435","title":"Staphylococcus aureus leucocidin ED contributes to systemic infection by targeting neutrophils and promoting bacterial growth in vivo.","volume":"83","author":[{"family":"Alonzo","given":"Francis 3rd"},{"family":"Benson","given":"Meredith A."},{"family":"Chen","given":"John"},{"family":"Novick","given":"Richard P."},{"family":"Shopsin","given":"Bo"},{"family":"Torres","given":"Victor J."}],"issued":{"date-parts":[["2012",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2]</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678F9F6A" w14:textId="77777777" w:rsidR="00D30C11" w:rsidRPr="00E01529" w:rsidRDefault="00D30C11" w:rsidP="00DA4857">
            <w:pPr>
              <w:spacing w:line="480" w:lineRule="auto"/>
              <w:rPr>
                <w:rFonts w:ascii="Times New Roman" w:hAnsi="Times New Roman" w:cs="Times New Roman"/>
              </w:rPr>
            </w:pPr>
          </w:p>
        </w:tc>
      </w:tr>
      <w:tr w:rsidR="00D30C11" w:rsidRPr="00E01529" w14:paraId="1578EB6F"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35F7692"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mgr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7054997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virulence regulator</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7890C05F"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643101CF"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471F416F"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Association of loss of function leads to increased susceptibility to host defense response cells via </w:t>
            </w:r>
            <w:proofErr w:type="spellStart"/>
            <w:r w:rsidRPr="00E01529">
              <w:rPr>
                <w:rFonts w:ascii="Times New Roman" w:hAnsi="Times New Roman" w:cs="Times New Roman"/>
                <w:i/>
                <w:iCs/>
              </w:rPr>
              <w:t>mprF</w:t>
            </w:r>
            <w:proofErr w:type="spellEnd"/>
            <w:r w:rsidRPr="00E01529">
              <w:rPr>
                <w:rFonts w:ascii="Times New Roman" w:hAnsi="Times New Roman" w:cs="Times New Roman"/>
              </w:rPr>
              <w:t xml:space="preserve"> and </w:t>
            </w:r>
            <w:proofErr w:type="spellStart"/>
            <w:r w:rsidRPr="00E01529">
              <w:rPr>
                <w:rFonts w:ascii="Times New Roman" w:hAnsi="Times New Roman" w:cs="Times New Roman"/>
                <w:i/>
                <w:iCs/>
              </w:rPr>
              <w:t>dltA</w:t>
            </w:r>
            <w:proofErr w:type="spellEnd"/>
            <w:r w:rsidRPr="00E01529">
              <w:rPr>
                <w:rFonts w:ascii="Times New Roman" w:hAnsi="Times New Roman" w:cs="Times New Roman"/>
                <w:i/>
                <w:iCs/>
              </w:rPr>
              <w:t xml:space="preserve"> </w:t>
            </w:r>
            <w:r w:rsidRPr="00E01529">
              <w:rPr>
                <w:rFonts w:ascii="Times New Roman" w:hAnsi="Times New Roman" w:cs="Times New Roman"/>
              </w:rPr>
              <w:t xml:space="preserve">expression, possibly loss of </w:t>
            </w:r>
            <w:proofErr w:type="spellStart"/>
            <w:r w:rsidRPr="00E01529">
              <w:rPr>
                <w:rFonts w:ascii="Times New Roman" w:hAnsi="Times New Roman" w:cs="Times New Roman"/>
                <w:i/>
                <w:iCs/>
              </w:rPr>
              <w:t>fnbA</w:t>
            </w:r>
            <w:proofErr w:type="spellEnd"/>
            <w:r w:rsidRPr="00E01529">
              <w:rPr>
                <w:rFonts w:ascii="Times New Roman" w:hAnsi="Times New Roman" w:cs="Times New Roman"/>
                <w:i/>
                <w:iCs/>
              </w:rPr>
              <w:t xml:space="preserve"> </w:t>
            </w:r>
            <w:r w:rsidRPr="00E01529">
              <w:rPr>
                <w:rFonts w:ascii="Times New Roman" w:hAnsi="Times New Roman" w:cs="Times New Roman"/>
              </w:rPr>
              <w:t xml:space="preserve">expression, and general decreased impact on host health </w:t>
            </w:r>
            <w:r w:rsidRPr="00E01529">
              <w:rPr>
                <w:rFonts w:ascii="Times New Roman" w:hAnsi="Times New Roman" w:cs="Times New Roman"/>
              </w:rPr>
              <w:lastRenderedPageBreak/>
              <w:t>in a bacteremia model; mutation leads to increased virulence in a mouse model</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151E13FF" w14:textId="3C7214BB"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Li 2019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EECM7WY0","properties":{"formattedCitation":"[23]","plainCitation":"[23]","noteIndex":0},"citationItems":[{"id":536,"uris":["http://zotero.org/users/7333367/items/U3B8KYHN"],"itemData":{"id":536,"type":"article-journal","abstract":"BACKGROUND: MgrA is an important global virulence gene regulator in Staphylococcus aureus. In the present study, the role of mgrA in host-pathogen  interactions related to virulence was explored in both methicillin-resistant S.  aureus (MRSA) and methicillin-susceptible S. aureus (MSSA) strains. METHODS: In  vitro susceptibilities to human defense peptides (HDPs), adherence to fibronectin  (Fn) and endothelial cells (ECs), EC damage, α-toxin production, expression of  global regulator (eg, agr RNAIII) and its downstream effectors (eg, α-toxin [hla]  and Fn binding protein A [fnbA]), MgrA binding to fnbA promoter, and the effect  on HDP-induced mprF and dltA expression were analyzed. The impact of mgrA on  virulence was evaluated using a mouse bacteremia model. RESULTS: mgrA mutants  displayed significantly higher susceptibility to HDPs, which might be related to  the decreased HDP-induced mprF and dltA expression but decreased Fn and EC  adherence, EC damage, α-toxin production, agr RNAIII, hla and fnbA expression,  and attenuated virulence in the bacteremia model as compared to their respective  parental and mgrA-complemented strains. Importantly, direct binding of MgrA to  the fnbA promoter was observed. CONCLUSIONS: These results suggest that mgrA  mediates host-pathogen interactions and virulence and may provide a novel  therapeutic target for invasive S. aureus infections.","container-title":"The Journal of infectious diseases","DOI":"10.1093/infdis/jiz219","ISSN":"1537-6613 0022-1899","issue":"6","journalAbbreviation":"J Infect Dis","language":"eng","license":"© The Author(s) 2019. Published by Oxford University Press for the Infectious Diseases Society of America. All rights reserved. For permissions, e-mail:  journals.permissions@oup.com.","note":"publisher-place: United States\nPMID: 31177268 \nPMCID: PMC6688059","page":"1019-1028","title":"MgrA Governs Adherence, Host Cell Interaction, and Virulence in a Murine Model of Bacteremia Due to Staphylococcus aureus.","volume":"220","author":[{"family":"Li","given":"Liang"},{"family":"Wang","given":"Genzhu"},{"family":"Cheung","given":"Ambrose"},{"family":"Abdelhady","given":"Wessam"},{"family":"Seidl","given":"Kati"},{"family":"Xiong","given":"Yan Q."}],"issued":{"date-parts":[["2019",8,9]]}}}],"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3]</w:t>
            </w:r>
            <w:r w:rsidRPr="00E01529">
              <w:rPr>
                <w:rFonts w:ascii="Times New Roman" w:hAnsi="Times New Roman" w:cs="Times New Roman"/>
              </w:rPr>
              <w:fldChar w:fldCharType="end"/>
            </w:r>
            <w:r w:rsidRPr="00E01529">
              <w:rPr>
                <w:rFonts w:ascii="Times New Roman" w:hAnsi="Times New Roman" w:cs="Times New Roman"/>
              </w:rPr>
              <w:t xml:space="preserve">, </w:t>
            </w:r>
          </w:p>
          <w:p w14:paraId="3DF1DADB" w14:textId="19DA38FA"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Rom 2017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SxYakDCR","properties":{"formattedCitation":"[24]","plainCitation":"[24]","noteIndex":0},"citationItems":[{"id":547,"uris":["http://zotero.org/users/7333367/items/QL8R6U3H"],"itemData":{"id":547,"type":"article-journal","abstract":"Staphylococcus aureus causes acute and chronic forms of infection, the latter often associated with formation of a biofilm. It has previously been demonstrated  that mutation of atl, codY, rot, sarA, and sigB limits biofilm formation in the  USA300 strain LAC while mutation of agr, fur, and mgrA has the opposite effect.  Here we used a murine sepsis model to assess the impact of these same loci in  acute infection. Mutation of agr, atl, and fur had no impact on virulence, while  mutation of mgrA and rot increased virulence. In contrast, mutation of codY,  sarA, and sigB significantly attenuated virulence. Mutation of sigB resulted in  reduced accumulation of AgrA and SarA, while mutation of sarA resulted in reduced  accumulation of AgrA, but this cannot account for the reduced virulence of sarA  or sigB mutants because the isogenic agr mutant was not attenuated. Indeed, as  assessed by accumulation of alpha toxin and protein A, all of the mutants we  examined exhibited unique phenotypes by comparison to an agr mutant and to each  other. Attenuation of the sarA, sigB and codY mutants was correlated with  increased production of extracellular proteases and global changes in  extracellular protein profiles. These results suggest that the inability to  repress the production of extracellular proteases plays a key role in attenuating  the virulence of S. aureus in acute as well as chronic, biofilm-associated  infections, thus opening up the possibility that strategies aimed at the  de-repression of protease production could be used to broad therapeutic  advantage. They also suggest that the impact of codY, sarA, and sigB on protease  production occurs via an agr-independent mechanism.","container-title":"Virulence","DOI":"10.1080/21505594.2017.1373926","ISSN":"2150-5608 2150-5594","issue":"8","journalAbbreviation":"Virulence","language":"eng","note":"publisher-place: United States\nPMID: 28910576 \nPMCID: PMC5810510","page":"1776-1790","title":"Impact of Staphylococcus aureus regulatory mutations that modulate biofilm formation in the USA300 strain LAC on virulence in a murine bacteremia model.","volume":"8","author":[{"family":"Rom","given":"Joseph S."},{"family":"Atwood","given":"Danielle N."},{"family":"Beenken","given":"Karen E."},{"family":"Meeker","given":"Daniel G."},{"family":"Loughran","given":"Allister J."},{"family":"Spencer","given":"Horace J."},{"family":"Lantz","given":"Tamara L."},{"family":"Smeltzer","given":"Mark S."}],"issued":{"date-parts":[["2017",11,17]]}}}],"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4]</w:t>
            </w:r>
            <w:r w:rsidRPr="00E01529">
              <w:rPr>
                <w:rFonts w:ascii="Times New Roman" w:hAnsi="Times New Roman" w:cs="Times New Roman"/>
              </w:rPr>
              <w:fldChar w:fldCharType="end"/>
            </w:r>
            <w:hyperlink r:id="rId6"/>
            <w:r w:rsidRPr="00E01529">
              <w:rPr>
                <w:rFonts w:ascii="Times New Roman" w:hAnsi="Times New Roman" w:cs="Times New Roman"/>
              </w:rPr>
              <w:t xml:space="preserve"> </w:t>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0265C666" w14:textId="155EDA64"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Howden 2008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gPYSZf9Q","properties":{"formattedCitation":"[9]","plainCitation":"[9]","noteIndex":0},"citationItems":[{"id":593,"uris":["http://zotero.org/users/7333367/items/GIRK86HR"],"itemData":{"id":593,"type":"article-journal","abstract":"BACKGROUND: Low-level vancomycin resistance in Staphylococcus aureus (vancomycin-intermediate S. aureus (VISA) and hetero-VISA [hVISA]) emerges during  persistent infection and failed vancomycin therapy. Up-regulation of genes  associated with the \"cell wall stimulon\" and mutations in the vraSR operon have  both been implicated in the development of resistance, however the molecular  mechanisms of resistance are not completely understood. To further elucidate the  mechanisms leading to resistance transcriptome comparisons were performed using  multiple clinical pairs of vancomycin-susceptible S. aureus (VSSA) and hVISA/VISA  (n = 5), and three VSSA control pairs from hospitalized patients with persistent  bacteraemia that did not develop hVISA/VISA. Based on the transcriptome results  multiple genes were sequenced and innate immune system stimulation was assessed  in the VSSA and hVISA/VISA pairs. RESULTS: Here we show that up-regulation of  vraS and the \"cell wall stimulon\" is not essential for acquisition of low-level  vancomycin resistance and that different transcriptional responses occur, even  between closely related hVISA/VISA strains. DNA sequencing of vraSR, saeSR, mgrA,  rot, and merR regulatory genes and upstream regions did not reveal any  differences between VSSA and hVISA/VISA despite transcriptional changes  suggesting mutations in these loci may be linked to resistance in these strains.  Enhanced capsule production and reduced protein A expression in hVISA/VISA were  confirmed by independent bioassays and fully supported the transcriptome data.  None of these changes were observed in the three control pairs that remained  vancomycin-susceptible during persistent bacteremia. In a macrophage model of  infection the changes in cell surface structures in hVISA/VISA strains were  associated with significantly reduced NF-kappaB activation resulting in reduced  TNF-alpha and IL-1beta expression. CONCLUSION: We conclude that there are  multiple pathways to low-level vancomycin resistance in S. aureus, even among  closely related clinical strains, and these can result in an attenuated host  immune response. The persistent infections associated with hVISA/VISA strains may  be a consequence of changes in host pathogen interactions in addition to the  reduced antibiotic susceptibility.","container-title":"BMC microbiology","DOI":"10.1186/1471-2180-8-39","ISSN":"1471-2180","journalAbbreviation":"BMC Microbiol","language":"eng","note":"publisher-place: England\nPMID: 18304359 \nPMCID: PMC2289824","page":"39","title":"Different bacterial gene expression patterns and attenuated host immune responses are associated with the evolution of low-level vancomycin resistance during  persistent methicillin-resistant Staphylococcus aureus bacteraemia.","volume":"8","author":[{"family":"Howden","given":"Benjamin P."},{"family":"Smith","given":"Danielle J."},{"family":"Mansell","given":"Ashley"},{"family":"Johnson","given":"Paul D. R."},{"family":"Ward","given":"Peter B."},{"family":"Stinear","given":"Timothy P."},{"family":"Davies","given":"John K."}],"issued":{"date-parts":[["2008",2,27]]}}}],"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9]</w:t>
            </w:r>
            <w:r w:rsidRPr="00E01529">
              <w:rPr>
                <w:rFonts w:ascii="Times New Roman" w:hAnsi="Times New Roman" w:cs="Times New Roman"/>
              </w:rPr>
              <w:fldChar w:fldCharType="end"/>
            </w:r>
          </w:p>
        </w:tc>
      </w:tr>
      <w:tr w:rsidR="00D30C11" w:rsidRPr="00E01529" w14:paraId="66B0BE83"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AECB387"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mprF</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45B02759"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ell membrane structure</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11E24AFD"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31639498"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non-synonymous, deletions,</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54484609"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Increased daptomycin resistance</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73B3B7A9" w14:textId="0D75FB9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Ji 202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UsE55UYH","properties":{"formattedCitation":"[25]","plainCitation":"[25]","noteIndex":0},"citationItems":[{"id":530,"uris":["http://zotero.org/users/7333367/items/WA2WP7GX"],"itemData":{"id":530,"type":"article-journal","abstract":"BACKGROUND: Daptomycin is considered an important alternative for the treatment of methicillin-resistant Staphylococcus aureus (MRSA). However, treatment  failures associated with daptomycin nonsusceptibility isolates have been reported  in recent years. METHODS: In this study, we investigated serial MRSA strains from  3 endocarditis patients who had breakthrough bacteremia, despite treatment with  daptomycin. The strains were analyzed by whole-genome sequencing, molecular  typing, and mutation screening. Population analysis and growth curves were also  applied to evaluate heteroresistance and fitness cost. RESULTS: This series of  MRSA strains belonged to ST5, ST59, and ST4513. The daptomycin minimum inhibitory  concentrations for these MRSA strains increased after daptomycin exposure,  whereas daptomycin-resistant strains emerged with mutations in mprF and yycH.  Population analysis profiling results demonstrated the presence of a  daptomycin-heteroresistant subpopulation among daptomycin-susceptible MRSA  strains, and no significant fitness cost was observed within these  heteroresistant MRSA clones. CONCLUSIONS: We confirmed that daptomycin  heteroresistance and resistance could emerge rapidly in MRSA strains of different  lineages after daptomycin exposure. Further studies to fully understand the  mechanism(s) underlying daptomycin resistance in MRSA are required.","container-title":"The Journal of infectious diseases","DOI":"10.1093/infdis/jiz571","ISSN":"1537-6613 0022-1899","issue":"Suppl 2","journalAbbreviation":"J Infect Dis","language":"eng","license":"© The Author(s) 2020. Published by Oxford University Press for the Infectious Diseases Society of America. All rights reserved. For permissions, e-mail:  journals.permissions@oup.com.","note":"publisher-place: United States\nPMID: 32176794","page":"S243-S252","title":"In-Host Evolution of Daptomycin Resistance and Heteroresistance in Methicillin-Resistant Staphylococcus aureus Strains From Three Endocarditis  Patients.","volume":"221","author":[{"family":"Ji","given":"Shujuan"},{"family":"Jiang","given":"Shengnan"},{"family":"Wei","given":"Xiang"},{"family":"Sun","given":"Lu"},{"family":"Wang","given":"Haiping"},{"family":"Zhao","given":"Feng"},{"family":"Chen","given":"Yan"},{"family":"Yu","given":"Yunsong"}],"issued":{"date-parts":[["2020",3,16]]}}}],"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5]</w:t>
            </w:r>
            <w:r w:rsidRPr="00E01529">
              <w:rPr>
                <w:rFonts w:ascii="Times New Roman" w:hAnsi="Times New Roman" w:cs="Times New Roman"/>
              </w:rPr>
              <w:fldChar w:fldCharType="end"/>
            </w:r>
            <w:r w:rsidRPr="00E01529">
              <w:rPr>
                <w:rFonts w:ascii="Times New Roman" w:hAnsi="Times New Roman" w:cs="Times New Roman"/>
              </w:rPr>
              <w:t>,</w:t>
            </w:r>
          </w:p>
          <w:p w14:paraId="5099B9EA" w14:textId="2F6F1A8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Baek 2015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uRcGJgNO","properties":{"formattedCitation":"[11]","plainCitation":"[11]","noteIndex":0},"citationItems":[{"id":559,"uris":["http://zotero.org/users/7333367/items/4Z7RA9YQ"],"itemData":{"id":559,"type":"article-journal","abstract":"Daptomycin is a lipopeptide antibiotic used clinically for the treatment of methicillin-resistant Staphylococcus aureus (MRSA) infections. The emergence of  daptomycin-nonsusceptible S. aureus isolates during therapy is often associated  with multiple genetic changes; however, the relative contributions of these  changes to resistance and other phenotypic changes usually remain unclear. The  present study was undertaken to investigate this issue using a genetically  characterized series of four isogenic clinical MRSA strains derived from a  patient with bacteremia before and during daptomycin treatment. The first strain  obtained after daptomycin therapy carried a single-nucleotide polymorphism (SNP)  in rpoB (RpoB A477D) that decreased susceptibility not only to daptomycin but  also to vancomycin, β-lactams, and rifampin. Furthermore, the rpoB mutant  exhibited pleiotropic phenotypes, including increased cell wall thickness,  reduced expression of virulence traits, induced expression of the  stress-associated transcriptional regulator Spx, and slow growth. A subsequently  acquired loss-of-function mutation in clpX partly alleviated the growth defect  conferred by the rpoB mutation without changing antibiotic susceptibility. The  final isolate acquired three additional mutations, including an SNP in mprF (MprF  S295L) known to confer daptomycin nonsusceptibility, and accordingly, this  isolate was the only daptomycin-nonsusceptible strain of this series.  Interestingly, in this isolate, the cell wall had regained the same thickness as  that of the parental strain, while the level of transcription of the vraSR (cell  wall stress regulator) was increased. In conclusion, this study illustrates how  serial genetic changes selected in vivo contribute to daptomycin  nonsusceptibility, growth fitness, and virulence traits.","container-title":"Antimicrobial agents and chemotherapy","DOI":"10.1128/AAC.01303-15","ISSN":"1098-6596 0066-4804","issue":"11","journalAbbreviation":"Antimicrob Agents Chemother","language":"eng","license":"Copyright © 2015, American Society for Microbiology. All Rights Reserved.","note":"publisher-place: United States\nPMID: 26324273 \nPMCID: PMC4604412","page":"6983-6991","title":"Stepwise decrease in daptomycin susceptibility in clinical Staphylococcus aureus isolates associated with an initial mutation in rpoB and a compensatory  inactivation of the clpX gene.","volume":"59","author":[{"family":"Bæk","given":"Kristoffer T."},{"family":"Thøgersen","given":"Louise"},{"family":"Mogenssen","given":"René G."},{"family":"Mellergaard","given":"Maiken"},{"family":"Thomsen","given":"Line E."},{"family":"Petersen","given":"Andreas"},{"family":"Skov","given":"Søren"},{"family":"Cameron","given":"David R."},{"family":"Peleg","given":"Anton Y."},{"family":"Frees","given":"Dorte"}],"issued":{"date-parts":[["2015",1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1]</w:t>
            </w:r>
            <w:r w:rsidRPr="00E01529">
              <w:rPr>
                <w:rFonts w:ascii="Times New Roman" w:hAnsi="Times New Roman" w:cs="Times New Roman"/>
              </w:rPr>
              <w:fldChar w:fldCharType="end"/>
            </w:r>
            <w:r w:rsidRPr="00E01529">
              <w:rPr>
                <w:rFonts w:ascii="Times New Roman" w:hAnsi="Times New Roman" w:cs="Times New Roman"/>
              </w:rPr>
              <w:t xml:space="preserve">, </w:t>
            </w:r>
          </w:p>
          <w:p w14:paraId="347E3906" w14:textId="6548675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Chen 2015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HAhj0heI","properties":{"formattedCitation":"[26]","plainCitation":"[26]","noteIndex":0},"citationItems":[{"id":560,"uris":["http://zotero.org/users/7333367/items/IIA3KA2Y"],"itemData":{"id":560,"type":"article-journal","abstract":"BACKGROUND: The development of non-susceptibility to glycopeptides and daptomycin in MRSA during persistent bacteraemia has become a significant therapeutic  challenge. However, the in vivo evolution and mechanism of the dual resistance  have remained incompletely understood. METHODS: A series of MRSA blood isolates  with incremental non-susceptibility to glycopeptides and daptomycin were  consecutively recovered from a bacteraemic patient who was failing chemotherapy.  The evolutionary pathways during conversion from a glycopeptide- and  daptomycin-susceptible phenotype into a vancomycin-intermediate Staphylococcus  aureus (VISA) and a daptomycin-resistant S. aureus (DRSA) phenotype were then  traced by WGS of the isogenic strains. RESULTS: A total of six non-synonymous  mutations and three evolutionary pathways were identified during the development  of the VISA/DRSA phenotype. The first pathway involved two steps of evolution,  with an initial 1 bp insertion into yycH and a subsequent gain-in-function point  mutation in mprF (S295L). The two mutations were correlated with heteroresistance  to daptomycin/vancomycin and full development of the VISA/DRSA phenotype. The  second pathway involved an 11 bp deletion mutation in yycH and point mutations at  two genes, correlating with the development of the VISA phenotype and  heteroresistance to daptomycin. Mutation in mprF (S295L) and a 5 bp deletion  mutation in yycH were identified in the third pathway and corresponded to  conversion into the full VISA/DRSA phenotype. The mutations in yycH resulted in  premature terminations of YycH with variable lengths. CONCLUSIONS: Multiple  evolutionary pathways involving yycH and mprF can proceed simultaneously and may  mediate cross-resistance to glycopeptides and daptomycin during persistent MRSA  bacteraemia under antibiotic selective pressure.","container-title":"The Journal of antimicrobial chemotherapy","DOI":"10.1093/jac/dkv225","ISSN":"1460-2091 0305-7453","issue":"11","journalAbbreviation":"J Antimicrob Chemother","language":"eng","license":"© The Author 2015. Published by Oxford University Press on behalf of the British Society for Antimicrobial Chemotherapy. All rights reserved. For Permissions,  please e-mail: journals.permissions@oup.com.","note":"publisher-place: England\nPMID: 26216581","page":"2965-2972","title":"Multiple pathways of cross-resistance to glycopeptides and daptomycin in persistent MRSA bacteraemia.","volume":"70","author":[{"family":"Chen","given":"Chih-Jung"},{"family":"Huang","given":"Yhu-Chering"},{"family":"Chiu","given":"Cheng-Hsu"}],"issued":{"date-parts":[["2015",1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6]</w:t>
            </w:r>
            <w:r w:rsidRPr="00E01529">
              <w:rPr>
                <w:rFonts w:ascii="Times New Roman" w:hAnsi="Times New Roman" w:cs="Times New Roman"/>
              </w:rPr>
              <w:fldChar w:fldCharType="end"/>
            </w:r>
            <w:hyperlink r:id="rId7"/>
            <w:r w:rsidRPr="00E01529">
              <w:rPr>
                <w:rFonts w:ascii="Times New Roman" w:hAnsi="Times New Roman" w:cs="Times New Roman"/>
              </w:rPr>
              <w:t xml:space="preserve"> </w:t>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695E6E0C" w14:textId="77777777" w:rsidR="00D30C11" w:rsidRPr="00E01529" w:rsidRDefault="00D30C11" w:rsidP="00DA4857">
            <w:pPr>
              <w:spacing w:line="480" w:lineRule="auto"/>
              <w:rPr>
                <w:rFonts w:ascii="Times New Roman" w:hAnsi="Times New Roman" w:cs="Times New Roman"/>
              </w:rPr>
            </w:pPr>
          </w:p>
        </w:tc>
      </w:tr>
      <w:tr w:rsidR="00D30C11" w:rsidRPr="00E01529" w14:paraId="17D627E8"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589A6F8"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mpsB</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2CD749D8"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ation translocation in cell membrane</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5A389D76"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 laboratory strain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48FDA856"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462FB75F"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Small colony phenotype, suppression of </w:t>
            </w:r>
            <w:proofErr w:type="spellStart"/>
            <w:r w:rsidRPr="00E01529">
              <w:rPr>
                <w:rFonts w:ascii="Times New Roman" w:hAnsi="Times New Roman" w:cs="Times New Roman"/>
              </w:rPr>
              <w:t>agr</w:t>
            </w:r>
            <w:proofErr w:type="spellEnd"/>
            <w:r w:rsidRPr="00E01529">
              <w:rPr>
                <w:rFonts w:ascii="Times New Roman" w:hAnsi="Times New Roman" w:cs="Times New Roman"/>
              </w:rPr>
              <w:t xml:space="preserve"> activation due to </w:t>
            </w:r>
            <w:r w:rsidRPr="00E01529">
              <w:rPr>
                <w:rFonts w:ascii="Times New Roman" w:hAnsi="Times New Roman" w:cs="Times New Roman"/>
              </w:rPr>
              <w:lastRenderedPageBreak/>
              <w:t>lowered membrane potential</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2F9A7FF8" w14:textId="458BE21F"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Douglas 2021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dQp1gKud","properties":{"formattedCitation":"[27]","plainCitation":"[27]","noteIndex":0},"citationItems":[{"id":522,"uris":["http://zotero.org/users/7333367/items/E8BR47EJ"],"itemData":{"id":522,"type":"article-journal","abstract":"Understanding the role specific bacterial factors play in the development of severe disease in humans is critical if new approaches to tackle such infections  are to be developed. In this study we focus on genes we have found to be  associated with patient outcome following bacteraemia caused by the major human  pathogen Staphylococcus aureus. By examining the contribution these genes make to  the ability of the bacteria to survive exposure to the antibacterial factors  found in serum, we identify three novel serum resistance-associated genes, mdeA,  mpsB and yycH. Detailed analysis of an MpsB mutant supports its previous  association with the slow growing small colony variant (SCV) phenotype of S.  aureus, and we demonstrate that the effect this mutation has on membrane  potential prevents the activation of the Agr quorum sensing system, and as a  consequence the mutant bacteria do not produce cytolytic toxins. Given the  importance of both toxin production and immune evasion for the ability of S.  aureus to cause disease, we believe that these findings explain the role of the  mpsB gene as a mortality-associated locus during human disease.","container-title":"Microbiology (Reading, England)","DOI":"10.1099/mic.0.001096","ISSN":"1465-2080 1350-0872","issue":"10","journalAbbreviation":"Microbiology (Reading)","language":"eng","note":"publisher-place: England\nPMID: 34618666 \nPMCID: PMC8698210","title":"The MpsB protein contributes to both the toxicity and immune evasion capacity of Staphylococcus aureus.","volume":"167","author":[{"family":"Douglas","given":"Edward J. A."},{"family":"Duggan","given":"Seána"},{"family":"Brignoli","given":"Tarcisio"},{"family":"Massey","given":"Ruth C."}],"issued":{"date-parts":[["2021",10]]}}}],"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7]</w:t>
            </w:r>
            <w:r w:rsidRPr="00E01529">
              <w:rPr>
                <w:rFonts w:ascii="Times New Roman" w:hAnsi="Times New Roman" w:cs="Times New Roman"/>
              </w:rPr>
              <w:fldChar w:fldCharType="end"/>
            </w:r>
            <w:r w:rsidRPr="00E01529">
              <w:rPr>
                <w:rFonts w:ascii="Times New Roman" w:hAnsi="Times New Roman" w:cs="Times New Roman"/>
              </w:rPr>
              <w:t xml:space="preserve"> </w:t>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552C195F" w14:textId="77777777" w:rsidR="00D30C11" w:rsidRPr="00E01529" w:rsidRDefault="00D30C11" w:rsidP="00DA4857">
            <w:pPr>
              <w:spacing w:line="480" w:lineRule="auto"/>
              <w:rPr>
                <w:rFonts w:ascii="Times New Roman" w:hAnsi="Times New Roman" w:cs="Times New Roman"/>
              </w:rPr>
            </w:pPr>
          </w:p>
        </w:tc>
      </w:tr>
      <w:tr w:rsidR="00D30C11" w:rsidRPr="00E01529" w14:paraId="4876AC57"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DC5B352"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msp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747D0191" w14:textId="5AD66130"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membrane protein</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7AB1FB07"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and laboratory</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18F8365A"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0549E973"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Role in toxin production, resistance to innate </w:t>
            </w:r>
            <w:proofErr w:type="spellStart"/>
            <w:r w:rsidRPr="00E01529">
              <w:rPr>
                <w:rFonts w:ascii="Times New Roman" w:hAnsi="Times New Roman" w:cs="Times New Roman"/>
              </w:rPr>
              <w:t>immue</w:t>
            </w:r>
            <w:proofErr w:type="spellEnd"/>
            <w:r w:rsidRPr="00E01529">
              <w:rPr>
                <w:rFonts w:ascii="Times New Roman" w:hAnsi="Times New Roman" w:cs="Times New Roman"/>
              </w:rPr>
              <w:t xml:space="preserve"> cells, and iron homeostasi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7F8D9094" w14:textId="5835002A"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Duggan 202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yZdcUVZO","properties":{"formattedCitation":"[28]","plainCitation":"[28]","noteIndex":0},"citationItems":[{"id":528,"uris":["http://zotero.org/users/7333367/items/YH3F3FWG"],"itemData":{"id":528,"type":"article-journal","abstract":"Staphylococcus aureus is a major human pathogen, and the emergence of antibiotic-resistant strains is making all types of S. aureus infections more  challenging to treat. With a pressing need to develop alternative control  strategies to use alongside or in place of conventional antibiotics, one approach  is the targeting of established virulence factors. However, attempts at this have  had little success to date, suggesting that we need to better understand how this  pathogen causes disease if effective targets are to be identified. To address  this, using a functional genomics approach, we have identified a small  membrane-bound protein that we have called MspA. Inactivation of this protein  results in the loss of the ability of S. aureus to secrete cytolytic toxins,  protect itself from several aspects of the human innate immune system, and  control its iron homeostasis. These changes appear to be mediated through a  change in the stability of the bacterial membrane as a consequence of iron  toxicity. These pleiotropic effects on the ability of the pathogen to interact  with its host result in significant impairment in the ability of S. aureus to  cause infection in both a subcutaneous and sepsis model of infection. Given the  scale of the effect the inactivation of MspA causes, it represents a unique and  promising target for the development of a novel therapeutic approach.","container-title":"Infection and immunity","DOI":"10.1128/IAI.00162-20","ISSN":"1098-5522 0019-9567","issue":"9","journalAbbreviation":"Infect Immun","language":"eng","license":"Copyright © 2020 Duggan et al.","note":"publisher-place: United States\nPMID: 32571989 \nPMCID: PMC7440758","title":"A Small Membrane Stabilizing Protein Critical to the Pathogenicity of Staphylococcus aureus.","volume":"88","author":[{"family":"Duggan","given":"Seána"},{"family":"Laabei","given":"Maisem"},{"family":"Alnahari","given":"Alaa Abdulaziz"},{"family":"O'Brien","given":"Eóin C."},{"family":"Lacey","given":"Keenan A."},{"family":"Bacon","given":"Leann"},{"family":"Heesom","given":"Kate"},{"family":"Fu","given":"Chih-Lung"},{"family":"Otto","given":"Michael"},{"family":"Skaar","given":"Eric"},{"family":"McLoughlin","given":"Rachel M."},{"family":"Massey","given":"Ruth C."}],"issued":{"date-parts":[["2020",8,19]]}}}],"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8]</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74F0799F" w14:textId="77777777" w:rsidR="00D30C11" w:rsidRPr="00E01529" w:rsidRDefault="00D30C11" w:rsidP="00DA4857">
            <w:pPr>
              <w:spacing w:line="480" w:lineRule="auto"/>
              <w:rPr>
                <w:rFonts w:ascii="Times New Roman" w:hAnsi="Times New Roman" w:cs="Times New Roman"/>
              </w:rPr>
            </w:pPr>
          </w:p>
        </w:tc>
      </w:tr>
      <w:tr w:rsidR="00D30C11" w:rsidRPr="00E01529" w14:paraId="5FE89FAD"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BBE6EE2"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parC</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23B08F72"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topoisomerase IV</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477BDCDC"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75D4B298"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insertion</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7BD466C7"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onfers quinolone resistance (e</w:t>
            </w:r>
            <w:r>
              <w:rPr>
                <w:rFonts w:ascii="Times New Roman" w:hAnsi="Times New Roman" w:cs="Times New Roman"/>
              </w:rPr>
              <w:t>.</w:t>
            </w:r>
            <w:r w:rsidRPr="00E01529">
              <w:rPr>
                <w:rFonts w:ascii="Times New Roman" w:hAnsi="Times New Roman" w:cs="Times New Roman"/>
              </w:rPr>
              <w:t>g</w:t>
            </w:r>
            <w:r>
              <w:rPr>
                <w:rFonts w:ascii="Times New Roman" w:hAnsi="Times New Roman" w:cs="Times New Roman"/>
              </w:rPr>
              <w:t>.,</w:t>
            </w:r>
            <w:r w:rsidRPr="00E01529">
              <w:rPr>
                <w:rFonts w:ascii="Times New Roman" w:hAnsi="Times New Roman" w:cs="Times New Roman"/>
              </w:rPr>
              <w:t xml:space="preserve"> CIP)</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1E77E059" w14:textId="0D07906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Gao 201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6fO6IWM8","properties":{"formattedCitation":"[29]","plainCitation":"[29]","noteIndex":0},"citationItems":[{"id":584,"uris":["http://zotero.org/users/7333367/items/4PV75GDV"],"itemData":{"id":584,"type":"article-journal","abstract":"Staphylococcus aureus frequently invades the human bloodstream, leading to life threatening bacteremia and often secondary foci of infection. Failure of  antibiotic therapy to eradicate infection is frequently described; in some cases  associated with altered S. aureus antimicrobial resistance or the small colony  variant (SCV) phenotype. Newer antimicrobials, such as linezolid, remain the last  available therapy for some patients with multi-resistant S. aureus infections.  Using comparative and functional genomics we investigated the molecular  determinants of resistance and SCV formation in sequential S. aureus isolates  from a patient who had a persistent and recurrent S. aureus infection, after  failed therapy with multiple antimicrobials, including linezolid. Two point  mutations in key staphylococcal genes dramatically affected clinical behaviour of  the bacterium, altering virulence and antimicrobial resistance. Most strikingly,  a single nucleotide substitution in relA (SACOL1689) reduced RelA hydrolase  activity and caused accumulation of the intracellular signalling molecule  guanosine 3', 5'-bis(diphosphate) (ppGpp) and permanent activation of the  stringent response, which has not previously been reported in S. aureus. Using  the clinical isolate and a defined mutant with an identical relA mutation, we  demonstrate for the first time the impact of an active stringent response in S.  aureus, which was associated with reduced growth, and attenuated virulence in the  Galleria mellonella model. In addition, a mutation in rlmN (SACOL1230), encoding  a ribosomal methyltransferase that methylates 23S rRNA at position A2503, caused  a reduction in linezolid susceptibility. These results reinforce the exquisite  adaptability of S. aureus and show how subtle molecular changes cause major  alterations in bacterial behaviour, as well as highlighting potential weaknesses  of current antibiotic treatment regimens.","container-title":"PLoS pathogens","DOI":"10.1371/journal.ppat.1000944","ISSN":"1553-7374 1553-7366","issue":"6","journalAbbreviation":"PLoS Pathog","language":"eng","note":"publisher-place: United States\nPMID: 20548948 \nPMCID: PMC2883592","page":"e1000944","title":"Two novel point mutations in clinical Staphylococcus aureus reduce linezolid susceptibility and switch on the stringent response to promote persistent  infection.","volume":"6","author":[{"family":"Gao","given":"Wei"},{"family":"Chua","given":"Kyra"},{"family":"Davies","given":"John K."},{"family":"Newton","given":"Hayley J."},{"family":"Seemann","given":"Torsten"},{"family":"Harrison","given":"Paul F."},{"family":"Holmes","given":"Natasha E."},{"family":"Rhee","given":"Hyun-Woo"},{"family":"Hong","given":"Jong-In"},{"family":"Hartland","given":"Elizabeth L."},{"family":"Stinear","given":"Timothy P."},{"family":"Howden","given":"Benjamin P."}],"issued":{"date-parts":[["2010",6,10]]}}}],"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9]</w:t>
            </w:r>
            <w:r w:rsidRPr="00E01529">
              <w:rPr>
                <w:rFonts w:ascii="Times New Roman" w:hAnsi="Times New Roman" w:cs="Times New Roman"/>
              </w:rPr>
              <w:fldChar w:fldCharType="end"/>
            </w:r>
            <w:r w:rsidRPr="00E01529">
              <w:rPr>
                <w:rFonts w:ascii="Times New Roman" w:hAnsi="Times New Roman" w:cs="Times New Roman"/>
              </w:rPr>
              <w:t xml:space="preserve"> </w:t>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77E67A24" w14:textId="77777777" w:rsidR="00D30C11" w:rsidRPr="00E01529" w:rsidRDefault="00D30C11" w:rsidP="00DA4857">
            <w:pPr>
              <w:spacing w:line="480" w:lineRule="auto"/>
              <w:rPr>
                <w:rFonts w:ascii="Times New Roman" w:hAnsi="Times New Roman" w:cs="Times New Roman"/>
              </w:rPr>
            </w:pPr>
          </w:p>
        </w:tc>
      </w:tr>
      <w:tr w:rsidR="00D30C11" w:rsidRPr="00E01529" w14:paraId="20908C34"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A429F90"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psm-mec</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68F050D8"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phenol-soluble </w:t>
            </w:r>
            <w:proofErr w:type="spellStart"/>
            <w:r w:rsidRPr="00E01529">
              <w:rPr>
                <w:rFonts w:ascii="Times New Roman" w:hAnsi="Times New Roman" w:cs="Times New Roman"/>
              </w:rPr>
              <w:t>modulin</w:t>
            </w:r>
            <w:proofErr w:type="spellEnd"/>
            <w:r w:rsidRPr="00E01529">
              <w:rPr>
                <w:rFonts w:ascii="Times New Roman" w:hAnsi="Times New Roman" w:cs="Times New Roman"/>
              </w:rPr>
              <w:t xml:space="preserve"> alpha type</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665A6048"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342CA6FD"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promoter SNP</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300F02E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Decreased biofi</w:t>
            </w:r>
            <w:r>
              <w:rPr>
                <w:rFonts w:ascii="Times New Roman" w:hAnsi="Times New Roman" w:cs="Times New Roman"/>
              </w:rPr>
              <w:t>l</w:t>
            </w:r>
            <w:r w:rsidRPr="00E01529">
              <w:rPr>
                <w:rFonts w:ascii="Times New Roman" w:hAnsi="Times New Roman" w:cs="Times New Roman"/>
              </w:rPr>
              <w:t xml:space="preserve">m formation and increased PMSa3 and </w:t>
            </w:r>
            <w:proofErr w:type="spellStart"/>
            <w:r w:rsidRPr="00E01529">
              <w:rPr>
                <w:rFonts w:ascii="Times New Roman" w:hAnsi="Times New Roman" w:cs="Times New Roman"/>
              </w:rPr>
              <w:lastRenderedPageBreak/>
              <w:t>Hld</w:t>
            </w:r>
            <w:proofErr w:type="spellEnd"/>
            <w:r w:rsidRPr="00E01529">
              <w:rPr>
                <w:rFonts w:ascii="Times New Roman" w:hAnsi="Times New Roman" w:cs="Times New Roman"/>
              </w:rPr>
              <w:t xml:space="preserve"> expression</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4AEF9E07" w14:textId="75B2468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Aoyagi 2014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mmvFX3ZW","properties":{"formattedCitation":"[30]","plainCitation":"[30]","noteIndex":0},"citationItems":[{"id":566,"uris":["http://zotero.org/users/7333367/items/GHJGWDT6"],"itemData":{"id":566,"type":"article-journal","abstract":"Over-expression of alpha-phenol-soluble modulins (PSMs) results in high virulence of community-associated methicillin-resistant Staphylococcus aureus (MRSA). The  psm-mec gene, located in the mobile genetic element SCCmec-II, suppresses PSMαs  production. Fifty-two patients with MRSA bacteraemia were enrolled. MRSA isolates  were evaluated with regard to the psm-mec gene sequence, bacterial virulence, and  the minimum inhibitory concentration (MIC) of vancomycin and teicoplanin.  Fifty-one MRSA isolates were classified as SCCmec-II, and 10 had one point  mutation in the psm-mec promoter. We compared clinical characteristics and  outcomes between mutant MRSA and wild-type MRSA. Production of PSMα3 in mutant  MRSA was significantly increased, but biofilm formation was suppressed. Wild-type  MRSA caused more catheter-related bloodstream infections (30/41 vs. 3/10, p  0.0028), whereas mutant MRSA formed more deep abscesses (4/10 vs. 3/41, p 0.035).  Bacteraemia caused by mutant MRSA was associated with reduced 30-day mortality  (1/10 vs. 13/41, p 0.25), although this difference was not significant. The MIC90  of teicoplanin was higher for wild-type MRSA (1.5 mg/L vs. 1 mg/L), but the MIC  of vancomycin was not different between the two groups. The 30-day mortality of  MRSA with a high MIC of teicoplanin (≥1.5 mg/L) was higher than that of strains  with a lower MIC (≤0.75 mg/L) (6/10 vs. 6/33, p 0.017). Mutation of the psm-mec  promoter contributes to virulence of SCCmec-II MRSA, and the product of psm-mec  may determine the clinical characteristics of bacteraemia caused by SCCmec-II  MRSA, but it does not affect mortality.","container-title":"Clinical microbiology and infection : the official publication of the European Society of Clinical Microbiology and Infectious Diseases","DOI":"10.1111/1469-0691.12575","ISSN":"1469-0691 1198-743X","issue":"9","journalAbbreviation":"Clin Microbiol Infect","language":"eng","license":"© 2014 The Authors Clinical Microbiology and Infection © 2014 European Society of Clinical Microbiology and Infectious Diseases.","note":"publisher-place: England\nPMID: 24476401","page":"912-919","title":"Impact of psm-mec in the mobile genetic element on the clinical characteristics and outcome of SCCmec-II methicillin-resistant Staphylococcus aureus bacteraemia  in Japan.","volume":"20","author":[{"family":"Aoyagi","given":"T."},{"family":"Kaito","given":"C."},{"family":"Sekimizu","given":"K."},{"family":"Omae","given":"Y."},{"family":"Saito","given":"Y."},{"family":"Mao","given":"H."},{"family":"Inomata","given":"S."},{"family":"Hatta","given":"M."},{"family":"Endo","given":"S."},{"family":"Kanamori","given":"H."},{"family":"Gu","given":"Y."},{"family":"Tokuda","given":"K."},{"family":"Yano","given":"H."},{"family":"Kitagawa","given":"M."},{"family":"Kaku","given":"M."}],"issued":{"date-parts":[["2014",9]]}}}],"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0]</w:t>
            </w:r>
            <w:r w:rsidRPr="00E01529">
              <w:rPr>
                <w:rFonts w:ascii="Times New Roman" w:hAnsi="Times New Roman" w:cs="Times New Roman"/>
              </w:rPr>
              <w:fldChar w:fldCharType="end"/>
            </w:r>
            <w:r w:rsidRPr="00E01529">
              <w:rPr>
                <w:rFonts w:ascii="Times New Roman" w:hAnsi="Times New Roman" w:cs="Times New Roman"/>
              </w:rPr>
              <w:t xml:space="preserve"> </w:t>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658E5645" w14:textId="77777777" w:rsidR="00D30C11" w:rsidRPr="00E01529" w:rsidRDefault="00D30C11" w:rsidP="00DA4857">
            <w:pPr>
              <w:spacing w:line="480" w:lineRule="auto"/>
              <w:rPr>
                <w:rFonts w:ascii="Times New Roman" w:hAnsi="Times New Roman" w:cs="Times New Roman"/>
              </w:rPr>
            </w:pPr>
          </w:p>
        </w:tc>
      </w:tr>
      <w:tr w:rsidR="00D30C11" w:rsidRPr="00E01529" w14:paraId="352B89D8"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45F7963"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purR</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3DC0A448"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purine biosynthesis regulation, and regulation of fibronectin binding protein</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226B256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03872363" w14:textId="5A9E67E8"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Non</w:t>
            </w:r>
            <w:r>
              <w:rPr>
                <w:rFonts w:ascii="Times New Roman" w:hAnsi="Times New Roman" w:cs="Times New Roman"/>
              </w:rPr>
              <w:t>-</w:t>
            </w:r>
            <w:r w:rsidRPr="00E01529">
              <w:rPr>
                <w:rFonts w:ascii="Times New Roman" w:hAnsi="Times New Roman" w:cs="Times New Roman"/>
              </w:rPr>
              <w:t xml:space="preserve">synonymous </w:t>
            </w:r>
            <w:r>
              <w:rPr>
                <w:rFonts w:ascii="Times New Roman" w:hAnsi="Times New Roman" w:cs="Times New Roman"/>
              </w:rPr>
              <w:t>SNP</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72653234"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Increased clumping in blood related to fibronectin binding, increases in </w:t>
            </w:r>
            <w:proofErr w:type="spellStart"/>
            <w:r w:rsidRPr="00E01529">
              <w:rPr>
                <w:rFonts w:ascii="Times New Roman" w:hAnsi="Times New Roman" w:cs="Times New Roman"/>
              </w:rPr>
              <w:t>SarA</w:t>
            </w:r>
            <w:proofErr w:type="spellEnd"/>
            <w:r w:rsidRPr="00E01529">
              <w:rPr>
                <w:rFonts w:ascii="Times New Roman" w:hAnsi="Times New Roman" w:cs="Times New Roman"/>
              </w:rPr>
              <w:t xml:space="preserve"> expression which has other virulence factor </w:t>
            </w:r>
            <w:proofErr w:type="spellStart"/>
            <w:r w:rsidRPr="00E01529">
              <w:rPr>
                <w:rFonts w:ascii="Times New Roman" w:hAnsi="Times New Roman" w:cs="Times New Roman"/>
              </w:rPr>
              <w:t>down stream</w:t>
            </w:r>
            <w:proofErr w:type="spellEnd"/>
            <w:r w:rsidRPr="00E01529">
              <w:rPr>
                <w:rFonts w:ascii="Times New Roman" w:hAnsi="Times New Roman" w:cs="Times New Roman"/>
              </w:rPr>
              <w:t xml:space="preserve"> event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2F43D94C" w14:textId="49398E74"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Goncheva</w:t>
            </w:r>
            <w:proofErr w:type="spellEnd"/>
            <w:r w:rsidRPr="00E01529">
              <w:rPr>
                <w:rFonts w:ascii="Times New Roman" w:hAnsi="Times New Roman" w:cs="Times New Roman"/>
              </w:rPr>
              <w:t xml:space="preserve"> 2019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iV8ZtHvO","properties":{"formattedCitation":"[31]","plainCitation":"[31]","noteIndex":0},"citationItems":[{"id":622,"uris":["http://zotero.org/users/7333367/items/8MIH52S7"],"itemData":{"id":622,"type":"article-journal","abstract":"Staphylococcus aureus is a significant cause of human infection. Here, we demonstrate that mutations in the transcriptional repressor of purine  biosynthesis, purR, enhance the pathogenic potential of S. aureus. Indeed,  systemic infection with purR mutants causes accelerated mortality in mice, which  is due to aberrant up-regulation of fibronectin binding proteins (FnBPs).  Remarkably, purR mutations can arise upon exposure of S. aureus to stress, such  as an intact immune system. In humans, naturally occurring anti-FnBP antibodies  exist that, while not protective against recurrent S. aureus infection,  ostensibly protect against hypervirulent S. aureus infections. Vaccination  studies support this notion, where anti-Fnb antibodies in mice protect against  purR hypervirulence. These findings provide a novel link between purine  metabolism and virulence in S. aureus.","container-title":"Nature communications","DOI":"10.1038/s41467-019-08724-x","ISSN":"2041-1723","issue":"1","journalAbbreviation":"Nat Commun","language":"eng","note":"publisher-place: England\nPMID: 30770821 \nPMCID: PMC6377658","page":"775","title":"Stress-induced inactivation of the Staphylococcus aureus purine biosynthesis repressor leads to hypervirulence.","volume":"10","author":[{"family":"Goncheva","given":"Mariya I."},{"family":"Flannagan","given":"Ronald S."},{"family":"Sterling","given":"Brigid E."},{"family":"Laakso","given":"Holly A."},{"family":"Friedrich","given":"Nancy C."},{"family":"Kaiser","given":"Julienne C."},{"family":"Watson","given":"David W."},{"family":"Wilson","given":"Christy H."},{"family":"Sheldon","given":"Jessica R."},{"family":"McGavin","given":"Martin J."},{"family":"Kiser","given":"Patti K."},{"family":"Heinrichs","given":"David E."}],"issued":{"date-parts":[["2019",2,15]]}}}],"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1]</w:t>
            </w:r>
            <w:r w:rsidRPr="00E01529">
              <w:rPr>
                <w:rFonts w:ascii="Times New Roman" w:hAnsi="Times New Roman" w:cs="Times New Roman"/>
              </w:rPr>
              <w:fldChar w:fldCharType="end"/>
            </w:r>
            <w:r w:rsidRPr="00E01529">
              <w:rPr>
                <w:rFonts w:ascii="Times New Roman" w:hAnsi="Times New Roman" w:cs="Times New Roman"/>
              </w:rPr>
              <w:t>,</w:t>
            </w:r>
          </w:p>
          <w:p w14:paraId="58F3FB5F" w14:textId="5BAFB28C"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Alkam</w:t>
            </w:r>
            <w:proofErr w:type="spellEnd"/>
            <w:r w:rsidRPr="00E01529">
              <w:rPr>
                <w:rFonts w:ascii="Times New Roman" w:hAnsi="Times New Roman" w:cs="Times New Roman"/>
              </w:rPr>
              <w:t xml:space="preserve"> 2021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IY3njD2A","properties":{"formattedCitation":"[32]","plainCitation":"[32]","noteIndex":0},"citationItems":[{"id":524,"uris":["http://zotero.org/users/7333367/items/93SMA47P"],"itemData":{"id":524,"type":"article-journal","abstract":"Mutation of purR was previously shown to enhance the virulence of Staphylococcus aureus in a murine sepsis model, and this cannot be fully explained by increased  expression of genes within the purine biosynthesis pathway. Rather, the increased  production of specific S. aureus virulence factors, including alpha toxin and the  fibronectin-binding proteins, was shown to play an important role. Mutation of  purR was also shown previously to result in increased abundance of SarA. Here, we  demonstrate by transposon sequencing that mutation of purR in the USA300 strain  LAC increases fitness in a biofilm while mutation of sarA has the opposite  effect. Therefore, we assessed the impact of sarA on reported purR-associated  phenotypes by characterizing isogenic purR, sarA, and sarA/purR mutants. The  results confirmed that mutation of purR results in increased abundance of alpha  toxin, protein A, the fibronectin-binding proteins, and SarA, decreased  production of extracellular proteases, an increased capacity to form a biofilm,  and increased virulence in an osteomyelitis model. Mutation of sarA had the  opposite effects on all of these phenotypes and, other than bacterial burdens in  the bone, all of the phenotypes of sarA/purR mutants were comparable to those of  sarA mutants. Limiting the production of extracellular proteases reversed all of  the phenotypes of sarA mutants and most of those of sarA/purR mutants. We  conclude that a critical component defining the virulence of a purR mutant is the  enhanced production of SarA, which limits protease production to an extent that  promotes the accumulation of critical S. aureus virulence factors.","container-title":"Infection and immunity","DOI":"10.1128/IAI.00718-20","ISSN":"1098-5522 0019-9567","issue":"4","journalAbbreviation":"Infect Immun","language":"eng","license":"Copyright © 2021 American Society for Microbiology.","note":"publisher-place: United States\nPMID: 33468580 \nPMCID: PMC8090970","title":"The Increased Accumulation of Staphylococcus aureus Virulence Factors Is Maximized in a purR Mutant by the Increased Production of SarA and Decreased  Production of Extracellular Proteases.","volume":"89","author":[{"family":"Alkam","given":"Duah"},{"family":"Jenjaroenpun","given":"Piroon"},{"family":"Ramirez","given":"Aura M."},{"family":"Beenken","given":"Karen E."},{"family":"Spencer","given":"Horace J."},{"family":"Smeltzer","given":"Mark S."}],"issued":{"date-parts":[["2021",3,17]]}}}],"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2]</w:t>
            </w:r>
            <w:r w:rsidRPr="00E01529">
              <w:rPr>
                <w:rFonts w:ascii="Times New Roman" w:hAnsi="Times New Roman" w:cs="Times New Roman"/>
              </w:rPr>
              <w:fldChar w:fldCharType="end"/>
            </w:r>
            <w:r w:rsidRPr="00E01529">
              <w:rPr>
                <w:rFonts w:ascii="Times New Roman" w:hAnsi="Times New Roman" w:cs="Times New Roman"/>
              </w:rPr>
              <w:t xml:space="preserve"> </w:t>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22FF3F49" w14:textId="77777777" w:rsidR="00D30C11" w:rsidRPr="00E01529" w:rsidRDefault="00D30C11" w:rsidP="00DA4857">
            <w:pPr>
              <w:spacing w:line="480" w:lineRule="auto"/>
              <w:rPr>
                <w:rFonts w:ascii="Times New Roman" w:hAnsi="Times New Roman" w:cs="Times New Roman"/>
              </w:rPr>
            </w:pPr>
          </w:p>
        </w:tc>
      </w:tr>
      <w:tr w:rsidR="00D30C11" w:rsidRPr="00E01529" w14:paraId="05C2EF1E"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253F164"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PVL (</w:t>
            </w:r>
            <w:proofErr w:type="spellStart"/>
            <w:r w:rsidRPr="00E01529">
              <w:rPr>
                <w:rFonts w:ascii="Times New Roman" w:hAnsi="Times New Roman" w:cs="Times New Roman"/>
              </w:rPr>
              <w:t>lukS</w:t>
            </w:r>
            <w:proofErr w:type="spellEnd"/>
            <w:r w:rsidRPr="00E01529">
              <w:rPr>
                <w:rFonts w:ascii="Times New Roman" w:hAnsi="Times New Roman" w:cs="Times New Roman"/>
              </w:rPr>
              <w:t>/F)</w:t>
            </w:r>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496085EF"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Panton-Valentine </w:t>
            </w:r>
            <w:proofErr w:type="spellStart"/>
            <w:r w:rsidRPr="00E01529">
              <w:rPr>
                <w:rFonts w:ascii="Times New Roman" w:hAnsi="Times New Roman" w:cs="Times New Roman"/>
              </w:rPr>
              <w:t>leukocidin</w:t>
            </w:r>
            <w:proofErr w:type="spellEnd"/>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16FEFE4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4F6E15E7"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4D4B2186"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Increased pathogenesis in early </w:t>
            </w:r>
            <w:r w:rsidRPr="00E01529">
              <w:rPr>
                <w:rFonts w:ascii="Times New Roman" w:hAnsi="Times New Roman" w:cs="Times New Roman"/>
              </w:rPr>
              <w:lastRenderedPageBreak/>
              <w:t>stages of bacteremia</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5651ED04" w14:textId="479F6CA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Diep 2008ab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ItLveXxb","properties":{"formattedCitation":"[33]","plainCitation":"[33]","noteIndex":0},"citationItems":[{"id":591,"uris":["http://zotero.org/users/7333367/items/55MFHEND"],"itemData":{"id":591,"type":"article-journal","abstract":"Community-associated methicillin-resistant Staphylococcus aureus (CA-MRSA) strains typically carry genes encoding Panton-Valentine leukocidin (PVL). We used  wild-type parental and isogenic PVL-deletion (Delta pvl) strains of USA300 (LAC  and SF8300) and USA400 (MW2) to test whether PVL alters global gene regulatory  networks and contributes to pathogenesis of bacteremia, a hallmark feature of  invasive staphylococcal disease. Microarray and proteomic analyses revealed that  PVL does not alter gene or protein expression, thereby demonstrating that any  contribution of PVL to CA-MRSA pathogenesis is not mediated through interference  of global gene regulatory networks. Inasmuch as a direct role for PVL in CA-MRSA  pathogenesis remains to be determined, we developed a rabbit bacteremia model of  CA-MRSA infection to evaluate the effects of PVL. Following experimental  infection of rabbits, an animal species whose granulocytes are more sensitive to  the effects of PVL compared with the mouse, we found a contribution of PVL to  pathogenesis over the time course of bacteremia. At 24 and 48 hours post  infection, PVL appears to play a modest, but measurable role in pathogenesis  during the early stages of bacteremic seeding of the kidney, the target organ  from which bacteria were not cleared. However, the early survival advantage of  this USA300 strain conferred by PVL was lost by 72 hours post infection. These  data are consistent with the clinical presentation of rapid-onset, fulminant  infection that has been associated with PVL-positive CA-MRSA strains. Taken  together, our data indicate a modest and transient positive effect of PVL in the  acute phase of bacteremia, thereby providing evidence that PVL contributes to  CA-MRSA pathogenesis.","container-title":"PloS one","DOI":"10.1371/journal.pone.0003198","ISSN":"1932-6203","issue":"9","journalAbbreviation":"PLoS One","language":"eng","note":"publisher-place: United States\nPMID: 18787708 \nPMCID: PMC2527530","page":"e3198","title":"Contribution of Panton-Valentine leukocidin in community-associated methicillin-resistant Staphylococcus aureus pathogenesis.","volume":"3","author":[{"family":"Diep","given":"Binh An"},{"family":"Palazzolo-Ballance","given":"Amy M."},{"family":"Tattevin","given":"Pierre"},{"family":"Basuino","given":"Li"},{"family":"Braughton","given":"Kevin R."},{"family":"Whitney","given":"Adeline R."},{"family":"Chen","given":"Liang"},{"family":"Kreiswirth","given":"Barry N."},{"family":"Otto","given":"Michael"},{"family":"DeLeo","given":"Frank R."},{"family":"Chambers","given":"Henry F."}],"issued":{"date-parts":[["2008",9,12]]}}}],"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3]</w:t>
            </w:r>
            <w:r w:rsidRPr="00E01529">
              <w:rPr>
                <w:rFonts w:ascii="Times New Roman" w:hAnsi="Times New Roman" w:cs="Times New Roman"/>
              </w:rPr>
              <w:fldChar w:fldCharType="end"/>
            </w:r>
            <w:r w:rsidRPr="00E01529">
              <w:rPr>
                <w:rFonts w:ascii="Times New Roman" w:hAnsi="Times New Roman" w:cs="Times New Roman"/>
              </w:rPr>
              <w:t xml:space="preserve"> </w:t>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1FFE9C67" w14:textId="77777777" w:rsidR="00D30C11" w:rsidRPr="00E01529" w:rsidRDefault="00D30C11" w:rsidP="00DA4857">
            <w:pPr>
              <w:spacing w:line="480" w:lineRule="auto"/>
              <w:rPr>
                <w:rFonts w:ascii="Times New Roman" w:hAnsi="Times New Roman" w:cs="Times New Roman"/>
              </w:rPr>
            </w:pPr>
          </w:p>
        </w:tc>
      </w:tr>
      <w:tr w:rsidR="00D30C11" w:rsidRPr="00E01529" w14:paraId="2D884008"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25C0141"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rel</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3EA8ECA9"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synthesis of (p)</w:t>
            </w:r>
            <w:proofErr w:type="spellStart"/>
            <w:r w:rsidRPr="00E01529">
              <w:rPr>
                <w:rFonts w:ascii="Times New Roman" w:hAnsi="Times New Roman" w:cs="Times New Roman"/>
              </w:rPr>
              <w:t>ppGpp</w:t>
            </w:r>
            <w:proofErr w:type="spellEnd"/>
            <w:r w:rsidRPr="00E01529">
              <w:rPr>
                <w:rFonts w:ascii="Times New Roman" w:hAnsi="Times New Roman" w:cs="Times New Roman"/>
              </w:rPr>
              <w:t xml:space="preserve"> during AA starvation</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718BE542"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1EE71B53" w14:textId="60365DC9" w:rsidR="00D30C11" w:rsidRPr="00E01529" w:rsidRDefault="00A83CCC" w:rsidP="00DA4857">
            <w:pPr>
              <w:spacing w:before="240" w:line="480" w:lineRule="auto"/>
              <w:rPr>
                <w:rFonts w:ascii="Times New Roman" w:hAnsi="Times New Roman" w:cs="Times New Roman"/>
              </w:rPr>
            </w:pPr>
            <w:r>
              <w:rPr>
                <w:rFonts w:ascii="Times New Roman" w:hAnsi="Times New Roman" w:cs="Times New Roman"/>
              </w:rPr>
              <w:t>Four n</w:t>
            </w:r>
            <w:r w:rsidR="00D30C11" w:rsidRPr="00E01529">
              <w:rPr>
                <w:rFonts w:ascii="Times New Roman" w:hAnsi="Times New Roman" w:cs="Times New Roman"/>
              </w:rPr>
              <w:t>on</w:t>
            </w:r>
            <w:r w:rsidR="00D30C11">
              <w:rPr>
                <w:rFonts w:ascii="Times New Roman" w:hAnsi="Times New Roman" w:cs="Times New Roman"/>
              </w:rPr>
              <w:t>-</w:t>
            </w:r>
            <w:r w:rsidR="00D30C11" w:rsidRPr="00E01529">
              <w:rPr>
                <w:rFonts w:ascii="Times New Roman" w:hAnsi="Times New Roman" w:cs="Times New Roman"/>
              </w:rPr>
              <w:t xml:space="preserve">synonymous (D134Y, A301T, E384K, V670G), and a 4-bp deletion encompassing codon N697 that results in a frameshift causing a premature stop codon at position 701; Gao showed a </w:t>
            </w:r>
            <w:proofErr w:type="spellStart"/>
            <w:r w:rsidR="00D30C11" w:rsidRPr="00E01529">
              <w:rPr>
                <w:rFonts w:ascii="Times New Roman" w:hAnsi="Times New Roman" w:cs="Times New Roman"/>
              </w:rPr>
              <w:t>Phe</w:t>
            </w:r>
            <w:proofErr w:type="spellEnd"/>
            <w:r w:rsidR="00D30C11" w:rsidRPr="00E01529">
              <w:rPr>
                <w:rFonts w:ascii="Times New Roman" w:hAnsi="Times New Roman" w:cs="Times New Roman"/>
              </w:rPr>
              <w:t xml:space="preserve"> 128 Tyr substitution from a nucleotide sub</w:t>
            </w:r>
            <w:r w:rsidR="00D30C11">
              <w:rPr>
                <w:rFonts w:ascii="Times New Roman" w:hAnsi="Times New Roman" w:cs="Times New Roman"/>
              </w:rPr>
              <w:t>stitution</w:t>
            </w:r>
            <w:r w:rsidR="00D30C11" w:rsidRPr="00E01529">
              <w:rPr>
                <w:rFonts w:ascii="Times New Roman" w:hAnsi="Times New Roman" w:cs="Times New Roman"/>
              </w:rPr>
              <w:t>)</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23100CDB"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Shortened lag phase, increased fitness in nutrient-poor conditions; increased resistance to antimicrobials and defensins; possibly related to </w:t>
            </w:r>
            <w:proofErr w:type="spellStart"/>
            <w:r w:rsidRPr="00E01529">
              <w:rPr>
                <w:rFonts w:ascii="Times New Roman" w:hAnsi="Times New Roman" w:cs="Times New Roman"/>
              </w:rPr>
              <w:t>agr</w:t>
            </w:r>
            <w:proofErr w:type="spellEnd"/>
            <w:r w:rsidRPr="00E01529">
              <w:rPr>
                <w:rFonts w:ascii="Times New Roman" w:hAnsi="Times New Roman" w:cs="Times New Roman"/>
              </w:rPr>
              <w:t xml:space="preserve"> upregulation for Gao 2010</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39C9EEE6" w14:textId="691DFC81"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Chen 2023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69DQgSmW","properties":{"formattedCitation":"[34]","plainCitation":"[34]","noteIndex":0},"citationItems":[{"id":508,"uris":["http://zotero.org/users/7333367/items/QRWESNLY"],"itemData":{"id":508,"type":"article-journal","abstract":"Persistent infection by Staphylococcus aureus has been linked to the bacterial stringent response (SR), a conserved stress response pathway regulated by the Rel  protein. Rel synthesizes (p)ppGpp \"alarmones\" in response to amino acid  starvation, which enables adaptation to stress by modulating bacterial growth and  virulence. We previously identified five novel protein-altering mutations in rel  that arose in patients with persistent methicillin-resistant S. aureus  bacteremia. The mutations mapped to both the enzymatic and regulatory protein  domains of Rel. Here, we set out to characterize the phenotype of these mutations  to understand how they may have been selected in vivo. After introducing each  mutation into S. aureus strain JE2, we analyzed growth, fitness, and antibiotic  profiles. Despite being located in different protein domains, we found that all  of the mutations converged on the same phenotype. Each shortened the time of lag  phase growth and imparted a fitness advantage in nutritionally depleted  conditions. Through quantification of intracellular (p)ppGpp, we link this  phenotype to increased SR activation, specifically during the stationary phase of  growth. In contrast to two previously identified clinical rel mutations, we find  that our rel mutations do not cause antibiotic tolerance. Instead, our findings  suggest that in vivo selection was due to an augmented SR that primes cells for  growth in nutrient-poor conditions, which may be a strategy for evading  host-imposed nutritional immunity. Importance Host and pathogen compete for  available nutrition during infection. For bacteria, the stringent response (SR)  regulator Rel responds to amino acid deprivation by signaling the cell to  modulate its growth rate, metabolism, and virulence. In this report, we  characterize five rel mutations that arose during cases of persistent  methicillin-resistant Staphylococcus aureus bacteremia. We find that all of the  mutations augmented SR signaling specifically under nutrient-poor conditions,  enabling the cell to more readily grow and survive. Our findings reveal a  strategy used by bacterial pathogens to evade the nutritional immunity imposed by  host tissues during infection.","container-title":"mSphere","DOI":"10.1128/msphere.00249-23","ISSN":"2379-5042","issue":"5","journalAbbreviation":"mSphere","language":"eng","note":"publisher-place: United States\nPMID: 37750686 \nPMCID: PMC10597345","page":"e0024923","title":"Clinical rel mutations in Staphylococcus aureus prime pathogen expansion under nutrient stress.","volume":"8","author":[{"family":"Chen","given":"Edwin"},{"family":"Shaffer","given":"Marla G."},{"family":"Bilodeau","given":"Robert E."},{"family":"West","given":"Raymond E. 3rd"},{"family":"Oberly","given":"Patrick J."},{"family":"Nolin","given":"Thomas D."},{"family":"Culyba","given":"Matthew J."}],"issued":{"date-parts":[["2023",10,24]]}}}],"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4]</w:t>
            </w:r>
            <w:r w:rsidRPr="00E01529">
              <w:rPr>
                <w:rFonts w:ascii="Times New Roman" w:hAnsi="Times New Roman" w:cs="Times New Roman"/>
              </w:rPr>
              <w:fldChar w:fldCharType="end"/>
            </w:r>
            <w:r w:rsidRPr="00E01529">
              <w:rPr>
                <w:rFonts w:ascii="Times New Roman" w:hAnsi="Times New Roman" w:cs="Times New Roman"/>
              </w:rPr>
              <w:t xml:space="preserve">, </w:t>
            </w:r>
          </w:p>
          <w:p w14:paraId="12DEB005" w14:textId="090F4253"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Bryson 202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6TJPUOwm","properties":{"formattedCitation":"[35]","plainCitation":"[35]","noteIndex":0},"citationItems":[{"id":531,"uris":["http://zotero.org/users/7333367/items/ZXBXFLTY"],"itemData":{"id":531,"type":"article-journal","abstract":"Antibiotic tolerance is an underappreciated antibiotic escape strategy that is associated with recurrent and relapsing infections, as well as acting as a  precursor to resistance. Tolerance describes the ability of a bacterial  population to survive transient exposure to an otherwise lethal concentration of  antibiotic without exhibiting an elevated MIC. It is detected in time-kill assays  as a lower rate of killing than a susceptible strain and can be quantified by the  metric minimum duration for killing (MDK). The molecular mechanisms behind  tolerance are varied, but activation of the stringent response (SR) via gene  knockouts and/or chemical induction has long been associated with tolerance. More  recently, two Gram-positive clinical isolates from persistent bacteremias were  found to bear mutations in the SR controller, Rel, that caused elevated levels of  the alarmone (p)ppGpp. Here, we show that introduction of either of these  mutations into Staphylococcus aureus confers tolerance to five different classes  of antibiotic as a result of (p)ppGpp-mediated growth defects (longer lag time  and/or lower growth rate). The degree of tolerance is related to the severity of  the growth defect and ranges from a 1.5- to 3.1-fold increase in MDK. Two classes  of proposed SR inhibitor were unable to reverse or reduce this tolerance. Our  findings reveal the significance of SR-activating mutations in terms of tolerance  and clinical treatment failures. The panel of strains reported here provide a  clinically relevant model of tolerance for further investigation of its link to  resistance development, as well as potential validation of high-throughput  tolerance screens.","container-title":"Antimicrobial agents and chemotherapy","DOI":"10.1128/AAC.02103-19","ISSN":"1098-6596 0066-4804","issue":"3","journalAbbreviation":"Antimicrob Agents Chemother","language":"eng","license":"Copyright © 2020 American Society for Microbiology.","note":"publisher-place: United States\nPMID: 31871080 \nPMCID: PMC7038295","title":"Clinical Mutations That Partially Activate the Stringent Response Confer Multidrug Tolerance in Staphylococcus aureus.","volume":"64","author":[{"family":"Bryson","given":"Duncan"},{"family":"Hettle","given":"Andrew G."},{"family":"Boraston","given":"Alisdair B."},{"family":"Hobbs","given":"Joanne K."}],"issued":{"date-parts":[["2020",2,2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5]</w:t>
            </w:r>
            <w:r w:rsidRPr="00E01529">
              <w:rPr>
                <w:rFonts w:ascii="Times New Roman" w:hAnsi="Times New Roman" w:cs="Times New Roman"/>
              </w:rPr>
              <w:fldChar w:fldCharType="end"/>
            </w:r>
            <w:r w:rsidRPr="00E01529">
              <w:rPr>
                <w:rFonts w:ascii="Times New Roman" w:hAnsi="Times New Roman" w:cs="Times New Roman"/>
              </w:rPr>
              <w:t>,</w:t>
            </w:r>
          </w:p>
          <w:p w14:paraId="041367B8" w14:textId="12325303"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Gao 2013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hC4sE2Uv","properties":{"formattedCitation":"[36]","plainCitation":"[36]","noteIndex":0},"citationItems":[{"id":571,"uris":["http://zotero.org/users/7333367/items/6DB8JB8M"],"itemData":{"id":571,"type":"article-journal","abstract":"The occurrence of mutations in methicillin-resistant Staphylococcus aureus (MRSA) during persistent infection leads to antimicrobial resistance but may also impact  host-pathogen interactions. Here, we investigate the host-pathogen consequences  of 2 mutations arising in clinical MRSA during persistent infection: RpoB H₄₈₁Y,  which is linked to rifampicin resistance, and RelA F₁₂₈Y, which is associated  with an active stringent response. Allelic exchange experiments showed that both  mutations cause global transcriptional changes, leading to upregulation of  capsule production, with attenuated virulence in a murine bacteremia model and  reduced susceptibility to both antimicrobial peptides and whole-blood killing.  Disruption of capsule biosynthesis reversed these impacts on innate immune  function. These data clearly link MRSA persistence and reduced virulence to the  same mechanisms that alter antimicrobial susceptibility. Our study highlights the  wider consequences of suboptimal antimicrobial use, where drug resistance and  immune escape mechanisms coevolve, thus increasing the likelihood of treatment  failure.","container-title":"The Journal of infectious diseases","DOI":"10.1093/infdis/jis772","ISSN":"1537-6613 0022-1899","issue":"6","journalAbbreviation":"J Infect Dis","language":"eng","note":"publisher-place: United States\nPMID: 23255563 \nPMCID: PMC3633451","page":"929-939","title":"The RpoB H₄₈₁Y rifampicin resistance mutation and an active stringent response reduce virulence and increase resistance to innate immune responses in  Staphylococcus aureus.","volume":"207","author":[{"family":"Gao","given":"Wei"},{"family":"Cameron","given":"David R."},{"family":"Davies","given":"John K."},{"family":"Kostoulias","given":"Xenia"},{"family":"Stepnell","given":"Justin"},{"family":"Tuck","given":"Kellie L."},{"family":"Yeaman","given":"Michael R."},{"family":"Peleg","given":"Anton Y."},{"family":"Stinear","given":"Timothy P."},{"family":"Howden","given":"Benjamin P."}],"issued":{"date-parts":[["2013",3,15]]}}}],"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6]</w:t>
            </w:r>
            <w:r w:rsidRPr="00E01529">
              <w:rPr>
                <w:rFonts w:ascii="Times New Roman" w:hAnsi="Times New Roman" w:cs="Times New Roman"/>
              </w:rPr>
              <w:fldChar w:fldCharType="end"/>
            </w:r>
            <w:r w:rsidRPr="00E01529">
              <w:rPr>
                <w:rFonts w:ascii="Times New Roman" w:hAnsi="Times New Roman" w:cs="Times New Roman"/>
              </w:rPr>
              <w:t>,</w:t>
            </w:r>
          </w:p>
          <w:p w14:paraId="777E9E49" w14:textId="3A9B1036" w:rsidR="00D30C11" w:rsidRPr="00E01529" w:rsidRDefault="00D30C11" w:rsidP="00DA4857">
            <w:pPr>
              <w:spacing w:before="240" w:line="480" w:lineRule="auto"/>
              <w:rPr>
                <w:rFonts w:ascii="Times New Roman" w:hAnsi="Times New Roman" w:cs="Times New Roman"/>
                <w:color w:val="1155CC"/>
                <w:u w:val="single"/>
              </w:rPr>
            </w:pPr>
            <w:r w:rsidRPr="00E01529">
              <w:rPr>
                <w:rFonts w:ascii="Times New Roman" w:hAnsi="Times New Roman" w:cs="Times New Roman"/>
              </w:rPr>
              <w:t xml:space="preserve">Gao 201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5JIr24uO","properties":{"formattedCitation":"[29]","plainCitation":"[29]","noteIndex":0},"citationItems":[{"id":584,"uris":["http://zotero.org/users/7333367/items/4PV75GDV"],"itemData":{"id":584,"type":"article-journal","abstract":"Staphylococcus aureus frequently invades the human bloodstream, leading to life threatening bacteremia and often secondary foci of infection. Failure of  antibiotic therapy to eradicate infection is frequently described; in some cases  associated with altered S. aureus antimicrobial resistance or the small colony  variant (SCV) phenotype. Newer antimicrobials, such as linezolid, remain the last  available therapy for some patients with multi-resistant S. aureus infections.  Using comparative and functional genomics we investigated the molecular  determinants of resistance and SCV formation in sequential S. aureus isolates  from a patient who had a persistent and recurrent S. aureus infection, after  failed therapy with multiple antimicrobials, including linezolid. Two point  mutations in key staphylococcal genes dramatically affected clinical behaviour of  the bacterium, altering virulence and antimicrobial resistance. Most strikingly,  a single nucleotide substitution in relA (SACOL1689) reduced RelA hydrolase  activity and caused accumulation of the intracellular signalling molecule  guanosine 3', 5'-bis(diphosphate) (ppGpp) and permanent activation of the  stringent response, which has not previously been reported in S. aureus. Using  the clinical isolate and a defined mutant with an identical relA mutation, we  demonstrate for the first time the impact of an active stringent response in S.  aureus, which was associated with reduced growth, and attenuated virulence in the  Galleria mellonella model. In addition, a mutation in rlmN (SACOL1230), encoding  a ribosomal methyltransferase that methylates 23S rRNA at position A2503, caused  a reduction in linezolid susceptibility. These results reinforce the exquisite  adaptability of S. aureus and show how subtle molecular changes cause major  alterations in bacterial behaviour, as well as highlighting potential weaknesses  of current antibiotic treatment regimens.","container-title":"PLoS pathogens","DOI":"10.1371/journal.ppat.1000944","ISSN":"1553-7374 1553-7366","issue":"6","journalAbbreviation":"PLoS Pathog","language":"eng","note":"publisher-place: United States\nPMID: 20548948 \nPMCID: PMC2883592","page":"e1000944","title":"Two novel point mutations in clinical Staphylococcus aureus reduce linezolid susceptibility and switch on the stringent response to promote persistent  infection.","volume":"6","author":[{"family":"Gao","given":"Wei"},{"family":"Chua","given":"Kyra"},{"family":"Davies","given":"John K."},{"family":"Newton","given":"Hayley J."},{"family":"Seemann","given":"Torsten"},{"family":"Harrison","given":"Paul F."},{"family":"Holmes","given":"Natasha E."},{"family":"Rhee","given":"Hyun-Woo"},{"family":"Hong","given":"Jong-In"},{"family":"Hartland","given":"Elizabeth L."},{"family":"Stinear","given":"Timothy P."},{"family":"Howden","given":"Benjamin P."}],"issued":{"date-parts":[["2010",6,10]]}}}],"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9]</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4F8B494F" w14:textId="77777777" w:rsidR="00D30C11" w:rsidRPr="00E01529" w:rsidRDefault="00D30C11" w:rsidP="00DA4857">
            <w:pPr>
              <w:spacing w:line="480" w:lineRule="auto"/>
              <w:rPr>
                <w:rFonts w:ascii="Times New Roman" w:hAnsi="Times New Roman" w:cs="Times New Roman"/>
              </w:rPr>
            </w:pPr>
          </w:p>
        </w:tc>
      </w:tr>
      <w:tr w:rsidR="00D30C11" w:rsidRPr="00E01529" w14:paraId="23A88BE9"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F0D2EB3"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lastRenderedPageBreak/>
              <w:t>rlmN</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17C560EC"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ribosomal RNA large subunit</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0A23F3B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20485206"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insertion</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117F74AB"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onfers linezolid resistance, uniquely from previous 23 rRNA mutation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61AB7858" w14:textId="6C6473DB"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Gao 201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Un69qO1I","properties":{"formattedCitation":"[29]","plainCitation":"[29]","noteIndex":0},"citationItems":[{"id":584,"uris":["http://zotero.org/users/7333367/items/4PV75GDV"],"itemData":{"id":584,"type":"article-journal","abstract":"Staphylococcus aureus frequently invades the human bloodstream, leading to life threatening bacteremia and often secondary foci of infection. Failure of  antibiotic therapy to eradicate infection is frequently described; in some cases  associated with altered S. aureus antimicrobial resistance or the small colony  variant (SCV) phenotype. Newer antimicrobials, such as linezolid, remain the last  available therapy for some patients with multi-resistant S. aureus infections.  Using comparative and functional genomics we investigated the molecular  determinants of resistance and SCV formation in sequential S. aureus isolates  from a patient who had a persistent and recurrent S. aureus infection, after  failed therapy with multiple antimicrobials, including linezolid. Two point  mutations in key staphylococcal genes dramatically affected clinical behaviour of  the bacterium, altering virulence and antimicrobial resistance. Most strikingly,  a single nucleotide substitution in relA (SACOL1689) reduced RelA hydrolase  activity and caused accumulation of the intracellular signalling molecule  guanosine 3', 5'-bis(diphosphate) (ppGpp) and permanent activation of the  stringent response, which has not previously been reported in S. aureus. Using  the clinical isolate and a defined mutant with an identical relA mutation, we  demonstrate for the first time the impact of an active stringent response in S.  aureus, which was associated with reduced growth, and attenuated virulence in the  Galleria mellonella model. In addition, a mutation in rlmN (SACOL1230), encoding  a ribosomal methyltransferase that methylates 23S rRNA at position A2503, caused  a reduction in linezolid susceptibility. These results reinforce the exquisite  adaptability of S. aureus and show how subtle molecular changes cause major  alterations in bacterial behaviour, as well as highlighting potential weaknesses  of current antibiotic treatment regimens.","container-title":"PLoS pathogens","DOI":"10.1371/journal.ppat.1000944","ISSN":"1553-7374 1553-7366","issue":"6","journalAbbreviation":"PLoS Pathog","language":"eng","note":"publisher-place: United States\nPMID: 20548948 \nPMCID: PMC2883592","page":"e1000944","title":"Two novel point mutations in clinical Staphylococcus aureus reduce linezolid susceptibility and switch on the stringent response to promote persistent  infection.","volume":"6","author":[{"family":"Gao","given":"Wei"},{"family":"Chua","given":"Kyra"},{"family":"Davies","given":"John K."},{"family":"Newton","given":"Hayley J."},{"family":"Seemann","given":"Torsten"},{"family":"Harrison","given":"Paul F."},{"family":"Holmes","given":"Natasha E."},{"family":"Rhee","given":"Hyun-Woo"},{"family":"Hong","given":"Jong-In"},{"family":"Hartland","given":"Elizabeth L."},{"family":"Stinear","given":"Timothy P."},{"family":"Howden","given":"Benjamin P."}],"issued":{"date-parts":[["2010",6,10]]}}}],"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9]</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0A34B8F7" w14:textId="77777777" w:rsidR="00D30C11" w:rsidRPr="00E01529" w:rsidRDefault="00D30C11" w:rsidP="00DA4857">
            <w:pPr>
              <w:spacing w:line="480" w:lineRule="auto"/>
              <w:rPr>
                <w:rFonts w:ascii="Times New Roman" w:hAnsi="Times New Roman" w:cs="Times New Roman"/>
              </w:rPr>
            </w:pPr>
          </w:p>
        </w:tc>
      </w:tr>
      <w:tr w:rsidR="00D30C11" w:rsidRPr="00E01529" w14:paraId="62260D15"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40C3B9E"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rot</w:t>
            </w:r>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3457EB4D"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regulation</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2BEAA6B7"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640A87BB"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0305F531"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hange in sepsis virulence (i</w:t>
            </w:r>
            <w:r>
              <w:rPr>
                <w:rFonts w:ascii="Times New Roman" w:hAnsi="Times New Roman" w:cs="Times New Roman"/>
              </w:rPr>
              <w:t>.</w:t>
            </w:r>
            <w:r w:rsidRPr="00E01529">
              <w:rPr>
                <w:rFonts w:ascii="Times New Roman" w:hAnsi="Times New Roman" w:cs="Times New Roman"/>
              </w:rPr>
              <w:t>e</w:t>
            </w:r>
            <w:r>
              <w:rPr>
                <w:rFonts w:ascii="Times New Roman" w:hAnsi="Times New Roman" w:cs="Times New Roman"/>
              </w:rPr>
              <w:t>.,</w:t>
            </w:r>
            <w:r w:rsidRPr="00E01529">
              <w:rPr>
                <w:rFonts w:ascii="Times New Roman" w:hAnsi="Times New Roman" w:cs="Times New Roman"/>
              </w:rPr>
              <w:t xml:space="preserve"> survival) in mice, background dependent</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169C0DA1" w14:textId="72033FB4"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Rom 2021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g4rzyaiK","properties":{"formattedCitation":"[37]","plainCitation":"[37]","noteIndex":0},"citationItems":[{"id":518,"uris":["http://zotero.org/users/7333367/items/MKKQQRTD"],"itemData":{"id":518,"type":"article-journal","abstract":"Using the USA300, methicillin-resistant Staphylococcus aureus strain LAC, we previously examined the impact of regulatory mutations implicated in biofilm  formation on protease production and virulence in a murine sepsis model. Here we  examined the impact of these mutations in the USA200, methicillin-sensitive  strain UAMS-1. Mutation of agr, mgrA, rot, sarA and sigB attenuated the virulence  of UAMS-1. A common characteristic of codY, rot, sigB, and sarA mutants was  increased protease production, with mutation of rot having the least impact  followed by mutation of codY, sigB and sarA, respectively. Protein A was  undetectable in conditioned medium from all four mutants, while extracellular  nuclease was only present in the proteolytically cleaved NucA form. The abundance  of high molecular weight proteins was reduced in all four mutants. Biofilm  formation was reduced in codY, sarA and sigB mutants, but not in the rot mutant.  Eliminating protease production partially reversed these phenotypes and enhanced  biofilm formation. This was also true in LAC codY, rot, sarA and sigB mutants.  Eliminating protease production enhanced the virulence of LAC and UAMS-1 sarA,  sigB and rot mutants in a murine sepsis model but did not significantly impact  the virulence of the codY mutant in either strain. Nevertheless, these results  demonstrate that repressing protease production plays an important role in  defining critical phenotypes in diverse clinical isolates of S. aureus and that  Rot, SigB and SarA play critical roles in this regard.","container-title":"Virulence","DOI":"10.1080/21505594.2021.1879550","ISSN":"2150-5608 2150-5594","issue":"1","journalAbbreviation":"Virulence","language":"eng","note":"publisher-place: United States\nPMID: 33538230 \nPMCID: PMC7872036","page":"584-600","title":"Limiting protease production plays a key role in the pathogenesis of the divergent clinical isolates of Staphylococcus aureus LAC and UAMS-1.","volume":"12","author":[{"family":"Rom","given":"Joseph S."},{"family":"Beenken","given":"Karen E."},{"family":"Ramirez","given":"Aura M."},{"family":"Walker","given":"Christopher M."},{"family":"Echols","given":"Ethan J."},{"family":"Smeltzer","given":"Mark S."}],"issued":{"date-parts":[["2021",12]]}}}],"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7]</w:t>
            </w:r>
            <w:r w:rsidRPr="00E01529">
              <w:rPr>
                <w:rFonts w:ascii="Times New Roman" w:hAnsi="Times New Roman" w:cs="Times New Roman"/>
              </w:rPr>
              <w:fldChar w:fldCharType="end"/>
            </w:r>
            <w:r w:rsidRPr="00E01529">
              <w:rPr>
                <w:rFonts w:ascii="Times New Roman" w:hAnsi="Times New Roman" w:cs="Times New Roman"/>
              </w:rPr>
              <w:t xml:space="preserve">, </w:t>
            </w:r>
          </w:p>
          <w:p w14:paraId="7BC38F23" w14:textId="4301971E" w:rsidR="00D30C11" w:rsidRPr="00E01529" w:rsidRDefault="00D30C11" w:rsidP="00DA4857">
            <w:pPr>
              <w:spacing w:before="240" w:line="480" w:lineRule="auto"/>
              <w:rPr>
                <w:rFonts w:ascii="Times New Roman" w:hAnsi="Times New Roman" w:cs="Times New Roman"/>
                <w:color w:val="1155CC"/>
                <w:u w:val="single"/>
              </w:rPr>
            </w:pPr>
            <w:r w:rsidRPr="00E01529">
              <w:rPr>
                <w:rFonts w:ascii="Times New Roman" w:hAnsi="Times New Roman" w:cs="Times New Roman"/>
              </w:rPr>
              <w:t xml:space="preserve">Rom 2017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xOcLDNVF","properties":{"formattedCitation":"[24]","plainCitation":"[24]","noteIndex":0},"citationItems":[{"id":547,"uris":["http://zotero.org/users/7333367/items/QL8R6U3H"],"itemData":{"id":547,"type":"article-journal","abstract":"Staphylococcus aureus causes acute and chronic forms of infection, the latter often associated with formation of a biofilm. It has previously been demonstrated  that mutation of atl, codY, rot, sarA, and sigB limits biofilm formation in the  USA300 strain LAC while mutation of agr, fur, and mgrA has the opposite effect.  Here we used a murine sepsis model to assess the impact of these same loci in  acute infection. Mutation of agr, atl, and fur had no impact on virulence, while  mutation of mgrA and rot increased virulence. In contrast, mutation of codY,  sarA, and sigB significantly attenuated virulence. Mutation of sigB resulted in  reduced accumulation of AgrA and SarA, while mutation of sarA resulted in reduced  accumulation of AgrA, but this cannot account for the reduced virulence of sarA  or sigB mutants because the isogenic agr mutant was not attenuated. Indeed, as  assessed by accumulation of alpha toxin and protein A, all of the mutants we  examined exhibited unique phenotypes by comparison to an agr mutant and to each  other. Attenuation of the sarA, sigB and codY mutants was correlated with  increased production of extracellular proteases and global changes in  extracellular protein profiles. These results suggest that the inability to  repress the production of extracellular proteases plays a key role in attenuating  the virulence of S. aureus in acute as well as chronic, biofilm-associated  infections, thus opening up the possibility that strategies aimed at the  de-repression of protease production could be used to broad therapeutic  advantage. They also suggest that the impact of codY, sarA, and sigB on protease  production occurs via an agr-independent mechanism.","container-title":"Virulence","DOI":"10.1080/21505594.2017.1373926","ISSN":"2150-5608 2150-5594","issue":"8","journalAbbreviation":"Virulence","language":"eng","note":"publisher-place: United States\nPMID: 28910576 \nPMCID: PMC5810510","page":"1776-1790","title":"Impact of Staphylococcus aureus regulatory mutations that modulate biofilm formation in the USA300 strain LAC on virulence in a murine bacteremia model.","volume":"8","author":[{"family":"Rom","given":"Joseph S."},{"family":"Atwood","given":"Danielle N."},{"family":"Beenken","given":"Karen E."},{"family":"Meeker","given":"Daniel G."},{"family":"Loughran","given":"Allister J."},{"family":"Spencer","given":"Horace J."},{"family":"Lantz","given":"Tamara L."},{"family":"Smeltzer","given":"Mark S."}],"issued":{"date-parts":[["2017",11,17]]}}}],"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4]</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185724A8" w14:textId="4F8077FA"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Howden 2008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XCUGWI2W","properties":{"formattedCitation":"[9]","plainCitation":"[9]","noteIndex":0},"citationItems":[{"id":593,"uris":["http://zotero.org/users/7333367/items/GIRK86HR"],"itemData":{"id":593,"type":"article-journal","abstract":"BACKGROUND: Low-level vancomycin resistance in Staphylococcus aureus (vancomycin-intermediate S. aureus (VISA) and hetero-VISA [hVISA]) emerges during  persistent infection and failed vancomycin therapy. Up-regulation of genes  associated with the \"cell wall stimulon\" and mutations in the vraSR operon have  both been implicated in the development of resistance, however the molecular  mechanisms of resistance are not completely understood. To further elucidate the  mechanisms leading to resistance transcriptome comparisons were performed using  multiple clinical pairs of vancomycin-susceptible S. aureus (VSSA) and hVISA/VISA  (n = 5), and three VSSA control pairs from hospitalized patients with persistent  bacteraemia that did not develop hVISA/VISA. Based on the transcriptome results  multiple genes were sequenced and innate immune system stimulation was assessed  in the VSSA and hVISA/VISA pairs. RESULTS: Here we show that up-regulation of  vraS and the \"cell wall stimulon\" is not essential for acquisition of low-level  vancomycin resistance and that different transcriptional responses occur, even  between closely related hVISA/VISA strains. DNA sequencing of vraSR, saeSR, mgrA,  rot, and merR regulatory genes and upstream regions did not reveal any  differences between VSSA and hVISA/VISA despite transcriptional changes  suggesting mutations in these loci may be linked to resistance in these strains.  Enhanced capsule production and reduced protein A expression in hVISA/VISA were  confirmed by independent bioassays and fully supported the transcriptome data.  None of these changes were observed in the three control pairs that remained  vancomycin-susceptible during persistent bacteremia. In a macrophage model of  infection the changes in cell surface structures in hVISA/VISA strains were  associated with significantly reduced NF-kappaB activation resulting in reduced  TNF-alpha and IL-1beta expression. CONCLUSION: We conclude that there are  multiple pathways to low-level vancomycin resistance in S. aureus, even among  closely related clinical strains, and these can result in an attenuated host  immune response. The persistent infections associated with hVISA/VISA strains may  be a consequence of changes in host pathogen interactions in addition to the  reduced antibiotic susceptibility.","container-title":"BMC microbiology","DOI":"10.1186/1471-2180-8-39","ISSN":"1471-2180","journalAbbreviation":"BMC Microbiol","language":"eng","note":"publisher-place: England\nPMID: 18304359 \nPMCID: PMC2289824","page":"39","title":"Different bacterial gene expression patterns and attenuated host immune responses are associated with the evolution of low-level vancomycin resistance during  persistent methicillin-resistant Staphylococcus aureus bacteraemia.","volume":"8","author":[{"family":"Howden","given":"Benjamin P."},{"family":"Smith","given":"Danielle J."},{"family":"Mansell","given":"Ashley"},{"family":"Johnson","given":"Paul D. R."},{"family":"Ward","given":"Peter B."},{"family":"Stinear","given":"Timothy P."},{"family":"Davies","given":"John K."}],"issued":{"date-parts":[["2008",2,27]]}}}],"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9]</w:t>
            </w:r>
            <w:r w:rsidRPr="00E01529">
              <w:rPr>
                <w:rFonts w:ascii="Times New Roman" w:hAnsi="Times New Roman" w:cs="Times New Roman"/>
              </w:rPr>
              <w:fldChar w:fldCharType="end"/>
            </w:r>
          </w:p>
        </w:tc>
      </w:tr>
      <w:tr w:rsidR="00D30C11" w:rsidRPr="00E01529" w14:paraId="246FA7DF" w14:textId="77777777" w:rsidTr="00C3458E">
        <w:trPr>
          <w:trHeight w:val="31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8D0C67A"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RpiRc</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2C5B2D15" w14:textId="77777777" w:rsidR="00D30C11" w:rsidRPr="00E01529" w:rsidRDefault="00D30C11" w:rsidP="00DA4857">
            <w:pPr>
              <w:spacing w:line="480" w:lineRule="auto"/>
              <w:rPr>
                <w:rFonts w:ascii="Times New Roman" w:hAnsi="Times New Roman" w:cs="Times New Roman"/>
              </w:rPr>
            </w:pP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40DD54A6"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 (USA300-LAC)</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06052BDD"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altering protein expression</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0F7082AC"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Repressed RNAIII to </w:t>
            </w:r>
            <w:proofErr w:type="spellStart"/>
            <w:r w:rsidRPr="00E01529">
              <w:rPr>
                <w:rFonts w:ascii="Times New Roman" w:hAnsi="Times New Roman" w:cs="Times New Roman"/>
              </w:rPr>
              <w:t>mimick</w:t>
            </w:r>
            <w:proofErr w:type="spellEnd"/>
            <w:r w:rsidRPr="00E01529">
              <w:rPr>
                <w:rFonts w:ascii="Times New Roman" w:hAnsi="Times New Roman" w:cs="Times New Roman"/>
              </w:rPr>
              <w:t xml:space="preserve"> rot deletion, leading to </w:t>
            </w:r>
            <w:r w:rsidRPr="00E01529">
              <w:rPr>
                <w:rFonts w:ascii="Times New Roman" w:hAnsi="Times New Roman" w:cs="Times New Roman"/>
              </w:rPr>
              <w:lastRenderedPageBreak/>
              <w:t>bloodstream infection phenotype</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6A51BB9A" w14:textId="3BD45F73"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Balasubramanian 2016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ceeN4Cwf","properties":{"formattedCitation":"[38]","plainCitation":"[38]","noteIndex":0},"citationItems":[{"id":552,"uris":["http://zotero.org/users/7333367/items/GK7GHVZR"],"itemData":{"id":552,"type":"article-journal","abstract":"Staphylococcus aureus is a formidable human pathogen that uses secreted cytolytic factors to injure immune cells and promote infection of its host. Of these  proteins, the bicomponent family of pore-forming leukocidins play critical roles  in S. aureus pathogenesis. The regulatory mechanisms governing the expression of  these toxins are incompletely defined. In this work, we performed a screen to  identify transcriptional regulators involved in leukocidin expression in  S. aureus strain USA300. We discovered that a metabolic sensor-regulator, RpiRc,  is a potent and selective repressor of two leukocidins, LukED and LukSF-PV.  Whole-genome transcriptomics, S. aureus exoprotein proteomics, and metabolomic  analyses revealed that RpiRc influences the expression and production of  disparate virulence factors. Additionally, RpiRc altered metabolic fluxes in the  trichloroacetic acid cycle, glycolysis, and amino acid metabolism. Using  mutational analyses, we confirmed and extended the observation that RpiRc signals  through the accessory gene regulatory (Agr) quorum-sensing system in USA300.  Specifically, RpiRc represses the rnaIII promoter, resulting in increased  repressor of toxins (Rot) levels, which in turn negatively affect leukocidin  expression. Inactivation of rpiRc phenocopied rot deletion and increased  S. aureus killing of primary human polymorphonuclear leukocytes and the  pathogenesis of bloodstream infection in vivo. Collectively, our results suggest  that S. aureus senses metabolic shifts by RpiRc to differentially regulate the  expression of leukocidins and to promote invasive disease. IMPORTANCE: The  bicomponent pore-forming leukocidins play pivotal roles in the ability of  S. aureus to kill multiple host immune cells, thus enabling this pathogen to have  diverse tissue- and species-tropic effects. While the mechanisms of  leukocidin-host receptor interactions have been studied in detail, the regulatory  aspects of leukocidin expression are less well characterized. Moreover, the  expression of the leukocidins is highly modular in vitro, suggesting the presence  of regulators other than the known Agr, Rot, and S. aureus exoprotein pathways.  Here, we describe how RpiRc, a metabolite-sensing transcription factor, mediates  the repression of two specific leukocidin genes, lukED and pvl, which in turn has  complex effects on the pathogenesis of S. aureus Our findings highlight the  intricacies of leukocidin regulation by S. aureus and demonstrate the involvement  of factors beyond traditional virulence factor regulators.","container-title":"mBio","DOI":"10.1128/mBio.00818-16","ISSN":"2150-7511","issue":"3","journalAbbreviation":"mBio","language":"eng","license":"Copyright © 2016 Balasubramanian et al.","note":"publisher-place: United States\nPMID: 27329753 \nPMCID: PMC4916384","title":"Staphylococcus aureus Coordinates Leukocidin Expression and Pathogenesis by Sensing Metabolic Fluxes via RpiRc.","volume":"7","author":[{"family":"Balasubramanian","given":"Divya"},{"family":"Ohneck","given":"Elizabeth A."},{"family":"Chapman","given":"Jessica"},{"family":"Weiss","given":"Andy"},{"family":"Kim","given":"Min Kyung"},{"family":"Reyes-Robles","given":"Tamara"},{"family":"Zhong","given":"Judy"},{"family":"Shaw","given":"Lindsey N."},{"family":"Lun","given":"Desmond S."},{"family":"Ueberheide","given":"Beatrix"},{"family":"Shopsin","given":"Bo"},{"family":"Torres","given":"Victor J."}],"issued":{"date-parts":[["2016",6,2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8]</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5C96E8D9" w14:textId="77777777" w:rsidR="00D30C11" w:rsidRPr="00E01529" w:rsidRDefault="00D30C11" w:rsidP="00DA4857">
            <w:pPr>
              <w:spacing w:line="480" w:lineRule="auto"/>
              <w:rPr>
                <w:rFonts w:ascii="Times New Roman" w:hAnsi="Times New Roman" w:cs="Times New Roman"/>
              </w:rPr>
            </w:pPr>
          </w:p>
        </w:tc>
      </w:tr>
      <w:tr w:rsidR="00D30C11" w:rsidRPr="00E01529" w14:paraId="625323CB"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6A87E416"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rpoB</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7A46042B"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RNA polymerase</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6B1AE034" w14:textId="77777777" w:rsidR="00D30C11" w:rsidRPr="00E01529" w:rsidRDefault="00D30C11" w:rsidP="00DA4857">
            <w:pPr>
              <w:spacing w:line="480" w:lineRule="auto"/>
              <w:rPr>
                <w:rFonts w:ascii="Times New Roman" w:hAnsi="Times New Roman" w:cs="Times New Roman"/>
              </w:rPr>
            </w:pP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01180B07"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Non</w:t>
            </w:r>
            <w:r>
              <w:rPr>
                <w:rFonts w:ascii="Times New Roman" w:hAnsi="Times New Roman" w:cs="Times New Roman"/>
              </w:rPr>
              <w:t>-</w:t>
            </w:r>
            <w:r w:rsidRPr="00E01529">
              <w:rPr>
                <w:rFonts w:ascii="Times New Roman" w:hAnsi="Times New Roman" w:cs="Times New Roman"/>
              </w:rPr>
              <w:t>synonymous</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126BC0D2"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 </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4AD0F163" w14:textId="3E902A2D"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Giulieri</w:t>
            </w:r>
            <w:proofErr w:type="spellEnd"/>
            <w:r w:rsidRPr="00E01529">
              <w:rPr>
                <w:rFonts w:ascii="Times New Roman" w:hAnsi="Times New Roman" w:cs="Times New Roman"/>
              </w:rPr>
              <w:t xml:space="preserve"> 2018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oLLYOZAB","properties":{"formattedCitation":"[7]","plainCitation":"[7]","noteIndex":0},"citationItems":[{"id":506,"uris":["http://zotero.org/users/7333367/items/J5GE52R2"],"itemData":{"id":506,"type":"article-journal","abstract":"BACKGROUND: Large-scale genomic studies of within-host diversity in Staphylococcus aureus bacteraemia (SAB) are needed to understanding bacterial  adaptation underlying persistence and thus refining the role of genomics in  management of SAB. However, available comparative genomic studies of sequential  SAB isolates have tended to focus on selected cases of unusually prolonged  bacteraemia, where secondary antimicrobial resistance has developed. METHODS: To  understand bacterial genetic diversity during SAB more broadly, we applied whole  genome sequencing to a large collection of sequential isolates obtained from  patients with persistent or relapsing bacteraemia. After excluding genetically  unrelated isolates, we performed an in-depth genomic analysis of point mutations  and chromosome structural variants arising within individual SAB episodes.  RESULTS: We show that, while adaptation pathways are heterogenous and  episode-specific, isolates from persistent bacteraemia have a distinctive  molecular signature, characterised by a low mutation frequency and high  proportion of non-silent mutations. Analysis of structural genomic variants  revealed that these often overlooked genetic events are commonly acquired during  SAB. We discovered that IS256 insertion may represent the most effective driver  of within-host microevolution in selected lineages, with up to three new  insertion events per isolate even in the absence of other mutations. Genetic  mechanisms resulting in significant phenotypic changes, such as increases in  vancomycin resistance, development of small colony phenotypes, and decreases in  cytotoxicity, included mutations in key genes (rpoB, stp, agrA) and an IS256  insertion upstream of the walKR operon. CONCLUSIONS: This study provides for the  first time a large-scale analysis of within-host genomic changes during invasive  S. aureus infection and describes specific patterns of adaptation that will be  informative for both understanding S. aureus pathoadaptation and utilising  genomics for management of complicated S. aureus infections.","container-title":"Genome medicine","DOI":"10.1186/s13073-018-0574-x","ISSN":"1756-994X","issue":"1","journalAbbreviation":"Genome Med","language":"eng","note":"publisher-place: England\nPMID: 30103826 \nPMCID: PMC6090636","page":"65","title":"Genomic exploration of sequential clinical isolates reveals a distinctive molecular signature of persistent Staphylococcus aureus bacteraemia.","volume":"10","author":[{"family":"Giulieri","given":"Stefano G."},{"family":"Baines","given":"Sarah L."},{"family":"Guerillot","given":"Romain"},{"family":"Seemann","given":"Torsten"},{"family":"Gonçalves da Silva","given":"Anders"},{"family":"Schultz","given":"Mark"},{"family":"Massey","given":"Ruth C."},{"family":"Holmes","given":"Natasha E."},{"family":"Stinear","given":"Timothy P."},{"family":"Howden","given":"Benjamin P."}],"issued":{"date-parts":[["2018",8,23]]}}}],"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7]</w:t>
            </w:r>
            <w:r w:rsidRPr="00E01529">
              <w:rPr>
                <w:rFonts w:ascii="Times New Roman" w:hAnsi="Times New Roman" w:cs="Times New Roman"/>
              </w:rPr>
              <w:fldChar w:fldCharType="end"/>
            </w:r>
            <w:r w:rsidRPr="00E01529">
              <w:rPr>
                <w:rFonts w:ascii="Times New Roman" w:hAnsi="Times New Roman" w:cs="Times New Roman"/>
              </w:rPr>
              <w:t>,</w:t>
            </w:r>
          </w:p>
          <w:p w14:paraId="4CC931AD" w14:textId="7035067E"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Baek 2015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NqqBPB6L","properties":{"formattedCitation":"[11]","plainCitation":"[11]","noteIndex":0},"citationItems":[{"id":559,"uris":["http://zotero.org/users/7333367/items/4Z7RA9YQ"],"itemData":{"id":559,"type":"article-journal","abstract":"Daptomycin is a lipopeptide antibiotic used clinically for the treatment of methicillin-resistant Staphylococcus aureus (MRSA) infections. The emergence of  daptomycin-nonsusceptible S. aureus isolates during therapy is often associated  with multiple genetic changes; however, the relative contributions of these  changes to resistance and other phenotypic changes usually remain unclear. The  present study was undertaken to investigate this issue using a genetically  characterized series of four isogenic clinical MRSA strains derived from a  patient with bacteremia before and during daptomycin treatment. The first strain  obtained after daptomycin therapy carried a single-nucleotide polymorphism (SNP)  in rpoB (RpoB A477D) that decreased susceptibility not only to daptomycin but  also to vancomycin, β-lactams, and rifampin. Furthermore, the rpoB mutant  exhibited pleiotropic phenotypes, including increased cell wall thickness,  reduced expression of virulence traits, induced expression of the  stress-associated transcriptional regulator Spx, and slow growth. A subsequently  acquired loss-of-function mutation in clpX partly alleviated the growth defect  conferred by the rpoB mutation without changing antibiotic susceptibility. The  final isolate acquired three additional mutations, including an SNP in mprF (MprF  S295L) known to confer daptomycin nonsusceptibility, and accordingly, this  isolate was the only daptomycin-nonsusceptible strain of this series.  Interestingly, in this isolate, the cell wall had regained the same thickness as  that of the parental strain, while the level of transcription of the vraSR (cell  wall stress regulator) was increased. In conclusion, this study illustrates how  serial genetic changes selected in vivo contribute to daptomycin  nonsusceptibility, growth fitness, and virulence traits.","container-title":"Antimicrobial agents and chemotherapy","DOI":"10.1128/AAC.01303-15","ISSN":"1098-6596 0066-4804","issue":"11","journalAbbreviation":"Antimicrob Agents Chemother","language":"eng","license":"Copyright © 2015, American Society for Microbiology. All Rights Reserved.","note":"publisher-place: United States\nPMID: 26324273 \nPMCID: PMC4604412","page":"6983-6991","title":"Stepwise decrease in daptomycin susceptibility in clinical Staphylococcus aureus isolates associated with an initial mutation in rpoB and a compensatory  inactivation of the clpX gene.","volume":"59","author":[{"family":"Bæk","given":"Kristoffer T."},{"family":"Thøgersen","given":"Louise"},{"family":"Mogenssen","given":"René G."},{"family":"Mellergaard","given":"Maiken"},{"family":"Thomsen","given":"Line E."},{"family":"Petersen","given":"Andreas"},{"family":"Skov","given":"Søren"},{"family":"Cameron","given":"David R."},{"family":"Peleg","given":"Anton Y."},{"family":"Frees","given":"Dorte"}],"issued":{"date-parts":[["2015",1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1]</w:t>
            </w:r>
            <w:r w:rsidRPr="00E01529">
              <w:rPr>
                <w:rFonts w:ascii="Times New Roman" w:hAnsi="Times New Roman" w:cs="Times New Roman"/>
              </w:rPr>
              <w:fldChar w:fldCharType="end"/>
            </w:r>
            <w:r w:rsidRPr="00E01529">
              <w:rPr>
                <w:rFonts w:ascii="Times New Roman" w:hAnsi="Times New Roman" w:cs="Times New Roman"/>
              </w:rPr>
              <w:t xml:space="preserve">, </w:t>
            </w:r>
          </w:p>
          <w:p w14:paraId="5D839FC0" w14:textId="26C8449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Gao 2013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abnMDHrE","properties":{"formattedCitation":"[36]","plainCitation":"[36]","noteIndex":0},"citationItems":[{"id":571,"uris":["http://zotero.org/users/7333367/items/6DB8JB8M"],"itemData":{"id":571,"type":"article-journal","abstract":"The occurrence of mutations in methicillin-resistant Staphylococcus aureus (MRSA) during persistent infection leads to antimicrobial resistance but may also impact  host-pathogen interactions. Here, we investigate the host-pathogen consequences  of 2 mutations arising in clinical MRSA during persistent infection: RpoB H₄₈₁Y,  which is linked to rifampicin resistance, and RelA F₁₂₈Y, which is associated  with an active stringent response. Allelic exchange experiments showed that both  mutations cause global transcriptional changes, leading to upregulation of  capsule production, with attenuated virulence in a murine bacteremia model and  reduced susceptibility to both antimicrobial peptides and whole-blood killing.  Disruption of capsule biosynthesis reversed these impacts on innate immune  function. These data clearly link MRSA persistence and reduced virulence to the  same mechanisms that alter antimicrobial susceptibility. Our study highlights the  wider consequences of suboptimal antimicrobial use, where drug resistance and  immune escape mechanisms coevolve, thus increasing the likelihood of treatment  failure.","container-title":"The Journal of infectious diseases","DOI":"10.1093/infdis/jis772","ISSN":"1537-6613 0022-1899","issue":"6","journalAbbreviation":"J Infect Dis","language":"eng","note":"publisher-place: United States\nPMID: 23255563 \nPMCID: PMC3633451","page":"929-939","title":"The RpoB H₄₈₁Y rifampicin resistance mutation and an active stringent response reduce virulence and increase resistance to innate immune responses in  Staphylococcus aureus.","volume":"207","author":[{"family":"Gao","given":"Wei"},{"family":"Cameron","given":"David R."},{"family":"Davies","given":"John K."},{"family":"Kostoulias","given":"Xenia"},{"family":"Stepnell","given":"Justin"},{"family":"Tuck","given":"Kellie L."},{"family":"Yeaman","given":"Michael R."},{"family":"Peleg","given":"Anton Y."},{"family":"Stinear","given":"Timothy P."},{"family":"Howden","given":"Benjamin P."}],"issued":{"date-parts":[["2013",3,15]]}}}],"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6]</w:t>
            </w:r>
            <w:r w:rsidRPr="00E01529">
              <w:rPr>
                <w:rFonts w:ascii="Times New Roman" w:hAnsi="Times New Roman" w:cs="Times New Roman"/>
              </w:rPr>
              <w:fldChar w:fldCharType="end"/>
            </w:r>
            <w:r w:rsidRPr="00E01529">
              <w:rPr>
                <w:rFonts w:ascii="Times New Roman" w:hAnsi="Times New Roman" w:cs="Times New Roman"/>
              </w:rPr>
              <w:t xml:space="preserve">, </w:t>
            </w:r>
          </w:p>
          <w:p w14:paraId="1D9463CA" w14:textId="64ACB1DD"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Gao 201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yjyYS7ut","properties":{"formattedCitation":"[29]","plainCitation":"[29]","noteIndex":0},"citationItems":[{"id":584,"uris":["http://zotero.org/users/7333367/items/4PV75GDV"],"itemData":{"id":584,"type":"article-journal","abstract":"Staphylococcus aureus frequently invades the human bloodstream, leading to life threatening bacteremia and often secondary foci of infection. Failure of  antibiotic therapy to eradicate infection is frequently described; in some cases  associated with altered S. aureus antimicrobial resistance or the small colony  variant (SCV) phenotype. Newer antimicrobials, such as linezolid, remain the last  available therapy for some patients with multi-resistant S. aureus infections.  Using comparative and functional genomics we investigated the molecular  determinants of resistance and SCV formation in sequential S. aureus isolates  from a patient who had a persistent and recurrent S. aureus infection, after  failed therapy with multiple antimicrobials, including linezolid. Two point  mutations in key staphylococcal genes dramatically affected clinical behaviour of  the bacterium, altering virulence and antimicrobial resistance. Most strikingly,  a single nucleotide substitution in relA (SACOL1689) reduced RelA hydrolase  activity and caused accumulation of the intracellular signalling molecule  guanosine 3', 5'-bis(diphosphate) (ppGpp) and permanent activation of the  stringent response, which has not previously been reported in S. aureus. Using  the clinical isolate and a defined mutant with an identical relA mutation, we  demonstrate for the first time the impact of an active stringent response in S.  aureus, which was associated with reduced growth, and attenuated virulence in the  Galleria mellonella model. In addition, a mutation in rlmN (SACOL1230), encoding  a ribosomal methyltransferase that methylates 23S rRNA at position A2503, caused  a reduction in linezolid susceptibility. These results reinforce the exquisite  adaptability of S. aureus and show how subtle molecular changes cause major  alterations in bacterial behaviour, as well as highlighting potential weaknesses  of current antibiotic treatment regimens.","container-title":"PLoS pathogens","DOI":"10.1371/journal.ppat.1000944","ISSN":"1553-7374 1553-7366","issue":"6","journalAbbreviation":"PLoS Pathog","language":"eng","note":"publisher-place: United States\nPMID: 20548948 \nPMCID: PMC2883592","page":"e1000944","title":"Two novel point mutations in clinical Staphylococcus aureus reduce linezolid susceptibility and switch on the stringent response to promote persistent  infection.","volume":"6","author":[{"family":"Gao","given":"Wei"},{"family":"Chua","given":"Kyra"},{"family":"Davies","given":"John K."},{"family":"Newton","given":"Hayley J."},{"family":"Seemann","given":"Torsten"},{"family":"Harrison","given":"Paul F."},{"family":"Holmes","given":"Natasha E."},{"family":"Rhee","given":"Hyun-Woo"},{"family":"Hong","given":"Jong-In"},{"family":"Hartland","given":"Elizabeth L."},{"family":"Stinear","given":"Timothy P."},{"family":"Howden","given":"Benjamin P."}],"issued":{"date-parts":[["2010",6,10]]}}}],"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9]</w:t>
            </w:r>
            <w:r w:rsidRPr="00E01529">
              <w:rPr>
                <w:rFonts w:ascii="Times New Roman" w:hAnsi="Times New Roman" w:cs="Times New Roman"/>
              </w:rPr>
              <w:fldChar w:fldCharType="end"/>
            </w:r>
            <w:r w:rsidRPr="00E01529">
              <w:rPr>
                <w:rFonts w:ascii="Times New Roman" w:hAnsi="Times New Roman" w:cs="Times New Roman"/>
              </w:rPr>
              <w:t xml:space="preserve">, </w:t>
            </w:r>
          </w:p>
          <w:p w14:paraId="60C50A75" w14:textId="52554A63"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Villar 2011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hXVuKh7o","properties":{"formattedCitation":"[39]","plainCitation":"[39]","noteIndex":0},"citationItems":[{"id":581,"uris":["http://zotero.org/users/7333367/items/RSI7BZYH"],"itemData":{"id":581,"type":"article-journal","abstract":"OBJECTIVES: To study the incidence of rifampicin-resistant Staphylococcus aureus in Gipuzkoa, Northern Spain, and to characterize representative resistant  isolates and mutations associated with resistance. METHODS: For  rifampicin-resistant isolates, the rpoB gene fragment that includes the most  frequent mutations conferring rifampicin resistance in S. aureus was amplified  and sequenced. The role of new mutations responsible for rifampicin resistance  was confirmed by cloning and complementation in trans. Resistant isolates were  characterized by multilocus sequence typing and PFGE. RESULTS: Between 1999 and  2008, 0.59% (96/16 348) of S. aureus clinical isolates studied showed rifampicin  resistance. Rifampicin resistance was higher in methicillin-resistant S. aureus  (MRSA) than in methicillin-susceptible S. aureus (MSSA) (3.26% versus 0.26%;  P &lt; 0.001). Twenty-two randomly selected rifampicin-resistant isolates were  studied in depth, 11 showing low-level and 11 showing high-level rifampicin  resistance (rifampicin MICs of 2-4 mg/L and ≥8 mg/L, respectively). Overall, 12  different mutations in the rpoB gene were detected, including a newly described  N474K mutation followed by the insertion of a glycine residue at position 475.  Among the eight different sequence types (STs) found, the most frequent were ST8  and ST863, the latter being associated with respiratory infections. Ten of the 11  low-level rifampicin-resistant isolates were MRSA ST8 and had the same H481N  mutation, while the 11 high-level rifampicin-resistant isolates, 6 MSSA and 5  MRSA, belonged to eight different STs and had distinct rpoB mutations.  CONCLUSIONS: Low-level rifampicin-resistant isolates were mainly clonal while  high-level resistant isolates showed a high genetic diversity. Most mutations  observed coincided with those found in other studies, but a new mutation  conferring rifampicin resistance was detected.","container-title":"The Journal of antimicrobial chemotherapy","DOI":"10.1093/jac/dkr059","ISSN":"1460-2091 0305-7453","issue":"5","journalAbbreviation":"J Antimicrob Chemother","language":"eng","note":"publisher-place: England\nPMID: 21393177","page":"997-1000","title":"Epidemiological and molecular aspects of rifampicin-resistant Staphylococcus aureus isolated from wounds, blood and respiratory samples.","volume":"66","author":[{"family":"Villar","given":"María"},{"family":"Marimón","given":"José M."},{"family":"García-Arenzana","given":"José M."},{"family":"Campa","given":"Adela G.","non-dropping-particle":"de la"},{"family":"Ferrándiz","given":"María J."},{"family":"Pérez-Trallero","given":"Emilio"}],"issued":{"date-parts":[["2011",5]]}}}],"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9]</w:t>
            </w:r>
            <w:r w:rsidRPr="00E01529">
              <w:rPr>
                <w:rFonts w:ascii="Times New Roman" w:hAnsi="Times New Roman" w:cs="Times New Roman"/>
              </w:rPr>
              <w:fldChar w:fldCharType="end"/>
            </w:r>
            <w:r w:rsidRPr="00E01529">
              <w:rPr>
                <w:rFonts w:ascii="Times New Roman" w:hAnsi="Times New Roman" w:cs="Times New Roman"/>
              </w:rPr>
              <w:t xml:space="preserve"> </w:t>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022F0EB0" w14:textId="77777777" w:rsidR="00D30C11" w:rsidRPr="00E01529" w:rsidRDefault="00D30C11" w:rsidP="00DA4857">
            <w:pPr>
              <w:spacing w:line="480" w:lineRule="auto"/>
              <w:rPr>
                <w:rFonts w:ascii="Times New Roman" w:hAnsi="Times New Roman" w:cs="Times New Roman"/>
              </w:rPr>
            </w:pPr>
          </w:p>
        </w:tc>
      </w:tr>
      <w:tr w:rsidR="00D30C11" w:rsidRPr="00E01529" w14:paraId="7E5B3073"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A9102E2"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rpoD</w:t>
            </w:r>
            <w:proofErr w:type="spellEnd"/>
            <w:r w:rsidRPr="00E01529">
              <w:rPr>
                <w:rFonts w:ascii="Times New Roman" w:hAnsi="Times New Roman" w:cs="Times New Roman"/>
              </w:rPr>
              <w:t xml:space="preserve"> (</w:t>
            </w:r>
            <w:proofErr w:type="spellStart"/>
            <w:r w:rsidRPr="00E01529">
              <w:rPr>
                <w:rFonts w:ascii="Times New Roman" w:hAnsi="Times New Roman" w:cs="Times New Roman"/>
              </w:rPr>
              <w:t>sigA</w:t>
            </w:r>
            <w:proofErr w:type="spellEnd"/>
            <w:r w:rsidRPr="00E01529">
              <w:rPr>
                <w:rFonts w:ascii="Times New Roman" w:hAnsi="Times New Roman" w:cs="Times New Roman"/>
              </w:rPr>
              <w:t>)</w:t>
            </w:r>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1828644E"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RNA polymerase sigma factor</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609CD3C2"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7B74A7FE"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excision of an IS256 element</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455DB867" w14:textId="0A0521B3"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Decreased capacity to infect bone and increased </w:t>
            </w:r>
            <w:r w:rsidRPr="00E01529">
              <w:rPr>
                <w:rFonts w:ascii="Times New Roman" w:hAnsi="Times New Roman" w:cs="Times New Roman"/>
              </w:rPr>
              <w:lastRenderedPageBreak/>
              <w:t xml:space="preserve">virulence </w:t>
            </w:r>
            <w:r>
              <w:rPr>
                <w:rFonts w:ascii="Times New Roman" w:hAnsi="Times New Roman" w:cs="Times New Roman"/>
              </w:rPr>
              <w:t>in</w:t>
            </w:r>
            <w:r w:rsidRPr="00E01529">
              <w:rPr>
                <w:rFonts w:ascii="Times New Roman" w:hAnsi="Times New Roman" w:cs="Times New Roman"/>
              </w:rPr>
              <w:t xml:space="preserve"> mouse</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37782E72" w14:textId="1F10DA1F"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lastRenderedPageBreak/>
              <w:t>Suligoy</w:t>
            </w:r>
            <w:proofErr w:type="spellEnd"/>
            <w:r w:rsidRPr="00E01529">
              <w:rPr>
                <w:rFonts w:ascii="Times New Roman" w:hAnsi="Times New Roman" w:cs="Times New Roman"/>
              </w:rPr>
              <w:t xml:space="preserve"> 202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R8OsXRnO","properties":{"formattedCitation":"[40]","plainCitation":"[40]","noteIndex":0},"citationItems":[{"id":526,"uris":["http://zotero.org/users/7333367/items/R96ZB4BM"],"itemData":{"id":526,"type":"article-journal","abstract":"Selection pressures exerted on Staphylococcus aureus by host factors during infection may lead to the emergence of regulatory phenotypes better adapted to  the infection site. Traits convenient for persistence may be fixed by mutation  thus turning these mutants into microevolution endpoints. The feasibility that  stable, non-encapsulated S. aureus mutants can regain expression of key virulence  factors for survival in the bloodstream was investigated. S. aureus agr mutant  HU-14 (IS256 insertion in agrC) from a patient with chronic osteomyelitis was  passed through the bloodstream using a bacteriemia mouse model and derivative  P3.1 was obtained. Although IS256 remained inserted in agrC, P3.1 regained  production of capsular polysaccharide type 5 (CP5) and staphyloxanthin.  Furthermore, P3.1 expressed higher levels of asp23/SigB when compared with  parental strain HU-14. Strain P3.1 displayed decreased osteoclastogenesis  capacity, thus indicating decreased adaptability to bone compared with strain  HU-14 and exhibited a trend to be more virulent than parental strain HU-14.  Strain P3.1 exhibited the loss of one IS256 copy, which was originally located in  the HU-14 noncoding region between dnaG (DNA primase) and rpoD (sigA). This loss  may be associated with the observed phenotype change but the mechanism remains  unknown. In conclusion, S. aureus organisms that escape the infected bone may  recover the expression of key virulence factors through a rapid microevolution  pathway involving SigB regulation of key virulence factors.","container-title":"Scientific reports","DOI":"10.1038/s41598-020-70671-1","ISSN":"2045-2322","issue":"1","journalAbbreviation":"Sci Rep","language":"eng","note":"publisher-place: England\nPMID: 32839485 \nPMCID: PMC7445255","page":"14108","title":"Acapsular Staphylococcus aureus with a non-functional agr regains capsule expression after passage through the bloodstream in a bacteremia mouse model.","volume":"10","author":[{"family":"Suligoy","given":"Carlos M."},{"family":"Díaz","given":"Rocío E."},{"family":"Gehrke","given":"Ana-Katharina"},{"family":"Ring","given":"Natalie"},{"family":"Yebra","given":"Gonzalo"},{"family":"Alves","given":"Joana"},{"family":"Gómez","given":"Marisa I."},{"family":"Wendler","given":"Sindy"},{"family":"Fitzgerald","given":"J. Ross"},{"family":"Tuchscherr","given":"Lorena"},{"family":"Löffler","given":"Bettina"},{"family":"Sordelli","given":"Daniel O."},{"family":"Llana","given":"Mariángeles Noto"},{"family":"Buzzola","given":"Fernanda R."}],"issued":{"date-parts":[["2020",8,24]]}}}],"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0]</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189A9BE4" w14:textId="77777777" w:rsidR="00D30C11" w:rsidRPr="00E01529" w:rsidRDefault="00D30C11" w:rsidP="00DA4857">
            <w:pPr>
              <w:spacing w:line="480" w:lineRule="auto"/>
              <w:rPr>
                <w:rFonts w:ascii="Times New Roman" w:hAnsi="Times New Roman" w:cs="Times New Roman"/>
              </w:rPr>
            </w:pPr>
          </w:p>
        </w:tc>
      </w:tr>
      <w:tr w:rsidR="00D30C11" w:rsidRPr="00E01529" w14:paraId="04F7C624"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B5E9594"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rsp</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469D1486"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transcription factor repressor of surface protein</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132936A5"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2F2202E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Non</w:t>
            </w:r>
            <w:r>
              <w:rPr>
                <w:rFonts w:ascii="Times New Roman" w:hAnsi="Times New Roman" w:cs="Times New Roman"/>
              </w:rPr>
              <w:t>-</w:t>
            </w:r>
            <w:r w:rsidRPr="00E01529">
              <w:rPr>
                <w:rFonts w:ascii="Times New Roman" w:hAnsi="Times New Roman" w:cs="Times New Roman"/>
              </w:rPr>
              <w:t>synonymous and premature stop codon</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46D52849"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Reduced lethality, reduced cytotoxicity</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7A775B59" w14:textId="092FE584"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Das 2016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s32ZkGRc","properties":{"formattedCitation":"[41]","plainCitation":"[41]","noteIndex":0},"citationItems":[{"id":120,"uris":["http://zotero.org/users/7333367/items/NCERJGZ2"],"itemData":{"id":120,"type":"article-journal","abstract":"Staphylococcus aureus is a major cause of life-threatening bacterial infection. A significant risk factor for infection is nasal carriage. Previously, we reported spontaneous mutations during carriage associated with infection, including loss-of-function of the gene repressor of surface proteins (rsp). Here we use genomic screens, experimental assays, and molecular examination of rsp mutants from patients to understand how rsp is involved in infection; we find it has far-reaching effects on gene regulation. Paradoxically, rsp mutants exhibited attenuated toxicity and reduced disease severity early in experimental infection, without sacrificing the ability to cause abscesses and bloodstream infection. This work reveals a complex relationship between correlates of disease in the laboratory and in patients, demonstrating that life-threatening disease can be associated with reduced severity early in infection.Staphylococcus aureus is a major bacterial pathogen, which causes severe blood and tissue infections that frequently emerge by autoinfection with asymptomatically carried nose and skin populations. However, recent studies report that bloodstream isolates differ systematically from those found in the nose and skin, exhibiting reduced toxicity toward leukocytes. In two patients, an attenuated toxicity bloodstream infection evolved from an asymptomatically carried high-toxicity nasal strain by loss-of-function mutations in the gene encoding the transcription factor repressor of surface proteins (rsp). Here, we report that rsp knockout mutants lead to global transcriptional and proteomic reprofiling, and they exhibit the greatest signal in a genome-wide screen for genes influencing S. aureus survival in human cells. This effect is likely to be mediated in part via SSR42, a long-noncoding RNA. We show that rsp controls SSR42 expression, is induced by hydrogen peroxide, and is required for normal cytotoxicity and hemolytic activity. Rsp inactivation in laboratory- and bacteremia-derived mutants attenuates toxin production, but up-regulates other immune subversion proteins and reduces lethality during experimental infection. Crucially, inactivation of rsp preserves bacterial dissemination, because it affects neither formation of deep abscesses in mice nor survival in human blood. Thus, we have identified a spontaneously evolving, attenuated-cytotoxicity, nonhemolytic S. aureus phenotype, controlled by a pleiotropic transcriptional regulator/noncoding RNA virulence regulatory system, capable of causing S. aureus bloodstream infections. Such a phenotype could promote deep infection with limited early clinical manifestations, raising concerns that bacterial evolution within the human body may contribute to severe infection.","container-title":"Proceedings of the National Academy of Sciences","DOI":"10.1073/pnas.1520255113","issue":"22","journalAbbreviation":"Proc Natl Acad Sci USA","page":"E3101","title":"Natural mutations in a &lt;em&gt;Staphylococcus aureus&lt;/em&gt; virulence regulator attenuate cytotoxicity but permit bacteremia and abscess formation","volume":"113","author":[{"family":"Das","given":"Sudip"},{"family":"Lindemann","given":"Claudia"},{"family":"Young","given":"Bernadette C."},{"family":"Muller","given":"Julius"},{"family":"Österreich","given":"Babett"},{"family":"Ternette","given":"Nicola"},{"family":"Winkler","given":"Ann-Cathrin"},{"family":"Paprotka","given":"Kerstin"},{"family":"Reinhardt","given":"Richard"},{"family":"Förstner","given":"Konrad U."},{"family":"Allen","given":"Elizabeth"},{"family":"Flaxman","given":"Amy"},{"family":"Yamaguchi","given":"Yuko"},{"family":"Rollier","given":"Christine S."},{"family":"Diemen","given":"Pauline","non-dropping-particle":"van"},{"family":"Blättner","given":"Sebastian"},{"family":"Remmele","given":"Christian W."},{"family":"Selle","given":"Martina"},{"family":"Dittrich","given":"Marcus"},{"family":"Müller","given":"Tobias"},{"family":"Vogel","given":"Jörg"},{"family":"Ohlsen","given":"Knut"},{"family":"Crook","given":"Derrick W."},{"family":"Massey","given":"Ruth"},{"family":"Wilson","given":"Daniel J."},{"family":"Rudel","given":"Thomas"},{"family":"Wyllie","given":"David H."},{"family":"Fraunholz","given":"Martin J."}],"issued":{"date-parts":[["2016",5,3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1]</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4FF85593" w14:textId="77777777" w:rsidR="00D30C11" w:rsidRPr="00E01529" w:rsidRDefault="00D30C11" w:rsidP="00DA4857">
            <w:pPr>
              <w:spacing w:line="480" w:lineRule="auto"/>
              <w:rPr>
                <w:rFonts w:ascii="Times New Roman" w:hAnsi="Times New Roman" w:cs="Times New Roman"/>
              </w:rPr>
            </w:pPr>
          </w:p>
        </w:tc>
      </w:tr>
      <w:tr w:rsidR="00D30C11" w:rsidRPr="00E01529" w14:paraId="3E229353"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0790F79"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SaeRS</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2F5357DF"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regulatory system</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2B5EC15B"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6D2C948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deletion</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6249E789" w14:textId="19884EE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Increased survival in mouse blood; in balance with </w:t>
            </w:r>
            <w:proofErr w:type="spellStart"/>
            <w:r w:rsidRPr="00E01529">
              <w:rPr>
                <w:rFonts w:ascii="Times New Roman" w:hAnsi="Times New Roman" w:cs="Times New Roman"/>
              </w:rPr>
              <w:t>sarA</w:t>
            </w:r>
            <w:proofErr w:type="spellEnd"/>
            <w:r w:rsidRPr="00E01529">
              <w:rPr>
                <w:rFonts w:ascii="Times New Roman" w:hAnsi="Times New Roman" w:cs="Times New Roman"/>
              </w:rPr>
              <w:t xml:space="preserve"> protease production for virulence; in lab, lack of </w:t>
            </w:r>
            <w:proofErr w:type="spellStart"/>
            <w:r w:rsidRPr="00E01529">
              <w:rPr>
                <w:rFonts w:ascii="Times New Roman" w:hAnsi="Times New Roman" w:cs="Times New Roman"/>
              </w:rPr>
              <w:t>SaeRS</w:t>
            </w:r>
            <w:proofErr w:type="spellEnd"/>
            <w:r w:rsidRPr="00E01529">
              <w:rPr>
                <w:rFonts w:ascii="Times New Roman" w:hAnsi="Times New Roman" w:cs="Times New Roman"/>
              </w:rPr>
              <w:t xml:space="preserve"> increases mortality, </w:t>
            </w:r>
            <w:r w:rsidRPr="00E01529">
              <w:rPr>
                <w:rFonts w:ascii="Times New Roman" w:hAnsi="Times New Roman" w:cs="Times New Roman"/>
              </w:rPr>
              <w:lastRenderedPageBreak/>
              <w:t xml:space="preserve">but down regulation of </w:t>
            </w:r>
            <w:proofErr w:type="spellStart"/>
            <w:r w:rsidRPr="00E01529">
              <w:rPr>
                <w:rFonts w:ascii="Times New Roman" w:hAnsi="Times New Roman" w:cs="Times New Roman"/>
              </w:rPr>
              <w:t>leuko</w:t>
            </w:r>
            <w:r w:rsidR="002D4F7E">
              <w:rPr>
                <w:rFonts w:ascii="Times New Roman" w:hAnsi="Times New Roman" w:cs="Times New Roman"/>
              </w:rPr>
              <w:t>c</w:t>
            </w:r>
            <w:r w:rsidRPr="00E01529">
              <w:rPr>
                <w:rFonts w:ascii="Times New Roman" w:hAnsi="Times New Roman" w:cs="Times New Roman"/>
              </w:rPr>
              <w:t>idins</w:t>
            </w:r>
            <w:proofErr w:type="spellEnd"/>
            <w:r w:rsidRPr="00E01529">
              <w:rPr>
                <w:rFonts w:ascii="Times New Roman" w:hAnsi="Times New Roman" w:cs="Times New Roman"/>
              </w:rPr>
              <w:t xml:space="preserve"> and immunomodulatory genes, and some adhesion gene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4844687B" w14:textId="423353BE"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Liu 2021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0y8aPpLX","properties":{"formattedCitation":"[13]","plainCitation":"[13]","noteIndex":0},"citationItems":[{"id":520,"uris":["http://zotero.org/users/7333367/items/32SPP8L9"],"itemData":{"id":520,"type":"article-journal","abstract":"Coagulase is a critical factor for distinguishing Staphylococcus aureus and coagulase-negative Staphylococcus. Our previous studies demonstrated that the  null mutation of coagulase (coa) or its direct regulator, SaeRS, significantly  enhanced the ability of S. aureus (CA-MRSA 923) to survive in human blood in  vitro. This led us to further investigate the role of coagulase and its direct  regulator, SaeRS, in the pathogenicity of CA-MRSA 923 in bacteremia during  infection. In this study, we found that the null mutation of coa significantly  decreased the mortality of CA-MRSA 923; moreover, the single null mutation of  saeRS and the double deletion of coa/saeRS abolished the virulence of CA-MRSA  923. Moreover, the mice infected with either the saeRS knockout or the coa/saeRS  double knockout mutant exhibited fewer histological lesions and less neutrophils  infiltration in the infected kidneys compared to those infected with the coa  knockout mutant or their parental control. Furthermore, we examined the impact of  coa and saeRS on bacterial survival in vitro. The null mutation of coa had no  impact on bacterial survival in mice blood, whereas the deletion mutation of  saeRS or coa/saeRS significantly enhanced bacterial survival in mice blood. These  data indicate that SaeRS plays a key role in the lethality of CA-MRSA 923  bacteremia, and that coagulase is one of the important virulence factors that is  regulated by SaeRS and contributes to the pathogenicity of CA-MRSA 923.","container-title":"Pathogens (Basel, Switzerland)","DOI":"10.3390/pathogens10111396","ISSN":"2076-0817","issue":"11","journalAbbreviation":"Pathogens","language":"eng","note":"publisher-place: Switzerland\nPMID: 34832552 \nPMCID: PMC8623987","title":"Contribution of Coagulase and Its Regulator SaeRS to Lethality of CA-MRSA 923 Bacteremia.","volume":"10","author":[{"family":"Liu","given":"Ying"},{"family":"Gao","given":"Wei"},{"family":"Yang","given":"Junshu"},{"family":"Guo","given":"Haiyong"},{"family":"Zhang","given":"Jiang"},{"family":"Ji","given":"Yinduo"}],"issued":{"date-parts":[["2021",10,28]]}}}],"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3]</w:t>
            </w:r>
            <w:r w:rsidRPr="00E01529">
              <w:rPr>
                <w:rFonts w:ascii="Times New Roman" w:hAnsi="Times New Roman" w:cs="Times New Roman"/>
              </w:rPr>
              <w:fldChar w:fldCharType="end"/>
            </w:r>
            <w:r w:rsidRPr="00E01529">
              <w:rPr>
                <w:rFonts w:ascii="Times New Roman" w:hAnsi="Times New Roman" w:cs="Times New Roman"/>
              </w:rPr>
              <w:t>,</w:t>
            </w:r>
          </w:p>
          <w:p w14:paraId="03691E3D" w14:textId="67C63669"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Beenken 2014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WNKr6JTB","properties":{"formattedCitation":"[42]","plainCitation":"[42]","noteIndex":0},"citationItems":[{"id":568,"uris":["http://zotero.org/users/7333367/items/B7MG5JXH"],"itemData":{"id":568,"type":"article-journal","abstract":"We investigated the in vivo relevance of the impact of sarA and saeRS on protease production using derivatives of the USA300 strain LAC. The results confirmed that  mutation of saeRS or sarA reduces virulence in a bacteremia model to a comparable  degree. However, while eliminating protease production restored virulence in the  sarA mutant, it had little impact in the saeRS mutant. Additionally, constitutive  activation of saeRS (saeRS(C)) enhanced the virulence of LAC and largely restored  virulence in the isogenic sarA mutant. Based on these results, together with our  analysis of the representative virulence factors alpha toxin, protein A (Spa),  and extracellular nucleases, we propose a model in which the attenuation of saeRS  mutants is defined primarily by decreased production of such factors, while  constitutive activation of saeRS increases virulence, and reverses the  attenuation of sarA mutants, because it results in both increased production and  decreased protease-mediated degradation of these same factors. This regulatory  balance was also apparent in a murine model of catheter-associated infection,  with the results suggesting that the impact of saeRS on nuclease production plays  an important role during the early stages of these infections that is partially  offset by increased protease production in sarA mutants.","container-title":"Molecular microbiology","DOI":"10.1111/mmi.12629","ISSN":"1365-2958 0950-382X","issue":"6","journalAbbreviation":"Mol Microbiol","language":"eng","license":"© 2014 John Wiley &amp; Sons Ltd.","note":"publisher-place: England\nPMID: 24779437 \nPMCID: PMC4084611","page":"1299-1312","title":"Impact of the functional status of saeRS on in vivo phenotypes of Staphylococcus aureus sarA mutants.","volume":"92","author":[{"family":"Beenken","given":"Karen E."},{"family":"Mrak","given":"Lara N."},{"family":"Zielinska","given":"Agnieszka K."},{"family":"Atwood","given":"Danielle N."},{"family":"Loughran","given":"Allister J."},{"family":"Griffin","given":"Linda M."},{"family":"Matthews","given":"K. Alice"},{"family":"Anthony","given":"Allison M."},{"family":"Spencer","given":"Horace J."},{"family":"Skinner","given":"Robert A."},{"family":"Post","given":"Ginell R."},{"family":"Lee","given":"Chia Y."},{"family":"Smeltzer","given":"Mark S."}],"issued":{"date-parts":[["2014",6]]}}}],"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2]</w:t>
            </w:r>
            <w:r w:rsidRPr="00E01529">
              <w:rPr>
                <w:rFonts w:ascii="Times New Roman" w:hAnsi="Times New Roman" w:cs="Times New Roman"/>
              </w:rPr>
              <w:fldChar w:fldCharType="end"/>
            </w:r>
            <w:r w:rsidRPr="00E01529">
              <w:rPr>
                <w:rFonts w:ascii="Times New Roman" w:hAnsi="Times New Roman" w:cs="Times New Roman"/>
              </w:rPr>
              <w:t>,</w:t>
            </w:r>
          </w:p>
          <w:p w14:paraId="72B9BEAF" w14:textId="47453E59"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Nygaard 201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mmf8gkjB","properties":{"formattedCitation":"[43]","plainCitation":"[43]","noteIndex":0},"citationItems":[{"id":585,"uris":["http://zotero.org/users/7333367/items/CYV4NPSH"],"itemData":{"id":585,"type":"article-journal","abstract":"This investigation examines the role of the SaeR/S 2-component system in USA300, a prominent circulating clone of community-associated methicillin-resistant  Staphylococcus aureus. Using a saeR/S isogenic deletion mutant of USA300  (USA300DeltasaeR/S) in murine models of sepsis and soft-tissue infection revealed  that this sensory system is critical to pathogenesis of USA300 during both  superficial and invasive infection. Oligonucleotide microarray and real-time  reverse-transcriptase polymerase chain reaction identified numerous extracellular  virulence genes that are down-regulated in USA300DeltasaeR/S. Unexpectedly, an  up-regulation of mecA and mecR1 corresponded to increased methicillin resistance  in USA300DeltasaeR/S. 5'-RACE analysis defined transcript start sites for sbi,  efb, mecA, lukS-PV, hlb, SAUSA300_1975, and hla, to underscore a conserved  consensus sequence within promoter regions of genes under strong SaeR/S  transcriptional regulation. Electrophoretic mobility shift assay experiments  illustrated direct binding of SaeR(His) to promoter regions containing the  conserved consensus sequence. Collectively, the findings of this investigation  demonstrate that SaeR/S directly interacts with virulence gene promoters to  significantly influence USA300 pathogenesis.","container-title":"The Journal of infectious diseases","DOI":"10.1086/649570","ISSN":"1537-6613 0022-1899","issue":"2","journalAbbreviation":"J Infect Dis","language":"eng","note":"publisher-place: United States\nPMID: 20001858 \nPMCID: PMC2798008","page":"241-254","title":"SaeR binds a consensus sequence within virulence gene promoters to advance USA300 pathogenesis.","volume":"201","author":[{"family":"Nygaard","given":"Tyler K."},{"family":"Pallister","given":"Kyler B."},{"family":"Ruzevich","given":"Peter"},{"family":"Griffith","given":"Shannon"},{"family":"Vuong","given":"Cuong"},{"family":"Voyich","given":"Jovanka M."}],"issued":{"date-parts":[["2010",1,15]]}}}],"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3]</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5AD52613" w14:textId="64A7C3C6"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Voyich</w:t>
            </w:r>
            <w:proofErr w:type="spellEnd"/>
            <w:r w:rsidRPr="00E01529">
              <w:rPr>
                <w:rFonts w:ascii="Times New Roman" w:hAnsi="Times New Roman" w:cs="Times New Roman"/>
              </w:rPr>
              <w:t xml:space="preserve"> 2009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NYHAjJJi","properties":{"formattedCitation":"[44]","plainCitation":"[44]","noteIndex":0},"citationItems":[{"id":587,"uris":["http://zotero.org/users/7333367/items/DXXM7DUT"],"itemData":{"id":587,"type":"article-journal","abstract":"Methicillin-resistant Staphylococcus aureus is problematic both in hospitals and in the community. Currently, we have limited understanding of mechanisms of  innate immune evasion used by S. aureus. To that end, we created an isogenic  deletion mutant in strain MW2 (USA400) of the saeR/S 2-component gene regulatory  system and studied its role in mouse models of pathogenesis and during human  neutrophil interaction. In this study, we demonstrate that saeR/S plays a  distinct role in S. aureus pathogenesis and is vital for virulence of MW2 in a  mouse model of sepsis. Moreover, deletion of saeR/S significantly impaired  survival of MW2 in human blood and after neutrophil phagocytosis. Microarray  analysis revealed that SaeR/S of MW2 influences expression of a wide variety of  genes with diverse biological functions. These data provide new insight into how  virulence is regulated in S. aureus and associates a specific staphylococcal  gene-regulatory system with invasive staphylococcal disease.","container-title":"The Journal of infectious diseases","DOI":"10.1086/598967","ISSN":"0022-1899 1537-6613","issue":"11","journalAbbreviation":"J Infect Dis","language":"eng","note":"publisher-place: United States\nPMID: 19374556 \nPMCID: PMC2799113","page":"1698-1706","title":"The SaeR/S gene regulatory system is essential for innate immune evasion by Staphylococcus aureus.","volume":"199","author":[{"family":"Voyich","given":"Jovanka M."},{"family":"Vuong","given":"Cuong"},{"family":"DeWald","given":"Mark"},{"family":"Nygaard","given":"Tyler K."},{"family":"Kocianova","given":"Stanislava"},{"family":"Griffith","given":"Shannon"},{"family":"Jones","given":"Jennifer"},{"family":"Iverson","given":"Courtney"},{"family":"Sturdevant","given":"Daniel E."},{"family":"Braughton","given":"Kevin R."},{"family":"Whitney","given":"Adeline R."},{"family":"Otto","given":"Michael"},{"family":"DeLeo","given":"Frank R."}],"issued":{"date-parts":[["2009",6,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4]</w:t>
            </w:r>
            <w:r w:rsidRPr="00E01529">
              <w:rPr>
                <w:rFonts w:ascii="Times New Roman" w:hAnsi="Times New Roman" w:cs="Times New Roman"/>
              </w:rPr>
              <w:fldChar w:fldCharType="end"/>
            </w:r>
          </w:p>
        </w:tc>
      </w:tr>
      <w:tr w:rsidR="00D30C11" w:rsidRPr="00E01529" w14:paraId="62CE5B07"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4F7AAA9F"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sar</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2FF07CF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virulence regulation</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37F5E199"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6EDC7F53"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1C0D7DB4" w14:textId="6976350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Loss of virulence factors leading to loss of attachment to heart valves; loss of virulence that </w:t>
            </w:r>
            <w:r w:rsidR="00284D2B">
              <w:rPr>
                <w:rFonts w:ascii="Times New Roman" w:hAnsi="Times New Roman" w:cs="Times New Roman"/>
              </w:rPr>
              <w:t xml:space="preserve">may be </w:t>
            </w:r>
            <w:r w:rsidRPr="00E01529">
              <w:rPr>
                <w:rFonts w:ascii="Times New Roman" w:hAnsi="Times New Roman" w:cs="Times New Roman"/>
              </w:rPr>
              <w:t>protease-mediat</w:t>
            </w:r>
            <w:r w:rsidR="00284D2B">
              <w:rPr>
                <w:rFonts w:ascii="Times New Roman" w:hAnsi="Times New Roman" w:cs="Times New Roman"/>
              </w:rPr>
              <w:t>ed</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4C9C2141" w14:textId="55219E7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Cheung 1994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9Vnra9Vy","properties":{"formattedCitation":"[3]","plainCitation":"[3]","noteIndex":0},"citationItems":[{"id":605,"uris":["http://zotero.org/users/7333367/items/ZSBN4BJ7"],"itemData":{"id":605,"type":"article-journal","abstract":"Microbial pathogenicity in Staphylococcus aureus is a complex process involving a number of virulence genes that are regulated by global regulatory systems  including sar and agr. To evaluate the roles of these two loci in virulence, we  constructed sar-/agr- mutants of strains RN6390 and RN450 and compared their  phenotypic profiles to the corresponding single sar- and agr- mutants and  parents. The secretion of all hemolysins was absent in the sar-/agr- mutants  while residual beta-hemolysin activity remained in single agr- mutants. The  fibronectin binding capacity was significantly diminished in both single sar-  mutants and double mutants when compared with parents while the reduction in  fibrinogen binding capacity in the double mutants was modest. In the rabbit  endocarditis model, there was a significant decrease in both infectivity rates  and intravegetation bacterial densities with the double mutant as compared to the  parent (RN6390) at 10(3)-10(6) CFU inocula despite comparable levels of early  bacteremia among various challenge groups. Notably, fewer bacteria in the double  mutant group adhered to valvular vegetations at 30 min after challenge (10(6)  CFU) than the parent group. These studies suggest that both the sar and agr loci  are involved in initial valvular adherence, intravegetation persistence and  multiplication of S. aureus in endocarditis.","container-title":"The Journal of clinical investigation","DOI":"10.1172/JCI117530","ISSN":"0021-9738","issue":"5","journalAbbreviation":"J Clin Invest","language":"eng","note":"publisher-place: United States\nPMID: 7962526 \nPMCID: PMC294579","page":"1815-1822","title":"Diminished virulence of a sar-/agr- mutant of Staphylococcus aureus in the rabbit model of endocarditis.","volume":"94","author":[{"family":"Cheung","given":"A. L."},{"family":"Eberhardt","given":"K. J."},{"family":"Chung","given":"E."},{"family":"Yeaman","given":"M. R."},{"family":"Sullam","given":"P. M."},{"family":"Ramos","given":"M."},{"family":"Bayer","given":"A. S."}],"issued":{"date-parts":[["1994",1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3]</w:t>
            </w:r>
            <w:r w:rsidRPr="00E01529">
              <w:rPr>
                <w:rFonts w:ascii="Times New Roman" w:hAnsi="Times New Roman" w:cs="Times New Roman"/>
              </w:rPr>
              <w:fldChar w:fldCharType="end"/>
            </w:r>
            <w:r w:rsidRPr="00E01529">
              <w:rPr>
                <w:rFonts w:ascii="Times New Roman" w:hAnsi="Times New Roman" w:cs="Times New Roman"/>
              </w:rPr>
              <w:t>,</w:t>
            </w:r>
          </w:p>
          <w:p w14:paraId="1CB4A3AA" w14:textId="3A01851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Beenken 2014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zK9UKVfP","properties":{"formattedCitation":"[42]","plainCitation":"[42]","noteIndex":0},"citationItems":[{"id":568,"uris":["http://zotero.org/users/7333367/items/B7MG5JXH"],"itemData":{"id":568,"type":"article-journal","abstract":"We investigated the in vivo relevance of the impact of sarA and saeRS on protease production using derivatives of the USA300 strain LAC. The results confirmed that  mutation of saeRS or sarA reduces virulence in a bacteremia model to a comparable  degree. However, while eliminating protease production restored virulence in the  sarA mutant, it had little impact in the saeRS mutant. Additionally, constitutive  activation of saeRS (saeRS(C)) enhanced the virulence of LAC and largely restored  virulence in the isogenic sarA mutant. Based on these results, together with our  analysis of the representative virulence factors alpha toxin, protein A (Spa),  and extracellular nucleases, we propose a model in which the attenuation of saeRS  mutants is defined primarily by decreased production of such factors, while  constitutive activation of saeRS increases virulence, and reverses the  attenuation of sarA mutants, because it results in both increased production and  decreased protease-mediated degradation of these same factors. This regulatory  balance was also apparent in a murine model of catheter-associated infection,  with the results suggesting that the impact of saeRS on nuclease production plays  an important role during the early stages of these infections that is partially  offset by increased protease production in sarA mutants.","container-title":"Molecular microbiology","DOI":"10.1111/mmi.12629","ISSN":"1365-2958 0950-382X","issue":"6","journalAbbreviation":"Mol Microbiol","language":"eng","license":"© 2014 John Wiley &amp; Sons Ltd.","note":"publisher-place: England\nPMID: 24779437 \nPMCID: PMC4084611","page":"1299-1312","title":"Impact of the functional status of saeRS on in vivo phenotypes of Staphylococcus aureus sarA mutants.","volume":"92","author":[{"family":"Beenken","given":"Karen E."},{"family":"Mrak","given":"Lara N."},{"family":"Zielinska","given":"Agnieszka K."},{"family":"Atwood","given":"Danielle N."},{"family":"Loughran","given":"Allister J."},{"family":"Griffin","given":"Linda M."},{"family":"Matthews","given":"K. Alice"},{"family":"Anthony","given":"Allison M."},{"family":"Spencer","given":"Horace J."},{"family":"Skinner","given":"Robert A."},{"family":"Post","given":"Ginell R."},{"family":"Lee","given":"Chia Y."},{"family":"Smeltzer","given":"Mark S."}],"issued":{"date-parts":[["2014",6]]}}}],"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2]</w:t>
            </w:r>
            <w:r w:rsidRPr="00E01529">
              <w:rPr>
                <w:rFonts w:ascii="Times New Roman" w:hAnsi="Times New Roman" w:cs="Times New Roman"/>
              </w:rPr>
              <w:fldChar w:fldCharType="end"/>
            </w:r>
            <w:r w:rsidRPr="00E01529">
              <w:rPr>
                <w:rFonts w:ascii="Times New Roman" w:hAnsi="Times New Roman" w:cs="Times New Roman"/>
              </w:rPr>
              <w:t>,</w:t>
            </w:r>
          </w:p>
          <w:p w14:paraId="58F77D8F" w14:textId="12B3F62F"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Zielinska 2012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9SAXLaqb","properties":{"formattedCitation":"[45]","plainCitation":"[45]","noteIndex":0},"citationItems":[{"id":574,"uris":["http://zotero.org/users/7333367/items/SXXLGBIB"],"itemData":{"id":574,"type":"article-journal","abstract":"Mutation of staphylococcal accessory regulator (sarA) results in increased production of extracellular proteases in Staphylococcus aureus, which has been  correlated with decreased biofilm formation and decreased accumulation of  extracellular toxins. We used murine models of implant-associated biofilm  infection and S. aureus bacteraemia (SAB) to compare virulence of USA300 strain  LAC, its isogenic sarA mutant, and derivatives of each of these strains with  mutations in all 10 of the genes encoding recognized extracellular proteases. The  sarA mutant was attenuated in both models, and this was reversed by eliminating  production of extracellular proteases. To examine the mechanistic basis, we  identified proteins impacted by sarA in a protease-dependent manner. We  identified 253 proteins where accumulation was reduced in the sarA mutant  compared with the parent strain, and was restored in the sarA/protease mutant.  Additionally, in SAB, the LAC protease mutant exhibited a hypervirulent phenotype  by comparison with the isogenic parent strain, demonstrating that sarA also  positively regulates production of virulence factors, some of which are subject  to protease-mediated degradation. We propose a model in which attenuation of sarA  mutants is defined by their inability to produce critical factors and  simultaneously repress production of extracellular proteases that would otherwise  limit accumulation of virulence factors.","container-title":"Molecular microbiology","DOI":"10.1111/mmi.12048","ISSN":"1365-2958 0950-382X","issue":"5","journalAbbreviation":"Mol Microbiol","language":"eng","license":"© 2012 Blackwell Publishing Ltd.","note":"publisher-place: England\nPMID: 23075270 \nPMCID: PMC3508076","page":"1183-1196","title":"sarA-mediated repression of protease production plays a key role in the pathogenesis of Staphylococcus aureus USA300 isolates.","volume":"86","author":[{"family":"Zielinska","given":"Agnieszka K."},{"family":"Beenken","given":"Karen E."},{"family":"Mrak","given":"Lara N."},{"family":"Spencer","given":"Horace J."},{"family":"Post","given":"Ginell R."},{"family":"Skinner","given":"Robert A."},{"family":"Tackett","given":"Alan J."},{"family":"Horswill","given":"Alexander R."},{"family":"Smeltzer","given":"Mark S."}],"issued":{"date-parts":[["2012",12]]}}}],"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5]</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2998B7C2" w14:textId="77777777" w:rsidR="00D30C11" w:rsidRPr="00E01529" w:rsidRDefault="00D30C11" w:rsidP="00DA4857">
            <w:pPr>
              <w:spacing w:line="480" w:lineRule="auto"/>
              <w:rPr>
                <w:rFonts w:ascii="Times New Roman" w:hAnsi="Times New Roman" w:cs="Times New Roman"/>
              </w:rPr>
            </w:pPr>
          </w:p>
        </w:tc>
      </w:tr>
      <w:tr w:rsidR="00D30C11" w:rsidRPr="00E01529" w14:paraId="77AAE142"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186F54F" w14:textId="01EA9185"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lastRenderedPageBreak/>
              <w:t>SCC</w:t>
            </w:r>
            <w:r w:rsidRPr="00C82D99">
              <w:rPr>
                <w:rFonts w:ascii="Times New Roman" w:hAnsi="Times New Roman" w:cs="Times New Roman"/>
                <w:i/>
                <w:iCs/>
              </w:rPr>
              <w:t>mec</w:t>
            </w:r>
            <w:proofErr w:type="spellEnd"/>
            <w:r w:rsidRPr="00E01529">
              <w:rPr>
                <w:rFonts w:ascii="Times New Roman" w:hAnsi="Times New Roman" w:cs="Times New Roman"/>
              </w:rPr>
              <w:t xml:space="preserve"> type IV</w:t>
            </w:r>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517DA267"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MGE harboring </w:t>
            </w:r>
            <w:proofErr w:type="spellStart"/>
            <w:r w:rsidRPr="00C82D99">
              <w:rPr>
                <w:rFonts w:ascii="Times New Roman" w:hAnsi="Times New Roman" w:cs="Times New Roman"/>
                <w:i/>
                <w:iCs/>
              </w:rPr>
              <w:t>mecA</w:t>
            </w:r>
            <w:proofErr w:type="spellEnd"/>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5BCC26ED"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41FE4650"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52DC3A56"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Higher association with bacteremia or central line infection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65B6D5D3" w14:textId="3183B69C"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Nakano 2022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Y69MySB3","properties":{"formattedCitation":"[46]","plainCitation":"[46]","noteIndex":0},"citationItems":[{"id":514,"uris":["http://zotero.org/users/7333367/items/FRH3RDBB"],"itemData":{"id":514,"type":"article-journal","abstract":"OBJECTIVES: Differences in virulence genes, including psm-mec, which is a phenol-soluble modulin-mec (PSM-mec) encoding gene, of predominant staphylococcal  cassette chromosome mec (SCCmec) types II and IV Methicillin-resistant  Staphylococcus aureus (MRSA) may contribute to the virulence and clinical  features of MRSA in Japan. We aimed to clarify the clinical characteristics and  risk factors of infection among SCCmec types II and IV MRSA isolates from a  Japanese secondary acute care hospital. METHODS: We analysed 58 SCCmec type II  and 83 SCCmec type IV MRSA isolates collected from blood, central venous catheter  tips, deep or superficial tissues, and sputum. RESULTS: SCCmec type II MRSA risk  factors for progression to infection were seb, enterotoxin gene cluster, psm-mec  mutation, and vancomycin minimum inhibitory concentrations (MIC) of 1 or 2 mg/L  as virulence factors (adjusted odds ratio [aOR] = 11.8; 95% confidence interval  [CI]: 2.49-77.7; P = 0.004); solid tumour was a host factor (aOR = 25.9; 95% CI:  3.66-300; P = 0.003). SCCmec type IV MRSA risk factors were sea, cna, and  vancomycin MIC of 1 or 2 mg/L as virulence factors (aOR = 3.14; 95% CI:  1.06-10.6; P = 0.049) and intravascular indwelling catheter as host factors  (aOR = 3.78; 95% CI: 1.03-14.5; P = 0.045). Compared with SCCmec type II, SCCmec  type IV MRSA resulted in more frequent bloodstream infections and higher  Sequential Organ Failure Assessment scores. CONCLUSION: We found that factors  related to virulence genes and bacteriological and host characteristics are  associated with SCCmec types II and IV MRSA infection and severity. These risk  factors may be useful criteria for designing infection control programs.","container-title":"Journal of global antimicrobial resistance","DOI":"10.1016/j.jgar.2022.11.003","ISSN":"2213-7173 2213-7165","journalAbbreviation":"J Glob Antimicrob Resist","language":"eng","license":"Copyright © 2022 The Author(s). Published by Elsevier Ltd.. All rights reserved.","note":"publisher-place: Netherlands\nPMID: 36372183","page":"355-362","title":"Clinical characteristics and factors related to infection with SCCmec type II and IV Methicillin-resistant Staphylococcus aureus in a Japanese secondary care  facility: a single-center retrospective study.","volume":"31","author":[{"family":"Nakano","given":"Yuki"},{"family":"Murata","given":"Masayuki"},{"family":"Matsumoto","given":"Yuji"},{"family":"Toyoda","given":"Kazuhiro"},{"family":"Ota","given":"Azusa"},{"family":"Yamasaki","given":"Sho"},{"family":"Otakeno","given":"Hisao"},{"family":"Yokoo","given":"Kenjo"},{"family":"Shimono","given":"Nobuyuki"}],"issued":{"date-parts":[["2022",12]]}}}],"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6]</w:t>
            </w:r>
            <w:r w:rsidRPr="00E01529">
              <w:rPr>
                <w:rFonts w:ascii="Times New Roman" w:hAnsi="Times New Roman" w:cs="Times New Roman"/>
              </w:rPr>
              <w:fldChar w:fldCharType="end"/>
            </w:r>
            <w:r w:rsidRPr="00E01529">
              <w:rPr>
                <w:rFonts w:ascii="Times New Roman" w:hAnsi="Times New Roman" w:cs="Times New Roman"/>
              </w:rPr>
              <w:t>,</w:t>
            </w:r>
          </w:p>
          <w:p w14:paraId="3235DEAA" w14:textId="3B8588E4" w:rsidR="00D30C11" w:rsidRPr="00E01529" w:rsidRDefault="00D30C11" w:rsidP="00DA4857">
            <w:pPr>
              <w:spacing w:before="240" w:line="480" w:lineRule="auto"/>
              <w:rPr>
                <w:rFonts w:ascii="Times New Roman" w:hAnsi="Times New Roman" w:cs="Times New Roman"/>
                <w:color w:val="1155CC"/>
                <w:u w:val="single"/>
              </w:rPr>
            </w:pPr>
            <w:r w:rsidRPr="00E01529">
              <w:rPr>
                <w:rFonts w:ascii="Times New Roman" w:hAnsi="Times New Roman" w:cs="Times New Roman"/>
              </w:rPr>
              <w:t xml:space="preserve">Young 2021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HfXwwxCj","properties":{"formattedCitation":"[14]","plainCitation":"[14]","noteIndex":0},"citationItems":[{"id":519,"uris":["http://zotero.org/users/7333367/items/FV5NLBXN"],"itemData":{"id":519,"type":"article-journal","abstract":"Staphylococcus aureus is a major bacterial pathogen in humans, and a dominant cause of severe bloodstream infections. Globally, antimicrobial resistance (AMR)  in S. aureus remains challenging. While human risk factors for infection have  been defined, contradictory evidence exists for the role of bacterial genomic  variation in S. aureus disease. To investigate the contribution of bacterial  lineage and genomic variation to the development of bloodstream infection, we  undertook a genome-wide association study comparing bacteria from 1017  individuals with bacteraemia to 984 adults with asymptomatic S. aureus nasal  carriage. Within 984 carriage isolates, we also compared healthcare-associated  (HA) carriage with community-associated (CA) carriage. All major global lineages  were represented in both bacteraemia and carriage, with no evidence for different  infection rates. However, kmers tagging trimethoprim resistance-conferring  mutation F99Y in dfrB were significantly associated with bacteraemia-vs-carriage  (P=10(-8.9)-10(-9.3)). Pooling variation within genes, bacteraemia-vs-carriage  was associated with the presence of mecA (HMP=10(-5.3)) as well as the presence  of SCCmec (HMP=10(-4.4)). Among S. aureus carriers, no lineages were associated  with HA-vs-CA carriage. However, we found a novel signal of HA-vs-CA carriage in  the foldase protein prsA, where kmers representing conserved sequence allele were  associated with CA carriage (P=10(-7.1)-10(-19.4)), while in gyrA, a  ciprofloxacin resistance-conferring mutation, L84S, was associated with HA  carriage (P=10(-7.2)). In an extensive study of S. aureus bacteraemia and nasal  carriage in the UK, we found strong evidence that all S. aureus lineages are  equally capable of causing bloodstream infection, and of being carried in the  healthcare environment. Genomic variation in the foldase protein prsA is a novel  genomic marker of healthcare origin in S. aureus but was not associated with  bacteraemia. AMR determinants were associated with both bacteraemia and  healthcare-associated carriage, suggesting that AMR increases the propensity not  only to survive in healthcare environments, but also to cause invasive disease.","container-title":"Microbial genomics","DOI":"10.1099/mgen.0.000700","ISSN":"2057-5858","issue":"11","journalAbbreviation":"Microb Genom","language":"eng","note":"publisher-place: England\nPMID: 34812717 \nPMCID: PMC8743558","title":"Antimicrobial resistance determinants are associated with Staphylococcus aureus bacteraemia and adaptation to the healthcare environment: a bacterial genome-wide  association study.","volume":"7","author":[{"family":"Young","given":"Bernadette C."},{"family":"Wu","given":"Chieh-Hsi"},{"family":"Charlesworth","given":"Jane"},{"family":"Earle","given":"Sarah"},{"family":"Price","given":"James R."},{"family":"Gordon","given":"N. Claire"},{"family":"Cole","given":"Kevin"},{"family":"Dunn","given":"Laura"},{"family":"Liu","given":"Elian"},{"family":"Oakley","given":"Sarah"},{"family":"Godwin","given":"Heather"},{"family":"Fung","given":"Rowena"},{"family":"Miller","given":"Ruth"},{"family":"Knox","given":"Kyle"},{"family":"Votintseva","given":"Antonina"},{"family":"Quan","given":"T. Phuong"},{"family":"Tilley","given":"Robert"},{"family":"Scarborough","given":"Matthew"},{"family":"Crook","given":"Derrick W."},{"family":"Peto","given":"Timothy E."},{"family":"Walker","given":"A. Sarah"},{"family":"Llewelyn","given":"Martin J."},{"family":"Wilson","given":"Daniel J."}],"issued":{"date-parts":[["2021",1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14]</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57ABDF85" w14:textId="77777777" w:rsidR="00D30C11" w:rsidRPr="00E01529" w:rsidRDefault="00D30C11" w:rsidP="00DA4857">
            <w:pPr>
              <w:spacing w:line="480" w:lineRule="auto"/>
              <w:rPr>
                <w:rFonts w:ascii="Times New Roman" w:hAnsi="Times New Roman" w:cs="Times New Roman"/>
              </w:rPr>
            </w:pPr>
          </w:p>
        </w:tc>
      </w:tr>
      <w:tr w:rsidR="00D30C11" w:rsidRPr="00E01529" w14:paraId="1B4E1A14"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7190890D"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selw</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50E69D1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production of </w:t>
            </w:r>
            <w:proofErr w:type="spellStart"/>
            <w:r w:rsidRPr="00E01529">
              <w:rPr>
                <w:rFonts w:ascii="Times New Roman" w:hAnsi="Times New Roman" w:cs="Times New Roman"/>
              </w:rPr>
              <w:t>SAg</w:t>
            </w:r>
            <w:proofErr w:type="spellEnd"/>
            <w:r w:rsidRPr="00E01529">
              <w:rPr>
                <w:rFonts w:ascii="Times New Roman" w:hAnsi="Times New Roman" w:cs="Times New Roman"/>
              </w:rPr>
              <w:t xml:space="preserve"> </w:t>
            </w:r>
            <w:proofErr w:type="spellStart"/>
            <w:r w:rsidRPr="00E01529">
              <w:rPr>
                <w:rFonts w:ascii="Times New Roman" w:hAnsi="Times New Roman" w:cs="Times New Roman"/>
              </w:rPr>
              <w:t>SelW</w:t>
            </w:r>
            <w:proofErr w:type="spellEnd"/>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3A25BF25"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 laboratory strain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5522B9F8"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30453C88"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Superantigen activation of T-cell proliferation</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6B2FF449" w14:textId="708C200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Vrieling 202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isjNHLcz","properties":{"formattedCitation":"[47]","plainCitation":"[47]","noteIndex":0},"citationItems":[{"id":525,"uris":["http://zotero.org/users/7333367/items/EFFN4QRU"],"itemData":{"id":525,"type":"article-journal","abstract":"Staphylococcal superantigens (SAgs) are a family of secreted toxins that stimulate T cell activation and are associated with an array of diseases in  humans and livestock. Most SAgs produced by Staphylococcus aureus are encoded by  mobile genetic elements, such as pathogenicity islands, bacteriophages, and  plasmids, in a strain-dependent manner. Here, we carried out a population genomic  analysis of &gt;800 staphylococcal isolates representing the breadth of S. aureus  diversity to investigate the distribution of all 26 identified SAg genes. Up to  14 SAg genes were identified per isolate with the most common gene selw (encoding  a putative SAg, SElW) identified in 97% of isolates. Most isolates (62.5%) have a  full-length open reading frame of selw with an alternative TTG start codon that  may have precluded functional characterization of SElW to date. Here, we  demonstrate that S. aureus uses the TTG start codon to translate a potent SAg  SElW that induces Vβ-specific T cell proliferation, a defining feature of  classical SAgs. SElW is the only SAg predicted to be expressed by isolates of the  CC398 lineage, an important human and livestock epidemic clone. Deletion of selw  in a representative CC398 clinical isolate, S. aureus NM001, resulted in complete  loss of T cell mitogenicity in vitro, and in vivo expression of SElW by S. aureus  increased the bacterial load in the liver during bloodstream infection of  SAg-sensitive HLA-DR4 transgenic mice. Overall, we report the characterization of  a novel, highly prevalent, and potent SAg that contributes to the pathogenesis of  S. aureus infection.IMPORTANCEStaphylococcus aureus is an important human and  animal pathogen associated with an array of diseases, including life-threatening  necrotizing pneumonia and infective endocarditis. The success of S. aureus as a  pathogen has been linked in part to its ability to manipulate the host immune  response through the secretion of toxins and immune evasion molecules. The  staphylococcal superantigens (SAgs) have been studied for decades, but their role  in S. aureus pathogenesis is not well understood, and an appreciation for how  SAgs manipulate the host immune response to promote infection may be crucial for  the development of novel intervention strategies. Here, we characterized a widely  prevalent, previously cryptic, staphylococcal SAg, SElW, that contributes to the  severity of S. aureus infections caused by an important epidemic clone of S.  aureus CC398. Our findings add to the understanding of staphylococcal SAg  diversity and function and provide new insights into the capacity of S. aureus to  cause disease.","container-title":"mBio","DOI":"10.1128/mBio.02082-20","ISSN":"2150-7511","issue":"5","journalAbbreviation":"mBio","language":"eng","license":"Copyright © 2020 Vrieling et al.","note":"publisher-place: United States\nPMID: 33109757 \nPMCID: PMC7593966","title":"Population Analysis of Staphylococcus aureus Reveals a Cryptic, Highly Prevalent Superantigen SElW That Contributes to the Pathogenesis of Bacteremia.","volume":"11","author":[{"family":"Vrieling","given":"Manouk"},{"family":"Tuffs","given":"Stephen W."},{"family":"Yebra","given":"Gonzalo"},{"family":"Smoorenburg","given":"Marleen Y.","non-dropping-particle":"van"},{"family":"Alves","given":"Joana"},{"family":"Pickering","given":"Amy C."},{"family":"Park","given":"Joo Youn"},{"family":"Park","given":"Nogi"},{"family":"Heinrichs","given":"David E."},{"family":"Benedictus","given":"Lindert"},{"family":"Connelley","given":"Timothy"},{"family":"Seo","given":"Keun Seok"},{"family":"McCormick","given":"John K."},{"family":"Fitzgerald","given":"J. Ross"}],"issued":{"date-parts":[["2020",10,27]]}}}],"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7]</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29BB8E48" w14:textId="77777777" w:rsidR="00D30C11" w:rsidRPr="00E01529" w:rsidRDefault="00D30C11" w:rsidP="00DA4857">
            <w:pPr>
              <w:spacing w:line="480" w:lineRule="auto"/>
              <w:rPr>
                <w:rFonts w:ascii="Times New Roman" w:hAnsi="Times New Roman" w:cs="Times New Roman"/>
              </w:rPr>
            </w:pPr>
          </w:p>
        </w:tc>
      </w:tr>
      <w:tr w:rsidR="00D30C11" w:rsidRPr="00E01529" w14:paraId="1B3CFFEC"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E4B3467"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srt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462623AB"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sortase</w:t>
            </w:r>
            <w:proofErr w:type="spellEnd"/>
            <w:r w:rsidRPr="00E01529">
              <w:rPr>
                <w:rFonts w:ascii="Times New Roman" w:hAnsi="Times New Roman" w:cs="Times New Roman"/>
              </w:rPr>
              <w:t xml:space="preserve"> A</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40331F34"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0440DDB1"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478593EF"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Deletion results in reduced mortality and dissemination to tissues after introduction </w:t>
            </w:r>
            <w:r w:rsidRPr="00E01529">
              <w:rPr>
                <w:rFonts w:ascii="Times New Roman" w:hAnsi="Times New Roman" w:cs="Times New Roman"/>
              </w:rPr>
              <w:lastRenderedPageBreak/>
              <w:t>to the bloodstream in an injection introduction</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6A892059" w14:textId="1BC9E13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Wang 2015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196kQiZb","properties":{"formattedCitation":"[48]","plainCitation":"[48]","noteIndex":0},"citationItems":[{"id":562,"uris":["http://zotero.org/users/7333367/items/KGJK7V5A"],"itemData":{"id":562,"type":"article-journal","abstract":"Sortase A (SrtA) is a cysteine transpeptidase and virulence factor from Staphylococcus aureus (S. aureus) that catalyses the attachment and display of  surface proteins on the cell wall, thereby mediating bacterial adhesion to host  tissues, host-cell entry and evasion of the immune response. As a result, SrtA  has become an important target in the development of therapies for S. aureus  infections. In this study, we used the new reference strain S. aureus Newman D2C  to investigate the role of SrtA in a murine model of bloodstream infection, when  the impact of coagulase and haemolysin is excluded. The results suggested that  deletion of SrtA reduced the bacterial burden on the heart, liver and kidneys by  blunting the host proinflammatory cytokine response at an early point in  infection. Kidneys, but not heart or liver, formed abscesses on the sixth day  following non-lethal infection, and this effect was diminished by SrtA mutation.  These findings indicate that SrtA is a determining virulence factor in lethality  and formation of renal abscesses in mice followed by S. aureus bloodstream  infection. We have thus established a convenient in vitro and mouse model for  developing SrtA-targeted therapeutic strategies.","container-title":"Pathogens and disease","DOI":"10.1093/femspd/ftv042","ISSN":"2049-632X","issue":"6","journalAbbreviation":"Pathog Dis","language":"eng","license":"© FEMS 2015. All rights reserved. For permissions, please e-mail: journals.permissions@oup.com.","note":"publisher-place: United States\nPMID: 26054573","page":"ftv042","title":"A coagulase-negative and non-haemolytic strain of Staphylococcus aureus for investigating the roles of SrtA in a murine model of bloodstream infection.","volume":"73","author":[{"family":"Wang","given":"Lin"},{"family":"Bi","given":"Chongwei"},{"family":"Wang","given":"Tiedong"},{"family":"Xiang","given":"Hua"},{"family":"Chen","given":"Fuguang"},{"family":"Hu","given":"Jinping"},{"family":"Liu","given":"Bingrun"},{"family":"Cai","given":"Hongjun"},{"family":"Zhong","given":"Xiaobo"},{"family":"Deng","given":"Xuming"},{"family":"Wang","given":"Dacheng"}],"issued":{"date-parts":[["2015",8]]}}}],"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8]</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29AADF15" w14:textId="77777777" w:rsidR="00D30C11" w:rsidRPr="00E01529" w:rsidRDefault="00D30C11" w:rsidP="00DA4857">
            <w:pPr>
              <w:spacing w:line="480" w:lineRule="auto"/>
              <w:rPr>
                <w:rFonts w:ascii="Times New Roman" w:hAnsi="Times New Roman" w:cs="Times New Roman"/>
              </w:rPr>
            </w:pPr>
          </w:p>
        </w:tc>
      </w:tr>
      <w:tr w:rsidR="00D30C11" w:rsidRPr="00E01529" w14:paraId="30E00CEB"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0E32CBAB" w14:textId="77777777" w:rsidR="00D30C11" w:rsidRPr="00E01529" w:rsidRDefault="00D30C11" w:rsidP="00DA4857">
            <w:pPr>
              <w:spacing w:before="240" w:line="480" w:lineRule="auto"/>
              <w:rPr>
                <w:rFonts w:ascii="Times New Roman" w:hAnsi="Times New Roman" w:cs="Times New Roman"/>
              </w:rPr>
            </w:pPr>
            <w:commentRangeStart w:id="0"/>
            <w:proofErr w:type="spellStart"/>
            <w:r w:rsidRPr="00E01529">
              <w:rPr>
                <w:rFonts w:ascii="Times New Roman" w:hAnsi="Times New Roman" w:cs="Times New Roman"/>
              </w:rPr>
              <w:t>stp</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4DBC04CF" w14:textId="77777777" w:rsidR="00D30C11" w:rsidRPr="00E01529" w:rsidRDefault="00D30C11" w:rsidP="00DA4857">
            <w:pPr>
              <w:spacing w:line="480" w:lineRule="auto"/>
              <w:rPr>
                <w:rFonts w:ascii="Times New Roman" w:hAnsi="Times New Roman" w:cs="Times New Roman"/>
              </w:rPr>
            </w:pP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4111610D" w14:textId="77777777" w:rsidR="00D30C11" w:rsidRPr="00E01529" w:rsidRDefault="00D30C11" w:rsidP="00DA4857">
            <w:pPr>
              <w:spacing w:line="480" w:lineRule="auto"/>
              <w:rPr>
                <w:rFonts w:ascii="Times New Roman" w:hAnsi="Times New Roman" w:cs="Times New Roman"/>
              </w:rPr>
            </w:pP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52C5001F"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6AA27B47" w14:textId="77777777" w:rsidR="00D30C11" w:rsidRPr="00E01529" w:rsidRDefault="00D30C11" w:rsidP="00DA4857">
            <w:pPr>
              <w:spacing w:line="480" w:lineRule="auto"/>
              <w:rPr>
                <w:rFonts w:ascii="Times New Roman" w:hAnsi="Times New Roman" w:cs="Times New Roman"/>
              </w:rPr>
            </w:pP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766040B6" w14:textId="2F9F4763"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Giulieri</w:t>
            </w:r>
            <w:proofErr w:type="spellEnd"/>
            <w:r w:rsidRPr="00E01529">
              <w:rPr>
                <w:rFonts w:ascii="Times New Roman" w:hAnsi="Times New Roman" w:cs="Times New Roman"/>
              </w:rPr>
              <w:t xml:space="preserve"> 2018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UW5RhDyy","properties":{"formattedCitation":"[7]","plainCitation":"[7]","noteIndex":0},"citationItems":[{"id":506,"uris":["http://zotero.org/users/7333367/items/J5GE52R2"],"itemData":{"id":506,"type":"article-journal","abstract":"BACKGROUND: Large-scale genomic studies of within-host diversity in Staphylococcus aureus bacteraemia (SAB) are needed to understanding bacterial  adaptation underlying persistence and thus refining the role of genomics in  management of SAB. However, available comparative genomic studies of sequential  SAB isolates have tended to focus on selected cases of unusually prolonged  bacteraemia, where secondary antimicrobial resistance has developed. METHODS: To  understand bacterial genetic diversity during SAB more broadly, we applied whole  genome sequencing to a large collection of sequential isolates obtained from  patients with persistent or relapsing bacteraemia. After excluding genetically  unrelated isolates, we performed an in-depth genomic analysis of point mutations  and chromosome structural variants arising within individual SAB episodes.  RESULTS: We show that, while adaptation pathways are heterogenous and  episode-specific, isolates from persistent bacteraemia have a distinctive  molecular signature, characterised by a low mutation frequency and high  proportion of non-silent mutations. Analysis of structural genomic variants  revealed that these often overlooked genetic events are commonly acquired during  SAB. We discovered that IS256 insertion may represent the most effective driver  of within-host microevolution in selected lineages, with up to three new  insertion events per isolate even in the absence of other mutations. Genetic  mechanisms resulting in significant phenotypic changes, such as increases in  vancomycin resistance, development of small colony phenotypes, and decreases in  cytotoxicity, included mutations in key genes (rpoB, stp, agrA) and an IS256  insertion upstream of the walKR operon. CONCLUSIONS: This study provides for the  first time a large-scale analysis of within-host genomic changes during invasive  S. aureus infection and describes specific patterns of adaptation that will be  informative for both understanding S. aureus pathoadaptation and utilising  genomics for management of complicated S. aureus infections.","container-title":"Genome medicine","DOI":"10.1186/s13073-018-0574-x","ISSN":"1756-994X","issue":"1","journalAbbreviation":"Genome Med","language":"eng","note":"publisher-place: England\nPMID: 30103826 \nPMCID: PMC6090636","page":"65","title":"Genomic exploration of sequential clinical isolates reveals a distinctive molecular signature of persistent Staphylococcus aureus bacteraemia.","volume":"10","author":[{"family":"Giulieri","given":"Stefano G."},{"family":"Baines","given":"Sarah L."},{"family":"Guerillot","given":"Romain"},{"family":"Seemann","given":"Torsten"},{"family":"Gonçalves da Silva","given":"Anders"},{"family":"Schultz","given":"Mark"},{"family":"Massey","given":"Ruth C."},{"family":"Holmes","given":"Natasha E."},{"family":"Stinear","given":"Timothy P."},{"family":"Howden","given":"Benjamin P."}],"issued":{"date-parts":[["2018",8,23]]}}}],"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7]</w:t>
            </w:r>
            <w:r w:rsidRPr="00E01529">
              <w:rPr>
                <w:rFonts w:ascii="Times New Roman" w:hAnsi="Times New Roman" w:cs="Times New Roman"/>
              </w:rPr>
              <w:fldChar w:fldCharType="end"/>
            </w:r>
            <w:commentRangeEnd w:id="0"/>
            <w:r>
              <w:rPr>
                <w:rStyle w:val="CommentReference"/>
              </w:rPr>
              <w:commentReference w:id="0"/>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659F71DD" w14:textId="77777777" w:rsidR="00D30C11" w:rsidRPr="00E01529" w:rsidRDefault="00D30C11" w:rsidP="00DA4857">
            <w:pPr>
              <w:spacing w:line="480" w:lineRule="auto"/>
              <w:rPr>
                <w:rFonts w:ascii="Times New Roman" w:hAnsi="Times New Roman" w:cs="Times New Roman"/>
              </w:rPr>
            </w:pPr>
          </w:p>
        </w:tc>
      </w:tr>
      <w:tr w:rsidR="00D30C11" w:rsidRPr="00E01529" w14:paraId="3D1E5886"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1E5C60D9"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thyA</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58FC37A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thymidylate synthase gene needing THF cofactor</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5EEEEA50"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0E9FDC34"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premature stop</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25CF61E7"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Small colony phenotype, related to adaptation of trimethoprim-sulfamethoxazole resistance?</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1FEB9870" w14:textId="11A25276"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de Souza, 2020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GWCiiaCr","properties":{"formattedCitation":"[49]","plainCitation":"[49]","noteIndex":0},"citationItems":[{"id":529,"uris":["http://zotero.org/users/7333367/items/26LK5K6E"],"itemData":{"id":529,"type":"article-journal","abstract":"BACKGROUND: Small-colony variants (SCVs) are a morphologic subtype of Staphylococcus aureus that may occur through several mechanisms including  auxotrophism for thymidine, hemin, or menadione. Auxotrophic SCV for thymidine  fail to synthesize DNA specifically because of mutations in the thymidylate  synthase gene. We isolated S. aureus thymidine-dependent SCVs (TD-SCV) from blood  and respiratory samples of a pediatric patient with cystic fibrosis and pulmonary  exacerbation. METHODS: Nutritional dependence of SCVs on hemin, menadione, and  thymidine was evaluated. Antimicrobial susceptibility testing was performed  through broth microdilution. Polymerase chain reaction was carried out for mecA,  ermA, ermB, ermC, msrA, and msrB resistance genes. DNA sequencing was used to  determine mutations in thyA and the multilocus sequence typing to identify  genetic relatedness. RESULTS: Methicillin-sensitive S. aureus with normal and  TD-SCV phenotypes were isolated from respiratory samples and a TD-SCV phenotype  was isolated from blood culture. Macrolides resistance was attributed to ermC and  msrB genes. All isolates belonged to ST398. The thyA gene in S. aureus is 957  nucleotides in length and encodes a protein of 318 amino acids. The TD-SCV  isolates carried a -2 nt frameshift mutation (delta 667GC668) in thyA, creating a  stop codon at residue 222 close to the predicted binding site for deoxyuridine  monophosphate. CONCLUSIONS: The pathogenesis of SCVs is complex and not fully  elucidated. Factors inherent to the patient such as physiological conditions,  recurrent infections, or coinfection should be considered. Although SCVs are  considered less virulent, they showed the ability to invade and cause bacteremia  in the patient.","container-title":"Pediatric pulmonology","DOI":"10.1002/ppul.24730","ISSN":"1099-0496","issue":"6","journalAbbreviation":"Pediatr Pulmonol","language":"eng","license":"© 2020 Wiley Periodicals, Inc.","note":"publisher-place: United States\nPMID: 32176841","page":"1388-1393","title":"Thymidine-auxotrophic Staphylococcus aureus small-colony variant bacteremia in a patient with cystic fibrosis.","volume":"55","author":[{"family":"Souza","given":"Dilair C.","non-dropping-particle":"de"},{"family":"Cogo","given":"Laura L."},{"family":"Palmeiro","given":"Jussara K."},{"family":"Dalla-Costa","given":"Libera M."},{"family":"Oliveira Tomaz","given":"Ana P.","non-dropping-particle":"de"},{"family":"Riedi","given":"Carlos A."},{"family":"Rosario Filho","given":"Nelson A."}],"issued":{"date-parts":[["2020",6]]}}}],"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49]</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2C43B909" w14:textId="77777777" w:rsidR="00D30C11" w:rsidRPr="00E01529" w:rsidRDefault="00D30C11" w:rsidP="00DA4857">
            <w:pPr>
              <w:spacing w:line="480" w:lineRule="auto"/>
              <w:rPr>
                <w:rFonts w:ascii="Times New Roman" w:hAnsi="Times New Roman" w:cs="Times New Roman"/>
              </w:rPr>
            </w:pPr>
          </w:p>
        </w:tc>
      </w:tr>
      <w:tr w:rsidR="00D30C11" w:rsidRPr="00E01529" w14:paraId="50432816"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5036E6BE"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xerC</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653EED99"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recombinase</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3A2DF9F9"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 (USA30</w:t>
            </w:r>
            <w:r w:rsidRPr="00E01529">
              <w:rPr>
                <w:rFonts w:ascii="Times New Roman" w:hAnsi="Times New Roman" w:cs="Times New Roman"/>
              </w:rPr>
              <w:lastRenderedPageBreak/>
              <w:t>0-LAC and UAMS-1)</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10DB94CF"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52E88A63" w14:textId="0729451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Mutation results in decreased </w:t>
            </w:r>
            <w:r w:rsidRPr="00E01529">
              <w:rPr>
                <w:rFonts w:ascii="Times New Roman" w:hAnsi="Times New Roman" w:cs="Times New Roman"/>
              </w:rPr>
              <w:lastRenderedPageBreak/>
              <w:t>bacterial load in murine bacteremia, decreased accumulation of alpha toxin</w:t>
            </w:r>
            <w:r w:rsidR="00284D2B">
              <w:rPr>
                <w:rFonts w:ascii="Times New Roman" w:hAnsi="Times New Roman" w:cs="Times New Roman"/>
              </w:rPr>
              <w:t xml:space="preserve">, and </w:t>
            </w:r>
            <w:r w:rsidRPr="00E01529">
              <w:rPr>
                <w:rFonts w:ascii="Times New Roman" w:hAnsi="Times New Roman" w:cs="Times New Roman"/>
              </w:rPr>
              <w:t>decreased biofilm production</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3E11D2DA" w14:textId="080DEAD4"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lastRenderedPageBreak/>
              <w:t xml:space="preserve">Atwood 2016)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6NBo7mjv","properties":{"formattedCitation":"[50]","plainCitation":"[50]","noteIndex":0},"citationItems":[{"id":555,"uris":["http://zotero.org/users/7333367/items/EFH4VFL2"],"itemData":{"id":555,"type":"article-journal","abstract":"We demonstrate that mutation of xerC, which reportedly encodes a homologue of an Escherichia coli recombinase, limits biofilm formation in the  methicillin-resistant Staphylococcus aureus strain LAC and the  methicillin-sensitive strain UAMS-1. This was not due to the decreased production  of the polysaccharide intracellular adhesin (PIA) in either strain because the  amount of PIA was increased in a UAMS-1xerC mutant and undetectable in both LAC  and its isogenic xerC mutant. Mutation of xerC also resulted in the increased  production of extracellular proteases and nucleases in both LAC and UAMS-1, and  limiting the production of either class of enzymes increased biofilm formation in  the isogenic xerC mutants. More importantly, the limited capacity to form a  biofilm was correlated with increased antibiotic susceptibility in both strains  in the context of an established biofilm in vivo. Mutation of xerC also  attenuated virulence in a murine bacteremia model, as assessed on the basis of  the bacterial loads in internal organs and overall lethality. It also resulted in  the decreased accumulation of alpha toxin and the increased accumulation of  protein A. These findings suggest that xerC may impact the functional status of  agr. This was confirmed by demonstrating the reduced accumulation of RNAIII and  AgrA in LAC and UAMS-1xerC mutants. However, this cannot account for the  biofilm-deficient phenotype of xerC mutants because mutation of agr did not limit  biofilm formation in either strain. These results demonstrate that xerC  contributes to biofilm-associated infections and acute bacteremia and that this  is likely due to agr-independent and -dependent pathways, respectively.","container-title":"Infection and immunity","DOI":"10.1128/IAI.01462-15","ISSN":"1098-5522 0019-9567","issue":"4","journalAbbreviation":"Infect Immun","language":"eng","license":"Copyright © 2016, American Society for Microbiology. All Rights Reserved.","note":"publisher-place: United States\nPMID: 26857575 \nPMCID: PMC4807471","page":"1214-1225","title":"XerC Contributes to Diverse Forms of Staphylococcus aureus Infection via agr-Dependent and agr-Independent Pathways.","volume":"84","author":[{"family":"Atwood","given":"Danielle N."},{"family":"Beenken","given":"Karen E."},{"family":"Loughran","given":"Allister J."},{"family":"Meeker","given":"Daniel G."},{"family":"Lantz","given":"Tamara L."},{"family":"Graham","given":"Justin W."},{"family":"Spencer","given":"Horace J."},{"family":"Smeltzer","given":"Mark S."}],"issued":{"date-parts":[["2016",4]]}}}],"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50]</w:t>
            </w:r>
            <w:r w:rsidRPr="00E01529">
              <w:rPr>
                <w:rFonts w:ascii="Times New Roman" w:hAnsi="Times New Roman" w:cs="Times New Roman"/>
              </w:rPr>
              <w:fldChar w:fldCharType="end"/>
            </w:r>
            <w:r w:rsidRPr="00E01529">
              <w:rPr>
                <w:rFonts w:ascii="Times New Roman" w:hAnsi="Times New Roman" w:cs="Times New Roman"/>
              </w:rPr>
              <w:t xml:space="preserve"> </w:t>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4CD2DBB2" w14:textId="77777777" w:rsidR="00D30C11" w:rsidRPr="00E01529" w:rsidRDefault="00D30C11" w:rsidP="00DA4857">
            <w:pPr>
              <w:spacing w:line="480" w:lineRule="auto"/>
              <w:rPr>
                <w:rFonts w:ascii="Times New Roman" w:hAnsi="Times New Roman" w:cs="Times New Roman"/>
              </w:rPr>
            </w:pPr>
          </w:p>
        </w:tc>
      </w:tr>
      <w:tr w:rsidR="00D30C11" w:rsidRPr="00E01529" w14:paraId="353AA049"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3B65A777" w14:textId="77777777"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yycH</w:t>
            </w:r>
            <w:proofErr w:type="spellEnd"/>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45D6410B"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modulation/downstream of </w:t>
            </w:r>
            <w:proofErr w:type="spellStart"/>
            <w:r w:rsidRPr="00E01529">
              <w:rPr>
                <w:rFonts w:ascii="Times New Roman" w:hAnsi="Times New Roman" w:cs="Times New Roman"/>
              </w:rPr>
              <w:t>walK</w:t>
            </w:r>
            <w:proofErr w:type="spellEnd"/>
            <w:r w:rsidRPr="00E01529">
              <w:rPr>
                <w:rFonts w:ascii="Times New Roman" w:hAnsi="Times New Roman" w:cs="Times New Roman"/>
              </w:rPr>
              <w:t xml:space="preserve"> which is important for cell wall metabolism</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478A2168"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clinical isolates</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19306787"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frameshift, premature termination</w:t>
            </w: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71006A3A"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VAN and DAP nonsusceptibility, mechanism unknown or multifaceted</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37F81826" w14:textId="1CC083B2"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 xml:space="preserve">Chen 2015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agE9aJEb","properties":{"formattedCitation":"[26]","plainCitation":"[26]","noteIndex":0},"citationItems":[{"id":560,"uris":["http://zotero.org/users/7333367/items/IIA3KA2Y"],"itemData":{"id":560,"type":"article-journal","abstract":"BACKGROUND: The development of non-susceptibility to glycopeptides and daptomycin in MRSA during persistent bacteraemia has become a significant therapeutic  challenge. However, the in vivo evolution and mechanism of the dual resistance  have remained incompletely understood. METHODS: A series of MRSA blood isolates  with incremental non-susceptibility to glycopeptides and daptomycin were  consecutively recovered from a bacteraemic patient who was failing chemotherapy.  The evolutionary pathways during conversion from a glycopeptide- and  daptomycin-susceptible phenotype into a vancomycin-intermediate Staphylococcus  aureus (VISA) and a daptomycin-resistant S. aureus (DRSA) phenotype were then  traced by WGS of the isogenic strains. RESULTS: A total of six non-synonymous  mutations and three evolutionary pathways were identified during the development  of the VISA/DRSA phenotype. The first pathway involved two steps of evolution,  with an initial 1 bp insertion into yycH and a subsequent gain-in-function point  mutation in mprF (S295L). The two mutations were correlated with heteroresistance  to daptomycin/vancomycin and full development of the VISA/DRSA phenotype. The  second pathway involved an 11 bp deletion mutation in yycH and point mutations at  two genes, correlating with the development of the VISA phenotype and  heteroresistance to daptomycin. Mutation in mprF (S295L) and a 5 bp deletion  mutation in yycH were identified in the third pathway and corresponded to  conversion into the full VISA/DRSA phenotype. The mutations in yycH resulted in  premature terminations of YycH with variable lengths. CONCLUSIONS: Multiple  evolutionary pathways involving yycH and mprF can proceed simultaneously and may  mediate cross-resistance to glycopeptides and daptomycin during persistent MRSA  bacteraemia under antibiotic selective pressure.","container-title":"The Journal of antimicrobial chemotherapy","DOI":"10.1093/jac/dkv225","ISSN":"1460-2091 0305-7453","issue":"11","journalAbbreviation":"J Antimicrob Chemother","language":"eng","license":"© The Author 2015. Published by Oxford University Press on behalf of the British Society for Antimicrobial Chemotherapy. All rights reserved. For Permissions,  please e-mail: journals.permissions@oup.com.","note":"publisher-place: England\nPMID: 26216581","page":"2965-2972","title":"Multiple pathways of cross-resistance to glycopeptides and daptomycin in persistent MRSA bacteraemia.","volume":"70","author":[{"family":"Chen","given":"Chih-Jung"},{"family":"Huang","given":"Yhu-Chering"},{"family":"Chiu","given":"Cheng-Hsu"}],"issued":{"date-parts":[["2015",11]]}}}],"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26]</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43C344FE" w14:textId="77777777" w:rsidR="00D30C11" w:rsidRPr="00E01529" w:rsidRDefault="00D30C11" w:rsidP="00DA4857">
            <w:pPr>
              <w:spacing w:line="480" w:lineRule="auto"/>
              <w:rPr>
                <w:rFonts w:ascii="Times New Roman" w:hAnsi="Times New Roman" w:cs="Times New Roman"/>
              </w:rPr>
            </w:pPr>
          </w:p>
        </w:tc>
      </w:tr>
      <w:tr w:rsidR="00D30C11" w:rsidRPr="00E01529" w14:paraId="218C8C2C" w14:textId="77777777" w:rsidTr="00C3458E">
        <w:trPr>
          <w:trHeight w:val="285"/>
        </w:trPr>
        <w:tc>
          <w:tcPr>
            <w:tcW w:w="855" w:type="dxa"/>
            <w:tcBorders>
              <w:top w:val="nil"/>
              <w:left w:val="single" w:sz="4" w:space="0" w:color="000000"/>
              <w:bottom w:val="single" w:sz="4" w:space="0" w:color="000000"/>
              <w:right w:val="single" w:sz="4" w:space="0" w:color="000000"/>
            </w:tcBorders>
            <w:tcMar>
              <w:top w:w="0" w:type="dxa"/>
              <w:left w:w="100" w:type="dxa"/>
              <w:bottom w:w="0" w:type="dxa"/>
              <w:right w:w="100" w:type="dxa"/>
            </w:tcMar>
          </w:tcPr>
          <w:p w14:paraId="2523EC75" w14:textId="77777777" w:rsidR="00D30C11" w:rsidRPr="00E01529" w:rsidRDefault="00D30C11" w:rsidP="00DA4857">
            <w:pPr>
              <w:spacing w:line="480" w:lineRule="auto"/>
              <w:rPr>
                <w:rFonts w:ascii="Times New Roman" w:hAnsi="Times New Roman" w:cs="Times New Roman"/>
              </w:rPr>
            </w:pPr>
          </w:p>
        </w:tc>
        <w:tc>
          <w:tcPr>
            <w:tcW w:w="1215" w:type="dxa"/>
            <w:tcBorders>
              <w:top w:val="nil"/>
              <w:left w:val="nil"/>
              <w:bottom w:val="single" w:sz="4" w:space="0" w:color="000000"/>
              <w:right w:val="single" w:sz="4" w:space="0" w:color="000000"/>
            </w:tcBorders>
            <w:tcMar>
              <w:top w:w="0" w:type="dxa"/>
              <w:left w:w="100" w:type="dxa"/>
              <w:bottom w:w="0" w:type="dxa"/>
              <w:right w:w="100" w:type="dxa"/>
            </w:tcMar>
          </w:tcPr>
          <w:p w14:paraId="6E331978"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Wall teichoic acids</w:t>
            </w:r>
          </w:p>
        </w:tc>
        <w:tc>
          <w:tcPr>
            <w:tcW w:w="1020" w:type="dxa"/>
            <w:tcBorders>
              <w:top w:val="nil"/>
              <w:left w:val="nil"/>
              <w:bottom w:val="single" w:sz="4" w:space="0" w:color="000000"/>
              <w:right w:val="single" w:sz="4" w:space="0" w:color="000000"/>
            </w:tcBorders>
            <w:tcMar>
              <w:top w:w="0" w:type="dxa"/>
              <w:left w:w="100" w:type="dxa"/>
              <w:bottom w:w="0" w:type="dxa"/>
              <w:right w:w="100" w:type="dxa"/>
            </w:tcMar>
          </w:tcPr>
          <w:p w14:paraId="3965100C"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aboratory strain</w:t>
            </w:r>
          </w:p>
        </w:tc>
        <w:tc>
          <w:tcPr>
            <w:tcW w:w="2025" w:type="dxa"/>
            <w:tcBorders>
              <w:top w:val="nil"/>
              <w:left w:val="nil"/>
              <w:bottom w:val="single" w:sz="4" w:space="0" w:color="000000"/>
              <w:right w:val="single" w:sz="4" w:space="0" w:color="000000"/>
            </w:tcBorders>
            <w:tcMar>
              <w:top w:w="0" w:type="dxa"/>
              <w:left w:w="100" w:type="dxa"/>
              <w:bottom w:w="0" w:type="dxa"/>
              <w:right w:w="100" w:type="dxa"/>
            </w:tcMar>
          </w:tcPr>
          <w:p w14:paraId="75257525" w14:textId="77777777" w:rsidR="00D30C11" w:rsidRPr="00E01529" w:rsidRDefault="00D30C11" w:rsidP="00DA4857">
            <w:pPr>
              <w:spacing w:line="480" w:lineRule="auto"/>
              <w:rPr>
                <w:rFonts w:ascii="Times New Roman" w:hAnsi="Times New Roman" w:cs="Times New Roman"/>
              </w:rPr>
            </w:pPr>
          </w:p>
        </w:tc>
        <w:tc>
          <w:tcPr>
            <w:tcW w:w="1450" w:type="dxa"/>
            <w:tcBorders>
              <w:top w:val="nil"/>
              <w:left w:val="nil"/>
              <w:bottom w:val="single" w:sz="4" w:space="0" w:color="000000"/>
              <w:right w:val="single" w:sz="4" w:space="0" w:color="000000"/>
            </w:tcBorders>
            <w:tcMar>
              <w:top w:w="0" w:type="dxa"/>
              <w:left w:w="100" w:type="dxa"/>
              <w:bottom w:w="0" w:type="dxa"/>
              <w:right w:w="100" w:type="dxa"/>
            </w:tcMar>
          </w:tcPr>
          <w:p w14:paraId="390C1603" w14:textId="77777777" w:rsidR="00D30C11" w:rsidRPr="00E01529" w:rsidRDefault="00D30C11" w:rsidP="00DA4857">
            <w:pPr>
              <w:spacing w:before="240" w:line="480" w:lineRule="auto"/>
              <w:rPr>
                <w:rFonts w:ascii="Times New Roman" w:hAnsi="Times New Roman" w:cs="Times New Roman"/>
              </w:rPr>
            </w:pPr>
            <w:r w:rsidRPr="00E01529">
              <w:rPr>
                <w:rFonts w:ascii="Times New Roman" w:hAnsi="Times New Roman" w:cs="Times New Roman"/>
              </w:rPr>
              <w:t>Loss of function results in less adherence to endothelial cells and proliferation to spleen and kidneys</w:t>
            </w:r>
          </w:p>
        </w:tc>
        <w:tc>
          <w:tcPr>
            <w:tcW w:w="1530" w:type="dxa"/>
            <w:tcBorders>
              <w:top w:val="nil"/>
              <w:left w:val="nil"/>
              <w:bottom w:val="single" w:sz="4" w:space="0" w:color="000000"/>
              <w:right w:val="single" w:sz="4" w:space="0" w:color="000000"/>
            </w:tcBorders>
            <w:tcMar>
              <w:top w:w="0" w:type="dxa"/>
              <w:left w:w="100" w:type="dxa"/>
              <w:bottom w:w="0" w:type="dxa"/>
              <w:right w:w="100" w:type="dxa"/>
            </w:tcMar>
          </w:tcPr>
          <w:p w14:paraId="1FB53773" w14:textId="3BA2AA26" w:rsidR="00D30C11" w:rsidRPr="00E01529" w:rsidRDefault="00D30C11" w:rsidP="00DA4857">
            <w:pPr>
              <w:spacing w:before="240" w:line="480" w:lineRule="auto"/>
              <w:rPr>
                <w:rFonts w:ascii="Times New Roman" w:hAnsi="Times New Roman" w:cs="Times New Roman"/>
              </w:rPr>
            </w:pPr>
            <w:proofErr w:type="spellStart"/>
            <w:r w:rsidRPr="00E01529">
              <w:rPr>
                <w:rFonts w:ascii="Times New Roman" w:hAnsi="Times New Roman" w:cs="Times New Roman"/>
              </w:rPr>
              <w:t>Weidenmaier</w:t>
            </w:r>
            <w:proofErr w:type="spellEnd"/>
            <w:r w:rsidRPr="00E01529">
              <w:rPr>
                <w:rFonts w:ascii="Times New Roman" w:hAnsi="Times New Roman" w:cs="Times New Roman"/>
              </w:rPr>
              <w:t xml:space="preserve"> 2005) </w:t>
            </w:r>
            <w:r w:rsidRPr="00E01529">
              <w:rPr>
                <w:rFonts w:ascii="Times New Roman" w:hAnsi="Times New Roman" w:cs="Times New Roman"/>
              </w:rPr>
              <w:fldChar w:fldCharType="begin"/>
            </w:r>
            <w:r w:rsidR="008E7FBF">
              <w:rPr>
                <w:rFonts w:ascii="Times New Roman" w:hAnsi="Times New Roman" w:cs="Times New Roman"/>
              </w:rPr>
              <w:instrText xml:space="preserve"> ADDIN ZOTERO_ITEM CSL_CITATION {"citationID":"Ds6PiMoB","properties":{"formattedCitation":"[51]","plainCitation":"[51]","noteIndex":0},"citationItems":[{"id":598,"uris":["http://zotero.org/users/7333367/items/6KRRS8SH"],"itemData":{"id":598,"type":"article-journal","abstract":"Wall teichoic acids (WTAs) are major surface components of gram-positive bacteria that have recently been shown to play a key role in nasal colonization by  Staphylococcus aureus. In the present study, we assessed the impact that WTAs  have on endovascular infections by using a WTA-deficient S. aureus mutant ( Delta  tagO). There were no significant differences detected between the isogenic  parental strain (SA113) and the Delta tagO mutant in polymorphonuclear  leukocyte-mediated opsonophagocytosis; killing by a prototypic platelet  microbicidal protein; or binding to platelets, fibronectin, or fibrinogen.  However, compared with the parental strain, the Delta tagO mutant adhered  considerably less well to human endothelial cells, especially under flow  conditions (70.3% reduction; P&lt;.05). Beads coated with WTA bound to endothelium  in a dose-dependent manner, suggesting that WTA contributes specifically to this  interaction. These in vitro data closely paralleled those from a rabbit model of  infective endocarditis in which the Delta tagO mutant was compared with the  parental strain. Clearances of staphylococcus from the bloodstream were  equivalent, but the Delta tagO mutant showed a significantly reduced capacity to  both colonize sterile cardiac vegetations (P&lt;.05) and proliferate within these  vegetations, the kidneys, and the spleen (P&lt;.001). We conclude that WTA is an  important factor in the induction and progression of endovascular S. aureus  infection, likely through a specific interaction with endothelial cells.","container-title":"The Journal of infectious diseases","DOI":"10.1086/429692","ISSN":"0022-1899","issue":"10","journalAbbreviation":"J Infect Dis","language":"eng","note":"publisher-place: United States\nPMID: 15838806","page":"1771-1777","title":"Lack of wall teichoic acids in Staphylococcus aureus leads to reduced interactions with endothelial cells and to attenuated virulence in a rabbit model  of endocarditis.","volume":"191","author":[{"family":"Weidenmaier","given":"Christopher"},{"family":"Peschel","given":"Andreas"},{"family":"Xiong","given":"Yan-Qiong"},{"family":"Kristian","given":"Sascha A."},{"family":"Dietz","given":"Klaus"},{"family":"Yeaman","given":"Michael R."},{"family":"Bayer","given":"Arnold S."}],"issued":{"date-parts":[["2005",5,15]]}}}],"schema":"https://github.com/citation-style-language/schema/raw/master/csl-citation.json"} </w:instrText>
            </w:r>
            <w:r w:rsidRPr="00E01529">
              <w:rPr>
                <w:rFonts w:ascii="Times New Roman" w:hAnsi="Times New Roman" w:cs="Times New Roman"/>
              </w:rPr>
              <w:fldChar w:fldCharType="separate"/>
            </w:r>
            <w:r w:rsidR="008E7FBF" w:rsidRPr="008E7FBF">
              <w:rPr>
                <w:rFonts w:ascii="Times New Roman" w:hAnsi="Times New Roman" w:cs="Times New Roman"/>
              </w:rPr>
              <w:t>[51]</w:t>
            </w:r>
            <w:r w:rsidRPr="00E01529">
              <w:rPr>
                <w:rFonts w:ascii="Times New Roman" w:hAnsi="Times New Roman" w:cs="Times New Roman"/>
              </w:rPr>
              <w:fldChar w:fldCharType="end"/>
            </w:r>
          </w:p>
        </w:tc>
        <w:tc>
          <w:tcPr>
            <w:tcW w:w="1265" w:type="dxa"/>
            <w:tcBorders>
              <w:top w:val="nil"/>
              <w:left w:val="nil"/>
              <w:bottom w:val="single" w:sz="4" w:space="0" w:color="000000"/>
              <w:right w:val="single" w:sz="4" w:space="0" w:color="000000"/>
            </w:tcBorders>
            <w:tcMar>
              <w:top w:w="0" w:type="dxa"/>
              <w:left w:w="100" w:type="dxa"/>
              <w:bottom w:w="0" w:type="dxa"/>
              <w:right w:w="100" w:type="dxa"/>
            </w:tcMar>
          </w:tcPr>
          <w:p w14:paraId="061CFFC3" w14:textId="77777777" w:rsidR="00D30C11" w:rsidRPr="00E01529" w:rsidRDefault="00D30C11" w:rsidP="00DA4857">
            <w:pPr>
              <w:spacing w:line="480" w:lineRule="auto"/>
              <w:rPr>
                <w:rFonts w:ascii="Times New Roman" w:hAnsi="Times New Roman" w:cs="Times New Roman"/>
              </w:rPr>
            </w:pPr>
          </w:p>
        </w:tc>
      </w:tr>
    </w:tbl>
    <w:p w14:paraId="27EA2D88" w14:textId="77777777" w:rsidR="00D30C11" w:rsidRPr="00411FDC" w:rsidRDefault="00D30C11" w:rsidP="00DA4857">
      <w:pPr>
        <w:spacing w:line="480" w:lineRule="auto"/>
        <w:rPr>
          <w:rFonts w:ascii="Times New Roman" w:hAnsi="Times New Roman" w:cs="Times New Roman"/>
          <w:b/>
          <w:bCs/>
        </w:rPr>
      </w:pPr>
    </w:p>
    <w:p w14:paraId="7FDDC6C7" w14:textId="1925CB7C" w:rsidR="00411FDC" w:rsidRPr="005C3927" w:rsidRDefault="00411FDC" w:rsidP="00DA4857">
      <w:pPr>
        <w:spacing w:line="480" w:lineRule="auto"/>
        <w:rPr>
          <w:rFonts w:ascii="Times New Roman" w:hAnsi="Times New Roman" w:cs="Times New Roman"/>
          <w:b/>
          <w:bCs/>
        </w:rPr>
      </w:pPr>
      <w:r w:rsidRPr="005C3927">
        <w:rPr>
          <w:rFonts w:ascii="Times New Roman" w:hAnsi="Times New Roman" w:cs="Times New Roman"/>
          <w:b/>
          <w:bCs/>
        </w:rPr>
        <w:t>Works Cited</w:t>
      </w:r>
    </w:p>
    <w:p w14:paraId="76DD0726" w14:textId="77777777" w:rsidR="008E7FBF" w:rsidRPr="005C3927" w:rsidRDefault="00D30C11" w:rsidP="00DA4857">
      <w:pPr>
        <w:pStyle w:val="Bibliography"/>
        <w:spacing w:line="480" w:lineRule="auto"/>
        <w:rPr>
          <w:rFonts w:ascii="Times New Roman" w:hAnsi="Times New Roman" w:cs="Times New Roman"/>
        </w:rPr>
      </w:pPr>
      <w:r w:rsidRPr="005C3927">
        <w:rPr>
          <w:rFonts w:ascii="Times New Roman" w:hAnsi="Times New Roman" w:cs="Times New Roman"/>
        </w:rPr>
        <w:fldChar w:fldCharType="begin"/>
      </w:r>
      <w:r w:rsidR="008E7FBF" w:rsidRPr="005C3927">
        <w:rPr>
          <w:rFonts w:ascii="Times New Roman" w:hAnsi="Times New Roman" w:cs="Times New Roman"/>
        </w:rPr>
        <w:instrText xml:space="preserve"> ADDIN ZOTERO_BIBL {"uncited":[],"omitted":[],"custom":[]} CSL_BIBLIOGRAPHY </w:instrText>
      </w:r>
      <w:r w:rsidRPr="005C3927">
        <w:rPr>
          <w:rFonts w:ascii="Times New Roman" w:hAnsi="Times New Roman" w:cs="Times New Roman"/>
        </w:rPr>
        <w:fldChar w:fldCharType="separate"/>
      </w:r>
      <w:r w:rsidR="008E7FBF" w:rsidRPr="005C3927">
        <w:rPr>
          <w:rFonts w:ascii="Times New Roman" w:hAnsi="Times New Roman" w:cs="Times New Roman"/>
        </w:rPr>
        <w:t xml:space="preserve">1. </w:t>
      </w:r>
      <w:r w:rsidR="008E7FBF" w:rsidRPr="005C3927">
        <w:rPr>
          <w:rFonts w:ascii="Times New Roman" w:hAnsi="Times New Roman" w:cs="Times New Roman"/>
        </w:rPr>
        <w:tab/>
        <w:t xml:space="preserve">Diep BA, Stone GG, Basuino L, et al. The arginine catabolic mobile element and staphylococcal chromosomal cassette mec linkage: convergence of virulence and resistance in the USA300 clone of  methicillin-resistant Staphylococcus aureus. J Infect Dis. United States; </w:t>
      </w:r>
      <w:r w:rsidR="008E7FBF" w:rsidRPr="005C3927">
        <w:rPr>
          <w:rFonts w:ascii="Times New Roman" w:hAnsi="Times New Roman" w:cs="Times New Roman"/>
          <w:b/>
          <w:bCs/>
        </w:rPr>
        <w:t>2008</w:t>
      </w:r>
      <w:r w:rsidR="008E7FBF" w:rsidRPr="005C3927">
        <w:rPr>
          <w:rFonts w:ascii="Times New Roman" w:hAnsi="Times New Roman" w:cs="Times New Roman"/>
        </w:rPr>
        <w:t xml:space="preserve">; 197(11):1523–1530. </w:t>
      </w:r>
    </w:p>
    <w:p w14:paraId="18684195"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2. </w:t>
      </w:r>
      <w:r w:rsidRPr="005C3927">
        <w:rPr>
          <w:rFonts w:ascii="Times New Roman" w:hAnsi="Times New Roman" w:cs="Times New Roman"/>
        </w:rPr>
        <w:tab/>
        <w:t xml:space="preserve">Altman DR, Sullivan MJ, Chacko KI, et al. Genome Plasticity of agr-Defective Staphylococcus aureus during Clinical Infection. Infect Immun. United States; </w:t>
      </w:r>
      <w:r w:rsidRPr="005C3927">
        <w:rPr>
          <w:rFonts w:ascii="Times New Roman" w:hAnsi="Times New Roman" w:cs="Times New Roman"/>
          <w:b/>
          <w:bCs/>
        </w:rPr>
        <w:t>2018</w:t>
      </w:r>
      <w:r w:rsidRPr="005C3927">
        <w:rPr>
          <w:rFonts w:ascii="Times New Roman" w:hAnsi="Times New Roman" w:cs="Times New Roman"/>
        </w:rPr>
        <w:t xml:space="preserve">; 86(10). </w:t>
      </w:r>
    </w:p>
    <w:p w14:paraId="72A89F82"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lastRenderedPageBreak/>
        <w:t xml:space="preserve">3. </w:t>
      </w:r>
      <w:r w:rsidRPr="005C3927">
        <w:rPr>
          <w:rFonts w:ascii="Times New Roman" w:hAnsi="Times New Roman" w:cs="Times New Roman"/>
        </w:rPr>
        <w:tab/>
        <w:t xml:space="preserve">Cheung AL, Eberhardt KJ, Chung E, et al. Diminished virulence of a sar-/agr- mutant of Staphylococcus aureus in the rabbit model of endocarditis. J Clin Invest. United States; </w:t>
      </w:r>
      <w:r w:rsidRPr="005C3927">
        <w:rPr>
          <w:rFonts w:ascii="Times New Roman" w:hAnsi="Times New Roman" w:cs="Times New Roman"/>
          <w:b/>
          <w:bCs/>
        </w:rPr>
        <w:t>1994</w:t>
      </w:r>
      <w:r w:rsidRPr="005C3927">
        <w:rPr>
          <w:rFonts w:ascii="Times New Roman" w:hAnsi="Times New Roman" w:cs="Times New Roman"/>
        </w:rPr>
        <w:t xml:space="preserve">; 94(5):1815–1822. </w:t>
      </w:r>
    </w:p>
    <w:p w14:paraId="49FC28C6"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4. </w:t>
      </w:r>
      <w:r w:rsidRPr="005C3927">
        <w:rPr>
          <w:rFonts w:ascii="Times New Roman" w:hAnsi="Times New Roman" w:cs="Times New Roman"/>
        </w:rPr>
        <w:tab/>
        <w:t xml:space="preserve">Tsuji BT, Harigaya Y, Lesse AJ, Sakoulas G, Mylotte JM. Loss of vancomycin bactericidal activity against accessory gene regulator (agr) dysfunctional Staphylococcus aureus under conditions of high bacterial density. Diagn Microbiol Infect Dis. United States; </w:t>
      </w:r>
      <w:r w:rsidRPr="005C3927">
        <w:rPr>
          <w:rFonts w:ascii="Times New Roman" w:hAnsi="Times New Roman" w:cs="Times New Roman"/>
          <w:b/>
          <w:bCs/>
        </w:rPr>
        <w:t>2009</w:t>
      </w:r>
      <w:r w:rsidRPr="005C3927">
        <w:rPr>
          <w:rFonts w:ascii="Times New Roman" w:hAnsi="Times New Roman" w:cs="Times New Roman"/>
        </w:rPr>
        <w:t xml:space="preserve">; 64(2):220–224. </w:t>
      </w:r>
    </w:p>
    <w:p w14:paraId="69B51928"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5. </w:t>
      </w:r>
      <w:r w:rsidRPr="005C3927">
        <w:rPr>
          <w:rFonts w:ascii="Times New Roman" w:hAnsi="Times New Roman" w:cs="Times New Roman"/>
        </w:rPr>
        <w:tab/>
        <w:t xml:space="preserve">Chong YP, Kim ES, Park S-J, et al. Accessory gene regulator (agr) dysfunction in Staphylococcus aureus bloodstream isolates from South Korean patients. Antimicrob Agents Chemother. United States; </w:t>
      </w:r>
      <w:r w:rsidRPr="005C3927">
        <w:rPr>
          <w:rFonts w:ascii="Times New Roman" w:hAnsi="Times New Roman" w:cs="Times New Roman"/>
          <w:b/>
          <w:bCs/>
        </w:rPr>
        <w:t>2013</w:t>
      </w:r>
      <w:r w:rsidRPr="005C3927">
        <w:rPr>
          <w:rFonts w:ascii="Times New Roman" w:hAnsi="Times New Roman" w:cs="Times New Roman"/>
        </w:rPr>
        <w:t xml:space="preserve">; 57(3):1509–1512. </w:t>
      </w:r>
    </w:p>
    <w:p w14:paraId="6392FC94"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6. </w:t>
      </w:r>
      <w:r w:rsidRPr="005C3927">
        <w:rPr>
          <w:rFonts w:ascii="Times New Roman" w:hAnsi="Times New Roman" w:cs="Times New Roman"/>
        </w:rPr>
        <w:tab/>
        <w:t xml:space="preserve">Hachani A, Giulieri SG, Guérillot R, et al. A high-throughput cytotoxicity screening platform reveals agr-independent mutations in bacteraemia-associated Staphylococcus aureus that promote  intracellular persistence. eLife. England; </w:t>
      </w:r>
      <w:r w:rsidRPr="005C3927">
        <w:rPr>
          <w:rFonts w:ascii="Times New Roman" w:hAnsi="Times New Roman" w:cs="Times New Roman"/>
          <w:b/>
          <w:bCs/>
        </w:rPr>
        <w:t>2023</w:t>
      </w:r>
      <w:r w:rsidRPr="005C3927">
        <w:rPr>
          <w:rFonts w:ascii="Times New Roman" w:hAnsi="Times New Roman" w:cs="Times New Roman"/>
        </w:rPr>
        <w:t xml:space="preserve">; 12. </w:t>
      </w:r>
    </w:p>
    <w:p w14:paraId="18F0ACEF"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7. </w:t>
      </w:r>
      <w:r w:rsidRPr="005C3927">
        <w:rPr>
          <w:rFonts w:ascii="Times New Roman" w:hAnsi="Times New Roman" w:cs="Times New Roman"/>
        </w:rPr>
        <w:tab/>
        <w:t xml:space="preserve">Giulieri SG, Baines SL, Guerillot R, et al. Genomic exploration of sequential clinical isolates reveals a distinctive molecular signature of persistent Staphylococcus aureus bacteraemia. Genome Med. England; </w:t>
      </w:r>
      <w:r w:rsidRPr="005C3927">
        <w:rPr>
          <w:rFonts w:ascii="Times New Roman" w:hAnsi="Times New Roman" w:cs="Times New Roman"/>
          <w:b/>
          <w:bCs/>
        </w:rPr>
        <w:t>2018</w:t>
      </w:r>
      <w:r w:rsidRPr="005C3927">
        <w:rPr>
          <w:rFonts w:ascii="Times New Roman" w:hAnsi="Times New Roman" w:cs="Times New Roman"/>
        </w:rPr>
        <w:t xml:space="preserve">; 10(1):65. </w:t>
      </w:r>
    </w:p>
    <w:p w14:paraId="64270744"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8. </w:t>
      </w:r>
      <w:r w:rsidRPr="005C3927">
        <w:rPr>
          <w:rFonts w:ascii="Times New Roman" w:hAnsi="Times New Roman" w:cs="Times New Roman"/>
        </w:rPr>
        <w:tab/>
        <w:t xml:space="preserve">Benoit JB, Frank DN, Bessesen MT. Genomic evolution of Staphylococcus aureus isolates colonizing the nares and progressing to bacteremia. PloS One. United States; </w:t>
      </w:r>
      <w:r w:rsidRPr="005C3927">
        <w:rPr>
          <w:rFonts w:ascii="Times New Roman" w:hAnsi="Times New Roman" w:cs="Times New Roman"/>
          <w:b/>
          <w:bCs/>
        </w:rPr>
        <w:t>2018</w:t>
      </w:r>
      <w:r w:rsidRPr="005C3927">
        <w:rPr>
          <w:rFonts w:ascii="Times New Roman" w:hAnsi="Times New Roman" w:cs="Times New Roman"/>
        </w:rPr>
        <w:t xml:space="preserve">; 13(5):e0195860. </w:t>
      </w:r>
    </w:p>
    <w:p w14:paraId="484EAF9E"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9. </w:t>
      </w:r>
      <w:r w:rsidRPr="005C3927">
        <w:rPr>
          <w:rFonts w:ascii="Times New Roman" w:hAnsi="Times New Roman" w:cs="Times New Roman"/>
        </w:rPr>
        <w:tab/>
        <w:t xml:space="preserve">Howden BP, Smith DJ, Mansell A, et al. Different bacterial gene expression patterns and attenuated host immune responses are associated with the evolution of low-level </w:t>
      </w:r>
      <w:r w:rsidRPr="005C3927">
        <w:rPr>
          <w:rFonts w:ascii="Times New Roman" w:hAnsi="Times New Roman" w:cs="Times New Roman"/>
        </w:rPr>
        <w:lastRenderedPageBreak/>
        <w:t xml:space="preserve">vancomycin resistance during  persistent methicillin-resistant Staphylococcus aureus bacteraemia. BMC Microbiol. England; </w:t>
      </w:r>
      <w:r w:rsidRPr="005C3927">
        <w:rPr>
          <w:rFonts w:ascii="Times New Roman" w:hAnsi="Times New Roman" w:cs="Times New Roman"/>
          <w:b/>
          <w:bCs/>
        </w:rPr>
        <w:t>2008</w:t>
      </w:r>
      <w:r w:rsidRPr="005C3927">
        <w:rPr>
          <w:rFonts w:ascii="Times New Roman" w:hAnsi="Times New Roman" w:cs="Times New Roman"/>
        </w:rPr>
        <w:t xml:space="preserve">; 8:39. </w:t>
      </w:r>
    </w:p>
    <w:p w14:paraId="0DB41A2A"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10. </w:t>
      </w:r>
      <w:r w:rsidRPr="005C3927">
        <w:rPr>
          <w:rFonts w:ascii="Times New Roman" w:hAnsi="Times New Roman" w:cs="Times New Roman"/>
        </w:rPr>
        <w:tab/>
        <w:t xml:space="preserve">Young BC, Golubchik T, Batty EM, et al. Evolutionary dynamics of Staphylococcus aureus during progression from carriage to disease. Proc Natl Acad Sci U S A. United States; </w:t>
      </w:r>
      <w:r w:rsidRPr="005C3927">
        <w:rPr>
          <w:rFonts w:ascii="Times New Roman" w:hAnsi="Times New Roman" w:cs="Times New Roman"/>
          <w:b/>
          <w:bCs/>
        </w:rPr>
        <w:t>2012</w:t>
      </w:r>
      <w:r w:rsidRPr="005C3927">
        <w:rPr>
          <w:rFonts w:ascii="Times New Roman" w:hAnsi="Times New Roman" w:cs="Times New Roman"/>
        </w:rPr>
        <w:t xml:space="preserve">; 109(12):4550–4555. </w:t>
      </w:r>
    </w:p>
    <w:p w14:paraId="515C87F6"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11. </w:t>
      </w:r>
      <w:r w:rsidRPr="005C3927">
        <w:rPr>
          <w:rFonts w:ascii="Times New Roman" w:hAnsi="Times New Roman" w:cs="Times New Roman"/>
        </w:rPr>
        <w:tab/>
        <w:t xml:space="preserve">Bæk KT, Thøgersen L, Mogenssen RG, et al. Stepwise decrease in daptomycin susceptibility in clinical Staphylococcus aureus isolates associated with an initial mutation in rpoB and a compensatory  inactivation of the clpX gene. Antimicrob Agents Chemother. United States; </w:t>
      </w:r>
      <w:r w:rsidRPr="005C3927">
        <w:rPr>
          <w:rFonts w:ascii="Times New Roman" w:hAnsi="Times New Roman" w:cs="Times New Roman"/>
          <w:b/>
          <w:bCs/>
        </w:rPr>
        <w:t>2015</w:t>
      </w:r>
      <w:r w:rsidRPr="005C3927">
        <w:rPr>
          <w:rFonts w:ascii="Times New Roman" w:hAnsi="Times New Roman" w:cs="Times New Roman"/>
        </w:rPr>
        <w:t xml:space="preserve">; 59(11):6983–6991. </w:t>
      </w:r>
    </w:p>
    <w:p w14:paraId="65D8C5E0"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12. </w:t>
      </w:r>
      <w:r w:rsidRPr="005C3927">
        <w:rPr>
          <w:rFonts w:ascii="Times New Roman" w:hAnsi="Times New Roman" w:cs="Times New Roman"/>
        </w:rPr>
        <w:tab/>
        <w:t xml:space="preserve">Iwata Y, Satou K, Furuichi K, et al. Collagen adhesion gene is associated with bloodstream infections caused by methicillin-resistant Staphylococcus aureus. Int J Infect Dis IJID Off Publ Int Soc Infect Dis. Canada; </w:t>
      </w:r>
      <w:r w:rsidRPr="005C3927">
        <w:rPr>
          <w:rFonts w:ascii="Times New Roman" w:hAnsi="Times New Roman" w:cs="Times New Roman"/>
          <w:b/>
          <w:bCs/>
        </w:rPr>
        <w:t>2020</w:t>
      </w:r>
      <w:r w:rsidRPr="005C3927">
        <w:rPr>
          <w:rFonts w:ascii="Times New Roman" w:hAnsi="Times New Roman" w:cs="Times New Roman"/>
        </w:rPr>
        <w:t xml:space="preserve">; 91:22–31. </w:t>
      </w:r>
    </w:p>
    <w:p w14:paraId="482C1697"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13. </w:t>
      </w:r>
      <w:r w:rsidRPr="005C3927">
        <w:rPr>
          <w:rFonts w:ascii="Times New Roman" w:hAnsi="Times New Roman" w:cs="Times New Roman"/>
        </w:rPr>
        <w:tab/>
        <w:t xml:space="preserve">Liu Y, Gao W, Yang J, Guo H, Zhang J, Ji Y. Contribution of Coagulase and Its Regulator SaeRS to Lethality of CA-MRSA 923 Bacteremia. Pathog Basel Switz. Switzerland; </w:t>
      </w:r>
      <w:r w:rsidRPr="005C3927">
        <w:rPr>
          <w:rFonts w:ascii="Times New Roman" w:hAnsi="Times New Roman" w:cs="Times New Roman"/>
          <w:b/>
          <w:bCs/>
        </w:rPr>
        <w:t>2021</w:t>
      </w:r>
      <w:r w:rsidRPr="005C3927">
        <w:rPr>
          <w:rFonts w:ascii="Times New Roman" w:hAnsi="Times New Roman" w:cs="Times New Roman"/>
        </w:rPr>
        <w:t xml:space="preserve">; 10(11). </w:t>
      </w:r>
    </w:p>
    <w:p w14:paraId="5E6B6E21"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14. </w:t>
      </w:r>
      <w:r w:rsidRPr="005C3927">
        <w:rPr>
          <w:rFonts w:ascii="Times New Roman" w:hAnsi="Times New Roman" w:cs="Times New Roman"/>
        </w:rPr>
        <w:tab/>
        <w:t xml:space="preserve">Young BC, Wu C-H, Charlesworth J, et al. Antimicrobial resistance determinants are associated with Staphylococcus aureus bacteraemia and adaptation to the healthcare environment: a bacterial genome-wide  association study. Microb Genomics. England; </w:t>
      </w:r>
      <w:r w:rsidRPr="005C3927">
        <w:rPr>
          <w:rFonts w:ascii="Times New Roman" w:hAnsi="Times New Roman" w:cs="Times New Roman"/>
          <w:b/>
          <w:bCs/>
        </w:rPr>
        <w:t>2021</w:t>
      </w:r>
      <w:r w:rsidRPr="005C3927">
        <w:rPr>
          <w:rFonts w:ascii="Times New Roman" w:hAnsi="Times New Roman" w:cs="Times New Roman"/>
        </w:rPr>
        <w:t xml:space="preserve">; 7(11). </w:t>
      </w:r>
    </w:p>
    <w:p w14:paraId="5A6CC892"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lastRenderedPageBreak/>
        <w:t xml:space="preserve">15. </w:t>
      </w:r>
      <w:r w:rsidRPr="005C3927">
        <w:rPr>
          <w:rFonts w:ascii="Times New Roman" w:hAnsi="Times New Roman" w:cs="Times New Roman"/>
        </w:rPr>
        <w:tab/>
        <w:t xml:space="preserve">Courjon J, Munro P, Benito Y, et al. EDIN-B Promotes the Translocation of Staphylococcus aureus to the Bloodstream </w:t>
      </w:r>
      <w:proofErr w:type="gramStart"/>
      <w:r w:rsidRPr="005C3927">
        <w:rPr>
          <w:rFonts w:ascii="Times New Roman" w:hAnsi="Times New Roman" w:cs="Times New Roman"/>
        </w:rPr>
        <w:t>in the Course of</w:t>
      </w:r>
      <w:proofErr w:type="gramEnd"/>
      <w:r w:rsidRPr="005C3927">
        <w:rPr>
          <w:rFonts w:ascii="Times New Roman" w:hAnsi="Times New Roman" w:cs="Times New Roman"/>
        </w:rPr>
        <w:t xml:space="preserve"> Pneumonia. Toxins. Switzerland; </w:t>
      </w:r>
      <w:r w:rsidRPr="005C3927">
        <w:rPr>
          <w:rFonts w:ascii="Times New Roman" w:hAnsi="Times New Roman" w:cs="Times New Roman"/>
          <w:b/>
          <w:bCs/>
        </w:rPr>
        <w:t>2015</w:t>
      </w:r>
      <w:r w:rsidRPr="005C3927">
        <w:rPr>
          <w:rFonts w:ascii="Times New Roman" w:hAnsi="Times New Roman" w:cs="Times New Roman"/>
        </w:rPr>
        <w:t xml:space="preserve">; 7(10):4131–4142. </w:t>
      </w:r>
    </w:p>
    <w:p w14:paraId="1A57680D"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16. </w:t>
      </w:r>
      <w:r w:rsidRPr="005C3927">
        <w:rPr>
          <w:rFonts w:ascii="Times New Roman" w:hAnsi="Times New Roman" w:cs="Times New Roman"/>
        </w:rPr>
        <w:tab/>
        <w:t xml:space="preserve">Wang Y, Hu M, Liu Q, et al. Role of the ESAT-6 secretion system in virulence of the emerging community-associated Staphylococcus aureus lineage ST398. Sci Rep. England; </w:t>
      </w:r>
      <w:r w:rsidRPr="005C3927">
        <w:rPr>
          <w:rFonts w:ascii="Times New Roman" w:hAnsi="Times New Roman" w:cs="Times New Roman"/>
          <w:b/>
          <w:bCs/>
        </w:rPr>
        <w:t>2016</w:t>
      </w:r>
      <w:r w:rsidRPr="005C3927">
        <w:rPr>
          <w:rFonts w:ascii="Times New Roman" w:hAnsi="Times New Roman" w:cs="Times New Roman"/>
        </w:rPr>
        <w:t xml:space="preserve">; 6:25163. </w:t>
      </w:r>
    </w:p>
    <w:p w14:paraId="263F7A7D"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17. </w:t>
      </w:r>
      <w:r w:rsidRPr="005C3927">
        <w:rPr>
          <w:rFonts w:ascii="Times New Roman" w:hAnsi="Times New Roman" w:cs="Times New Roman"/>
        </w:rPr>
        <w:tab/>
        <w:t xml:space="preserve">Hos NJ, Rieg S, Kern WV, et al. Amino acid alterations in fibronectin binding protein A (FnBPA) and bacterial genotype are associated with cardiac device related infection in Staphylococcus  aureus bacteraemia. J Infect. England; </w:t>
      </w:r>
      <w:r w:rsidRPr="005C3927">
        <w:rPr>
          <w:rFonts w:ascii="Times New Roman" w:hAnsi="Times New Roman" w:cs="Times New Roman"/>
          <w:b/>
          <w:bCs/>
        </w:rPr>
        <w:t>2015</w:t>
      </w:r>
      <w:r w:rsidRPr="005C3927">
        <w:rPr>
          <w:rFonts w:ascii="Times New Roman" w:hAnsi="Times New Roman" w:cs="Times New Roman"/>
        </w:rPr>
        <w:t xml:space="preserve">; 70(2):153–159. </w:t>
      </w:r>
    </w:p>
    <w:p w14:paraId="6C4AD6FD"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18. </w:t>
      </w:r>
      <w:r w:rsidRPr="005C3927">
        <w:rPr>
          <w:rFonts w:ascii="Times New Roman" w:hAnsi="Times New Roman" w:cs="Times New Roman"/>
        </w:rPr>
        <w:tab/>
        <w:t xml:space="preserve">Lannergård J, Norström T, Hughes D. Genetic determinants of resistance to fusidic acid among clinical bacteremia isolates of Staphylococcus aureus. Antimicrob Agents Chemother. United States; </w:t>
      </w:r>
      <w:r w:rsidRPr="005C3927">
        <w:rPr>
          <w:rFonts w:ascii="Times New Roman" w:hAnsi="Times New Roman" w:cs="Times New Roman"/>
          <w:b/>
          <w:bCs/>
        </w:rPr>
        <w:t>2009</w:t>
      </w:r>
      <w:r w:rsidRPr="005C3927">
        <w:rPr>
          <w:rFonts w:ascii="Times New Roman" w:hAnsi="Times New Roman" w:cs="Times New Roman"/>
        </w:rPr>
        <w:t xml:space="preserve">; 53(5):2059–2065. </w:t>
      </w:r>
    </w:p>
    <w:p w14:paraId="0E268FFD"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19. </w:t>
      </w:r>
      <w:r w:rsidRPr="005C3927">
        <w:rPr>
          <w:rFonts w:ascii="Times New Roman" w:hAnsi="Times New Roman" w:cs="Times New Roman"/>
        </w:rPr>
        <w:tab/>
        <w:t xml:space="preserve">Malachowa N, Whitney AR, Kobayashi SD, et al. Global changes in Staphylococcus aureus gene expression in human blood. PloS One. United States; </w:t>
      </w:r>
      <w:r w:rsidRPr="005C3927">
        <w:rPr>
          <w:rFonts w:ascii="Times New Roman" w:hAnsi="Times New Roman" w:cs="Times New Roman"/>
          <w:b/>
          <w:bCs/>
        </w:rPr>
        <w:t>2011</w:t>
      </w:r>
      <w:r w:rsidRPr="005C3927">
        <w:rPr>
          <w:rFonts w:ascii="Times New Roman" w:hAnsi="Times New Roman" w:cs="Times New Roman"/>
        </w:rPr>
        <w:t xml:space="preserve">; 6(4):e18617. </w:t>
      </w:r>
    </w:p>
    <w:p w14:paraId="786E9BEC"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20. </w:t>
      </w:r>
      <w:r w:rsidRPr="005C3927">
        <w:rPr>
          <w:rFonts w:ascii="Times New Roman" w:hAnsi="Times New Roman" w:cs="Times New Roman"/>
        </w:rPr>
        <w:tab/>
        <w:t xml:space="preserve">Kropec A, Maira-Litran T, Jefferson KK, et al. Poly-N-acetylglucosamine production in Staphylococcus aureus is essential for virulence in murine models of systemic infection. Infect Immun. United States; </w:t>
      </w:r>
      <w:r w:rsidRPr="005C3927">
        <w:rPr>
          <w:rFonts w:ascii="Times New Roman" w:hAnsi="Times New Roman" w:cs="Times New Roman"/>
          <w:b/>
          <w:bCs/>
        </w:rPr>
        <w:t>2005</w:t>
      </w:r>
      <w:r w:rsidRPr="005C3927">
        <w:rPr>
          <w:rFonts w:ascii="Times New Roman" w:hAnsi="Times New Roman" w:cs="Times New Roman"/>
        </w:rPr>
        <w:t xml:space="preserve">; 73(10):6868–6876. </w:t>
      </w:r>
    </w:p>
    <w:p w14:paraId="4660A3B8"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21. </w:t>
      </w:r>
      <w:r w:rsidRPr="005C3927">
        <w:rPr>
          <w:rFonts w:ascii="Times New Roman" w:hAnsi="Times New Roman" w:cs="Times New Roman"/>
        </w:rPr>
        <w:tab/>
        <w:t xml:space="preserve">Lagos J, Alarcón P, Benadof D, et al. Novel nonsense mutation in the katA gene of a catalase-negative Staphylococcus aureus strain. Braz J Microbiol Publ Braz Soc Microbiol. Brazil; </w:t>
      </w:r>
      <w:r w:rsidRPr="005C3927">
        <w:rPr>
          <w:rFonts w:ascii="Times New Roman" w:hAnsi="Times New Roman" w:cs="Times New Roman"/>
          <w:b/>
          <w:bCs/>
        </w:rPr>
        <w:t>2016</w:t>
      </w:r>
      <w:r w:rsidRPr="005C3927">
        <w:rPr>
          <w:rFonts w:ascii="Times New Roman" w:hAnsi="Times New Roman" w:cs="Times New Roman"/>
        </w:rPr>
        <w:t xml:space="preserve">; 47(1):177–180. </w:t>
      </w:r>
    </w:p>
    <w:p w14:paraId="0475B4C5"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lastRenderedPageBreak/>
        <w:t xml:space="preserve">22. </w:t>
      </w:r>
      <w:r w:rsidRPr="005C3927">
        <w:rPr>
          <w:rFonts w:ascii="Times New Roman" w:hAnsi="Times New Roman" w:cs="Times New Roman"/>
        </w:rPr>
        <w:tab/>
        <w:t xml:space="preserve">Alonzo F 3rd, Benson MA, Chen J, Novick RP, Shopsin B, Torres VJ. Staphylococcus aureus leucocidin ED contributes to systemic infection by targeting neutrophils and promoting bacterial growth in vivo. Mol Microbiol. England; </w:t>
      </w:r>
      <w:r w:rsidRPr="005C3927">
        <w:rPr>
          <w:rFonts w:ascii="Times New Roman" w:hAnsi="Times New Roman" w:cs="Times New Roman"/>
          <w:b/>
          <w:bCs/>
        </w:rPr>
        <w:t>2012</w:t>
      </w:r>
      <w:r w:rsidRPr="005C3927">
        <w:rPr>
          <w:rFonts w:ascii="Times New Roman" w:hAnsi="Times New Roman" w:cs="Times New Roman"/>
        </w:rPr>
        <w:t xml:space="preserve">; 83(2):423–435. </w:t>
      </w:r>
    </w:p>
    <w:p w14:paraId="32A4A4C3"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23. </w:t>
      </w:r>
      <w:r w:rsidRPr="005C3927">
        <w:rPr>
          <w:rFonts w:ascii="Times New Roman" w:hAnsi="Times New Roman" w:cs="Times New Roman"/>
        </w:rPr>
        <w:tab/>
        <w:t xml:space="preserve">Li L, Wang G, Cheung A, Abdelhady W, Seidl K, Xiong YQ. MgrA Governs Adherence, Host Cell Interaction, and Virulence in a Murine Model of Bacteremia Due to Staphylococcus aureus. J Infect Dis. United States; </w:t>
      </w:r>
      <w:r w:rsidRPr="005C3927">
        <w:rPr>
          <w:rFonts w:ascii="Times New Roman" w:hAnsi="Times New Roman" w:cs="Times New Roman"/>
          <w:b/>
          <w:bCs/>
        </w:rPr>
        <w:t>2019</w:t>
      </w:r>
      <w:r w:rsidRPr="005C3927">
        <w:rPr>
          <w:rFonts w:ascii="Times New Roman" w:hAnsi="Times New Roman" w:cs="Times New Roman"/>
        </w:rPr>
        <w:t xml:space="preserve">; 220(6):1019–1028. </w:t>
      </w:r>
    </w:p>
    <w:p w14:paraId="71519358"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24. </w:t>
      </w:r>
      <w:r w:rsidRPr="005C3927">
        <w:rPr>
          <w:rFonts w:ascii="Times New Roman" w:hAnsi="Times New Roman" w:cs="Times New Roman"/>
        </w:rPr>
        <w:tab/>
        <w:t xml:space="preserve">Rom JS, Atwood DN, Beenken KE, et al. Impact of Staphylococcus aureus regulatory mutations that modulate biofilm formation in the USA300 strain LAC on virulence in a murine bacteremia model. Virulence. United States; </w:t>
      </w:r>
      <w:r w:rsidRPr="005C3927">
        <w:rPr>
          <w:rFonts w:ascii="Times New Roman" w:hAnsi="Times New Roman" w:cs="Times New Roman"/>
          <w:b/>
          <w:bCs/>
        </w:rPr>
        <w:t>2017</w:t>
      </w:r>
      <w:r w:rsidRPr="005C3927">
        <w:rPr>
          <w:rFonts w:ascii="Times New Roman" w:hAnsi="Times New Roman" w:cs="Times New Roman"/>
        </w:rPr>
        <w:t xml:space="preserve">; 8(8):1776–1790. </w:t>
      </w:r>
    </w:p>
    <w:p w14:paraId="618E943F"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25. </w:t>
      </w:r>
      <w:r w:rsidRPr="005C3927">
        <w:rPr>
          <w:rFonts w:ascii="Times New Roman" w:hAnsi="Times New Roman" w:cs="Times New Roman"/>
        </w:rPr>
        <w:tab/>
        <w:t xml:space="preserve">Ji S, Jiang S, Wei X, et al. In-Host Evolution of Daptomycin Resistance and Heteroresistance in Methicillin-Resistant Staphylococcus aureus Strains From Three Endocarditis  Patients. J Infect Dis. United States; </w:t>
      </w:r>
      <w:r w:rsidRPr="005C3927">
        <w:rPr>
          <w:rFonts w:ascii="Times New Roman" w:hAnsi="Times New Roman" w:cs="Times New Roman"/>
          <w:b/>
          <w:bCs/>
        </w:rPr>
        <w:t>2020</w:t>
      </w:r>
      <w:r w:rsidRPr="005C3927">
        <w:rPr>
          <w:rFonts w:ascii="Times New Roman" w:hAnsi="Times New Roman" w:cs="Times New Roman"/>
        </w:rPr>
        <w:t xml:space="preserve">; 221(Suppl 2):S243–S252. </w:t>
      </w:r>
    </w:p>
    <w:p w14:paraId="35DA29B3"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26. </w:t>
      </w:r>
      <w:r w:rsidRPr="005C3927">
        <w:rPr>
          <w:rFonts w:ascii="Times New Roman" w:hAnsi="Times New Roman" w:cs="Times New Roman"/>
        </w:rPr>
        <w:tab/>
        <w:t xml:space="preserve">Chen C-J, Huang Y-C, Chiu C-H. Multiple pathways of cross-resistance to glycopeptides and daptomycin in persistent MRSA bacteraemia. J Antimicrob Chemother. England; </w:t>
      </w:r>
      <w:r w:rsidRPr="005C3927">
        <w:rPr>
          <w:rFonts w:ascii="Times New Roman" w:hAnsi="Times New Roman" w:cs="Times New Roman"/>
          <w:b/>
          <w:bCs/>
        </w:rPr>
        <w:t>2015</w:t>
      </w:r>
      <w:r w:rsidRPr="005C3927">
        <w:rPr>
          <w:rFonts w:ascii="Times New Roman" w:hAnsi="Times New Roman" w:cs="Times New Roman"/>
        </w:rPr>
        <w:t xml:space="preserve">; 70(11):2965–2972. </w:t>
      </w:r>
    </w:p>
    <w:p w14:paraId="0D7E98B0"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27. </w:t>
      </w:r>
      <w:r w:rsidRPr="005C3927">
        <w:rPr>
          <w:rFonts w:ascii="Times New Roman" w:hAnsi="Times New Roman" w:cs="Times New Roman"/>
        </w:rPr>
        <w:tab/>
        <w:t xml:space="preserve">Douglas EJA, Duggan S, Brignoli T, Massey RC. The MpsB protein contributes to both the toxicity and immune evasion capacity of Staphylococcus aureus. Microbiol Read Engl. England; </w:t>
      </w:r>
      <w:r w:rsidRPr="005C3927">
        <w:rPr>
          <w:rFonts w:ascii="Times New Roman" w:hAnsi="Times New Roman" w:cs="Times New Roman"/>
          <w:b/>
          <w:bCs/>
        </w:rPr>
        <w:t>2021</w:t>
      </w:r>
      <w:r w:rsidRPr="005C3927">
        <w:rPr>
          <w:rFonts w:ascii="Times New Roman" w:hAnsi="Times New Roman" w:cs="Times New Roman"/>
        </w:rPr>
        <w:t xml:space="preserve">; 167(10). </w:t>
      </w:r>
    </w:p>
    <w:p w14:paraId="4CB4578D"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28. </w:t>
      </w:r>
      <w:r w:rsidRPr="005C3927">
        <w:rPr>
          <w:rFonts w:ascii="Times New Roman" w:hAnsi="Times New Roman" w:cs="Times New Roman"/>
        </w:rPr>
        <w:tab/>
        <w:t xml:space="preserve">Duggan S, Laabei M, Alnahari AA, et al. A Small Membrane Stabilizing Protein Critical to the Pathogenicity of Staphylococcus aureus. Infect Immun. United States; </w:t>
      </w:r>
      <w:r w:rsidRPr="005C3927">
        <w:rPr>
          <w:rFonts w:ascii="Times New Roman" w:hAnsi="Times New Roman" w:cs="Times New Roman"/>
          <w:b/>
          <w:bCs/>
        </w:rPr>
        <w:t>2020</w:t>
      </w:r>
      <w:r w:rsidRPr="005C3927">
        <w:rPr>
          <w:rFonts w:ascii="Times New Roman" w:hAnsi="Times New Roman" w:cs="Times New Roman"/>
        </w:rPr>
        <w:t xml:space="preserve">; 88(9). </w:t>
      </w:r>
    </w:p>
    <w:p w14:paraId="3D8F9E3B"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lastRenderedPageBreak/>
        <w:t xml:space="preserve">29. </w:t>
      </w:r>
      <w:r w:rsidRPr="005C3927">
        <w:rPr>
          <w:rFonts w:ascii="Times New Roman" w:hAnsi="Times New Roman" w:cs="Times New Roman"/>
        </w:rPr>
        <w:tab/>
        <w:t xml:space="preserve">Gao W, Chua K, Davies JK, et al. Two novel point mutations in clinical Staphylococcus aureus reduce linezolid susceptibility and switch on the stringent response to promote persistent  infection. PLoS Pathog. United States; </w:t>
      </w:r>
      <w:r w:rsidRPr="005C3927">
        <w:rPr>
          <w:rFonts w:ascii="Times New Roman" w:hAnsi="Times New Roman" w:cs="Times New Roman"/>
          <w:b/>
          <w:bCs/>
        </w:rPr>
        <w:t>2010</w:t>
      </w:r>
      <w:r w:rsidRPr="005C3927">
        <w:rPr>
          <w:rFonts w:ascii="Times New Roman" w:hAnsi="Times New Roman" w:cs="Times New Roman"/>
        </w:rPr>
        <w:t xml:space="preserve">; 6(6):e1000944. </w:t>
      </w:r>
    </w:p>
    <w:p w14:paraId="49B60763"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30. </w:t>
      </w:r>
      <w:r w:rsidRPr="005C3927">
        <w:rPr>
          <w:rFonts w:ascii="Times New Roman" w:hAnsi="Times New Roman" w:cs="Times New Roman"/>
        </w:rPr>
        <w:tab/>
        <w:t xml:space="preserve">Aoyagi T, Kaito C, Sekimizu K, et al. Impact of psm-mec in the mobile genetic element on the clinical characteristics and outcome of SCCmec-II methicillin-resistant Staphylococcus aureus bacteraemia  in Japan. Clin Microbiol Infect Off Publ Eur Soc Clin Microbiol Infect Dis. England; </w:t>
      </w:r>
      <w:r w:rsidRPr="005C3927">
        <w:rPr>
          <w:rFonts w:ascii="Times New Roman" w:hAnsi="Times New Roman" w:cs="Times New Roman"/>
          <w:b/>
          <w:bCs/>
        </w:rPr>
        <w:t>2014</w:t>
      </w:r>
      <w:r w:rsidRPr="005C3927">
        <w:rPr>
          <w:rFonts w:ascii="Times New Roman" w:hAnsi="Times New Roman" w:cs="Times New Roman"/>
        </w:rPr>
        <w:t xml:space="preserve">; 20(9):912–919. </w:t>
      </w:r>
    </w:p>
    <w:p w14:paraId="67464584"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31. </w:t>
      </w:r>
      <w:r w:rsidRPr="005C3927">
        <w:rPr>
          <w:rFonts w:ascii="Times New Roman" w:hAnsi="Times New Roman" w:cs="Times New Roman"/>
        </w:rPr>
        <w:tab/>
        <w:t xml:space="preserve">Goncheva MI, Flannagan RS, Sterling BE, et al. Stress-induced inactivation of the Staphylococcus aureus purine biosynthesis repressor leads to hypervirulence. Nat Commun. England; </w:t>
      </w:r>
      <w:r w:rsidRPr="005C3927">
        <w:rPr>
          <w:rFonts w:ascii="Times New Roman" w:hAnsi="Times New Roman" w:cs="Times New Roman"/>
          <w:b/>
          <w:bCs/>
        </w:rPr>
        <w:t>2019</w:t>
      </w:r>
      <w:r w:rsidRPr="005C3927">
        <w:rPr>
          <w:rFonts w:ascii="Times New Roman" w:hAnsi="Times New Roman" w:cs="Times New Roman"/>
        </w:rPr>
        <w:t xml:space="preserve">; 10(1):775. </w:t>
      </w:r>
    </w:p>
    <w:p w14:paraId="0DE5D004"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32. </w:t>
      </w:r>
      <w:r w:rsidRPr="005C3927">
        <w:rPr>
          <w:rFonts w:ascii="Times New Roman" w:hAnsi="Times New Roman" w:cs="Times New Roman"/>
        </w:rPr>
        <w:tab/>
        <w:t xml:space="preserve">Alkam D, Jenjaroenpun P, Ramirez AM, Beenken KE, Spencer HJ, Smeltzer MS. The Increased Accumulation of Staphylococcus aureus Virulence Factors Is Maximized in a purR Mutant by the Increased Production of SarA and Decreased  Production of Extracellular Proteases. Infect Immun. United States; </w:t>
      </w:r>
      <w:r w:rsidRPr="005C3927">
        <w:rPr>
          <w:rFonts w:ascii="Times New Roman" w:hAnsi="Times New Roman" w:cs="Times New Roman"/>
          <w:b/>
          <w:bCs/>
        </w:rPr>
        <w:t>2021</w:t>
      </w:r>
      <w:r w:rsidRPr="005C3927">
        <w:rPr>
          <w:rFonts w:ascii="Times New Roman" w:hAnsi="Times New Roman" w:cs="Times New Roman"/>
        </w:rPr>
        <w:t xml:space="preserve">; 89(4). </w:t>
      </w:r>
    </w:p>
    <w:p w14:paraId="4469F4FB"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33. </w:t>
      </w:r>
      <w:r w:rsidRPr="005C3927">
        <w:rPr>
          <w:rFonts w:ascii="Times New Roman" w:hAnsi="Times New Roman" w:cs="Times New Roman"/>
        </w:rPr>
        <w:tab/>
        <w:t xml:space="preserve">Diep BA, Palazzolo-Ballance AM, Tattevin P, et al. Contribution of Panton-Valentine leukocidin in community-associated methicillin-resistant Staphylococcus aureus pathogenesis. PloS One. United States; </w:t>
      </w:r>
      <w:r w:rsidRPr="005C3927">
        <w:rPr>
          <w:rFonts w:ascii="Times New Roman" w:hAnsi="Times New Roman" w:cs="Times New Roman"/>
          <w:b/>
          <w:bCs/>
        </w:rPr>
        <w:t>2008</w:t>
      </w:r>
      <w:r w:rsidRPr="005C3927">
        <w:rPr>
          <w:rFonts w:ascii="Times New Roman" w:hAnsi="Times New Roman" w:cs="Times New Roman"/>
        </w:rPr>
        <w:t xml:space="preserve">; 3(9):e3198. </w:t>
      </w:r>
    </w:p>
    <w:p w14:paraId="2FE81E9F"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34. </w:t>
      </w:r>
      <w:r w:rsidRPr="005C3927">
        <w:rPr>
          <w:rFonts w:ascii="Times New Roman" w:hAnsi="Times New Roman" w:cs="Times New Roman"/>
        </w:rPr>
        <w:tab/>
        <w:t xml:space="preserve">Chen E, Shaffer MG, Bilodeau RE, et al. Clinical rel mutations in Staphylococcus aureus prime pathogen expansion under nutrient stress. mSphere. United States; </w:t>
      </w:r>
      <w:r w:rsidRPr="005C3927">
        <w:rPr>
          <w:rFonts w:ascii="Times New Roman" w:hAnsi="Times New Roman" w:cs="Times New Roman"/>
          <w:b/>
          <w:bCs/>
        </w:rPr>
        <w:t>2023</w:t>
      </w:r>
      <w:r w:rsidRPr="005C3927">
        <w:rPr>
          <w:rFonts w:ascii="Times New Roman" w:hAnsi="Times New Roman" w:cs="Times New Roman"/>
        </w:rPr>
        <w:t xml:space="preserve">; 8(5):e0024923. </w:t>
      </w:r>
    </w:p>
    <w:p w14:paraId="76EB80A4"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lastRenderedPageBreak/>
        <w:t xml:space="preserve">35. </w:t>
      </w:r>
      <w:r w:rsidRPr="005C3927">
        <w:rPr>
          <w:rFonts w:ascii="Times New Roman" w:hAnsi="Times New Roman" w:cs="Times New Roman"/>
        </w:rPr>
        <w:tab/>
        <w:t xml:space="preserve">Bryson D, Hettle AG, Boraston AB, Hobbs JK. Clinical Mutations That Partially Activate the Stringent Response Confer Multidrug Tolerance in Staphylococcus aureus. Antimicrob Agents Chemother. United States; </w:t>
      </w:r>
      <w:r w:rsidRPr="005C3927">
        <w:rPr>
          <w:rFonts w:ascii="Times New Roman" w:hAnsi="Times New Roman" w:cs="Times New Roman"/>
          <w:b/>
          <w:bCs/>
        </w:rPr>
        <w:t>2020</w:t>
      </w:r>
      <w:r w:rsidRPr="005C3927">
        <w:rPr>
          <w:rFonts w:ascii="Times New Roman" w:hAnsi="Times New Roman" w:cs="Times New Roman"/>
        </w:rPr>
        <w:t xml:space="preserve">; 64(3). </w:t>
      </w:r>
    </w:p>
    <w:p w14:paraId="43B30D56"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36. </w:t>
      </w:r>
      <w:r w:rsidRPr="005C3927">
        <w:rPr>
          <w:rFonts w:ascii="Times New Roman" w:hAnsi="Times New Roman" w:cs="Times New Roman"/>
        </w:rPr>
        <w:tab/>
        <w:t xml:space="preserve">Gao W, Cameron DR, Davies JK, et al. The RpoB H₄₈₁Y rifampicin resistance mutation and an active stringent response reduce virulence and increase resistance to innate immune responses in  Staphylococcus aureus. J Infect Dis. United States; </w:t>
      </w:r>
      <w:r w:rsidRPr="005C3927">
        <w:rPr>
          <w:rFonts w:ascii="Times New Roman" w:hAnsi="Times New Roman" w:cs="Times New Roman"/>
          <w:b/>
          <w:bCs/>
        </w:rPr>
        <w:t>2013</w:t>
      </w:r>
      <w:r w:rsidRPr="005C3927">
        <w:rPr>
          <w:rFonts w:ascii="Times New Roman" w:hAnsi="Times New Roman" w:cs="Times New Roman"/>
        </w:rPr>
        <w:t xml:space="preserve">; 207(6):929–939. </w:t>
      </w:r>
    </w:p>
    <w:p w14:paraId="47137C86"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37. </w:t>
      </w:r>
      <w:r w:rsidRPr="005C3927">
        <w:rPr>
          <w:rFonts w:ascii="Times New Roman" w:hAnsi="Times New Roman" w:cs="Times New Roman"/>
        </w:rPr>
        <w:tab/>
        <w:t xml:space="preserve">Rom JS, Beenken KE, Ramirez AM, Walker CM, Echols EJ, Smeltzer MS. Limiting protease production plays a key role in the pathogenesis of the divergent clinical isolates of Staphylococcus aureus LAC and UAMS-1. Virulence. United States; </w:t>
      </w:r>
      <w:r w:rsidRPr="005C3927">
        <w:rPr>
          <w:rFonts w:ascii="Times New Roman" w:hAnsi="Times New Roman" w:cs="Times New Roman"/>
          <w:b/>
          <w:bCs/>
        </w:rPr>
        <w:t>2021</w:t>
      </w:r>
      <w:r w:rsidRPr="005C3927">
        <w:rPr>
          <w:rFonts w:ascii="Times New Roman" w:hAnsi="Times New Roman" w:cs="Times New Roman"/>
        </w:rPr>
        <w:t xml:space="preserve">; 12(1):584–600. </w:t>
      </w:r>
    </w:p>
    <w:p w14:paraId="519D0A2E"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38. </w:t>
      </w:r>
      <w:r w:rsidRPr="005C3927">
        <w:rPr>
          <w:rFonts w:ascii="Times New Roman" w:hAnsi="Times New Roman" w:cs="Times New Roman"/>
        </w:rPr>
        <w:tab/>
        <w:t xml:space="preserve">Balasubramanian D, Ohneck EA, Chapman J, et al. Staphylococcus aureus Coordinates Leukocidin Expression and Pathogenesis by Sensing Metabolic Fluxes via RpiRc. mBio. United States; </w:t>
      </w:r>
      <w:r w:rsidRPr="005C3927">
        <w:rPr>
          <w:rFonts w:ascii="Times New Roman" w:hAnsi="Times New Roman" w:cs="Times New Roman"/>
          <w:b/>
          <w:bCs/>
        </w:rPr>
        <w:t>2016</w:t>
      </w:r>
      <w:r w:rsidRPr="005C3927">
        <w:rPr>
          <w:rFonts w:ascii="Times New Roman" w:hAnsi="Times New Roman" w:cs="Times New Roman"/>
        </w:rPr>
        <w:t xml:space="preserve">; 7(3). </w:t>
      </w:r>
    </w:p>
    <w:p w14:paraId="109C56F6"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39. </w:t>
      </w:r>
      <w:r w:rsidRPr="005C3927">
        <w:rPr>
          <w:rFonts w:ascii="Times New Roman" w:hAnsi="Times New Roman" w:cs="Times New Roman"/>
        </w:rPr>
        <w:tab/>
        <w:t xml:space="preserve">Villar M, Marimón JM, García-Arenzana JM, Campa AG de la, Ferrándiz MJ, Pérez-Trallero E. Epidemiological and molecular aspects of rifampicin-resistant Staphylococcus aureus isolated from wounds, blood and respiratory samples. J Antimicrob Chemother. England; </w:t>
      </w:r>
      <w:r w:rsidRPr="005C3927">
        <w:rPr>
          <w:rFonts w:ascii="Times New Roman" w:hAnsi="Times New Roman" w:cs="Times New Roman"/>
          <w:b/>
          <w:bCs/>
        </w:rPr>
        <w:t>2011</w:t>
      </w:r>
      <w:r w:rsidRPr="005C3927">
        <w:rPr>
          <w:rFonts w:ascii="Times New Roman" w:hAnsi="Times New Roman" w:cs="Times New Roman"/>
        </w:rPr>
        <w:t xml:space="preserve">; 66(5):997–1000. </w:t>
      </w:r>
    </w:p>
    <w:p w14:paraId="58C0E372"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40. </w:t>
      </w:r>
      <w:r w:rsidRPr="005C3927">
        <w:rPr>
          <w:rFonts w:ascii="Times New Roman" w:hAnsi="Times New Roman" w:cs="Times New Roman"/>
        </w:rPr>
        <w:tab/>
        <w:t xml:space="preserve">Suligoy CM, Díaz RE, Gehrke A-K, et al. Acapsular Staphylococcus aureus with a non-functional agr regains capsule expression after passage through the bloodstream in a bacteremia mouse model. Sci Rep. England; </w:t>
      </w:r>
      <w:r w:rsidRPr="005C3927">
        <w:rPr>
          <w:rFonts w:ascii="Times New Roman" w:hAnsi="Times New Roman" w:cs="Times New Roman"/>
          <w:b/>
          <w:bCs/>
        </w:rPr>
        <w:t>2020</w:t>
      </w:r>
      <w:r w:rsidRPr="005C3927">
        <w:rPr>
          <w:rFonts w:ascii="Times New Roman" w:hAnsi="Times New Roman" w:cs="Times New Roman"/>
        </w:rPr>
        <w:t xml:space="preserve">; 10(1):14108. </w:t>
      </w:r>
    </w:p>
    <w:p w14:paraId="7AE28293"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lastRenderedPageBreak/>
        <w:t xml:space="preserve">41. </w:t>
      </w:r>
      <w:r w:rsidRPr="005C3927">
        <w:rPr>
          <w:rFonts w:ascii="Times New Roman" w:hAnsi="Times New Roman" w:cs="Times New Roman"/>
        </w:rPr>
        <w:tab/>
        <w:t xml:space="preserve">Das S, Lindemann C, Young BC, et al. Natural mutations in a &lt;em&gt;Staphylococcus aureus&lt;/em&gt; virulence regulator attenuate cytotoxicity but permit bacteremia and abscess formation. Proc Natl Acad Sci. </w:t>
      </w:r>
      <w:r w:rsidRPr="005C3927">
        <w:rPr>
          <w:rFonts w:ascii="Times New Roman" w:hAnsi="Times New Roman" w:cs="Times New Roman"/>
          <w:b/>
          <w:bCs/>
        </w:rPr>
        <w:t>2016</w:t>
      </w:r>
      <w:r w:rsidRPr="005C3927">
        <w:rPr>
          <w:rFonts w:ascii="Times New Roman" w:hAnsi="Times New Roman" w:cs="Times New Roman"/>
        </w:rPr>
        <w:t xml:space="preserve">; 113(22):E3101. </w:t>
      </w:r>
    </w:p>
    <w:p w14:paraId="5EB82C66"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42. </w:t>
      </w:r>
      <w:r w:rsidRPr="005C3927">
        <w:rPr>
          <w:rFonts w:ascii="Times New Roman" w:hAnsi="Times New Roman" w:cs="Times New Roman"/>
        </w:rPr>
        <w:tab/>
        <w:t xml:space="preserve">Beenken KE, Mrak LN, Zielinska AK, et al. Impact of the functional status of saeRS on in vivo phenotypes of Staphylococcus aureus sarA mutants. Mol Microbiol. England; </w:t>
      </w:r>
      <w:r w:rsidRPr="005C3927">
        <w:rPr>
          <w:rFonts w:ascii="Times New Roman" w:hAnsi="Times New Roman" w:cs="Times New Roman"/>
          <w:b/>
          <w:bCs/>
        </w:rPr>
        <w:t>2014</w:t>
      </w:r>
      <w:r w:rsidRPr="005C3927">
        <w:rPr>
          <w:rFonts w:ascii="Times New Roman" w:hAnsi="Times New Roman" w:cs="Times New Roman"/>
        </w:rPr>
        <w:t xml:space="preserve">; 92(6):1299–1312. </w:t>
      </w:r>
    </w:p>
    <w:p w14:paraId="5A8C2D94"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43. </w:t>
      </w:r>
      <w:r w:rsidRPr="005C3927">
        <w:rPr>
          <w:rFonts w:ascii="Times New Roman" w:hAnsi="Times New Roman" w:cs="Times New Roman"/>
        </w:rPr>
        <w:tab/>
        <w:t xml:space="preserve">Nygaard TK, Pallister KB, Ruzevich P, Griffith S, Vuong C, Voyich JM. SaeR binds a consensus sequence within virulence gene promoters to advance USA300 pathogenesis. J Infect Dis. United States; </w:t>
      </w:r>
      <w:r w:rsidRPr="005C3927">
        <w:rPr>
          <w:rFonts w:ascii="Times New Roman" w:hAnsi="Times New Roman" w:cs="Times New Roman"/>
          <w:b/>
          <w:bCs/>
        </w:rPr>
        <w:t>2010</w:t>
      </w:r>
      <w:r w:rsidRPr="005C3927">
        <w:rPr>
          <w:rFonts w:ascii="Times New Roman" w:hAnsi="Times New Roman" w:cs="Times New Roman"/>
        </w:rPr>
        <w:t xml:space="preserve">; 201(2):241–254. </w:t>
      </w:r>
    </w:p>
    <w:p w14:paraId="4EBD6F84"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44. </w:t>
      </w:r>
      <w:r w:rsidRPr="005C3927">
        <w:rPr>
          <w:rFonts w:ascii="Times New Roman" w:hAnsi="Times New Roman" w:cs="Times New Roman"/>
        </w:rPr>
        <w:tab/>
        <w:t xml:space="preserve">Voyich JM, Vuong C, DeWald M, et al. The SaeR/S gene regulatory system is essential for innate immune evasion by Staphylococcus aureus. J Infect Dis. United States; </w:t>
      </w:r>
      <w:r w:rsidRPr="005C3927">
        <w:rPr>
          <w:rFonts w:ascii="Times New Roman" w:hAnsi="Times New Roman" w:cs="Times New Roman"/>
          <w:b/>
          <w:bCs/>
        </w:rPr>
        <w:t>2009</w:t>
      </w:r>
      <w:r w:rsidRPr="005C3927">
        <w:rPr>
          <w:rFonts w:ascii="Times New Roman" w:hAnsi="Times New Roman" w:cs="Times New Roman"/>
        </w:rPr>
        <w:t xml:space="preserve">; 199(11):1698–1706. </w:t>
      </w:r>
    </w:p>
    <w:p w14:paraId="546BF23E"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45. </w:t>
      </w:r>
      <w:r w:rsidRPr="005C3927">
        <w:rPr>
          <w:rFonts w:ascii="Times New Roman" w:hAnsi="Times New Roman" w:cs="Times New Roman"/>
        </w:rPr>
        <w:tab/>
        <w:t xml:space="preserve">Zielinska AK, Beenken KE, Mrak LN, et al. sarA-mediated repression of protease production plays a key role in the pathogenesis of Staphylococcus aureus USA300 isolates. Mol Microbiol. England; </w:t>
      </w:r>
      <w:r w:rsidRPr="005C3927">
        <w:rPr>
          <w:rFonts w:ascii="Times New Roman" w:hAnsi="Times New Roman" w:cs="Times New Roman"/>
          <w:b/>
          <w:bCs/>
        </w:rPr>
        <w:t>2012</w:t>
      </w:r>
      <w:r w:rsidRPr="005C3927">
        <w:rPr>
          <w:rFonts w:ascii="Times New Roman" w:hAnsi="Times New Roman" w:cs="Times New Roman"/>
        </w:rPr>
        <w:t xml:space="preserve">; 86(5):1183–1196. </w:t>
      </w:r>
    </w:p>
    <w:p w14:paraId="4C3925D1"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46. </w:t>
      </w:r>
      <w:r w:rsidRPr="005C3927">
        <w:rPr>
          <w:rFonts w:ascii="Times New Roman" w:hAnsi="Times New Roman" w:cs="Times New Roman"/>
        </w:rPr>
        <w:tab/>
        <w:t xml:space="preserve">Nakano Y, Murata M, Matsumoto Y, et al. Clinical characteristics and factors related to infection with SCCmec type II and IV Methicillin-resistant Staphylococcus aureus in a Japanese secondary care  facility: a single-center retrospective study. J Glob Antimicrob Resist. Netherlands; </w:t>
      </w:r>
      <w:r w:rsidRPr="005C3927">
        <w:rPr>
          <w:rFonts w:ascii="Times New Roman" w:hAnsi="Times New Roman" w:cs="Times New Roman"/>
          <w:b/>
          <w:bCs/>
        </w:rPr>
        <w:t>2022</w:t>
      </w:r>
      <w:r w:rsidRPr="005C3927">
        <w:rPr>
          <w:rFonts w:ascii="Times New Roman" w:hAnsi="Times New Roman" w:cs="Times New Roman"/>
        </w:rPr>
        <w:t xml:space="preserve">; 31:355–362. </w:t>
      </w:r>
    </w:p>
    <w:p w14:paraId="476C8EFA"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lastRenderedPageBreak/>
        <w:t xml:space="preserve">47. </w:t>
      </w:r>
      <w:r w:rsidRPr="005C3927">
        <w:rPr>
          <w:rFonts w:ascii="Times New Roman" w:hAnsi="Times New Roman" w:cs="Times New Roman"/>
        </w:rPr>
        <w:tab/>
        <w:t xml:space="preserve">Vrieling M, Tuffs SW, Yebra G, et al. Population Analysis of Staphylococcus aureus Reveals a Cryptic, Highly Prevalent Superantigen SElW That Contributes to the Pathogenesis of Bacteremia. mBio. United States; </w:t>
      </w:r>
      <w:r w:rsidRPr="005C3927">
        <w:rPr>
          <w:rFonts w:ascii="Times New Roman" w:hAnsi="Times New Roman" w:cs="Times New Roman"/>
          <w:b/>
          <w:bCs/>
        </w:rPr>
        <w:t>2020</w:t>
      </w:r>
      <w:r w:rsidRPr="005C3927">
        <w:rPr>
          <w:rFonts w:ascii="Times New Roman" w:hAnsi="Times New Roman" w:cs="Times New Roman"/>
        </w:rPr>
        <w:t xml:space="preserve">; 11(5). </w:t>
      </w:r>
    </w:p>
    <w:p w14:paraId="2AB5F4AC"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48. </w:t>
      </w:r>
      <w:r w:rsidRPr="005C3927">
        <w:rPr>
          <w:rFonts w:ascii="Times New Roman" w:hAnsi="Times New Roman" w:cs="Times New Roman"/>
        </w:rPr>
        <w:tab/>
        <w:t xml:space="preserve">Wang L, Bi C, Wang T, et al. A coagulase-negative and non-haemolytic strain of Staphylococcus aureus for investigating the roles of SrtA in a murine model of bloodstream infection. Pathog Dis. United States; </w:t>
      </w:r>
      <w:r w:rsidRPr="005C3927">
        <w:rPr>
          <w:rFonts w:ascii="Times New Roman" w:hAnsi="Times New Roman" w:cs="Times New Roman"/>
          <w:b/>
          <w:bCs/>
        </w:rPr>
        <w:t>2015</w:t>
      </w:r>
      <w:r w:rsidRPr="005C3927">
        <w:rPr>
          <w:rFonts w:ascii="Times New Roman" w:hAnsi="Times New Roman" w:cs="Times New Roman"/>
        </w:rPr>
        <w:t xml:space="preserve">; 73(6):ftv042. </w:t>
      </w:r>
    </w:p>
    <w:p w14:paraId="21783AE2"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49. </w:t>
      </w:r>
      <w:r w:rsidRPr="005C3927">
        <w:rPr>
          <w:rFonts w:ascii="Times New Roman" w:hAnsi="Times New Roman" w:cs="Times New Roman"/>
        </w:rPr>
        <w:tab/>
        <w:t xml:space="preserve">Souza DC de, Cogo LL, Palmeiro JK, et al. Thymidine-auxotrophic Staphylococcus aureus small-colony variant bacteremia in a patient with cystic fibrosis. Pediatr Pulmonol. United States; </w:t>
      </w:r>
      <w:r w:rsidRPr="005C3927">
        <w:rPr>
          <w:rFonts w:ascii="Times New Roman" w:hAnsi="Times New Roman" w:cs="Times New Roman"/>
          <w:b/>
          <w:bCs/>
        </w:rPr>
        <w:t>2020</w:t>
      </w:r>
      <w:r w:rsidRPr="005C3927">
        <w:rPr>
          <w:rFonts w:ascii="Times New Roman" w:hAnsi="Times New Roman" w:cs="Times New Roman"/>
        </w:rPr>
        <w:t xml:space="preserve">; 55(6):1388–1393. </w:t>
      </w:r>
    </w:p>
    <w:p w14:paraId="1C77C61F"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50. </w:t>
      </w:r>
      <w:r w:rsidRPr="005C3927">
        <w:rPr>
          <w:rFonts w:ascii="Times New Roman" w:hAnsi="Times New Roman" w:cs="Times New Roman"/>
        </w:rPr>
        <w:tab/>
        <w:t xml:space="preserve">Atwood DN, Beenken KE, Loughran AJ, et al. XerC Contributes to Diverse Forms of Staphylococcus aureus Infection via agr-Dependent and agr-Independent Pathways. Infect Immun. United States; </w:t>
      </w:r>
      <w:r w:rsidRPr="005C3927">
        <w:rPr>
          <w:rFonts w:ascii="Times New Roman" w:hAnsi="Times New Roman" w:cs="Times New Roman"/>
          <w:b/>
          <w:bCs/>
        </w:rPr>
        <w:t>2016</w:t>
      </w:r>
      <w:r w:rsidRPr="005C3927">
        <w:rPr>
          <w:rFonts w:ascii="Times New Roman" w:hAnsi="Times New Roman" w:cs="Times New Roman"/>
        </w:rPr>
        <w:t xml:space="preserve">; 84(4):1214–1225. </w:t>
      </w:r>
    </w:p>
    <w:p w14:paraId="39F85AD2" w14:textId="77777777" w:rsidR="008E7FBF" w:rsidRPr="005C3927" w:rsidRDefault="008E7FBF" w:rsidP="00DA4857">
      <w:pPr>
        <w:pStyle w:val="Bibliography"/>
        <w:spacing w:line="480" w:lineRule="auto"/>
        <w:rPr>
          <w:rFonts w:ascii="Times New Roman" w:hAnsi="Times New Roman" w:cs="Times New Roman"/>
        </w:rPr>
      </w:pPr>
      <w:r w:rsidRPr="005C3927">
        <w:rPr>
          <w:rFonts w:ascii="Times New Roman" w:hAnsi="Times New Roman" w:cs="Times New Roman"/>
        </w:rPr>
        <w:t xml:space="preserve">51. </w:t>
      </w:r>
      <w:r w:rsidRPr="005C3927">
        <w:rPr>
          <w:rFonts w:ascii="Times New Roman" w:hAnsi="Times New Roman" w:cs="Times New Roman"/>
        </w:rPr>
        <w:tab/>
        <w:t xml:space="preserve">Weidenmaier C, Peschel A, Xiong Y-Q, et al. Lack of wall teichoic acids in Staphylococcus aureus leads to reduced interactions with endothelial cells and to attenuated virulence in a rabbit model  of endocarditis. J Infect Dis. United States; </w:t>
      </w:r>
      <w:r w:rsidRPr="005C3927">
        <w:rPr>
          <w:rFonts w:ascii="Times New Roman" w:hAnsi="Times New Roman" w:cs="Times New Roman"/>
          <w:b/>
          <w:bCs/>
        </w:rPr>
        <w:t>2005</w:t>
      </w:r>
      <w:r w:rsidRPr="005C3927">
        <w:rPr>
          <w:rFonts w:ascii="Times New Roman" w:hAnsi="Times New Roman" w:cs="Times New Roman"/>
        </w:rPr>
        <w:t xml:space="preserve">; 191(10):1771–1777. </w:t>
      </w:r>
    </w:p>
    <w:p w14:paraId="731DB950" w14:textId="0FB77AF8" w:rsidR="00D30C11" w:rsidRDefault="00D30C11" w:rsidP="00DA4857">
      <w:pPr>
        <w:spacing w:line="480" w:lineRule="auto"/>
      </w:pPr>
      <w:r w:rsidRPr="005C3927">
        <w:rPr>
          <w:rFonts w:ascii="Times New Roman" w:hAnsi="Times New Roman" w:cs="Times New Roman"/>
        </w:rPr>
        <w:fldChar w:fldCharType="end"/>
      </w:r>
    </w:p>
    <w:sectPr w:rsidR="00D30C11" w:rsidSect="00DA4857">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David, Michael" w:date="2024-11-08T20:20:00Z" w:initials="MD">
    <w:p w14:paraId="3F0324EC" w14:textId="77777777" w:rsidR="00D30C11" w:rsidRDefault="00D30C11" w:rsidP="00D30C11">
      <w:r>
        <w:rPr>
          <w:rStyle w:val="CommentReference"/>
        </w:rPr>
        <w:annotationRef/>
      </w:r>
      <w:r>
        <w:rPr>
          <w:color w:val="000000"/>
          <w:sz w:val="20"/>
          <w:szCs w:val="20"/>
        </w:rPr>
        <w:t>Any more info on this gen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F0324E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1677A8E" w16cex:dateUtc="2024-11-09T01: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F0324EC" w16cid:durableId="11677A8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avid, Michael">
    <w15:presenceInfo w15:providerId="AD" w15:userId="S::michdav@PennMedicine.upenn.edu::e1166915-64e2-4652-bd98-94df5a8c72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079"/>
    <w:rsid w:val="000C5897"/>
    <w:rsid w:val="001F2FA3"/>
    <w:rsid w:val="001F44E7"/>
    <w:rsid w:val="00250455"/>
    <w:rsid w:val="00251AA0"/>
    <w:rsid w:val="00284D2B"/>
    <w:rsid w:val="002914D9"/>
    <w:rsid w:val="002D4F7E"/>
    <w:rsid w:val="002E6F12"/>
    <w:rsid w:val="00411FDC"/>
    <w:rsid w:val="00470B50"/>
    <w:rsid w:val="005C3927"/>
    <w:rsid w:val="005E3131"/>
    <w:rsid w:val="00732D3E"/>
    <w:rsid w:val="00770601"/>
    <w:rsid w:val="007E5D9D"/>
    <w:rsid w:val="0085211C"/>
    <w:rsid w:val="008A6456"/>
    <w:rsid w:val="008C2F1C"/>
    <w:rsid w:val="008E7FBF"/>
    <w:rsid w:val="009A1079"/>
    <w:rsid w:val="00A83CCC"/>
    <w:rsid w:val="00B04A2B"/>
    <w:rsid w:val="00B2559C"/>
    <w:rsid w:val="00C82D99"/>
    <w:rsid w:val="00CA76A4"/>
    <w:rsid w:val="00D30C11"/>
    <w:rsid w:val="00DA4857"/>
    <w:rsid w:val="00E11A4D"/>
    <w:rsid w:val="00E81B48"/>
    <w:rsid w:val="00F520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203F9"/>
  <w15:chartTrackingRefBased/>
  <w15:docId w15:val="{899BC31A-F3AC-454E-81ED-41E3E9968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10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10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10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10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10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10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10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10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10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0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10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10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10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10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10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10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10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1079"/>
    <w:rPr>
      <w:rFonts w:eastAsiaTheme="majorEastAsia" w:cstheme="majorBidi"/>
      <w:color w:val="272727" w:themeColor="text1" w:themeTint="D8"/>
    </w:rPr>
  </w:style>
  <w:style w:type="paragraph" w:styleId="Title">
    <w:name w:val="Title"/>
    <w:basedOn w:val="Normal"/>
    <w:next w:val="Normal"/>
    <w:link w:val="TitleChar"/>
    <w:uiPriority w:val="10"/>
    <w:qFormat/>
    <w:rsid w:val="009A10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10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10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10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1079"/>
    <w:pPr>
      <w:spacing w:before="160"/>
      <w:jc w:val="center"/>
    </w:pPr>
    <w:rPr>
      <w:i/>
      <w:iCs/>
      <w:color w:val="404040" w:themeColor="text1" w:themeTint="BF"/>
    </w:rPr>
  </w:style>
  <w:style w:type="character" w:customStyle="1" w:styleId="QuoteChar">
    <w:name w:val="Quote Char"/>
    <w:basedOn w:val="DefaultParagraphFont"/>
    <w:link w:val="Quote"/>
    <w:uiPriority w:val="29"/>
    <w:rsid w:val="009A1079"/>
    <w:rPr>
      <w:i/>
      <w:iCs/>
      <w:color w:val="404040" w:themeColor="text1" w:themeTint="BF"/>
    </w:rPr>
  </w:style>
  <w:style w:type="paragraph" w:styleId="ListParagraph">
    <w:name w:val="List Paragraph"/>
    <w:basedOn w:val="Normal"/>
    <w:uiPriority w:val="34"/>
    <w:qFormat/>
    <w:rsid w:val="009A1079"/>
    <w:pPr>
      <w:ind w:left="720"/>
      <w:contextualSpacing/>
    </w:pPr>
  </w:style>
  <w:style w:type="character" w:styleId="IntenseEmphasis">
    <w:name w:val="Intense Emphasis"/>
    <w:basedOn w:val="DefaultParagraphFont"/>
    <w:uiPriority w:val="21"/>
    <w:qFormat/>
    <w:rsid w:val="009A1079"/>
    <w:rPr>
      <w:i/>
      <w:iCs/>
      <w:color w:val="0F4761" w:themeColor="accent1" w:themeShade="BF"/>
    </w:rPr>
  </w:style>
  <w:style w:type="paragraph" w:styleId="IntenseQuote">
    <w:name w:val="Intense Quote"/>
    <w:basedOn w:val="Normal"/>
    <w:next w:val="Normal"/>
    <w:link w:val="IntenseQuoteChar"/>
    <w:uiPriority w:val="30"/>
    <w:qFormat/>
    <w:rsid w:val="009A10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1079"/>
    <w:rPr>
      <w:i/>
      <w:iCs/>
      <w:color w:val="0F4761" w:themeColor="accent1" w:themeShade="BF"/>
    </w:rPr>
  </w:style>
  <w:style w:type="character" w:styleId="IntenseReference">
    <w:name w:val="Intense Reference"/>
    <w:basedOn w:val="DefaultParagraphFont"/>
    <w:uiPriority w:val="32"/>
    <w:qFormat/>
    <w:rsid w:val="009A1079"/>
    <w:rPr>
      <w:b/>
      <w:bCs/>
      <w:smallCaps/>
      <w:color w:val="0F4761" w:themeColor="accent1" w:themeShade="BF"/>
      <w:spacing w:val="5"/>
    </w:rPr>
  </w:style>
  <w:style w:type="character" w:styleId="CommentReference">
    <w:name w:val="annotation reference"/>
    <w:basedOn w:val="DefaultParagraphFont"/>
    <w:uiPriority w:val="99"/>
    <w:semiHidden/>
    <w:unhideWhenUsed/>
    <w:rsid w:val="009A1079"/>
    <w:rPr>
      <w:sz w:val="16"/>
      <w:szCs w:val="16"/>
    </w:rPr>
  </w:style>
  <w:style w:type="paragraph" w:styleId="Bibliography">
    <w:name w:val="Bibliography"/>
    <w:basedOn w:val="Normal"/>
    <w:next w:val="Normal"/>
    <w:uiPriority w:val="37"/>
    <w:unhideWhenUsed/>
    <w:rsid w:val="00D30C11"/>
    <w:pPr>
      <w:tabs>
        <w:tab w:val="left" w:pos="504"/>
      </w:tabs>
      <w:spacing w:after="240" w:line="240" w:lineRule="auto"/>
      <w:ind w:left="504" w:hanging="504"/>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LineNumber">
    <w:name w:val="line number"/>
    <w:basedOn w:val="DefaultParagraphFont"/>
    <w:uiPriority w:val="99"/>
    <w:semiHidden/>
    <w:unhideWhenUsed/>
    <w:rsid w:val="00DA48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yperlink" Target="https://www.zotero.org/google-docs/?MrCKhU"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Rar7Xl" TargetMode="External"/><Relationship Id="rId11" Type="http://schemas.microsoft.com/office/2018/08/relationships/commentsExtensible" Target="commentsExtensible.xml"/><Relationship Id="rId5" Type="http://schemas.openxmlformats.org/officeDocument/2006/relationships/hyperlink" Target="https://www.zotero.org/google-docs/?ehk9EH" TargetMode="External"/><Relationship Id="rId10" Type="http://schemas.microsoft.com/office/2016/09/relationships/commentsIds" Target="commentsIds.xml"/><Relationship Id="rId4" Type="http://schemas.openxmlformats.org/officeDocument/2006/relationships/image" Target="media/image1.png"/><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5</Pages>
  <Words>34928</Words>
  <Characters>199096</Characters>
  <Application>Microsoft Office Word</Application>
  <DocSecurity>0</DocSecurity>
  <Lines>1659</Lines>
  <Paragraphs>4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Talbot</dc:creator>
  <cp:keywords/>
  <dc:description/>
  <cp:lastModifiedBy>Brooke Talbot</cp:lastModifiedBy>
  <cp:revision>3</cp:revision>
  <dcterms:created xsi:type="dcterms:W3CDTF">2025-01-16T17:31:00Z</dcterms:created>
  <dcterms:modified xsi:type="dcterms:W3CDTF">2025-01-16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oq0cycO"/&gt;&lt;style id="http://www.zotero.org/styles/journal-of-infectious-diseases"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